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646505" w14:textId="6DA8A54E" w:rsidR="00317E7A" w:rsidRPr="004D4B59" w:rsidRDefault="00D07A3A" w:rsidP="00D07A3A">
      <w:pPr>
        <w:pStyle w:val="Geenafstand"/>
        <w:rPr>
          <w:rFonts w:ascii="Cambria" w:hAnsi="Cambria"/>
          <w:b/>
          <w:bCs/>
          <w:sz w:val="20"/>
          <w:szCs w:val="20"/>
        </w:rPr>
      </w:pPr>
      <w:bookmarkStart w:id="0" w:name="_GoBack"/>
      <w:bookmarkEnd w:id="0"/>
      <w:proofErr w:type="spellStart"/>
      <w:r w:rsidRPr="004D4B59">
        <w:rPr>
          <w:rFonts w:ascii="Cambria" w:hAnsi="Cambria"/>
          <w:b/>
          <w:bCs/>
          <w:sz w:val="20"/>
          <w:szCs w:val="20"/>
        </w:rPr>
        <w:t>Supplementary</w:t>
      </w:r>
      <w:proofErr w:type="spellEnd"/>
      <w:r w:rsidRPr="004D4B59">
        <w:rPr>
          <w:rFonts w:ascii="Cambria" w:hAnsi="Cambria"/>
          <w:b/>
          <w:bCs/>
          <w:sz w:val="20"/>
          <w:szCs w:val="20"/>
        </w:rPr>
        <w:t xml:space="preserve"> data</w:t>
      </w:r>
    </w:p>
    <w:p w14:paraId="79DAA43C" w14:textId="4A1BC441" w:rsidR="00D07A3A" w:rsidRDefault="00D07A3A" w:rsidP="00D07A3A">
      <w:pPr>
        <w:pStyle w:val="Geenafstand"/>
        <w:rPr>
          <w:rFonts w:ascii="Cambria" w:hAnsi="Cambria"/>
          <w:sz w:val="20"/>
          <w:szCs w:val="20"/>
        </w:rPr>
      </w:pPr>
    </w:p>
    <w:p w14:paraId="2644BD71" w14:textId="58BBF804" w:rsidR="00D07A3A" w:rsidRDefault="00D07A3A" w:rsidP="00D07A3A">
      <w:pPr>
        <w:pStyle w:val="Geenafstand"/>
        <w:rPr>
          <w:rFonts w:ascii="Cambria" w:hAnsi="Cambria"/>
          <w:sz w:val="20"/>
          <w:szCs w:val="20"/>
        </w:rPr>
      </w:pPr>
    </w:p>
    <w:p w14:paraId="3E269C60" w14:textId="6A49F06E" w:rsidR="009A423C" w:rsidRDefault="009A423C" w:rsidP="00D07A3A">
      <w:pPr>
        <w:pStyle w:val="Geenafstand"/>
        <w:rPr>
          <w:rFonts w:ascii="Cambria" w:hAnsi="Cambria"/>
          <w:sz w:val="20"/>
          <w:szCs w:val="20"/>
        </w:rPr>
      </w:pPr>
    </w:p>
    <w:p w14:paraId="319998D5" w14:textId="7FDA16FA" w:rsidR="009A423C" w:rsidRPr="009A423C" w:rsidRDefault="009A423C" w:rsidP="00D07A3A">
      <w:pPr>
        <w:pStyle w:val="Geenafstand"/>
        <w:rPr>
          <w:rFonts w:ascii="Cambria" w:hAnsi="Cambria"/>
          <w:sz w:val="20"/>
          <w:szCs w:val="20"/>
          <w:lang w:val="en-US"/>
        </w:rPr>
      </w:pPr>
    </w:p>
    <w:tbl>
      <w:tblPr>
        <w:tblStyle w:val="Tabel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276"/>
        <w:gridCol w:w="2835"/>
        <w:gridCol w:w="1417"/>
        <w:gridCol w:w="709"/>
        <w:gridCol w:w="987"/>
      </w:tblGrid>
      <w:tr w:rsidR="00D07A3A" w:rsidRPr="00BA0BA5" w14:paraId="2DF02F6B" w14:textId="77777777" w:rsidTr="004D4B59">
        <w:tc>
          <w:tcPr>
            <w:tcW w:w="1838" w:type="dxa"/>
            <w:tcBorders>
              <w:bottom w:val="single" w:sz="4" w:space="0" w:color="auto"/>
            </w:tcBorders>
          </w:tcPr>
          <w:p w14:paraId="0C553EF4" w14:textId="77777777" w:rsidR="00D07A3A" w:rsidRPr="00BA0BA5" w:rsidRDefault="00D07A3A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>ATN Class (n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D5CC266" w14:textId="77777777" w:rsidR="00D07A3A" w:rsidRPr="00BA0BA5" w:rsidRDefault="00D07A3A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 xml:space="preserve">Time point 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A9A9FE4" w14:textId="77777777" w:rsidR="00D07A3A" w:rsidRPr="00BA0BA5" w:rsidRDefault="00D07A3A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>Difference in MMSE relative to baseline val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8F4C9B2" w14:textId="77777777" w:rsidR="00D07A3A" w:rsidRPr="00BA0BA5" w:rsidRDefault="00D07A3A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1EA594D" w14:textId="77777777" w:rsidR="00D07A3A" w:rsidRPr="00BA0BA5" w:rsidRDefault="00D07A3A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i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b/>
                <w:i/>
                <w:sz w:val="20"/>
                <w:szCs w:val="20"/>
                <w:lang w:val="en-US"/>
              </w:rPr>
              <w:t>t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0670BC30" w14:textId="77777777" w:rsidR="00D07A3A" w:rsidRPr="00BA0BA5" w:rsidRDefault="00D07A3A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i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9A423C" w:rsidRPr="00BA0BA5" w14:paraId="5623BB82" w14:textId="77777777" w:rsidTr="004D4B59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257D543" w14:textId="1EA42C78" w:rsidR="009A423C" w:rsidRPr="00BA0BA5" w:rsidRDefault="009A423C" w:rsidP="009A423C">
            <w:pPr>
              <w:suppressAutoHyphens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A-/T-/N- (n=73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E9D70CA" w14:textId="77777777" w:rsidR="009A423C" w:rsidRPr="00BA0BA5" w:rsidRDefault="009A423C" w:rsidP="009A423C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6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68FCBC30" w14:textId="4FFC7841" w:rsidR="009A423C" w:rsidRPr="009A423C" w:rsidRDefault="009A423C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 w:rsidRPr="009A423C"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</w:t>
            </w: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2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2CC703A" w14:textId="3C71AE6F" w:rsidR="009A423C" w:rsidRPr="009A423C" w:rsidRDefault="009A423C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0.73, 1.2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7FA4566" w14:textId="26D221E3" w:rsidR="009A423C" w:rsidRPr="009A423C" w:rsidRDefault="009A423C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47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7453C37" w14:textId="0B8222DE" w:rsidR="009A423C" w:rsidRPr="009A423C" w:rsidRDefault="009A423C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6400</w:t>
            </w:r>
          </w:p>
        </w:tc>
      </w:tr>
      <w:tr w:rsidR="00D07A3A" w:rsidRPr="00BA0BA5" w14:paraId="4A3E4314" w14:textId="77777777" w:rsidTr="004D4B59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33DD468A" w14:textId="77777777" w:rsidR="00D07A3A" w:rsidRPr="00BA0BA5" w:rsidRDefault="00D07A3A" w:rsidP="004D4B59">
            <w:pPr>
              <w:suppressAutoHyphens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E7ED94" w14:textId="77777777" w:rsidR="00D07A3A" w:rsidRPr="00BA0BA5" w:rsidRDefault="00D07A3A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1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E92319D" w14:textId="3904B167" w:rsidR="00D07A3A" w:rsidRPr="009A423C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0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9862EA1" w14:textId="3A00010A" w:rsidR="00D07A3A" w:rsidRPr="009A423C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0.90, 1.0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BB77AC0" w14:textId="25D82318" w:rsidR="00D07A3A" w:rsidRPr="009A423C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14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48ED14A8" w14:textId="4A74D8F0" w:rsidR="00D07A3A" w:rsidRPr="009A423C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8906</w:t>
            </w:r>
          </w:p>
        </w:tc>
      </w:tr>
      <w:tr w:rsidR="00D07A3A" w:rsidRPr="00BA0BA5" w14:paraId="5248E2C5" w14:textId="77777777" w:rsidTr="004D4B59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51A02C22" w14:textId="77777777" w:rsidR="00D07A3A" w:rsidRPr="00BA0BA5" w:rsidRDefault="00D07A3A" w:rsidP="004D4B59">
            <w:pPr>
              <w:suppressAutoHyphens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C9F457" w14:textId="77777777" w:rsidR="00D07A3A" w:rsidRPr="00BA0BA5" w:rsidRDefault="00D07A3A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1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6AF54DE" w14:textId="5EF799C4" w:rsidR="00D07A3A" w:rsidRPr="009A423C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2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57A961" w14:textId="3A9FD0AF" w:rsidR="00D07A3A" w:rsidRPr="009A423C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0.72, 1.2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109DB2E" w14:textId="3E423F01" w:rsidR="00D07A3A" w:rsidRPr="009A423C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50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222A77F6" w14:textId="0F72D7A2" w:rsidR="00D07A3A" w:rsidRPr="009A423C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6204</w:t>
            </w:r>
          </w:p>
        </w:tc>
      </w:tr>
      <w:tr w:rsidR="00D07A3A" w:rsidRPr="00BA0BA5" w14:paraId="4D8D40AB" w14:textId="77777777" w:rsidTr="004D4B59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51308791" w14:textId="77777777" w:rsidR="00D07A3A" w:rsidRPr="00BA0BA5" w:rsidRDefault="00D07A3A" w:rsidP="004D4B59">
            <w:pPr>
              <w:suppressAutoHyphens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CDA403" w14:textId="77777777" w:rsidR="00D07A3A" w:rsidRPr="00BA0BA5" w:rsidRDefault="00D07A3A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2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519D4DD" w14:textId="4138303E" w:rsidR="00D07A3A" w:rsidRPr="009A423C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0.9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B0810F5" w14:textId="6C6AF3C9" w:rsidR="00D07A3A" w:rsidRPr="009A423C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1.90, 0.0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F7F4557" w14:textId="461A7FC6" w:rsidR="00D07A3A" w:rsidRPr="009A423C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1.87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00941F9B" w14:textId="4D0DC116" w:rsidR="00D07A3A" w:rsidRPr="009A423C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0615</w:t>
            </w:r>
          </w:p>
        </w:tc>
      </w:tr>
      <w:tr w:rsidR="00D07A3A" w:rsidRPr="00BA0BA5" w14:paraId="4C2F4539" w14:textId="77777777" w:rsidTr="004D4B59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3EF6C547" w14:textId="77777777" w:rsidR="00D07A3A" w:rsidRPr="00BA0BA5" w:rsidRDefault="00D07A3A" w:rsidP="004D4B59">
            <w:pPr>
              <w:suppressAutoHyphens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FAFBFA" w14:textId="77777777" w:rsidR="00D07A3A" w:rsidRPr="00BA0BA5" w:rsidRDefault="00D07A3A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3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6A16EBB" w14:textId="5E0D1249" w:rsidR="00D07A3A" w:rsidRPr="009A423C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1.7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A21A54A" w14:textId="1C681168" w:rsidR="00D07A3A" w:rsidRPr="009A423C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2.73, -0.8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7CF1246" w14:textId="10D0CC0F" w:rsidR="00D07A3A" w:rsidRPr="009A423C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3.55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5DFCF426" w14:textId="1785DAE2" w:rsidR="00D07A3A" w:rsidRPr="009A423C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9A423C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>0.0004</w:t>
            </w:r>
          </w:p>
        </w:tc>
      </w:tr>
      <w:tr w:rsidR="00D07A3A" w:rsidRPr="009A423C" w14:paraId="5AA5A1CC" w14:textId="77777777" w:rsidTr="004D4B59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4C7F795E" w14:textId="77777777" w:rsidR="00D07A3A" w:rsidRPr="00BA0BA5" w:rsidRDefault="00D07A3A" w:rsidP="004D4B59">
            <w:pPr>
              <w:suppressAutoHyphens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5FE6EF" w14:textId="77777777" w:rsidR="00D07A3A" w:rsidRPr="00BA0BA5" w:rsidRDefault="00D07A3A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3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72B4C38" w14:textId="2D29C063" w:rsidR="00D07A3A" w:rsidRPr="009A423C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1.3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317E1AE" w14:textId="6B31E03D" w:rsidR="00D07A3A" w:rsidRPr="009A423C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2.35, -0.4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63981D0" w14:textId="3B8EB04F" w:rsidR="00D07A3A" w:rsidRPr="009A423C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2.78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2735EBD9" w14:textId="0EFBB22D" w:rsidR="00D07A3A" w:rsidRPr="009A423C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9A423C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>0.0055</w:t>
            </w:r>
          </w:p>
        </w:tc>
      </w:tr>
      <w:tr w:rsidR="00D07A3A" w:rsidRPr="00BA0BA5" w14:paraId="00E5A502" w14:textId="77777777" w:rsidTr="004D4B59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1F3CF145" w14:textId="77777777" w:rsidR="00D07A3A" w:rsidRPr="00BA0BA5" w:rsidRDefault="00D07A3A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>ATN Class (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0009599" w14:textId="77777777" w:rsidR="00D07A3A" w:rsidRPr="00BA0BA5" w:rsidRDefault="00D07A3A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 xml:space="preserve">Time point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177C488" w14:textId="77777777" w:rsidR="00D07A3A" w:rsidRPr="00BA0BA5" w:rsidRDefault="00D07A3A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>Difference in MMSE relative to value predicted based on A-/T-/N- at that time point and baseline MM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ABB66DA" w14:textId="77777777" w:rsidR="00D07A3A" w:rsidRPr="00BA0BA5" w:rsidRDefault="00D07A3A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265B1D4" w14:textId="77777777" w:rsidR="00D07A3A" w:rsidRPr="00BA0BA5" w:rsidRDefault="00D07A3A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i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b/>
                <w:i/>
                <w:sz w:val="20"/>
                <w:szCs w:val="20"/>
                <w:lang w:val="en-US"/>
              </w:rPr>
              <w:t>t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7263FCC9" w14:textId="77777777" w:rsidR="00D07A3A" w:rsidRPr="00BA0BA5" w:rsidRDefault="00D07A3A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i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9A423C" w:rsidRPr="00BA0BA5" w14:paraId="47E56E57" w14:textId="77777777" w:rsidTr="004D4B59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4F7E61E" w14:textId="18BFF17D" w:rsidR="009A423C" w:rsidRPr="00BA0BA5" w:rsidRDefault="009A423C" w:rsidP="009A423C">
            <w:pPr>
              <w:suppressAutoHyphens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A+/T-/N- (n=76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543BCB4" w14:textId="77777777" w:rsidR="009A423C" w:rsidRPr="00BA0BA5" w:rsidRDefault="009A423C" w:rsidP="009A423C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6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02AB2662" w14:textId="3EB7887F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 w:rsidRPr="00C606CB"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0.69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AEC41BF" w14:textId="01DC62D1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2.04, 0.6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4A3312A" w14:textId="290E5D85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  <w:t>-0.99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3A1F94B" w14:textId="2DE2B390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  <w:t>0.3200</w:t>
            </w:r>
          </w:p>
        </w:tc>
      </w:tr>
      <w:tr w:rsidR="009A423C" w:rsidRPr="00BA0BA5" w14:paraId="1C3D1E86" w14:textId="77777777" w:rsidTr="004D4B59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47C6CD02" w14:textId="77777777" w:rsidR="009A423C" w:rsidRPr="00BA0BA5" w:rsidRDefault="009A423C" w:rsidP="009A423C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B3918E" w14:textId="77777777" w:rsidR="009A423C" w:rsidRPr="00BA0BA5" w:rsidRDefault="009A423C" w:rsidP="009A423C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1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3E3C787" w14:textId="1A212D23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 w:rsidRPr="00C606CB"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1.0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46A892C" w14:textId="68EBD7BF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2.42, 0.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61D0BAB" w14:textId="5E9C6CFB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  <w:t>-1.53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235558D1" w14:textId="4F3323D6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  <w:t>0.1255</w:t>
            </w:r>
          </w:p>
        </w:tc>
      </w:tr>
      <w:tr w:rsidR="009A423C" w:rsidRPr="00BA0BA5" w14:paraId="25B0DA66" w14:textId="77777777" w:rsidTr="004D4B59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6FC8B0ED" w14:textId="77777777" w:rsidR="009A423C" w:rsidRPr="00BA0BA5" w:rsidRDefault="009A423C" w:rsidP="009A423C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38616C" w14:textId="77777777" w:rsidR="009A423C" w:rsidRPr="00BA0BA5" w:rsidRDefault="009A423C" w:rsidP="009A423C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1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AFE204F" w14:textId="0D642920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 w:rsidRPr="00C606CB"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1.7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2A59C2" w14:textId="06E3E303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3.14, -0.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DC22B70" w14:textId="2DE26EEE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  <w:t>-2.56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3D0937DC" w14:textId="68BBE0AF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/>
                <w:iCs/>
                <w:sz w:val="20"/>
                <w:szCs w:val="20"/>
                <w:lang w:val="en-US"/>
              </w:rPr>
            </w:pPr>
            <w:r w:rsidRPr="00C606CB">
              <w:rPr>
                <w:rFonts w:ascii="Cambria" w:eastAsia="SimSun" w:hAnsi="Cambria" w:cs="Calibri"/>
                <w:b/>
                <w:iCs/>
                <w:sz w:val="20"/>
                <w:szCs w:val="20"/>
                <w:lang w:val="en-US"/>
              </w:rPr>
              <w:t>0.0105</w:t>
            </w:r>
          </w:p>
        </w:tc>
      </w:tr>
      <w:tr w:rsidR="009A423C" w:rsidRPr="00BA0BA5" w14:paraId="6F252F16" w14:textId="77777777" w:rsidTr="004D4B59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0CB74EFA" w14:textId="77777777" w:rsidR="009A423C" w:rsidRPr="00BA0BA5" w:rsidRDefault="009A423C" w:rsidP="009A423C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5D9114" w14:textId="77777777" w:rsidR="009A423C" w:rsidRPr="00BA0BA5" w:rsidRDefault="009A423C" w:rsidP="009A423C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2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393984F" w14:textId="58F64613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 w:rsidRPr="00C606CB"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1.7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0470C35" w14:textId="5EE427AF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3.08, -0.3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0AC0A52" w14:textId="78E6ABEA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  <w:t>-2.48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2314C70E" w14:textId="26EFDF1A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/>
                <w:iCs/>
                <w:sz w:val="20"/>
                <w:szCs w:val="20"/>
                <w:lang w:val="en-US"/>
              </w:rPr>
            </w:pPr>
            <w:r w:rsidRPr="00C606CB">
              <w:rPr>
                <w:rFonts w:ascii="Cambria" w:eastAsia="SimSun" w:hAnsi="Cambria" w:cs="Calibri"/>
                <w:b/>
                <w:iCs/>
                <w:sz w:val="20"/>
                <w:szCs w:val="20"/>
                <w:lang w:val="en-US"/>
              </w:rPr>
              <w:t>0.0134</w:t>
            </w:r>
          </w:p>
        </w:tc>
      </w:tr>
      <w:tr w:rsidR="009A423C" w:rsidRPr="00BA0BA5" w14:paraId="0DBCBD3D" w14:textId="77777777" w:rsidTr="004D4B59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008C5861" w14:textId="77777777" w:rsidR="009A423C" w:rsidRPr="00BA0BA5" w:rsidRDefault="009A423C" w:rsidP="009A423C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273E9B" w14:textId="77777777" w:rsidR="009A423C" w:rsidRPr="00BA0BA5" w:rsidRDefault="009A423C" w:rsidP="009A423C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3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3999115" w14:textId="766785B8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 w:rsidRPr="00C606CB"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1.4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55FB0A1" w14:textId="1AD947D5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2.77, -0.6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307D216" w14:textId="2DFE5705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  <w:t>-2.03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3E138406" w14:textId="48244781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/>
                <w:iCs/>
                <w:sz w:val="20"/>
                <w:szCs w:val="20"/>
                <w:lang w:val="en-US"/>
              </w:rPr>
            </w:pPr>
            <w:r w:rsidRPr="00C606CB">
              <w:rPr>
                <w:rFonts w:ascii="Cambria" w:eastAsia="SimSun" w:hAnsi="Cambria" w:cs="Calibri"/>
                <w:b/>
                <w:iCs/>
                <w:sz w:val="20"/>
                <w:szCs w:val="20"/>
                <w:lang w:val="en-US"/>
              </w:rPr>
              <w:t>0.0422</w:t>
            </w:r>
          </w:p>
        </w:tc>
      </w:tr>
      <w:tr w:rsidR="009A423C" w:rsidRPr="00BA0BA5" w14:paraId="1603723B" w14:textId="77777777" w:rsidTr="004D4B59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1CB48595" w14:textId="77777777" w:rsidR="009A423C" w:rsidRPr="00BA0BA5" w:rsidRDefault="009A423C" w:rsidP="009A423C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75765A" w14:textId="77777777" w:rsidR="009A423C" w:rsidRPr="00BA0BA5" w:rsidRDefault="009A423C" w:rsidP="009A423C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3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94A30A4" w14:textId="58CB1F19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 w:rsidRPr="00C606CB"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1.4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38C42A" w14:textId="36A52CBE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2.76, -0.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2CA6F21" w14:textId="204CFF0A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  <w:t>-2.02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7B15FFCE" w14:textId="26239BDD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/>
                <w:iCs/>
                <w:sz w:val="20"/>
                <w:szCs w:val="20"/>
                <w:lang w:val="en-US"/>
              </w:rPr>
            </w:pPr>
            <w:r w:rsidRPr="00C606CB">
              <w:rPr>
                <w:rFonts w:ascii="Cambria" w:eastAsia="SimSun" w:hAnsi="Cambria" w:cs="Calibri"/>
                <w:b/>
                <w:iCs/>
                <w:sz w:val="20"/>
                <w:szCs w:val="20"/>
                <w:lang w:val="en-US"/>
              </w:rPr>
              <w:t>0.0439</w:t>
            </w:r>
          </w:p>
        </w:tc>
      </w:tr>
      <w:tr w:rsidR="009A423C" w:rsidRPr="00BA0BA5" w14:paraId="7E6F6773" w14:textId="77777777" w:rsidTr="004D4B59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D420698" w14:textId="167A3801" w:rsidR="009A423C" w:rsidRPr="00BA0BA5" w:rsidRDefault="009A423C" w:rsidP="009A423C">
            <w:pPr>
              <w:suppressAutoHyphens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A+/T+/N+ (n=39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903C1CD" w14:textId="77777777" w:rsidR="009A423C" w:rsidRPr="00BA0BA5" w:rsidRDefault="009A423C" w:rsidP="009A423C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6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702E7B02" w14:textId="0838EF5C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0.8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231FC01" w14:textId="690D3881" w:rsidR="009A423C" w:rsidRPr="00C606CB" w:rsidRDefault="004D4B59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2.46, 0.8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129D8B02" w14:textId="642E53E2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  <w:t>-0.98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0EA7AA2" w14:textId="2C8B6B8C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  <w:t>0.3297</w:t>
            </w:r>
          </w:p>
        </w:tc>
      </w:tr>
      <w:tr w:rsidR="009A423C" w:rsidRPr="00BA0BA5" w14:paraId="53C9E275" w14:textId="77777777" w:rsidTr="004D4B59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12E09560" w14:textId="77777777" w:rsidR="009A423C" w:rsidRPr="00BA0BA5" w:rsidRDefault="009A423C" w:rsidP="009A423C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CF3B3F" w14:textId="77777777" w:rsidR="009A423C" w:rsidRPr="00BA0BA5" w:rsidRDefault="009A423C" w:rsidP="009A423C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1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520C2A4" w14:textId="563D284E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2.2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4D7F6DB" w14:textId="75D852AD" w:rsidR="009A423C" w:rsidRPr="00C606CB" w:rsidRDefault="004D4B59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3.91, -0.6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C25EAE7" w14:textId="39D29F6E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  <w:t>-2.70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15B1745D" w14:textId="2F3A713F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/>
                <w:iCs/>
                <w:sz w:val="20"/>
                <w:szCs w:val="20"/>
                <w:lang w:val="en-US"/>
              </w:rPr>
            </w:pPr>
            <w:r w:rsidRPr="00C606CB">
              <w:rPr>
                <w:rFonts w:ascii="Cambria" w:eastAsia="SimSun" w:hAnsi="Cambria" w:cs="Calibri"/>
                <w:b/>
                <w:iCs/>
                <w:sz w:val="20"/>
                <w:szCs w:val="20"/>
                <w:lang w:val="en-US"/>
              </w:rPr>
              <w:t>0.0071</w:t>
            </w:r>
          </w:p>
        </w:tc>
      </w:tr>
      <w:tr w:rsidR="009A423C" w:rsidRPr="00BA0BA5" w14:paraId="3E39943D" w14:textId="77777777" w:rsidTr="004D4B59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03019812" w14:textId="77777777" w:rsidR="009A423C" w:rsidRPr="00BA0BA5" w:rsidRDefault="009A423C" w:rsidP="009A423C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339DCA" w14:textId="77777777" w:rsidR="009A423C" w:rsidRPr="00BA0BA5" w:rsidRDefault="009A423C" w:rsidP="009A423C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1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A393184" w14:textId="7C63D225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3.9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F2D6B58" w14:textId="4B3BE9CD" w:rsidR="009A423C" w:rsidRPr="00C606CB" w:rsidRDefault="004D4B59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5.60, -2.3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C7BF95E" w14:textId="69459764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  <w:t>-4.70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7B1A6249" w14:textId="71FFB8BA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/>
                <w:iCs/>
                <w:sz w:val="20"/>
                <w:szCs w:val="20"/>
                <w:lang w:val="en-US"/>
              </w:rPr>
            </w:pPr>
            <w:r w:rsidRPr="00C606CB">
              <w:rPr>
                <w:rFonts w:ascii="Cambria" w:eastAsia="SimSun" w:hAnsi="Cambria" w:cs="Calibri"/>
                <w:b/>
                <w:iCs/>
                <w:sz w:val="20"/>
                <w:szCs w:val="20"/>
                <w:lang w:val="en-US"/>
              </w:rPr>
              <w:t>0.0000</w:t>
            </w:r>
          </w:p>
        </w:tc>
      </w:tr>
      <w:tr w:rsidR="009A423C" w:rsidRPr="00BA0BA5" w14:paraId="6A343F66" w14:textId="77777777" w:rsidTr="004D4B59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41F8BC9B" w14:textId="77777777" w:rsidR="009A423C" w:rsidRPr="00BA0BA5" w:rsidRDefault="009A423C" w:rsidP="009A423C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6854FB" w14:textId="77777777" w:rsidR="009A423C" w:rsidRPr="00BA0BA5" w:rsidRDefault="009A423C" w:rsidP="009A423C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2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39116C0" w14:textId="62FC3884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4.3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0227713" w14:textId="25E4FD01" w:rsidR="009A423C" w:rsidRPr="00C606CB" w:rsidRDefault="004D4B59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6.01, -2.7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53EFDFF" w14:textId="7D4C8628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  <w:t>-5.19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0CA327A3" w14:textId="16E3B659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/>
                <w:iCs/>
                <w:sz w:val="20"/>
                <w:szCs w:val="20"/>
                <w:lang w:val="en-US"/>
              </w:rPr>
            </w:pPr>
            <w:r w:rsidRPr="00C606CB">
              <w:rPr>
                <w:rFonts w:ascii="Cambria" w:eastAsia="SimSun" w:hAnsi="Cambria" w:cs="Calibri"/>
                <w:b/>
                <w:iCs/>
                <w:sz w:val="20"/>
                <w:szCs w:val="20"/>
                <w:lang w:val="en-US"/>
              </w:rPr>
              <w:t>0.0000</w:t>
            </w:r>
          </w:p>
        </w:tc>
      </w:tr>
      <w:tr w:rsidR="009A423C" w:rsidRPr="00BA0BA5" w14:paraId="55AC11E8" w14:textId="77777777" w:rsidTr="004D4B59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71712C2E" w14:textId="77777777" w:rsidR="009A423C" w:rsidRPr="00BA0BA5" w:rsidRDefault="009A423C" w:rsidP="009A423C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B8D1C8" w14:textId="77777777" w:rsidR="009A423C" w:rsidRPr="00BA0BA5" w:rsidRDefault="009A423C" w:rsidP="009A423C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3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6549CE1" w14:textId="6AE841DF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2.5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7133890" w14:textId="56D185CA" w:rsidR="009A423C" w:rsidRPr="00C606CB" w:rsidRDefault="004D4B59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4.23, -0.9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76D911B" w14:textId="7E0868FD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  <w:t>-3.07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11647368" w14:textId="2B5E18EE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/>
                <w:iCs/>
                <w:sz w:val="20"/>
                <w:szCs w:val="20"/>
                <w:lang w:val="en-US"/>
              </w:rPr>
            </w:pPr>
            <w:r w:rsidRPr="00C606CB">
              <w:rPr>
                <w:rFonts w:ascii="Cambria" w:eastAsia="SimSun" w:hAnsi="Cambria" w:cs="Calibri"/>
                <w:b/>
                <w:iCs/>
                <w:sz w:val="20"/>
                <w:szCs w:val="20"/>
                <w:lang w:val="en-US"/>
              </w:rPr>
              <w:t>0.0022</w:t>
            </w:r>
          </w:p>
        </w:tc>
      </w:tr>
      <w:tr w:rsidR="009A423C" w:rsidRPr="00BA0BA5" w14:paraId="206ABD21" w14:textId="77777777" w:rsidTr="004D4B59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4537C2CE" w14:textId="77777777" w:rsidR="009A423C" w:rsidRPr="00BA0BA5" w:rsidRDefault="009A423C" w:rsidP="009A423C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39244B" w14:textId="77777777" w:rsidR="009A423C" w:rsidRPr="00BA0BA5" w:rsidRDefault="009A423C" w:rsidP="009A423C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3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632015A" w14:textId="469BD5BA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4.0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76AA4B3" w14:textId="2C615AE3" w:rsidR="009A423C" w:rsidRPr="00C606CB" w:rsidRDefault="004D4B59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5.64, -2.3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13D3A0D" w14:textId="78D11E13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  <w:t>-4.74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74E8C216" w14:textId="711288B8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/>
                <w:iCs/>
                <w:sz w:val="20"/>
                <w:szCs w:val="20"/>
                <w:lang w:val="en-US"/>
              </w:rPr>
            </w:pPr>
            <w:r w:rsidRPr="00C606CB">
              <w:rPr>
                <w:rFonts w:ascii="Cambria" w:eastAsia="SimSun" w:hAnsi="Cambria" w:cs="Calibri"/>
                <w:b/>
                <w:iCs/>
                <w:sz w:val="20"/>
                <w:szCs w:val="20"/>
                <w:lang w:val="en-US"/>
              </w:rPr>
              <w:t>0.0000</w:t>
            </w:r>
          </w:p>
        </w:tc>
      </w:tr>
      <w:tr w:rsidR="009A423C" w:rsidRPr="00BA0BA5" w14:paraId="0C9CAD9F" w14:textId="77777777" w:rsidTr="004D4B59">
        <w:tc>
          <w:tcPr>
            <w:tcW w:w="1838" w:type="dxa"/>
            <w:vMerge w:val="restart"/>
            <w:tcBorders>
              <w:top w:val="single" w:sz="4" w:space="0" w:color="auto"/>
              <w:bottom w:val="nil"/>
            </w:tcBorders>
          </w:tcPr>
          <w:p w14:paraId="39E66DA3" w14:textId="0338D5CE" w:rsidR="009A423C" w:rsidRPr="00BA0BA5" w:rsidRDefault="009A423C" w:rsidP="009A423C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A+/T-/N+ (n=27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808C71A" w14:textId="77777777" w:rsidR="009A423C" w:rsidRPr="00BA0BA5" w:rsidRDefault="009A423C" w:rsidP="009A423C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6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63CB15D2" w14:textId="18E7536C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0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1111048" w14:textId="2AA957E4" w:rsidR="009A423C" w:rsidRPr="00C606CB" w:rsidRDefault="004D4B59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1.79, 1.9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6AA385B" w14:textId="554EA3EA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  <w:t>0.07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</w:tcPr>
          <w:p w14:paraId="4B40B641" w14:textId="2DEF46C2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  <w:t>0.9472</w:t>
            </w:r>
          </w:p>
        </w:tc>
      </w:tr>
      <w:tr w:rsidR="009A423C" w:rsidRPr="00BA0BA5" w14:paraId="394A1E11" w14:textId="77777777" w:rsidTr="004D4B59">
        <w:tc>
          <w:tcPr>
            <w:tcW w:w="1838" w:type="dxa"/>
            <w:vMerge/>
            <w:tcBorders>
              <w:top w:val="nil"/>
            </w:tcBorders>
          </w:tcPr>
          <w:p w14:paraId="71BD645B" w14:textId="77777777" w:rsidR="009A423C" w:rsidRPr="00BA0BA5" w:rsidRDefault="009A423C" w:rsidP="009A423C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09BFEEB9" w14:textId="77777777" w:rsidR="009A423C" w:rsidRPr="00BA0BA5" w:rsidRDefault="009A423C" w:rsidP="009A423C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12</w:t>
            </w:r>
          </w:p>
        </w:tc>
        <w:tc>
          <w:tcPr>
            <w:tcW w:w="2835" w:type="dxa"/>
            <w:tcBorders>
              <w:top w:val="nil"/>
            </w:tcBorders>
          </w:tcPr>
          <w:p w14:paraId="2335E5D5" w14:textId="3AE699BB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0.33</w:t>
            </w:r>
          </w:p>
        </w:tc>
        <w:tc>
          <w:tcPr>
            <w:tcW w:w="1417" w:type="dxa"/>
            <w:tcBorders>
              <w:top w:val="nil"/>
            </w:tcBorders>
          </w:tcPr>
          <w:p w14:paraId="65BEDFD0" w14:textId="43D671E7" w:rsidR="009A423C" w:rsidRPr="00C606CB" w:rsidRDefault="004D4B59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2.18, 1.53</w:t>
            </w:r>
          </w:p>
        </w:tc>
        <w:tc>
          <w:tcPr>
            <w:tcW w:w="709" w:type="dxa"/>
            <w:tcBorders>
              <w:top w:val="nil"/>
            </w:tcBorders>
          </w:tcPr>
          <w:p w14:paraId="669D1AAF" w14:textId="7FEE69F7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  <w:t>-0.34</w:t>
            </w:r>
          </w:p>
        </w:tc>
        <w:tc>
          <w:tcPr>
            <w:tcW w:w="987" w:type="dxa"/>
            <w:tcBorders>
              <w:top w:val="nil"/>
            </w:tcBorders>
          </w:tcPr>
          <w:p w14:paraId="34158989" w14:textId="3428B141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  <w:t>0.7323</w:t>
            </w:r>
          </w:p>
        </w:tc>
      </w:tr>
      <w:tr w:rsidR="009A423C" w:rsidRPr="00BA0BA5" w14:paraId="52955256" w14:textId="77777777" w:rsidTr="004D4B59">
        <w:tc>
          <w:tcPr>
            <w:tcW w:w="1838" w:type="dxa"/>
            <w:vMerge/>
          </w:tcPr>
          <w:p w14:paraId="6B704F16" w14:textId="77777777" w:rsidR="009A423C" w:rsidRPr="00BA0BA5" w:rsidRDefault="009A423C" w:rsidP="009A423C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E96E1D2" w14:textId="77777777" w:rsidR="009A423C" w:rsidRPr="00BA0BA5" w:rsidRDefault="009A423C" w:rsidP="009A423C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18</w:t>
            </w:r>
          </w:p>
        </w:tc>
        <w:tc>
          <w:tcPr>
            <w:tcW w:w="2835" w:type="dxa"/>
          </w:tcPr>
          <w:p w14:paraId="0D62259C" w14:textId="4C3AF0A0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2.25</w:t>
            </w:r>
          </w:p>
        </w:tc>
        <w:tc>
          <w:tcPr>
            <w:tcW w:w="1417" w:type="dxa"/>
          </w:tcPr>
          <w:p w14:paraId="09498FDE" w14:textId="68463184" w:rsidR="009A423C" w:rsidRPr="00C606CB" w:rsidRDefault="004D4B59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4.10, -0.39</w:t>
            </w:r>
          </w:p>
        </w:tc>
        <w:tc>
          <w:tcPr>
            <w:tcW w:w="709" w:type="dxa"/>
          </w:tcPr>
          <w:p w14:paraId="6620E1FB" w14:textId="1D448CF5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  <w:t>-2.35</w:t>
            </w:r>
          </w:p>
        </w:tc>
        <w:tc>
          <w:tcPr>
            <w:tcW w:w="987" w:type="dxa"/>
          </w:tcPr>
          <w:p w14:paraId="168A4C14" w14:textId="24999EEF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/>
                <w:iCs/>
                <w:sz w:val="20"/>
                <w:szCs w:val="20"/>
                <w:lang w:val="en-US"/>
              </w:rPr>
            </w:pPr>
            <w:r w:rsidRPr="00C606CB">
              <w:rPr>
                <w:rFonts w:ascii="Cambria" w:eastAsia="SimSun" w:hAnsi="Cambria" w:cs="Calibri"/>
                <w:b/>
                <w:iCs/>
                <w:sz w:val="20"/>
                <w:szCs w:val="20"/>
                <w:lang w:val="en-US"/>
              </w:rPr>
              <w:t>0.0192</w:t>
            </w:r>
          </w:p>
        </w:tc>
      </w:tr>
      <w:tr w:rsidR="009A423C" w:rsidRPr="00BA0BA5" w14:paraId="136CB14E" w14:textId="77777777" w:rsidTr="004D4B59">
        <w:tc>
          <w:tcPr>
            <w:tcW w:w="1838" w:type="dxa"/>
            <w:vMerge/>
          </w:tcPr>
          <w:p w14:paraId="45849A7D" w14:textId="77777777" w:rsidR="009A423C" w:rsidRPr="00BA0BA5" w:rsidRDefault="009A423C" w:rsidP="009A423C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B2780CF" w14:textId="77777777" w:rsidR="009A423C" w:rsidRPr="00BA0BA5" w:rsidRDefault="009A423C" w:rsidP="009A423C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24</w:t>
            </w:r>
          </w:p>
        </w:tc>
        <w:tc>
          <w:tcPr>
            <w:tcW w:w="2835" w:type="dxa"/>
          </w:tcPr>
          <w:p w14:paraId="05853F0C" w14:textId="3F3C6581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1.99</w:t>
            </w:r>
          </w:p>
        </w:tc>
        <w:tc>
          <w:tcPr>
            <w:tcW w:w="1417" w:type="dxa"/>
          </w:tcPr>
          <w:p w14:paraId="63D06B86" w14:textId="555A99C9" w:rsidR="009A423C" w:rsidRPr="00C606CB" w:rsidRDefault="004D4B59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3.85, -0.14</w:t>
            </w:r>
          </w:p>
        </w:tc>
        <w:tc>
          <w:tcPr>
            <w:tcW w:w="709" w:type="dxa"/>
          </w:tcPr>
          <w:p w14:paraId="4DB9EE69" w14:textId="2486804E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  <w:t>-2.08</w:t>
            </w:r>
          </w:p>
        </w:tc>
        <w:tc>
          <w:tcPr>
            <w:tcW w:w="987" w:type="dxa"/>
          </w:tcPr>
          <w:p w14:paraId="70FC2036" w14:textId="602B239A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/>
                <w:iCs/>
                <w:sz w:val="20"/>
                <w:szCs w:val="20"/>
                <w:lang w:val="en-US"/>
              </w:rPr>
            </w:pPr>
            <w:r w:rsidRPr="00C606CB">
              <w:rPr>
                <w:rFonts w:ascii="Cambria" w:eastAsia="SimSun" w:hAnsi="Cambria" w:cs="Calibri"/>
                <w:b/>
                <w:iCs/>
                <w:sz w:val="20"/>
                <w:szCs w:val="20"/>
                <w:lang w:val="en-US"/>
              </w:rPr>
              <w:t>0.0375</w:t>
            </w:r>
          </w:p>
        </w:tc>
      </w:tr>
      <w:tr w:rsidR="009A423C" w:rsidRPr="00BA0BA5" w14:paraId="07414B54" w14:textId="77777777" w:rsidTr="004D4B59">
        <w:tc>
          <w:tcPr>
            <w:tcW w:w="1838" w:type="dxa"/>
            <w:vMerge/>
          </w:tcPr>
          <w:p w14:paraId="4BDAB036" w14:textId="77777777" w:rsidR="009A423C" w:rsidRPr="00BA0BA5" w:rsidRDefault="009A423C" w:rsidP="009A423C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FA6EE45" w14:textId="77777777" w:rsidR="009A423C" w:rsidRPr="00BA0BA5" w:rsidRDefault="009A423C" w:rsidP="009A423C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30</w:t>
            </w:r>
          </w:p>
        </w:tc>
        <w:tc>
          <w:tcPr>
            <w:tcW w:w="2835" w:type="dxa"/>
          </w:tcPr>
          <w:p w14:paraId="620FA10F" w14:textId="31F49101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1.16</w:t>
            </w:r>
          </w:p>
        </w:tc>
        <w:tc>
          <w:tcPr>
            <w:tcW w:w="1417" w:type="dxa"/>
          </w:tcPr>
          <w:p w14:paraId="0CA2AE0B" w14:textId="2CAFB123" w:rsidR="009A423C" w:rsidRPr="00C606CB" w:rsidRDefault="004D4B59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3.02, 0.70</w:t>
            </w:r>
          </w:p>
        </w:tc>
        <w:tc>
          <w:tcPr>
            <w:tcW w:w="709" w:type="dxa"/>
          </w:tcPr>
          <w:p w14:paraId="57FB9D8F" w14:textId="681928DE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  <w:t>-1.21</w:t>
            </w:r>
          </w:p>
        </w:tc>
        <w:tc>
          <w:tcPr>
            <w:tcW w:w="987" w:type="dxa"/>
          </w:tcPr>
          <w:p w14:paraId="6AD84E50" w14:textId="0041C78C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  <w:t>0.2266</w:t>
            </w:r>
          </w:p>
        </w:tc>
      </w:tr>
      <w:tr w:rsidR="009A423C" w:rsidRPr="00BA0BA5" w14:paraId="0795244B" w14:textId="77777777" w:rsidTr="004D4B59">
        <w:tc>
          <w:tcPr>
            <w:tcW w:w="1838" w:type="dxa"/>
            <w:vMerge/>
          </w:tcPr>
          <w:p w14:paraId="6EF37728" w14:textId="77777777" w:rsidR="009A423C" w:rsidRPr="00BA0BA5" w:rsidRDefault="009A423C" w:rsidP="009A423C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D2F28BA" w14:textId="77777777" w:rsidR="009A423C" w:rsidRPr="00BA0BA5" w:rsidRDefault="009A423C" w:rsidP="009A423C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36</w:t>
            </w:r>
          </w:p>
        </w:tc>
        <w:tc>
          <w:tcPr>
            <w:tcW w:w="2835" w:type="dxa"/>
          </w:tcPr>
          <w:p w14:paraId="653A3053" w14:textId="7B4E78C7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2.62</w:t>
            </w:r>
          </w:p>
        </w:tc>
        <w:tc>
          <w:tcPr>
            <w:tcW w:w="1417" w:type="dxa"/>
          </w:tcPr>
          <w:p w14:paraId="045CC84E" w14:textId="49979F66" w:rsidR="009A423C" w:rsidRPr="00C606CB" w:rsidRDefault="004D4B59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4.47, -0.76</w:t>
            </w:r>
          </w:p>
        </w:tc>
        <w:tc>
          <w:tcPr>
            <w:tcW w:w="709" w:type="dxa"/>
          </w:tcPr>
          <w:p w14:paraId="767D1E3E" w14:textId="2D01ED74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  <w:t>-2.73</w:t>
            </w:r>
          </w:p>
        </w:tc>
        <w:tc>
          <w:tcPr>
            <w:tcW w:w="987" w:type="dxa"/>
          </w:tcPr>
          <w:p w14:paraId="38FE1C6C" w14:textId="21EC0CB2" w:rsidR="009A423C" w:rsidRPr="00C606CB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b/>
                <w:iCs/>
                <w:sz w:val="20"/>
                <w:szCs w:val="20"/>
                <w:lang w:val="en-US"/>
              </w:rPr>
            </w:pPr>
            <w:r w:rsidRPr="00C606CB">
              <w:rPr>
                <w:rFonts w:ascii="Cambria" w:eastAsia="SimSun" w:hAnsi="Cambria" w:cs="Calibri"/>
                <w:b/>
                <w:iCs/>
                <w:sz w:val="20"/>
                <w:szCs w:val="20"/>
                <w:lang w:val="en-US"/>
              </w:rPr>
              <w:t>0.0064</w:t>
            </w:r>
          </w:p>
        </w:tc>
      </w:tr>
      <w:tr w:rsidR="009A423C" w:rsidRPr="00BA0BA5" w14:paraId="7544495F" w14:textId="77777777" w:rsidTr="004D4B59">
        <w:tc>
          <w:tcPr>
            <w:tcW w:w="1838" w:type="dxa"/>
            <w:vMerge w:val="restart"/>
            <w:tcBorders>
              <w:top w:val="single" w:sz="4" w:space="0" w:color="auto"/>
              <w:bottom w:val="nil"/>
            </w:tcBorders>
          </w:tcPr>
          <w:p w14:paraId="7F9E088A" w14:textId="57261082" w:rsidR="009A423C" w:rsidRPr="00BA0BA5" w:rsidRDefault="009A423C" w:rsidP="009A423C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A-/T-/N+ (n=10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CBA9848" w14:textId="77777777" w:rsidR="009A423C" w:rsidRPr="00BA0BA5" w:rsidRDefault="009A423C" w:rsidP="009A423C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6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D70EFA0" w14:textId="05E6DF48" w:rsidR="009A423C" w:rsidRPr="00BA0BA5" w:rsidRDefault="009A423C" w:rsidP="009A423C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0A5B581" w14:textId="32BE9F9D" w:rsidR="009A423C" w:rsidRPr="00BA0BA5" w:rsidRDefault="00C606CB" w:rsidP="009A423C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2.61, 2.9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030CA4F" w14:textId="4F6D505B" w:rsidR="009A423C" w:rsidRPr="00BA0BA5" w:rsidRDefault="009A423C" w:rsidP="009A423C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0.12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</w:tcPr>
          <w:p w14:paraId="1ACE3E9A" w14:textId="3B3FA5BD" w:rsidR="009A423C" w:rsidRPr="00BA0BA5" w:rsidRDefault="009A423C" w:rsidP="009A423C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0.9072</w:t>
            </w:r>
          </w:p>
        </w:tc>
      </w:tr>
      <w:tr w:rsidR="00D07A3A" w:rsidRPr="00BA0BA5" w14:paraId="3FBEC191" w14:textId="77777777" w:rsidTr="004D4B59">
        <w:tc>
          <w:tcPr>
            <w:tcW w:w="1838" w:type="dxa"/>
            <w:vMerge/>
            <w:tcBorders>
              <w:top w:val="nil"/>
            </w:tcBorders>
          </w:tcPr>
          <w:p w14:paraId="57BFC0E4" w14:textId="77777777" w:rsidR="00D07A3A" w:rsidRPr="00BA0BA5" w:rsidRDefault="00D07A3A" w:rsidP="004D4B59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7257BC92" w14:textId="77777777" w:rsidR="00D07A3A" w:rsidRPr="00BA0BA5" w:rsidRDefault="00D07A3A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12</w:t>
            </w:r>
          </w:p>
        </w:tc>
        <w:tc>
          <w:tcPr>
            <w:tcW w:w="2835" w:type="dxa"/>
            <w:tcBorders>
              <w:top w:val="nil"/>
            </w:tcBorders>
          </w:tcPr>
          <w:p w14:paraId="2AEA33C3" w14:textId="2D72D5B7" w:rsidR="00D07A3A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1.57</w:t>
            </w:r>
          </w:p>
        </w:tc>
        <w:tc>
          <w:tcPr>
            <w:tcW w:w="1417" w:type="dxa"/>
            <w:tcBorders>
              <w:top w:val="nil"/>
            </w:tcBorders>
          </w:tcPr>
          <w:p w14:paraId="75D08A17" w14:textId="40706A09" w:rsidR="00D07A3A" w:rsidRPr="00BA0BA5" w:rsidRDefault="00C606CB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4.35, 1.21</w:t>
            </w:r>
          </w:p>
        </w:tc>
        <w:tc>
          <w:tcPr>
            <w:tcW w:w="709" w:type="dxa"/>
            <w:tcBorders>
              <w:top w:val="nil"/>
            </w:tcBorders>
          </w:tcPr>
          <w:p w14:paraId="5C4E94C8" w14:textId="1CF3B799" w:rsidR="00D07A3A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1.09</w:t>
            </w:r>
          </w:p>
        </w:tc>
        <w:tc>
          <w:tcPr>
            <w:tcW w:w="987" w:type="dxa"/>
            <w:tcBorders>
              <w:top w:val="nil"/>
            </w:tcBorders>
          </w:tcPr>
          <w:p w14:paraId="4DAEA362" w14:textId="07C8F96D" w:rsidR="00D07A3A" w:rsidRPr="009A423C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 w:rsidRPr="009A423C"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2743</w:t>
            </w:r>
          </w:p>
        </w:tc>
      </w:tr>
      <w:tr w:rsidR="00D07A3A" w:rsidRPr="00BA0BA5" w14:paraId="2CB047BA" w14:textId="77777777" w:rsidTr="004D4B59">
        <w:tc>
          <w:tcPr>
            <w:tcW w:w="1838" w:type="dxa"/>
            <w:vMerge/>
          </w:tcPr>
          <w:p w14:paraId="14149EC9" w14:textId="77777777" w:rsidR="00D07A3A" w:rsidRPr="00BA0BA5" w:rsidRDefault="00D07A3A" w:rsidP="004D4B59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61C46F4" w14:textId="77777777" w:rsidR="00D07A3A" w:rsidRPr="00BA0BA5" w:rsidRDefault="00D07A3A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18</w:t>
            </w:r>
          </w:p>
        </w:tc>
        <w:tc>
          <w:tcPr>
            <w:tcW w:w="2835" w:type="dxa"/>
          </w:tcPr>
          <w:p w14:paraId="35DAF8DA" w14:textId="15C8DF47" w:rsidR="00D07A3A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3.35</w:t>
            </w:r>
          </w:p>
        </w:tc>
        <w:tc>
          <w:tcPr>
            <w:tcW w:w="1417" w:type="dxa"/>
          </w:tcPr>
          <w:p w14:paraId="2C898090" w14:textId="2EA3210A" w:rsidR="00D07A3A" w:rsidRPr="00BA0BA5" w:rsidRDefault="00C606CB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6.13, -0.57</w:t>
            </w:r>
          </w:p>
        </w:tc>
        <w:tc>
          <w:tcPr>
            <w:tcW w:w="709" w:type="dxa"/>
          </w:tcPr>
          <w:p w14:paraId="3215E516" w14:textId="0C27EB40" w:rsidR="00D07A3A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2.33</w:t>
            </w:r>
          </w:p>
        </w:tc>
        <w:tc>
          <w:tcPr>
            <w:tcW w:w="987" w:type="dxa"/>
          </w:tcPr>
          <w:p w14:paraId="0D024F7E" w14:textId="06345DED" w:rsidR="00D07A3A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>0.0198</w:t>
            </w:r>
          </w:p>
        </w:tc>
      </w:tr>
      <w:tr w:rsidR="00D07A3A" w:rsidRPr="00BA0BA5" w14:paraId="31C86573" w14:textId="77777777" w:rsidTr="004D4B59">
        <w:tc>
          <w:tcPr>
            <w:tcW w:w="1838" w:type="dxa"/>
            <w:vMerge/>
          </w:tcPr>
          <w:p w14:paraId="01BC71D5" w14:textId="77777777" w:rsidR="00D07A3A" w:rsidRPr="00BA0BA5" w:rsidRDefault="00D07A3A" w:rsidP="004D4B59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567A1E4" w14:textId="77777777" w:rsidR="00D07A3A" w:rsidRPr="00BA0BA5" w:rsidRDefault="00D07A3A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24</w:t>
            </w:r>
          </w:p>
        </w:tc>
        <w:tc>
          <w:tcPr>
            <w:tcW w:w="2835" w:type="dxa"/>
          </w:tcPr>
          <w:p w14:paraId="63BA736E" w14:textId="17646C07" w:rsidR="00D07A3A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3.77</w:t>
            </w:r>
          </w:p>
        </w:tc>
        <w:tc>
          <w:tcPr>
            <w:tcW w:w="1417" w:type="dxa"/>
          </w:tcPr>
          <w:p w14:paraId="02EB3E5F" w14:textId="7A4454AE" w:rsidR="00D07A3A" w:rsidRPr="00BA0BA5" w:rsidRDefault="00C606CB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6.55, -0.99</w:t>
            </w:r>
          </w:p>
        </w:tc>
        <w:tc>
          <w:tcPr>
            <w:tcW w:w="709" w:type="dxa"/>
          </w:tcPr>
          <w:p w14:paraId="15C47C36" w14:textId="6AC8F4EE" w:rsidR="00D07A3A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2.63</w:t>
            </w:r>
          </w:p>
        </w:tc>
        <w:tc>
          <w:tcPr>
            <w:tcW w:w="987" w:type="dxa"/>
          </w:tcPr>
          <w:p w14:paraId="2DDDD1DA" w14:textId="093EBFDD" w:rsidR="00D07A3A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>0.0087</w:t>
            </w:r>
          </w:p>
        </w:tc>
      </w:tr>
      <w:tr w:rsidR="00D07A3A" w:rsidRPr="00BA0BA5" w14:paraId="0469AB70" w14:textId="77777777" w:rsidTr="004D4B59">
        <w:tc>
          <w:tcPr>
            <w:tcW w:w="1838" w:type="dxa"/>
            <w:vMerge/>
          </w:tcPr>
          <w:p w14:paraId="6FE8AAAA" w14:textId="77777777" w:rsidR="00D07A3A" w:rsidRPr="00BA0BA5" w:rsidRDefault="00D07A3A" w:rsidP="004D4B59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BE83D4F" w14:textId="77777777" w:rsidR="00D07A3A" w:rsidRPr="00BA0BA5" w:rsidRDefault="00D07A3A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30</w:t>
            </w:r>
          </w:p>
        </w:tc>
        <w:tc>
          <w:tcPr>
            <w:tcW w:w="2835" w:type="dxa"/>
          </w:tcPr>
          <w:p w14:paraId="2784DBCA" w14:textId="155B6570" w:rsidR="00D07A3A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3.53</w:t>
            </w:r>
          </w:p>
        </w:tc>
        <w:tc>
          <w:tcPr>
            <w:tcW w:w="1417" w:type="dxa"/>
          </w:tcPr>
          <w:p w14:paraId="2EF090ED" w14:textId="614F4714" w:rsidR="00D07A3A" w:rsidRPr="00BA0BA5" w:rsidRDefault="00C606CB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6.31, -0.75</w:t>
            </w:r>
          </w:p>
        </w:tc>
        <w:tc>
          <w:tcPr>
            <w:tcW w:w="709" w:type="dxa"/>
          </w:tcPr>
          <w:p w14:paraId="5DF4A4F2" w14:textId="71A0857E" w:rsidR="00D07A3A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2.46</w:t>
            </w:r>
          </w:p>
        </w:tc>
        <w:tc>
          <w:tcPr>
            <w:tcW w:w="987" w:type="dxa"/>
          </w:tcPr>
          <w:p w14:paraId="0D68B162" w14:textId="1AD6C72C" w:rsidR="00D07A3A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>0.0139</w:t>
            </w:r>
          </w:p>
        </w:tc>
      </w:tr>
      <w:tr w:rsidR="00D07A3A" w:rsidRPr="00BA0BA5" w14:paraId="6425E9D0" w14:textId="77777777" w:rsidTr="004D4B59">
        <w:tc>
          <w:tcPr>
            <w:tcW w:w="1838" w:type="dxa"/>
            <w:vMerge/>
          </w:tcPr>
          <w:p w14:paraId="64E288F4" w14:textId="77777777" w:rsidR="00D07A3A" w:rsidRPr="00BA0BA5" w:rsidRDefault="00D07A3A" w:rsidP="004D4B59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1ACEB5B" w14:textId="77777777" w:rsidR="00D07A3A" w:rsidRPr="00BA0BA5" w:rsidRDefault="00D07A3A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36</w:t>
            </w:r>
          </w:p>
        </w:tc>
        <w:tc>
          <w:tcPr>
            <w:tcW w:w="2835" w:type="dxa"/>
          </w:tcPr>
          <w:p w14:paraId="41CDDF6B" w14:textId="0B3EAA3D" w:rsidR="00D07A3A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5.02</w:t>
            </w:r>
          </w:p>
        </w:tc>
        <w:tc>
          <w:tcPr>
            <w:tcW w:w="1417" w:type="dxa"/>
          </w:tcPr>
          <w:p w14:paraId="1200F227" w14:textId="0CE1C1C5" w:rsidR="00D07A3A" w:rsidRPr="00BA0BA5" w:rsidRDefault="00C606CB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7.80, -2.24</w:t>
            </w:r>
          </w:p>
        </w:tc>
        <w:tc>
          <w:tcPr>
            <w:tcW w:w="709" w:type="dxa"/>
          </w:tcPr>
          <w:p w14:paraId="49567352" w14:textId="2912B918" w:rsidR="00D07A3A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3.50</w:t>
            </w:r>
          </w:p>
        </w:tc>
        <w:tc>
          <w:tcPr>
            <w:tcW w:w="987" w:type="dxa"/>
          </w:tcPr>
          <w:p w14:paraId="1492F0A0" w14:textId="42D99FDF" w:rsidR="00D07A3A" w:rsidRPr="009A423C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bCs/>
                <w:sz w:val="20"/>
                <w:szCs w:val="20"/>
                <w:lang w:val="en-US"/>
              </w:rPr>
            </w:pPr>
            <w:r w:rsidRPr="009A423C">
              <w:rPr>
                <w:rFonts w:ascii="Cambria" w:eastAsia="SimSun" w:hAnsi="Cambria" w:cs="Calibri"/>
                <w:b/>
                <w:bCs/>
                <w:sz w:val="20"/>
                <w:szCs w:val="20"/>
                <w:lang w:val="en-US"/>
              </w:rPr>
              <w:t>0.0005</w:t>
            </w:r>
          </w:p>
        </w:tc>
      </w:tr>
    </w:tbl>
    <w:p w14:paraId="25008074" w14:textId="10736F1D" w:rsidR="004D4B59" w:rsidRPr="00BA0BA5" w:rsidRDefault="0086362D" w:rsidP="004D4B59">
      <w:pPr>
        <w:suppressAutoHyphens/>
        <w:spacing w:after="0" w:line="480" w:lineRule="auto"/>
        <w:jc w:val="both"/>
        <w:rPr>
          <w:rFonts w:ascii="Cambria" w:eastAsia="SimSun" w:hAnsi="Cambria" w:cs="Calibri"/>
          <w:sz w:val="20"/>
          <w:szCs w:val="20"/>
          <w:lang w:val="en-US"/>
        </w:rPr>
      </w:pPr>
      <w:r>
        <w:rPr>
          <w:rFonts w:ascii="Cambria" w:eastAsia="SimSun" w:hAnsi="Cambria" w:cs="Calibri"/>
          <w:b/>
          <w:sz w:val="20"/>
          <w:szCs w:val="20"/>
          <w:lang w:val="en-US"/>
        </w:rPr>
        <w:t xml:space="preserve">Supplementary </w:t>
      </w:r>
      <w:r w:rsidR="004D4B59" w:rsidRPr="00BA0BA5">
        <w:rPr>
          <w:rFonts w:ascii="Cambria" w:eastAsia="SimSun" w:hAnsi="Cambria" w:cs="Calibri"/>
          <w:b/>
          <w:sz w:val="20"/>
          <w:szCs w:val="20"/>
          <w:lang w:val="en-US"/>
        </w:rPr>
        <w:t xml:space="preserve">Table </w:t>
      </w:r>
      <w:r w:rsidR="004D4B59">
        <w:rPr>
          <w:rFonts w:ascii="Cambria" w:eastAsia="SimSun" w:hAnsi="Cambria" w:cs="Calibri"/>
          <w:b/>
          <w:sz w:val="20"/>
          <w:szCs w:val="20"/>
          <w:lang w:val="en-US"/>
        </w:rPr>
        <w:t>1</w:t>
      </w:r>
      <w:r w:rsidR="004D4B59" w:rsidRPr="00BA0BA5">
        <w:rPr>
          <w:rFonts w:ascii="Cambria" w:eastAsia="SimSun" w:hAnsi="Cambria" w:cs="Calibri"/>
          <w:b/>
          <w:sz w:val="20"/>
          <w:szCs w:val="20"/>
          <w:lang w:val="en-US"/>
        </w:rPr>
        <w:t>.</w:t>
      </w:r>
      <w:r w:rsidR="004D4B59" w:rsidRPr="00BA0BA5">
        <w:rPr>
          <w:rFonts w:ascii="Cambria" w:eastAsia="SimSun" w:hAnsi="Cambria" w:cs="Calibri"/>
          <w:sz w:val="20"/>
          <w:szCs w:val="20"/>
          <w:lang w:val="en-US"/>
        </w:rPr>
        <w:t xml:space="preserve"> Difference in MMSE at different time points relative to the reference class (A-/T-/N-) and to the baseline MMSE using linear mix</w:t>
      </w:r>
      <w:r w:rsidR="00B94C94">
        <w:rPr>
          <w:rFonts w:ascii="Cambria" w:eastAsia="SimSun" w:hAnsi="Cambria" w:cs="Calibri"/>
          <w:sz w:val="20"/>
          <w:szCs w:val="20"/>
          <w:lang w:val="en-US"/>
        </w:rPr>
        <w:t>ed</w:t>
      </w:r>
      <w:r w:rsidR="004D4B59" w:rsidRPr="00BA0BA5">
        <w:rPr>
          <w:rFonts w:ascii="Cambria" w:eastAsia="SimSun" w:hAnsi="Cambria" w:cs="Calibri"/>
          <w:sz w:val="20"/>
          <w:szCs w:val="20"/>
          <w:lang w:val="en-US"/>
        </w:rPr>
        <w:t>-effects model with random slope</w:t>
      </w:r>
      <w:r w:rsidR="004D4B59">
        <w:rPr>
          <w:rFonts w:ascii="Cambria" w:eastAsia="SimSun" w:hAnsi="Cambria" w:cs="Calibri"/>
          <w:sz w:val="20"/>
          <w:szCs w:val="20"/>
          <w:lang w:val="en-US"/>
        </w:rPr>
        <w:t xml:space="preserve"> and imputation of missing values</w:t>
      </w:r>
      <w:r w:rsidR="0084002A">
        <w:rPr>
          <w:rFonts w:ascii="Cambria" w:eastAsia="SimSun" w:hAnsi="Cambria" w:cs="Calibri"/>
          <w:sz w:val="20"/>
          <w:szCs w:val="20"/>
          <w:lang w:val="en-US"/>
        </w:rPr>
        <w:t>.</w:t>
      </w:r>
      <w:r w:rsidR="00D5185C">
        <w:rPr>
          <w:rFonts w:ascii="Cambria" w:eastAsia="SimSun" w:hAnsi="Cambria" w:cs="Calibri"/>
          <w:sz w:val="20"/>
          <w:szCs w:val="20"/>
          <w:lang w:val="en-US"/>
        </w:rPr>
        <w:t xml:space="preserve"> </w:t>
      </w:r>
      <w:r w:rsidR="0084002A">
        <w:rPr>
          <w:rFonts w:ascii="Cambria" w:eastAsia="SimSun" w:hAnsi="Cambria" w:cs="Calibri"/>
          <w:sz w:val="20"/>
          <w:szCs w:val="20"/>
          <w:lang w:val="en-US"/>
        </w:rPr>
        <w:t>T</w:t>
      </w:r>
      <w:r w:rsidR="004D4B59">
        <w:rPr>
          <w:rFonts w:ascii="Cambria" w:eastAsia="SimSun" w:hAnsi="Cambria" w:cs="Calibri"/>
          <w:sz w:val="20"/>
          <w:szCs w:val="20"/>
          <w:lang w:val="en-US"/>
        </w:rPr>
        <w:t>he following</w:t>
      </w:r>
      <w:r w:rsidR="0084002A">
        <w:rPr>
          <w:rFonts w:ascii="Cambria" w:eastAsia="SimSun" w:hAnsi="Cambria" w:cs="Calibri"/>
          <w:sz w:val="20"/>
          <w:szCs w:val="20"/>
          <w:lang w:val="en-US"/>
        </w:rPr>
        <w:t xml:space="preserve"> CSF</w:t>
      </w:r>
      <w:r w:rsidR="004D4B59">
        <w:rPr>
          <w:rFonts w:ascii="Cambria" w:eastAsia="SimSun" w:hAnsi="Cambria" w:cs="Calibri"/>
          <w:sz w:val="20"/>
          <w:szCs w:val="20"/>
          <w:lang w:val="en-US"/>
        </w:rPr>
        <w:t xml:space="preserve"> thresholds</w:t>
      </w:r>
      <w:r w:rsidR="0084002A">
        <w:rPr>
          <w:rFonts w:ascii="Cambria" w:eastAsia="SimSun" w:hAnsi="Cambria" w:cs="Calibri"/>
          <w:sz w:val="20"/>
          <w:szCs w:val="20"/>
          <w:lang w:val="en-US"/>
        </w:rPr>
        <w:t xml:space="preserve"> were used</w:t>
      </w:r>
      <w:r w:rsidR="004D4B59">
        <w:rPr>
          <w:rFonts w:ascii="Cambria" w:eastAsia="SimSun" w:hAnsi="Cambria" w:cs="Calibri"/>
          <w:sz w:val="20"/>
          <w:szCs w:val="20"/>
          <w:lang w:val="en-US"/>
        </w:rPr>
        <w:t xml:space="preserve">: </w:t>
      </w:r>
      <w:r w:rsidR="004D4B59" w:rsidRPr="00BA0BA5">
        <w:rPr>
          <w:rFonts w:ascii="Cambria" w:hAnsi="Cambria" w:cs="KglgbtAdvTT86d47313"/>
          <w:sz w:val="20"/>
          <w:szCs w:val="20"/>
          <w:lang w:val="en-GB"/>
        </w:rPr>
        <w:t xml:space="preserve">798 </w:t>
      </w:r>
      <w:proofErr w:type="spellStart"/>
      <w:r w:rsidR="004D4B59" w:rsidRPr="00BA0BA5">
        <w:rPr>
          <w:rFonts w:ascii="Cambria" w:hAnsi="Cambria" w:cs="KglgbtAdvTT86d47313"/>
          <w:sz w:val="20"/>
          <w:szCs w:val="20"/>
          <w:lang w:val="en-GB"/>
        </w:rPr>
        <w:t>pg</w:t>
      </w:r>
      <w:proofErr w:type="spellEnd"/>
      <w:r w:rsidR="004D4B59" w:rsidRPr="00BA0BA5">
        <w:rPr>
          <w:rFonts w:ascii="Cambria" w:hAnsi="Cambria" w:cs="KglgbtAdvTT86d47313"/>
          <w:sz w:val="20"/>
          <w:szCs w:val="20"/>
          <w:lang w:val="en-GB"/>
        </w:rPr>
        <w:t xml:space="preserve">/mL for </w:t>
      </w:r>
      <w:r w:rsidR="004D4B59" w:rsidRPr="00BA0BA5">
        <w:rPr>
          <w:rFonts w:ascii="Cambria" w:hAnsi="Cambria"/>
          <w:sz w:val="20"/>
          <w:szCs w:val="20"/>
          <w:lang w:val="en-GB"/>
        </w:rPr>
        <w:t>A</w:t>
      </w:r>
      <w:r w:rsidR="004D4B59" w:rsidRPr="00BA0BA5">
        <w:rPr>
          <w:rFonts w:ascii="Cambria" w:hAnsi="Cambria"/>
          <w:sz w:val="20"/>
          <w:szCs w:val="20"/>
        </w:rPr>
        <w:t>β</w:t>
      </w:r>
      <w:r w:rsidR="004D4B59" w:rsidRPr="00BA0BA5">
        <w:rPr>
          <w:rFonts w:ascii="Cambria" w:hAnsi="Cambria"/>
          <w:sz w:val="20"/>
          <w:szCs w:val="20"/>
          <w:vertAlign w:val="subscript"/>
          <w:lang w:val="en-GB"/>
        </w:rPr>
        <w:t>42</w:t>
      </w:r>
      <w:r w:rsidR="004D4B59" w:rsidRPr="00BA0BA5">
        <w:rPr>
          <w:rFonts w:ascii="Cambria" w:hAnsi="Cambria" w:cs="KglgbtAdvTT86d47313"/>
          <w:sz w:val="20"/>
          <w:szCs w:val="20"/>
          <w:lang w:val="en-GB"/>
        </w:rPr>
        <w:t xml:space="preserve">, 87 </w:t>
      </w:r>
      <w:proofErr w:type="spellStart"/>
      <w:r w:rsidR="004D4B59" w:rsidRPr="00BA0BA5">
        <w:rPr>
          <w:rFonts w:ascii="Cambria" w:hAnsi="Cambria" w:cs="KglgbtAdvTT86d47313"/>
          <w:sz w:val="20"/>
          <w:szCs w:val="20"/>
          <w:lang w:val="en-GB"/>
        </w:rPr>
        <w:t>pg</w:t>
      </w:r>
      <w:proofErr w:type="spellEnd"/>
      <w:r w:rsidR="004D4B59" w:rsidRPr="00BA0BA5">
        <w:rPr>
          <w:rFonts w:ascii="Cambria" w:hAnsi="Cambria" w:cs="KglgbtAdvTT86d47313"/>
          <w:sz w:val="20"/>
          <w:szCs w:val="20"/>
          <w:lang w:val="en-GB"/>
        </w:rPr>
        <w:t xml:space="preserve">/mL for </w:t>
      </w:r>
      <w:r w:rsidR="004D4B59" w:rsidRPr="00BA0BA5">
        <w:rPr>
          <w:rFonts w:ascii="Cambria" w:hAnsi="Cambria"/>
          <w:sz w:val="20"/>
          <w:szCs w:val="20"/>
          <w:lang w:val="en-GB"/>
        </w:rPr>
        <w:t>p</w:t>
      </w:r>
      <w:r w:rsidR="004D4B59" w:rsidRPr="00BA0BA5">
        <w:rPr>
          <w:rFonts w:ascii="Cambria" w:hAnsi="Cambria"/>
          <w:sz w:val="20"/>
          <w:szCs w:val="20"/>
          <w:vertAlign w:val="subscript"/>
          <w:lang w:val="en-GB"/>
        </w:rPr>
        <w:t>181</w:t>
      </w:r>
      <w:r w:rsidR="004D4B59" w:rsidRPr="00BA0BA5">
        <w:rPr>
          <w:rFonts w:ascii="Cambria" w:hAnsi="Cambria"/>
          <w:sz w:val="20"/>
          <w:szCs w:val="20"/>
          <w:lang w:val="en-GB"/>
        </w:rPr>
        <w:t>-tau</w:t>
      </w:r>
      <w:r w:rsidR="004D4B59" w:rsidRPr="00BA0BA5">
        <w:rPr>
          <w:rFonts w:ascii="Cambria" w:hAnsi="Cambria" w:cs="KglgbtAdvTT86d47313"/>
          <w:sz w:val="20"/>
          <w:szCs w:val="20"/>
          <w:lang w:val="en-GB"/>
        </w:rPr>
        <w:t xml:space="preserve">, 465 </w:t>
      </w:r>
      <w:proofErr w:type="spellStart"/>
      <w:r w:rsidR="004D4B59" w:rsidRPr="00BA0BA5">
        <w:rPr>
          <w:rFonts w:ascii="Cambria" w:hAnsi="Cambria" w:cs="KglgbtAdvTT86d47313"/>
          <w:sz w:val="20"/>
          <w:szCs w:val="20"/>
          <w:lang w:val="en-GB"/>
        </w:rPr>
        <w:t>pg</w:t>
      </w:r>
      <w:proofErr w:type="spellEnd"/>
      <w:r w:rsidR="004D4B59" w:rsidRPr="00BA0BA5">
        <w:rPr>
          <w:rFonts w:ascii="Cambria" w:hAnsi="Cambria" w:cs="KglgbtAdvTT86d47313"/>
          <w:sz w:val="20"/>
          <w:szCs w:val="20"/>
          <w:lang w:val="en-GB"/>
        </w:rPr>
        <w:t>/mL for t-tau</w:t>
      </w:r>
      <w:r w:rsidR="004D4B59">
        <w:rPr>
          <w:rFonts w:ascii="Cambria" w:hAnsi="Cambria" w:cs="KglgbtAdvTT86d47313"/>
          <w:sz w:val="20"/>
          <w:szCs w:val="20"/>
          <w:lang w:val="en-GB"/>
        </w:rPr>
        <w:t>.</w:t>
      </w:r>
    </w:p>
    <w:p w14:paraId="1F4CB769" w14:textId="77777777" w:rsidR="004D4B59" w:rsidRPr="00BA0BA5" w:rsidRDefault="004D4B59" w:rsidP="004D4B59">
      <w:pPr>
        <w:suppressAutoHyphens/>
        <w:spacing w:after="0" w:line="480" w:lineRule="auto"/>
        <w:jc w:val="both"/>
        <w:rPr>
          <w:rFonts w:ascii="Cambria" w:eastAsia="SimSun" w:hAnsi="Cambria" w:cs="Calibri"/>
          <w:sz w:val="20"/>
          <w:szCs w:val="20"/>
          <w:lang w:val="en-US"/>
        </w:rPr>
      </w:pPr>
      <w:r w:rsidRPr="00BA0BA5">
        <w:rPr>
          <w:rFonts w:ascii="Cambria" w:eastAsia="SimSun" w:hAnsi="Cambria" w:cs="Calibri"/>
          <w:sz w:val="20"/>
          <w:szCs w:val="20"/>
          <w:lang w:val="en-US"/>
        </w:rPr>
        <w:t xml:space="preserve">MMSE: Mini Mental State Examination. CI: confidence interval. The model is corrected for age and sex. Time 6 corresponds to the period 0-0.5 year; time 12 corresponds to the period 0.5-1 year; time 18 corresponds to the period 1-1.5 year; time 24 corresponds to the period 1.5-2 year; time 30 corresponds to the period 2-2.5 year; time 36 corresponds to the period 2.5-3 year. Significant </w:t>
      </w:r>
      <w:r w:rsidRPr="00BA0BA5">
        <w:rPr>
          <w:rFonts w:ascii="Cambria" w:eastAsia="SimSun" w:hAnsi="Cambria" w:cs="Calibri"/>
          <w:i/>
          <w:sz w:val="20"/>
          <w:szCs w:val="20"/>
          <w:lang w:val="en-US"/>
        </w:rPr>
        <w:t>p</w:t>
      </w:r>
      <w:r w:rsidRPr="00BA0BA5">
        <w:rPr>
          <w:rFonts w:ascii="Cambria" w:eastAsia="SimSun" w:hAnsi="Cambria" w:cs="Calibri"/>
          <w:sz w:val="20"/>
          <w:szCs w:val="20"/>
          <w:lang w:val="en-US"/>
        </w:rPr>
        <w:t>-values are represented in bold.</w:t>
      </w:r>
    </w:p>
    <w:tbl>
      <w:tblPr>
        <w:tblStyle w:val="Tabel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276"/>
        <w:gridCol w:w="2835"/>
        <w:gridCol w:w="1417"/>
        <w:gridCol w:w="709"/>
        <w:gridCol w:w="987"/>
      </w:tblGrid>
      <w:tr w:rsidR="009A423C" w:rsidRPr="00BA0BA5" w14:paraId="53F2DC0B" w14:textId="77777777" w:rsidTr="004D4B59">
        <w:tc>
          <w:tcPr>
            <w:tcW w:w="1838" w:type="dxa"/>
            <w:tcBorders>
              <w:bottom w:val="single" w:sz="4" w:space="0" w:color="auto"/>
            </w:tcBorders>
          </w:tcPr>
          <w:p w14:paraId="1E4BA100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lastRenderedPageBreak/>
              <w:t>ATN Class (n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66C3D36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 xml:space="preserve">Time point 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1753403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>Difference in MMSE relative to baseline val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8590013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964C073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i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b/>
                <w:i/>
                <w:sz w:val="20"/>
                <w:szCs w:val="20"/>
                <w:lang w:val="en-US"/>
              </w:rPr>
              <w:t>t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5937FD07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i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9A423C" w:rsidRPr="00BA0BA5" w14:paraId="1E7FE6A8" w14:textId="77777777" w:rsidTr="004D4B59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6F07E6B" w14:textId="77777777" w:rsidR="009A423C" w:rsidRPr="00BA0BA5" w:rsidRDefault="009A423C" w:rsidP="004D4B59">
            <w:pPr>
              <w:suppressAutoHyphens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A-/T-/N- (n=</w:t>
            </w: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63</w:t>
            </w: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32EA257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6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5F16CAC8" w14:textId="7C7D43DB" w:rsidR="009A423C" w:rsidRPr="009A423C" w:rsidRDefault="004D4B59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6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86E3925" w14:textId="51E1371C" w:rsidR="009A423C" w:rsidRPr="009A423C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0.57, 1.8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792F5CB" w14:textId="510CAD20" w:rsidR="009A423C" w:rsidRPr="009A423C" w:rsidRDefault="004D4B59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1.01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BEC2CD0" w14:textId="7A906464" w:rsidR="009A423C" w:rsidRPr="009A423C" w:rsidRDefault="004D4B59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3140</w:t>
            </w:r>
          </w:p>
        </w:tc>
      </w:tr>
      <w:tr w:rsidR="009A423C" w:rsidRPr="00BA0BA5" w14:paraId="6082EE4E" w14:textId="77777777" w:rsidTr="004D4B59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2BC06C43" w14:textId="77777777" w:rsidR="009A423C" w:rsidRPr="00BA0BA5" w:rsidRDefault="009A423C" w:rsidP="004D4B59">
            <w:pPr>
              <w:suppressAutoHyphens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0606C8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1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23EE239" w14:textId="606EAE26" w:rsidR="009A423C" w:rsidRPr="009A423C" w:rsidRDefault="004D4B59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2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1798E0E" w14:textId="1735C6E2" w:rsidR="009A423C" w:rsidRPr="009A423C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0.89, 1.4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F4B97C3" w14:textId="26D08D38" w:rsidR="009A423C" w:rsidRPr="009A423C" w:rsidRDefault="004D4B59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43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5209E42A" w14:textId="5252C5A5" w:rsidR="009A423C" w:rsidRPr="009A423C" w:rsidRDefault="004D4B59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6651</w:t>
            </w:r>
          </w:p>
        </w:tc>
      </w:tr>
      <w:tr w:rsidR="009A423C" w:rsidRPr="00BA0BA5" w14:paraId="043C0E89" w14:textId="77777777" w:rsidTr="004D4B59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19FD1861" w14:textId="77777777" w:rsidR="009A423C" w:rsidRPr="00BA0BA5" w:rsidRDefault="009A423C" w:rsidP="004D4B59">
            <w:pPr>
              <w:suppressAutoHyphens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9D0640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1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C0583E4" w14:textId="6330BDFD" w:rsidR="009A423C" w:rsidRPr="009A423C" w:rsidRDefault="004D4B59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AA195F8" w14:textId="6A7CB77F" w:rsidR="009A423C" w:rsidRPr="009A423C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1.30, 1.1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4034A9F" w14:textId="34E0C02A" w:rsidR="009A423C" w:rsidRPr="009A423C" w:rsidRDefault="004D4B59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0.09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1D529573" w14:textId="4E7D06D2" w:rsidR="009A423C" w:rsidRPr="009A423C" w:rsidRDefault="004D4B59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9279</w:t>
            </w:r>
          </w:p>
        </w:tc>
      </w:tr>
      <w:tr w:rsidR="009A423C" w:rsidRPr="00BA0BA5" w14:paraId="788BC299" w14:textId="77777777" w:rsidTr="004D4B59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0F064243" w14:textId="77777777" w:rsidR="009A423C" w:rsidRPr="00BA0BA5" w:rsidRDefault="009A423C" w:rsidP="004D4B59">
            <w:pPr>
              <w:suppressAutoHyphens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28C96C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2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DC42034" w14:textId="77F158ED" w:rsidR="009A423C" w:rsidRPr="009A423C" w:rsidRDefault="004D4B59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0.7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814615A" w14:textId="24A0493E" w:rsidR="009A423C" w:rsidRPr="009A423C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1.91, 0.4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0E79A46" w14:textId="7F1C9505" w:rsidR="009A423C" w:rsidRPr="009A423C" w:rsidRDefault="004D4B59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1.18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001674CE" w14:textId="20A5714A" w:rsidR="009A423C" w:rsidRPr="009A423C" w:rsidRDefault="004D4B59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2382</w:t>
            </w:r>
          </w:p>
        </w:tc>
      </w:tr>
      <w:tr w:rsidR="009A423C" w:rsidRPr="00BA0BA5" w14:paraId="607A1A08" w14:textId="77777777" w:rsidTr="004D4B59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24B55787" w14:textId="77777777" w:rsidR="009A423C" w:rsidRPr="00BA0BA5" w:rsidRDefault="009A423C" w:rsidP="004D4B59">
            <w:pPr>
              <w:suppressAutoHyphens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EBA58A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3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A3A949E" w14:textId="3BF8BDE4" w:rsidR="009A423C" w:rsidRPr="009A423C" w:rsidRDefault="004D4B59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1.4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4646A69" w14:textId="1964C398" w:rsidR="009A423C" w:rsidRPr="009A423C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2.80, -0.0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B52FF1C" w14:textId="23AA4E05" w:rsidR="009A423C" w:rsidRPr="009A423C" w:rsidRDefault="004D4B59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2.02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0A119B29" w14:textId="59A38202" w:rsidR="009A423C" w:rsidRPr="009A423C" w:rsidRDefault="004D4B59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>0.0442</w:t>
            </w:r>
          </w:p>
        </w:tc>
      </w:tr>
      <w:tr w:rsidR="009A423C" w:rsidRPr="009A423C" w14:paraId="2BB57CF7" w14:textId="77777777" w:rsidTr="004D4B59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47459034" w14:textId="77777777" w:rsidR="009A423C" w:rsidRPr="00BA0BA5" w:rsidRDefault="009A423C" w:rsidP="004D4B59">
            <w:pPr>
              <w:suppressAutoHyphens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B9F8ED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3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38F745D" w14:textId="2771D71B" w:rsidR="009A423C" w:rsidRPr="009A423C" w:rsidRDefault="004D4B59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0.9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16FEC93" w14:textId="0B28792B" w:rsidR="009A423C" w:rsidRPr="009A423C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2.36, 0.3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DD3A69B" w14:textId="15154730" w:rsidR="009A423C" w:rsidRPr="009A423C" w:rsidRDefault="004D4B59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1.40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6BAB7507" w14:textId="2B7BB30A" w:rsidR="009A423C" w:rsidRPr="004D4B59" w:rsidRDefault="004D4B59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 w:rsidRPr="004D4B59"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1623</w:t>
            </w:r>
          </w:p>
        </w:tc>
      </w:tr>
      <w:tr w:rsidR="009A423C" w:rsidRPr="00BA0BA5" w14:paraId="6D966E8D" w14:textId="77777777" w:rsidTr="004D4B59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5B6374F3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>ATN Class (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18A7DEC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 xml:space="preserve">Time point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90D92F1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>Difference in MMSE relative to value predicted based on A-/T-/N- at that time point and baseline MM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8CAD09C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7B1DF31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i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b/>
                <w:i/>
                <w:sz w:val="20"/>
                <w:szCs w:val="20"/>
                <w:lang w:val="en-US"/>
              </w:rPr>
              <w:t>t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0DCC3192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i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9A423C" w:rsidRPr="00BA0BA5" w14:paraId="2A0571DB" w14:textId="77777777" w:rsidTr="004D4B59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F1C001F" w14:textId="77777777" w:rsidR="009A423C" w:rsidRPr="00BA0BA5" w:rsidRDefault="009A423C" w:rsidP="004D4B59">
            <w:pPr>
              <w:suppressAutoHyphens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A+/T-/N- (n=</w:t>
            </w: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57</w:t>
            </w: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03D8A7E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6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3F6C676" w14:textId="10566645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 w:rsidRPr="00350B0A"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0.97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D2869AB" w14:textId="136FC732" w:rsidR="009A423C" w:rsidRPr="00350B0A" w:rsidRDefault="00DF4985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2.73, 0.8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426AA5EE" w14:textId="61BD34E0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  <w:t>-1.06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06C6904" w14:textId="2E471C05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  <w:t>0.2909</w:t>
            </w:r>
          </w:p>
        </w:tc>
      </w:tr>
      <w:tr w:rsidR="009A423C" w:rsidRPr="00BA0BA5" w14:paraId="21081ECA" w14:textId="77777777" w:rsidTr="004D4B59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2DEDA943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834CDA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1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528150B" w14:textId="78823051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1.1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DBC3CA3" w14:textId="4ACD7F81" w:rsidR="009A423C" w:rsidRPr="00350B0A" w:rsidRDefault="00DF4985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2.76, 0.5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96EF395" w14:textId="735A1898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  <w:t>-1.27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10838814" w14:textId="184EE425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  <w:t>0.2039</w:t>
            </w:r>
          </w:p>
        </w:tc>
      </w:tr>
      <w:tr w:rsidR="009A423C" w:rsidRPr="00BA0BA5" w14:paraId="206FE4BB" w14:textId="77777777" w:rsidTr="004D4B59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4F91F5B6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8C2827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1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4ED1C42" w14:textId="7D4E5537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1.0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76203BE" w14:textId="317F9638" w:rsidR="009A423C" w:rsidRPr="00350B0A" w:rsidRDefault="00DF4985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2.80, 0.6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6365BEE" w14:textId="5C401E4F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  <w:t>-1.23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3E716D03" w14:textId="0D8A00F1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  <w:t>0.2179</w:t>
            </w:r>
          </w:p>
        </w:tc>
      </w:tr>
      <w:tr w:rsidR="009A423C" w:rsidRPr="00BA0BA5" w14:paraId="75B88487" w14:textId="77777777" w:rsidTr="004D4B59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7FA6AF33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9C2C7E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2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A63A614" w14:textId="17CFE3CB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2.0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BE731F8" w14:textId="280A4384" w:rsidR="009A423C" w:rsidRPr="00350B0A" w:rsidRDefault="00DF4985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3.76, -0.3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F74D5BB" w14:textId="3282B721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  <w:t>-2.27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30382A38" w14:textId="3B56077B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iCs/>
                <w:sz w:val="20"/>
                <w:szCs w:val="20"/>
                <w:lang w:val="en-US"/>
              </w:rPr>
            </w:pPr>
            <w:r w:rsidRPr="00350B0A">
              <w:rPr>
                <w:rFonts w:ascii="Cambria" w:eastAsia="SimSun" w:hAnsi="Cambria" w:cs="Calibri"/>
                <w:b/>
                <w:iCs/>
                <w:sz w:val="20"/>
                <w:szCs w:val="20"/>
                <w:lang w:val="en-US"/>
              </w:rPr>
              <w:t>0.0238</w:t>
            </w:r>
          </w:p>
        </w:tc>
      </w:tr>
      <w:tr w:rsidR="009A423C" w:rsidRPr="00BA0BA5" w14:paraId="11AE5FCE" w14:textId="77777777" w:rsidTr="004D4B59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42C1153F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58E270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3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0F3A047" w14:textId="0D773445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1.8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D58A978" w14:textId="56E3CA6D" w:rsidR="009A423C" w:rsidRPr="00350B0A" w:rsidRDefault="00DF4985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3.75, -0.0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D6A4D17" w14:textId="290C7883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  <w:t>-1.94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021C45CC" w14:textId="20E621CB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  <w:t>0.0522</w:t>
            </w:r>
          </w:p>
        </w:tc>
      </w:tr>
      <w:tr w:rsidR="009A423C" w:rsidRPr="00BA0BA5" w14:paraId="54B88402" w14:textId="77777777" w:rsidTr="004D4B59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699E1A42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623E33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3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0F91DC4" w14:textId="15DF8D41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1.8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F7D021" w14:textId="0A414490" w:rsidR="009A423C" w:rsidRPr="00350B0A" w:rsidRDefault="00DF4985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3.78, 0.0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0F8595A" w14:textId="23DDA957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  <w:t>-1.87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0288C9F6" w14:textId="0CFB1656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  <w:t>0.0620</w:t>
            </w:r>
          </w:p>
        </w:tc>
      </w:tr>
      <w:tr w:rsidR="009A423C" w:rsidRPr="00BA0BA5" w14:paraId="516198B4" w14:textId="77777777" w:rsidTr="004D4B59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5AD2FEC" w14:textId="77777777" w:rsidR="009A423C" w:rsidRPr="00BA0BA5" w:rsidRDefault="009A423C" w:rsidP="004D4B59">
            <w:pPr>
              <w:suppressAutoHyphens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A+/T+/N+ (n=</w:t>
            </w: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63</w:t>
            </w: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014507F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6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660D0DB" w14:textId="400A50B0" w:rsidR="009A423C" w:rsidRPr="00BA0BA5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1.1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B394EA8" w14:textId="70FC1308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2.84, 0.5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08B487E" w14:textId="695EB99B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1.32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A68CBDC" w14:textId="7AC7FBEA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1856</w:t>
            </w:r>
          </w:p>
        </w:tc>
      </w:tr>
      <w:tr w:rsidR="009A423C" w:rsidRPr="00BA0BA5" w14:paraId="41E13E24" w14:textId="77777777" w:rsidTr="004D4B59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282C0CCE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CF40564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1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87F9CE6" w14:textId="1B573DF0" w:rsidR="009A423C" w:rsidRPr="00BA0BA5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1.8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2B32003" w14:textId="160771B9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 xml:space="preserve">-3.43, </w:t>
            </w:r>
            <w:r w:rsidR="00DF4985"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0.3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CDFE1B1" w14:textId="0054E4E1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2.30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73E20B87" w14:textId="62D5B1B3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350B0A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>0.0218</w:t>
            </w:r>
          </w:p>
        </w:tc>
      </w:tr>
      <w:tr w:rsidR="009A423C" w:rsidRPr="00BA0BA5" w14:paraId="43B544BF" w14:textId="77777777" w:rsidTr="004D4B59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7919CDE8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FD2D85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1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4C84B6B" w14:textId="2C33A2E5" w:rsidR="009A423C" w:rsidRPr="00BA0BA5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2.9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3020457" w14:textId="5126ADDB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 xml:space="preserve">-4.58, </w:t>
            </w:r>
            <w:r w:rsidR="00DF4985"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1.3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F6D477B" w14:textId="23A55935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3.46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4E5C3DA2" w14:textId="1029AC47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350B0A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>0.0006</w:t>
            </w:r>
          </w:p>
        </w:tc>
      </w:tr>
      <w:tr w:rsidR="009A423C" w:rsidRPr="00BA0BA5" w14:paraId="1F48ACE5" w14:textId="77777777" w:rsidTr="004D4B59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1C1B2583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7AC910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2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98046AC" w14:textId="2260DA53" w:rsidR="009A423C" w:rsidRPr="00BA0BA5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3.2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92428D9" w14:textId="0F42504F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 xml:space="preserve">-4.84, </w:t>
            </w:r>
            <w:r w:rsidR="00DF4985"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1.5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B3FEA1F" w14:textId="58B5BB29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3.73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2E056035" w14:textId="3669D719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350B0A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>0.0002</w:t>
            </w:r>
          </w:p>
        </w:tc>
      </w:tr>
      <w:tr w:rsidR="009A423C" w:rsidRPr="00BA0BA5" w14:paraId="039BD0F7" w14:textId="77777777" w:rsidTr="004D4B59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421D8649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B58819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3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C32D7F0" w14:textId="1E4038DC" w:rsidR="009A423C" w:rsidRPr="00BA0BA5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3.7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592D627" w14:textId="05BE44B3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 xml:space="preserve">-5.51, </w:t>
            </w:r>
            <w:r w:rsidR="00DF4985"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1.9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D2E56FB" w14:textId="6F4ADD8C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3.95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55CBB998" w14:textId="7224C28D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350B0A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>0.0001</w:t>
            </w:r>
          </w:p>
        </w:tc>
      </w:tr>
      <w:tr w:rsidR="009A423C" w:rsidRPr="00BA0BA5" w14:paraId="3B1D6EDE" w14:textId="77777777" w:rsidTr="004D4B59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0BAC57EB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B59115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3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98BD41A" w14:textId="2E58D9C1" w:rsidR="009A423C" w:rsidRPr="00BA0BA5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4.7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454E4DA" w14:textId="30A43D86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 xml:space="preserve">-6.56, </w:t>
            </w:r>
            <w:r w:rsidR="00DF4985"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2.8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7DC5F41" w14:textId="13E4EB31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4.86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1C3F1536" w14:textId="1C313462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350B0A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>0.0000</w:t>
            </w:r>
          </w:p>
        </w:tc>
      </w:tr>
      <w:tr w:rsidR="009A423C" w:rsidRPr="00BA0BA5" w14:paraId="123E0024" w14:textId="77777777" w:rsidTr="004D4B59">
        <w:tc>
          <w:tcPr>
            <w:tcW w:w="1838" w:type="dxa"/>
            <w:vMerge w:val="restart"/>
            <w:tcBorders>
              <w:top w:val="single" w:sz="4" w:space="0" w:color="auto"/>
              <w:bottom w:val="nil"/>
            </w:tcBorders>
          </w:tcPr>
          <w:p w14:paraId="7333019A" w14:textId="77777777" w:rsidR="009A423C" w:rsidRPr="00BA0BA5" w:rsidRDefault="009A423C" w:rsidP="004D4B59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A+/T-/N+ (n=</w:t>
            </w: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20</w:t>
            </w: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6D171AD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6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2C02AFB9" w14:textId="424EE56F" w:rsidR="009A423C" w:rsidRPr="00BA0BA5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E1C16AF" w14:textId="1B5AD2D5" w:rsidR="009A423C" w:rsidRPr="00350B0A" w:rsidRDefault="00DF4985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2.63, 2.4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169F268C" w14:textId="0E29D8D6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0.06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</w:tcPr>
          <w:p w14:paraId="72967CC8" w14:textId="34EA0E49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9541</w:t>
            </w:r>
          </w:p>
        </w:tc>
      </w:tr>
      <w:tr w:rsidR="009A423C" w:rsidRPr="00BA0BA5" w14:paraId="3AECA389" w14:textId="77777777" w:rsidTr="004D4B59">
        <w:tc>
          <w:tcPr>
            <w:tcW w:w="1838" w:type="dxa"/>
            <w:vMerge/>
            <w:tcBorders>
              <w:top w:val="nil"/>
            </w:tcBorders>
          </w:tcPr>
          <w:p w14:paraId="6F9825BD" w14:textId="77777777" w:rsidR="009A423C" w:rsidRPr="00BA0BA5" w:rsidRDefault="009A423C" w:rsidP="004D4B59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3AECBA7F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12</w:t>
            </w:r>
          </w:p>
        </w:tc>
        <w:tc>
          <w:tcPr>
            <w:tcW w:w="2835" w:type="dxa"/>
            <w:tcBorders>
              <w:top w:val="nil"/>
            </w:tcBorders>
          </w:tcPr>
          <w:p w14:paraId="26BB7746" w14:textId="3372FCF8" w:rsidR="009A423C" w:rsidRPr="00BA0BA5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1.04</w:t>
            </w:r>
          </w:p>
        </w:tc>
        <w:tc>
          <w:tcPr>
            <w:tcW w:w="1417" w:type="dxa"/>
            <w:tcBorders>
              <w:top w:val="nil"/>
            </w:tcBorders>
          </w:tcPr>
          <w:p w14:paraId="00DB89CE" w14:textId="6E9D0E0D" w:rsidR="009A423C" w:rsidRPr="00350B0A" w:rsidRDefault="00DF4985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3.17, 1.10</w:t>
            </w:r>
          </w:p>
        </w:tc>
        <w:tc>
          <w:tcPr>
            <w:tcW w:w="709" w:type="dxa"/>
            <w:tcBorders>
              <w:top w:val="nil"/>
            </w:tcBorders>
          </w:tcPr>
          <w:p w14:paraId="0142615B" w14:textId="74E6F60E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0.93</w:t>
            </w:r>
          </w:p>
        </w:tc>
        <w:tc>
          <w:tcPr>
            <w:tcW w:w="987" w:type="dxa"/>
            <w:tcBorders>
              <w:top w:val="nil"/>
            </w:tcBorders>
          </w:tcPr>
          <w:p w14:paraId="6A9D9867" w14:textId="069611AF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3503</w:t>
            </w:r>
          </w:p>
        </w:tc>
      </w:tr>
      <w:tr w:rsidR="009A423C" w:rsidRPr="00BA0BA5" w14:paraId="6B6B1425" w14:textId="77777777" w:rsidTr="004D4B59">
        <w:tc>
          <w:tcPr>
            <w:tcW w:w="1838" w:type="dxa"/>
            <w:vMerge/>
          </w:tcPr>
          <w:p w14:paraId="234A9085" w14:textId="77777777" w:rsidR="009A423C" w:rsidRPr="00BA0BA5" w:rsidRDefault="009A423C" w:rsidP="004D4B59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E96F84F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18</w:t>
            </w:r>
          </w:p>
        </w:tc>
        <w:tc>
          <w:tcPr>
            <w:tcW w:w="2835" w:type="dxa"/>
          </w:tcPr>
          <w:p w14:paraId="00C0DF2C" w14:textId="3B4082EE" w:rsidR="009A423C" w:rsidRPr="00BA0BA5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3.20</w:t>
            </w:r>
          </w:p>
        </w:tc>
        <w:tc>
          <w:tcPr>
            <w:tcW w:w="1417" w:type="dxa"/>
          </w:tcPr>
          <w:p w14:paraId="023E40D4" w14:textId="63A38A61" w:rsidR="009A423C" w:rsidRPr="00350B0A" w:rsidRDefault="00DF4985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5.47, -0.93</w:t>
            </w:r>
          </w:p>
        </w:tc>
        <w:tc>
          <w:tcPr>
            <w:tcW w:w="709" w:type="dxa"/>
          </w:tcPr>
          <w:p w14:paraId="2949AE14" w14:textId="3021D994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2.71</w:t>
            </w:r>
          </w:p>
        </w:tc>
        <w:tc>
          <w:tcPr>
            <w:tcW w:w="987" w:type="dxa"/>
          </w:tcPr>
          <w:p w14:paraId="0AA808ED" w14:textId="52530845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350B0A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>0.0068</w:t>
            </w:r>
          </w:p>
        </w:tc>
      </w:tr>
      <w:tr w:rsidR="009A423C" w:rsidRPr="00BA0BA5" w14:paraId="3A54C025" w14:textId="77777777" w:rsidTr="004D4B59">
        <w:tc>
          <w:tcPr>
            <w:tcW w:w="1838" w:type="dxa"/>
            <w:vMerge/>
          </w:tcPr>
          <w:p w14:paraId="05F0BFCD" w14:textId="77777777" w:rsidR="009A423C" w:rsidRPr="00BA0BA5" w:rsidRDefault="009A423C" w:rsidP="004D4B59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FFACA00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24</w:t>
            </w:r>
          </w:p>
        </w:tc>
        <w:tc>
          <w:tcPr>
            <w:tcW w:w="2835" w:type="dxa"/>
          </w:tcPr>
          <w:p w14:paraId="53245A7C" w14:textId="52A874F7" w:rsidR="009A423C" w:rsidRPr="00BA0BA5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2.91</w:t>
            </w:r>
          </w:p>
        </w:tc>
        <w:tc>
          <w:tcPr>
            <w:tcW w:w="1417" w:type="dxa"/>
          </w:tcPr>
          <w:p w14:paraId="34B023E2" w14:textId="5233D42D" w:rsidR="009A423C" w:rsidRPr="00350B0A" w:rsidRDefault="00DF4985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5.24, -0.59</w:t>
            </w:r>
          </w:p>
        </w:tc>
        <w:tc>
          <w:tcPr>
            <w:tcW w:w="709" w:type="dxa"/>
          </w:tcPr>
          <w:p w14:paraId="645D70F6" w14:textId="078B88AE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2.41</w:t>
            </w:r>
          </w:p>
        </w:tc>
        <w:tc>
          <w:tcPr>
            <w:tcW w:w="987" w:type="dxa"/>
          </w:tcPr>
          <w:p w14:paraId="6FC381BA" w14:textId="1B20C067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350B0A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>0.0161</w:t>
            </w:r>
          </w:p>
        </w:tc>
      </w:tr>
      <w:tr w:rsidR="009A423C" w:rsidRPr="00BA0BA5" w14:paraId="13E62931" w14:textId="77777777" w:rsidTr="004D4B59">
        <w:tc>
          <w:tcPr>
            <w:tcW w:w="1838" w:type="dxa"/>
            <w:vMerge/>
          </w:tcPr>
          <w:p w14:paraId="605C23C8" w14:textId="77777777" w:rsidR="009A423C" w:rsidRPr="00BA0BA5" w:rsidRDefault="009A423C" w:rsidP="004D4B59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9D58F6A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30</w:t>
            </w:r>
          </w:p>
        </w:tc>
        <w:tc>
          <w:tcPr>
            <w:tcW w:w="2835" w:type="dxa"/>
          </w:tcPr>
          <w:p w14:paraId="20EBB498" w14:textId="3465D729" w:rsidR="009A423C" w:rsidRPr="00BA0BA5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3.20</w:t>
            </w:r>
          </w:p>
        </w:tc>
        <w:tc>
          <w:tcPr>
            <w:tcW w:w="1417" w:type="dxa"/>
          </w:tcPr>
          <w:p w14:paraId="0D7BF1F4" w14:textId="065BC8A6" w:rsidR="009A423C" w:rsidRPr="00350B0A" w:rsidRDefault="00DF4985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5.77, -0.63</w:t>
            </w:r>
          </w:p>
        </w:tc>
        <w:tc>
          <w:tcPr>
            <w:tcW w:w="709" w:type="dxa"/>
          </w:tcPr>
          <w:p w14:paraId="66FDE319" w14:textId="22927A33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2.39</w:t>
            </w:r>
          </w:p>
        </w:tc>
        <w:tc>
          <w:tcPr>
            <w:tcW w:w="987" w:type="dxa"/>
          </w:tcPr>
          <w:p w14:paraId="34FE1E88" w14:textId="0188F708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350B0A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>0.0169</w:t>
            </w:r>
          </w:p>
        </w:tc>
      </w:tr>
      <w:tr w:rsidR="009A423C" w:rsidRPr="00BA0BA5" w14:paraId="51B1C9CA" w14:textId="77777777" w:rsidTr="004D4B59">
        <w:tc>
          <w:tcPr>
            <w:tcW w:w="1838" w:type="dxa"/>
            <w:vMerge/>
          </w:tcPr>
          <w:p w14:paraId="7FC6F1D9" w14:textId="77777777" w:rsidR="009A423C" w:rsidRPr="00BA0BA5" w:rsidRDefault="009A423C" w:rsidP="004D4B59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E3902C1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36</w:t>
            </w:r>
          </w:p>
        </w:tc>
        <w:tc>
          <w:tcPr>
            <w:tcW w:w="2835" w:type="dxa"/>
          </w:tcPr>
          <w:p w14:paraId="3C2B4F66" w14:textId="18AFECBE" w:rsidR="009A423C" w:rsidRPr="00BA0BA5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2.25</w:t>
            </w:r>
          </w:p>
        </w:tc>
        <w:tc>
          <w:tcPr>
            <w:tcW w:w="1417" w:type="dxa"/>
          </w:tcPr>
          <w:p w14:paraId="6491D91D" w14:textId="0A286687" w:rsidR="009A423C" w:rsidRPr="00350B0A" w:rsidRDefault="00DF4985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4.89, 0.39</w:t>
            </w:r>
          </w:p>
        </w:tc>
        <w:tc>
          <w:tcPr>
            <w:tcW w:w="709" w:type="dxa"/>
          </w:tcPr>
          <w:p w14:paraId="4A431E4D" w14:textId="2AF08CBB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1.64</w:t>
            </w:r>
          </w:p>
        </w:tc>
        <w:tc>
          <w:tcPr>
            <w:tcW w:w="987" w:type="dxa"/>
          </w:tcPr>
          <w:p w14:paraId="0BEE57FA" w14:textId="12885F4B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1007</w:t>
            </w:r>
          </w:p>
        </w:tc>
      </w:tr>
      <w:tr w:rsidR="009A423C" w:rsidRPr="00BA0BA5" w14:paraId="53145807" w14:textId="77777777" w:rsidTr="004D4B59">
        <w:tc>
          <w:tcPr>
            <w:tcW w:w="1838" w:type="dxa"/>
            <w:vMerge w:val="restart"/>
            <w:tcBorders>
              <w:top w:val="single" w:sz="4" w:space="0" w:color="auto"/>
              <w:bottom w:val="nil"/>
            </w:tcBorders>
          </w:tcPr>
          <w:p w14:paraId="2C973E86" w14:textId="77777777" w:rsidR="009A423C" w:rsidRPr="00BA0BA5" w:rsidRDefault="009A423C" w:rsidP="004D4B59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A-/T</w:t>
            </w: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+</w:t>
            </w: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/N+ (n=1</w:t>
            </w: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4</w:t>
            </w: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14662FC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6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4504240" w14:textId="5935809E" w:rsidR="009A423C" w:rsidRPr="00BA0BA5" w:rsidRDefault="004D4B59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0.4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60A6FE2" w14:textId="6E124221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3.15, 2.3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9731AC0" w14:textId="40D4B925" w:rsidR="009A423C" w:rsidRPr="00350B0A" w:rsidRDefault="004D4B59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 w:rsidRPr="00350B0A"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0.28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</w:tcPr>
          <w:p w14:paraId="7FD615EE" w14:textId="1895F206" w:rsidR="009A423C" w:rsidRPr="00350B0A" w:rsidRDefault="004D4B59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 w:rsidRPr="00350B0A"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7760</w:t>
            </w:r>
          </w:p>
        </w:tc>
      </w:tr>
      <w:tr w:rsidR="009A423C" w:rsidRPr="00BA0BA5" w14:paraId="5E0E4CD0" w14:textId="77777777" w:rsidTr="004D4B59">
        <w:tc>
          <w:tcPr>
            <w:tcW w:w="1838" w:type="dxa"/>
            <w:vMerge/>
            <w:tcBorders>
              <w:top w:val="nil"/>
            </w:tcBorders>
          </w:tcPr>
          <w:p w14:paraId="4E81D517" w14:textId="77777777" w:rsidR="009A423C" w:rsidRPr="00BA0BA5" w:rsidRDefault="009A423C" w:rsidP="004D4B59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65D8B74F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12</w:t>
            </w:r>
          </w:p>
        </w:tc>
        <w:tc>
          <w:tcPr>
            <w:tcW w:w="2835" w:type="dxa"/>
            <w:tcBorders>
              <w:top w:val="nil"/>
            </w:tcBorders>
          </w:tcPr>
          <w:p w14:paraId="45FD3760" w14:textId="6DE4C2C6" w:rsidR="009A423C" w:rsidRPr="00BA0BA5" w:rsidRDefault="004D4B59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0.56</w:t>
            </w:r>
          </w:p>
        </w:tc>
        <w:tc>
          <w:tcPr>
            <w:tcW w:w="1417" w:type="dxa"/>
            <w:tcBorders>
              <w:top w:val="nil"/>
            </w:tcBorders>
          </w:tcPr>
          <w:p w14:paraId="1E424A60" w14:textId="54AEFD6F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3.28, 2.16</w:t>
            </w:r>
          </w:p>
        </w:tc>
        <w:tc>
          <w:tcPr>
            <w:tcW w:w="709" w:type="dxa"/>
            <w:tcBorders>
              <w:top w:val="nil"/>
            </w:tcBorders>
          </w:tcPr>
          <w:p w14:paraId="702BF8F3" w14:textId="683B0A60" w:rsidR="009A423C" w:rsidRPr="00350B0A" w:rsidRDefault="004D4B59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 w:rsidRPr="00350B0A"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0.40</w:t>
            </w:r>
          </w:p>
        </w:tc>
        <w:tc>
          <w:tcPr>
            <w:tcW w:w="987" w:type="dxa"/>
            <w:tcBorders>
              <w:top w:val="nil"/>
            </w:tcBorders>
          </w:tcPr>
          <w:p w14:paraId="61FA6555" w14:textId="6DF05B80" w:rsidR="009A423C" w:rsidRPr="00350B0A" w:rsidRDefault="004D4B59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 w:rsidRPr="00350B0A"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6899</w:t>
            </w:r>
          </w:p>
        </w:tc>
      </w:tr>
      <w:tr w:rsidR="009A423C" w:rsidRPr="00BA0BA5" w14:paraId="2BB11009" w14:textId="77777777" w:rsidTr="004D4B59">
        <w:tc>
          <w:tcPr>
            <w:tcW w:w="1838" w:type="dxa"/>
            <w:vMerge/>
          </w:tcPr>
          <w:p w14:paraId="65A5A6B8" w14:textId="77777777" w:rsidR="009A423C" w:rsidRPr="00BA0BA5" w:rsidRDefault="009A423C" w:rsidP="004D4B59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EF9D4E9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18</w:t>
            </w:r>
          </w:p>
        </w:tc>
        <w:tc>
          <w:tcPr>
            <w:tcW w:w="2835" w:type="dxa"/>
          </w:tcPr>
          <w:p w14:paraId="7169AFFB" w14:textId="1965CB5A" w:rsidR="009A423C" w:rsidRPr="00BA0BA5" w:rsidRDefault="004D4B59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0.44</w:t>
            </w:r>
          </w:p>
        </w:tc>
        <w:tc>
          <w:tcPr>
            <w:tcW w:w="1417" w:type="dxa"/>
          </w:tcPr>
          <w:p w14:paraId="7E911901" w14:textId="044E77A8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3.30, 2.42</w:t>
            </w:r>
          </w:p>
        </w:tc>
        <w:tc>
          <w:tcPr>
            <w:tcW w:w="709" w:type="dxa"/>
          </w:tcPr>
          <w:p w14:paraId="1F794010" w14:textId="557CEC78" w:rsidR="009A423C" w:rsidRPr="00350B0A" w:rsidRDefault="004D4B59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 w:rsidRPr="00350B0A"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0.30</w:t>
            </w:r>
          </w:p>
        </w:tc>
        <w:tc>
          <w:tcPr>
            <w:tcW w:w="987" w:type="dxa"/>
          </w:tcPr>
          <w:p w14:paraId="099B73AB" w14:textId="4D37DA8F" w:rsidR="009A423C" w:rsidRPr="00350B0A" w:rsidRDefault="004D4B59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 w:rsidRPr="00350B0A"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7659</w:t>
            </w:r>
          </w:p>
        </w:tc>
      </w:tr>
      <w:tr w:rsidR="009A423C" w:rsidRPr="00BA0BA5" w14:paraId="0FD6A514" w14:textId="77777777" w:rsidTr="004D4B59">
        <w:tc>
          <w:tcPr>
            <w:tcW w:w="1838" w:type="dxa"/>
            <w:vMerge/>
          </w:tcPr>
          <w:p w14:paraId="42C0E37D" w14:textId="77777777" w:rsidR="009A423C" w:rsidRPr="00BA0BA5" w:rsidRDefault="009A423C" w:rsidP="004D4B59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CE4116A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24</w:t>
            </w:r>
          </w:p>
        </w:tc>
        <w:tc>
          <w:tcPr>
            <w:tcW w:w="2835" w:type="dxa"/>
          </w:tcPr>
          <w:p w14:paraId="547D1BFF" w14:textId="6E470D3B" w:rsidR="009A423C" w:rsidRPr="00BA0BA5" w:rsidRDefault="004D4B59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2.25</w:t>
            </w:r>
          </w:p>
        </w:tc>
        <w:tc>
          <w:tcPr>
            <w:tcW w:w="1417" w:type="dxa"/>
          </w:tcPr>
          <w:p w14:paraId="5EA7F5A7" w14:textId="152A2E36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5.58, 1.08</w:t>
            </w:r>
          </w:p>
        </w:tc>
        <w:tc>
          <w:tcPr>
            <w:tcW w:w="709" w:type="dxa"/>
          </w:tcPr>
          <w:p w14:paraId="6C87F6B6" w14:textId="0AB3E569" w:rsidR="009A423C" w:rsidRPr="00350B0A" w:rsidRDefault="004D4B59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 w:rsidRPr="00350B0A"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1.30</w:t>
            </w:r>
          </w:p>
        </w:tc>
        <w:tc>
          <w:tcPr>
            <w:tcW w:w="987" w:type="dxa"/>
          </w:tcPr>
          <w:p w14:paraId="3710854D" w14:textId="495C2D43" w:rsidR="009A423C" w:rsidRPr="00350B0A" w:rsidRDefault="004D4B59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 w:rsidRPr="00350B0A"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1938</w:t>
            </w:r>
          </w:p>
        </w:tc>
      </w:tr>
      <w:tr w:rsidR="009A423C" w:rsidRPr="00BA0BA5" w14:paraId="7BC3C281" w14:textId="77777777" w:rsidTr="004D4B59">
        <w:tc>
          <w:tcPr>
            <w:tcW w:w="1838" w:type="dxa"/>
            <w:vMerge/>
          </w:tcPr>
          <w:p w14:paraId="3887BC65" w14:textId="77777777" w:rsidR="009A423C" w:rsidRPr="00BA0BA5" w:rsidRDefault="009A423C" w:rsidP="004D4B59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A533726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30</w:t>
            </w:r>
          </w:p>
        </w:tc>
        <w:tc>
          <w:tcPr>
            <w:tcW w:w="2835" w:type="dxa"/>
          </w:tcPr>
          <w:p w14:paraId="75777914" w14:textId="3C0BCE15" w:rsidR="009A423C" w:rsidRPr="00BA0BA5" w:rsidRDefault="004D4B59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1417" w:type="dxa"/>
          </w:tcPr>
          <w:p w14:paraId="036CF106" w14:textId="5452DBD5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6.77, 6.35</w:t>
            </w:r>
          </w:p>
        </w:tc>
        <w:tc>
          <w:tcPr>
            <w:tcW w:w="709" w:type="dxa"/>
          </w:tcPr>
          <w:p w14:paraId="0567374B" w14:textId="7E7DB3C6" w:rsidR="009A423C" w:rsidRPr="00350B0A" w:rsidRDefault="004D4B59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 w:rsidRPr="00350B0A"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0.06</w:t>
            </w:r>
          </w:p>
        </w:tc>
        <w:tc>
          <w:tcPr>
            <w:tcW w:w="987" w:type="dxa"/>
          </w:tcPr>
          <w:p w14:paraId="63C0EFFE" w14:textId="33397396" w:rsidR="009A423C" w:rsidRPr="00350B0A" w:rsidRDefault="004D4B59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 w:rsidRPr="00350B0A"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9502</w:t>
            </w:r>
          </w:p>
        </w:tc>
      </w:tr>
      <w:tr w:rsidR="009A423C" w:rsidRPr="00BA0BA5" w14:paraId="490FCC23" w14:textId="77777777" w:rsidTr="004D4B59">
        <w:tc>
          <w:tcPr>
            <w:tcW w:w="1838" w:type="dxa"/>
            <w:vMerge/>
          </w:tcPr>
          <w:p w14:paraId="2009C9E6" w14:textId="77777777" w:rsidR="009A423C" w:rsidRPr="00BA0BA5" w:rsidRDefault="009A423C" w:rsidP="004D4B59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29339EC" w14:textId="77777777" w:rsidR="009A423C" w:rsidRPr="00BA0BA5" w:rsidRDefault="009A423C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36</w:t>
            </w:r>
          </w:p>
        </w:tc>
        <w:tc>
          <w:tcPr>
            <w:tcW w:w="2835" w:type="dxa"/>
          </w:tcPr>
          <w:p w14:paraId="5521E382" w14:textId="78E7D9EC" w:rsidR="009A423C" w:rsidRPr="00BA0BA5" w:rsidRDefault="004D4B59" w:rsidP="004D4B59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4.36</w:t>
            </w:r>
          </w:p>
        </w:tc>
        <w:tc>
          <w:tcPr>
            <w:tcW w:w="1417" w:type="dxa"/>
          </w:tcPr>
          <w:p w14:paraId="1021C4BA" w14:textId="79BD5639" w:rsidR="009A423C" w:rsidRPr="00350B0A" w:rsidRDefault="00350B0A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9.18, 0.47</w:t>
            </w:r>
          </w:p>
        </w:tc>
        <w:tc>
          <w:tcPr>
            <w:tcW w:w="709" w:type="dxa"/>
          </w:tcPr>
          <w:p w14:paraId="7A84C685" w14:textId="36BD1A8B" w:rsidR="009A423C" w:rsidRPr="00350B0A" w:rsidRDefault="004D4B59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 w:rsidRPr="00350B0A"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1.74</w:t>
            </w:r>
          </w:p>
        </w:tc>
        <w:tc>
          <w:tcPr>
            <w:tcW w:w="987" w:type="dxa"/>
          </w:tcPr>
          <w:p w14:paraId="52C0C9F0" w14:textId="516A8CC0" w:rsidR="009A423C" w:rsidRPr="00350B0A" w:rsidRDefault="004D4B59" w:rsidP="004D4B59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 w:rsidRPr="00350B0A"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0826</w:t>
            </w:r>
          </w:p>
        </w:tc>
      </w:tr>
    </w:tbl>
    <w:p w14:paraId="0968F6ED" w14:textId="1AD5A071" w:rsidR="00D07A3A" w:rsidRDefault="00D07A3A" w:rsidP="00D07A3A">
      <w:pPr>
        <w:pStyle w:val="Geenafstand"/>
        <w:rPr>
          <w:rFonts w:ascii="Cambria" w:hAnsi="Cambria"/>
          <w:sz w:val="20"/>
          <w:szCs w:val="20"/>
        </w:rPr>
      </w:pPr>
    </w:p>
    <w:p w14:paraId="7E6D21FE" w14:textId="377A7723" w:rsidR="00DF4985" w:rsidRPr="00BA0BA5" w:rsidRDefault="0084002A" w:rsidP="00DF4985">
      <w:pPr>
        <w:suppressAutoHyphens/>
        <w:spacing w:after="0" w:line="480" w:lineRule="auto"/>
        <w:jc w:val="both"/>
        <w:rPr>
          <w:rFonts w:ascii="Cambria" w:eastAsia="SimSun" w:hAnsi="Cambria" w:cs="Calibri"/>
          <w:sz w:val="20"/>
          <w:szCs w:val="20"/>
          <w:lang w:val="en-US"/>
        </w:rPr>
      </w:pPr>
      <w:r>
        <w:rPr>
          <w:rFonts w:ascii="Cambria" w:eastAsia="SimSun" w:hAnsi="Cambria" w:cs="Calibri"/>
          <w:b/>
          <w:sz w:val="20"/>
          <w:szCs w:val="20"/>
          <w:lang w:val="en-US"/>
        </w:rPr>
        <w:t>Supplementary</w:t>
      </w:r>
      <w:r w:rsidRPr="00BA0BA5">
        <w:rPr>
          <w:rFonts w:ascii="Cambria" w:eastAsia="SimSun" w:hAnsi="Cambria" w:cs="Calibri"/>
          <w:b/>
          <w:sz w:val="20"/>
          <w:szCs w:val="20"/>
          <w:lang w:val="en-US"/>
        </w:rPr>
        <w:t xml:space="preserve"> </w:t>
      </w:r>
      <w:r w:rsidR="00DF4985" w:rsidRPr="00BA0BA5">
        <w:rPr>
          <w:rFonts w:ascii="Cambria" w:eastAsia="SimSun" w:hAnsi="Cambria" w:cs="Calibri"/>
          <w:b/>
          <w:sz w:val="20"/>
          <w:szCs w:val="20"/>
          <w:lang w:val="en-US"/>
        </w:rPr>
        <w:t xml:space="preserve">Table </w:t>
      </w:r>
      <w:r w:rsidR="00DF4985">
        <w:rPr>
          <w:rFonts w:ascii="Cambria" w:eastAsia="SimSun" w:hAnsi="Cambria" w:cs="Calibri"/>
          <w:b/>
          <w:sz w:val="20"/>
          <w:szCs w:val="20"/>
          <w:lang w:val="en-US"/>
        </w:rPr>
        <w:t>2</w:t>
      </w:r>
      <w:r w:rsidR="00DF4985" w:rsidRPr="00BA0BA5">
        <w:rPr>
          <w:rFonts w:ascii="Cambria" w:eastAsia="SimSun" w:hAnsi="Cambria" w:cs="Calibri"/>
          <w:b/>
          <w:sz w:val="20"/>
          <w:szCs w:val="20"/>
          <w:lang w:val="en-US"/>
        </w:rPr>
        <w:t>.</w:t>
      </w:r>
      <w:r w:rsidR="00DF4985" w:rsidRPr="00BA0BA5">
        <w:rPr>
          <w:rFonts w:ascii="Cambria" w:eastAsia="SimSun" w:hAnsi="Cambria" w:cs="Calibri"/>
          <w:sz w:val="20"/>
          <w:szCs w:val="20"/>
          <w:lang w:val="en-US"/>
        </w:rPr>
        <w:t xml:space="preserve"> Difference in MMSE at different time points relative to the reference class (A-/T-/N-) and to the baseline MMSE using linear mix</w:t>
      </w:r>
      <w:r w:rsidR="00B94C94">
        <w:rPr>
          <w:rFonts w:ascii="Cambria" w:eastAsia="SimSun" w:hAnsi="Cambria" w:cs="Calibri"/>
          <w:sz w:val="20"/>
          <w:szCs w:val="20"/>
          <w:lang w:val="en-US"/>
        </w:rPr>
        <w:t>ed</w:t>
      </w:r>
      <w:r w:rsidR="00DF4985" w:rsidRPr="00BA0BA5">
        <w:rPr>
          <w:rFonts w:ascii="Cambria" w:eastAsia="SimSun" w:hAnsi="Cambria" w:cs="Calibri"/>
          <w:sz w:val="20"/>
          <w:szCs w:val="20"/>
          <w:lang w:val="en-US"/>
        </w:rPr>
        <w:t>-effects model with random slope</w:t>
      </w:r>
      <w:r>
        <w:rPr>
          <w:rFonts w:ascii="Cambria" w:eastAsia="SimSun" w:hAnsi="Cambria" w:cs="Calibri"/>
          <w:sz w:val="20"/>
          <w:szCs w:val="20"/>
          <w:lang w:val="en-US"/>
        </w:rPr>
        <w:t>. The</w:t>
      </w:r>
      <w:r w:rsidR="00DF4985">
        <w:rPr>
          <w:rFonts w:ascii="Cambria" w:eastAsia="SimSun" w:hAnsi="Cambria" w:cs="Calibri"/>
          <w:sz w:val="20"/>
          <w:szCs w:val="20"/>
          <w:lang w:val="en-US"/>
        </w:rPr>
        <w:t xml:space="preserve"> following</w:t>
      </w:r>
      <w:r>
        <w:rPr>
          <w:rFonts w:ascii="Cambria" w:eastAsia="SimSun" w:hAnsi="Cambria" w:cs="Calibri"/>
          <w:sz w:val="20"/>
          <w:szCs w:val="20"/>
          <w:lang w:val="en-US"/>
        </w:rPr>
        <w:t xml:space="preserve"> CSF</w:t>
      </w:r>
      <w:r w:rsidR="00DF4985">
        <w:rPr>
          <w:rFonts w:ascii="Cambria" w:eastAsia="SimSun" w:hAnsi="Cambria" w:cs="Calibri"/>
          <w:sz w:val="20"/>
          <w:szCs w:val="20"/>
          <w:lang w:val="en-US"/>
        </w:rPr>
        <w:t xml:space="preserve"> thresholds</w:t>
      </w:r>
      <w:r>
        <w:rPr>
          <w:rFonts w:ascii="Cambria" w:eastAsia="SimSun" w:hAnsi="Cambria" w:cs="Calibri"/>
          <w:sz w:val="20"/>
          <w:szCs w:val="20"/>
          <w:lang w:val="en-US"/>
        </w:rPr>
        <w:t xml:space="preserve"> were used</w:t>
      </w:r>
      <w:r w:rsidR="00DF4985">
        <w:rPr>
          <w:rFonts w:ascii="Cambria" w:eastAsia="SimSun" w:hAnsi="Cambria" w:cs="Calibri"/>
          <w:sz w:val="20"/>
          <w:szCs w:val="20"/>
          <w:lang w:val="en-US"/>
        </w:rPr>
        <w:t xml:space="preserve">: </w:t>
      </w:r>
      <w:r w:rsidR="00DF4985" w:rsidRPr="00BA0BA5">
        <w:rPr>
          <w:rFonts w:ascii="Cambria" w:hAnsi="Cambria" w:cs="KglgbtAdvTT86d47313"/>
          <w:sz w:val="20"/>
          <w:szCs w:val="20"/>
          <w:lang w:val="en-GB"/>
        </w:rPr>
        <w:t xml:space="preserve">798 </w:t>
      </w:r>
      <w:proofErr w:type="spellStart"/>
      <w:r w:rsidR="00DF4985" w:rsidRPr="00BA0BA5">
        <w:rPr>
          <w:rFonts w:ascii="Cambria" w:hAnsi="Cambria" w:cs="KglgbtAdvTT86d47313"/>
          <w:sz w:val="20"/>
          <w:szCs w:val="20"/>
          <w:lang w:val="en-GB"/>
        </w:rPr>
        <w:t>pg</w:t>
      </w:r>
      <w:proofErr w:type="spellEnd"/>
      <w:r w:rsidR="00DF4985" w:rsidRPr="00BA0BA5">
        <w:rPr>
          <w:rFonts w:ascii="Cambria" w:hAnsi="Cambria" w:cs="KglgbtAdvTT86d47313"/>
          <w:sz w:val="20"/>
          <w:szCs w:val="20"/>
          <w:lang w:val="en-GB"/>
        </w:rPr>
        <w:t xml:space="preserve">/mL for </w:t>
      </w:r>
      <w:r w:rsidR="00DF4985" w:rsidRPr="00BA0BA5">
        <w:rPr>
          <w:rFonts w:ascii="Cambria" w:hAnsi="Cambria"/>
          <w:sz w:val="20"/>
          <w:szCs w:val="20"/>
          <w:lang w:val="en-GB"/>
        </w:rPr>
        <w:t>A</w:t>
      </w:r>
      <w:r w:rsidR="00DF4985" w:rsidRPr="00BA0BA5">
        <w:rPr>
          <w:rFonts w:ascii="Cambria" w:hAnsi="Cambria"/>
          <w:sz w:val="20"/>
          <w:szCs w:val="20"/>
        </w:rPr>
        <w:t>β</w:t>
      </w:r>
      <w:r w:rsidR="00DF4985" w:rsidRPr="00BA0BA5">
        <w:rPr>
          <w:rFonts w:ascii="Cambria" w:hAnsi="Cambria"/>
          <w:sz w:val="20"/>
          <w:szCs w:val="20"/>
          <w:vertAlign w:val="subscript"/>
          <w:lang w:val="en-GB"/>
        </w:rPr>
        <w:t>42</w:t>
      </w:r>
      <w:r w:rsidR="00DF4985" w:rsidRPr="00BA0BA5">
        <w:rPr>
          <w:rFonts w:ascii="Cambria" w:hAnsi="Cambria" w:cs="KglgbtAdvTT86d47313"/>
          <w:sz w:val="20"/>
          <w:szCs w:val="20"/>
          <w:lang w:val="en-GB"/>
        </w:rPr>
        <w:t xml:space="preserve">, </w:t>
      </w:r>
      <w:r w:rsidR="00DF4985">
        <w:rPr>
          <w:rFonts w:ascii="Cambria" w:hAnsi="Cambria" w:cs="KglgbtAdvTT86d47313"/>
          <w:sz w:val="20"/>
          <w:szCs w:val="20"/>
          <w:lang w:val="en-GB"/>
        </w:rPr>
        <w:t>58.9</w:t>
      </w:r>
      <w:r w:rsidR="00DF4985" w:rsidRPr="00BA0BA5">
        <w:rPr>
          <w:rFonts w:ascii="Cambria" w:hAnsi="Cambria" w:cs="KglgbtAdvTT86d47313"/>
          <w:sz w:val="20"/>
          <w:szCs w:val="20"/>
          <w:lang w:val="en-GB"/>
        </w:rPr>
        <w:t xml:space="preserve"> </w:t>
      </w:r>
      <w:proofErr w:type="spellStart"/>
      <w:r w:rsidR="00DF4985" w:rsidRPr="00BA0BA5">
        <w:rPr>
          <w:rFonts w:ascii="Cambria" w:hAnsi="Cambria" w:cs="KglgbtAdvTT86d47313"/>
          <w:sz w:val="20"/>
          <w:szCs w:val="20"/>
          <w:lang w:val="en-GB"/>
        </w:rPr>
        <w:t>pg</w:t>
      </w:r>
      <w:proofErr w:type="spellEnd"/>
      <w:r w:rsidR="00DF4985" w:rsidRPr="00BA0BA5">
        <w:rPr>
          <w:rFonts w:ascii="Cambria" w:hAnsi="Cambria" w:cs="KglgbtAdvTT86d47313"/>
          <w:sz w:val="20"/>
          <w:szCs w:val="20"/>
          <w:lang w:val="en-GB"/>
        </w:rPr>
        <w:t xml:space="preserve">/mL for </w:t>
      </w:r>
      <w:r w:rsidR="00DF4985" w:rsidRPr="00BA0BA5">
        <w:rPr>
          <w:rFonts w:ascii="Cambria" w:hAnsi="Cambria"/>
          <w:sz w:val="20"/>
          <w:szCs w:val="20"/>
          <w:lang w:val="en-GB"/>
        </w:rPr>
        <w:t>p</w:t>
      </w:r>
      <w:r w:rsidR="00DF4985" w:rsidRPr="00BA0BA5">
        <w:rPr>
          <w:rFonts w:ascii="Cambria" w:hAnsi="Cambria"/>
          <w:sz w:val="20"/>
          <w:szCs w:val="20"/>
          <w:vertAlign w:val="subscript"/>
          <w:lang w:val="en-GB"/>
        </w:rPr>
        <w:t>181</w:t>
      </w:r>
      <w:r w:rsidR="00DF4985" w:rsidRPr="00BA0BA5">
        <w:rPr>
          <w:rFonts w:ascii="Cambria" w:hAnsi="Cambria"/>
          <w:sz w:val="20"/>
          <w:szCs w:val="20"/>
          <w:lang w:val="en-GB"/>
        </w:rPr>
        <w:t>-tau</w:t>
      </w:r>
      <w:r w:rsidR="00DF4985" w:rsidRPr="00BA0BA5">
        <w:rPr>
          <w:rFonts w:ascii="Cambria" w:hAnsi="Cambria" w:cs="KglgbtAdvTT86d47313"/>
          <w:sz w:val="20"/>
          <w:szCs w:val="20"/>
          <w:lang w:val="en-GB"/>
        </w:rPr>
        <w:t xml:space="preserve">, </w:t>
      </w:r>
      <w:r w:rsidR="00DF4985">
        <w:rPr>
          <w:rFonts w:ascii="Cambria" w:hAnsi="Cambria" w:cs="KglgbtAdvTT86d47313"/>
          <w:sz w:val="20"/>
          <w:szCs w:val="20"/>
          <w:lang w:val="en-GB"/>
        </w:rPr>
        <w:t>354</w:t>
      </w:r>
      <w:r w:rsidR="00DF4985" w:rsidRPr="00BA0BA5">
        <w:rPr>
          <w:rFonts w:ascii="Cambria" w:hAnsi="Cambria" w:cs="KglgbtAdvTT86d47313"/>
          <w:sz w:val="20"/>
          <w:szCs w:val="20"/>
          <w:lang w:val="en-GB"/>
        </w:rPr>
        <w:t xml:space="preserve"> </w:t>
      </w:r>
      <w:proofErr w:type="spellStart"/>
      <w:r w:rsidR="00DF4985" w:rsidRPr="00BA0BA5">
        <w:rPr>
          <w:rFonts w:ascii="Cambria" w:hAnsi="Cambria" w:cs="KglgbtAdvTT86d47313"/>
          <w:sz w:val="20"/>
          <w:szCs w:val="20"/>
          <w:lang w:val="en-GB"/>
        </w:rPr>
        <w:t>pg</w:t>
      </w:r>
      <w:proofErr w:type="spellEnd"/>
      <w:r w:rsidR="00DF4985" w:rsidRPr="00BA0BA5">
        <w:rPr>
          <w:rFonts w:ascii="Cambria" w:hAnsi="Cambria" w:cs="KglgbtAdvTT86d47313"/>
          <w:sz w:val="20"/>
          <w:szCs w:val="20"/>
          <w:lang w:val="en-GB"/>
        </w:rPr>
        <w:t>/mL for t-tau</w:t>
      </w:r>
      <w:r w:rsidR="00DF4985">
        <w:rPr>
          <w:rFonts w:ascii="Cambria" w:hAnsi="Cambria" w:cs="KglgbtAdvTT86d47313"/>
          <w:sz w:val="20"/>
          <w:szCs w:val="20"/>
          <w:lang w:val="en-GB"/>
        </w:rPr>
        <w:t>.</w:t>
      </w:r>
    </w:p>
    <w:p w14:paraId="3BBE029D" w14:textId="77777777" w:rsidR="00DF4985" w:rsidRPr="00BA0BA5" w:rsidRDefault="00DF4985" w:rsidP="00DF4985">
      <w:pPr>
        <w:suppressAutoHyphens/>
        <w:spacing w:after="0" w:line="480" w:lineRule="auto"/>
        <w:jc w:val="both"/>
        <w:rPr>
          <w:rFonts w:ascii="Cambria" w:eastAsia="SimSun" w:hAnsi="Cambria" w:cs="Calibri"/>
          <w:sz w:val="20"/>
          <w:szCs w:val="20"/>
          <w:lang w:val="en-US"/>
        </w:rPr>
      </w:pPr>
      <w:r w:rsidRPr="00BA0BA5">
        <w:rPr>
          <w:rFonts w:ascii="Cambria" w:eastAsia="SimSun" w:hAnsi="Cambria" w:cs="Calibri"/>
          <w:sz w:val="20"/>
          <w:szCs w:val="20"/>
          <w:lang w:val="en-US"/>
        </w:rPr>
        <w:t xml:space="preserve">MMSE: Mini Mental State Examination. CI: confidence interval. The model is corrected for age and sex. Time 6 corresponds to the period 0-0.5 year; time 12 corresponds to the period 0.5-1 year; time 18 corresponds to the period 1-1.5 year; time 24 corresponds to the period 1.5-2 year; time 30 corresponds to the period 2-2.5 year; time 36 corresponds to the period 2.5-3 year. Significant </w:t>
      </w:r>
      <w:r w:rsidRPr="00BA0BA5">
        <w:rPr>
          <w:rFonts w:ascii="Cambria" w:eastAsia="SimSun" w:hAnsi="Cambria" w:cs="Calibri"/>
          <w:i/>
          <w:sz w:val="20"/>
          <w:szCs w:val="20"/>
          <w:lang w:val="en-US"/>
        </w:rPr>
        <w:t>p</w:t>
      </w:r>
      <w:r w:rsidRPr="00BA0BA5">
        <w:rPr>
          <w:rFonts w:ascii="Cambria" w:eastAsia="SimSun" w:hAnsi="Cambria" w:cs="Calibri"/>
          <w:sz w:val="20"/>
          <w:szCs w:val="20"/>
          <w:lang w:val="en-US"/>
        </w:rPr>
        <w:t>-values are represented in bold.</w:t>
      </w:r>
    </w:p>
    <w:p w14:paraId="1078C753" w14:textId="037705E6" w:rsidR="00D07A3A" w:rsidRDefault="00D07A3A" w:rsidP="00D07A3A">
      <w:pPr>
        <w:pStyle w:val="Geenafstand"/>
        <w:rPr>
          <w:rFonts w:ascii="Cambria" w:hAnsi="Cambria"/>
          <w:sz w:val="20"/>
          <w:szCs w:val="20"/>
        </w:rPr>
      </w:pPr>
    </w:p>
    <w:p w14:paraId="0829F943" w14:textId="4D4C355D" w:rsidR="00DF4985" w:rsidRDefault="00DF4985" w:rsidP="00D07A3A">
      <w:pPr>
        <w:pStyle w:val="Geenafstand"/>
        <w:rPr>
          <w:rFonts w:ascii="Cambria" w:hAnsi="Cambria"/>
          <w:sz w:val="20"/>
          <w:szCs w:val="20"/>
        </w:rPr>
      </w:pPr>
    </w:p>
    <w:p w14:paraId="7FA80932" w14:textId="6C75D040" w:rsidR="00DF4985" w:rsidRDefault="00DF4985" w:rsidP="00D07A3A">
      <w:pPr>
        <w:pStyle w:val="Geenafstand"/>
        <w:rPr>
          <w:rFonts w:ascii="Cambria" w:hAnsi="Cambria"/>
          <w:sz w:val="20"/>
          <w:szCs w:val="20"/>
        </w:rPr>
      </w:pPr>
    </w:p>
    <w:p w14:paraId="7EC328A6" w14:textId="1FFB5CD2" w:rsidR="00DF4985" w:rsidRDefault="00DF4985" w:rsidP="00D07A3A">
      <w:pPr>
        <w:pStyle w:val="Geenafstand"/>
        <w:rPr>
          <w:rFonts w:ascii="Cambria" w:hAnsi="Cambria"/>
          <w:sz w:val="20"/>
          <w:szCs w:val="20"/>
        </w:rPr>
      </w:pPr>
    </w:p>
    <w:p w14:paraId="0924A927" w14:textId="5E79EDDF" w:rsidR="00DF4985" w:rsidRDefault="00DF4985" w:rsidP="00D07A3A">
      <w:pPr>
        <w:pStyle w:val="Geenafstand"/>
        <w:rPr>
          <w:rFonts w:ascii="Cambria" w:hAnsi="Cambria"/>
          <w:sz w:val="20"/>
          <w:szCs w:val="20"/>
        </w:rPr>
      </w:pPr>
    </w:p>
    <w:p w14:paraId="06A76067" w14:textId="5E2A0178" w:rsidR="00DF4985" w:rsidRDefault="00DF4985" w:rsidP="00D07A3A">
      <w:pPr>
        <w:pStyle w:val="Geenafstand"/>
        <w:rPr>
          <w:rFonts w:ascii="Cambria" w:hAnsi="Cambria"/>
          <w:sz w:val="20"/>
          <w:szCs w:val="20"/>
        </w:rPr>
      </w:pPr>
    </w:p>
    <w:tbl>
      <w:tblPr>
        <w:tblStyle w:val="Tabel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276"/>
        <w:gridCol w:w="2835"/>
        <w:gridCol w:w="1417"/>
        <w:gridCol w:w="709"/>
        <w:gridCol w:w="987"/>
      </w:tblGrid>
      <w:tr w:rsidR="00FA216F" w:rsidRPr="00BA0BA5" w14:paraId="46E3FD05" w14:textId="77777777" w:rsidTr="00B7714A">
        <w:tc>
          <w:tcPr>
            <w:tcW w:w="1838" w:type="dxa"/>
            <w:tcBorders>
              <w:bottom w:val="single" w:sz="4" w:space="0" w:color="auto"/>
            </w:tcBorders>
          </w:tcPr>
          <w:p w14:paraId="670816C9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lastRenderedPageBreak/>
              <w:t>ATN Class (n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C5EF8E2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 xml:space="preserve">Time point 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27EC41B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>Difference in MMSE relative to baseline val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435F6A7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544635F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i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b/>
                <w:i/>
                <w:sz w:val="20"/>
                <w:szCs w:val="20"/>
                <w:lang w:val="en-US"/>
              </w:rPr>
              <w:t>t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3BA51358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i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FA216F" w:rsidRPr="00BA0BA5" w14:paraId="5B6DE9DA" w14:textId="77777777" w:rsidTr="00B7714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36E91CB" w14:textId="77777777" w:rsidR="00FA216F" w:rsidRPr="00BA0BA5" w:rsidRDefault="00FA216F" w:rsidP="00B7714A">
            <w:pPr>
              <w:suppressAutoHyphens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A-/T-/N- (n=</w:t>
            </w: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63</w:t>
            </w: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3DBDE95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6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14F6B8B2" w14:textId="4F24D783" w:rsidR="00FA216F" w:rsidRPr="009A423C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4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81851D7" w14:textId="5901AD66" w:rsidR="00FA216F" w:rsidRPr="009A423C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0.63, 1.49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8088264" w14:textId="3C5BBF10" w:rsidR="00FA216F" w:rsidRPr="00FA216F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78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97F15A3" w14:textId="525697E3" w:rsidR="00FA216F" w:rsidRPr="00FA216F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4347</w:t>
            </w:r>
          </w:p>
        </w:tc>
      </w:tr>
      <w:tr w:rsidR="00FA216F" w:rsidRPr="00BA0BA5" w14:paraId="517C9B03" w14:textId="77777777" w:rsidTr="00B7714A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22B12FA8" w14:textId="77777777" w:rsidR="00FA216F" w:rsidRPr="00BA0BA5" w:rsidRDefault="00FA216F" w:rsidP="00B7714A">
            <w:pPr>
              <w:suppressAutoHyphens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7E033F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1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74F38BE" w14:textId="585A09F1" w:rsidR="00FA216F" w:rsidRPr="009A423C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5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54094FC" w14:textId="381A820C" w:rsidR="00FA216F" w:rsidRPr="009A423C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0.51, 1.6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9A06EB9" w14:textId="55F23BA0" w:rsidR="00FA216F" w:rsidRPr="00FA216F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1.01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2AC48DB1" w14:textId="6BAF6CBE" w:rsidR="00FA216F" w:rsidRPr="00FA216F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3113</w:t>
            </w:r>
          </w:p>
        </w:tc>
      </w:tr>
      <w:tr w:rsidR="00FA216F" w:rsidRPr="00BA0BA5" w14:paraId="291A19A1" w14:textId="77777777" w:rsidTr="00B7714A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3453A885" w14:textId="77777777" w:rsidR="00FA216F" w:rsidRPr="00BA0BA5" w:rsidRDefault="00FA216F" w:rsidP="00B7714A">
            <w:pPr>
              <w:suppressAutoHyphens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74B569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1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0602E60" w14:textId="0F8DBF0D" w:rsidR="00FA216F" w:rsidRPr="009A423C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4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4DFD951" w14:textId="7DEAA6C5" w:rsidR="00FA216F" w:rsidRPr="009A423C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0.57, 1.5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AA0B3FF" w14:textId="534537F4" w:rsidR="00FA216F" w:rsidRPr="00FA216F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90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22260EFF" w14:textId="15211AAF" w:rsidR="00FA216F" w:rsidRPr="00FA216F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3698</w:t>
            </w:r>
          </w:p>
        </w:tc>
      </w:tr>
      <w:tr w:rsidR="00FA216F" w:rsidRPr="00BA0BA5" w14:paraId="05A4376C" w14:textId="77777777" w:rsidTr="00B7714A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6955EE2B" w14:textId="77777777" w:rsidR="00FA216F" w:rsidRPr="00BA0BA5" w:rsidRDefault="00FA216F" w:rsidP="00B7714A">
            <w:pPr>
              <w:suppressAutoHyphens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9EE46B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2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AAD912D" w14:textId="3DA633E0" w:rsidR="00FA216F" w:rsidRPr="009A423C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0.4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A71695" w14:textId="6551B043" w:rsidR="00FA216F" w:rsidRPr="009A423C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1.54, 0.5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81A248E" w14:textId="60074464" w:rsidR="00FA216F" w:rsidRPr="00FA216F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0.87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6DF90791" w14:textId="0544DA34" w:rsidR="00FA216F" w:rsidRPr="00FA216F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3855</w:t>
            </w:r>
          </w:p>
        </w:tc>
      </w:tr>
      <w:tr w:rsidR="00FA216F" w:rsidRPr="00BA0BA5" w14:paraId="5E1ECA37" w14:textId="77777777" w:rsidTr="00B7714A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07EED386" w14:textId="77777777" w:rsidR="00FA216F" w:rsidRPr="00BA0BA5" w:rsidRDefault="00FA216F" w:rsidP="00B7714A">
            <w:pPr>
              <w:suppressAutoHyphens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357260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3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D71BDA4" w14:textId="3E783F0D" w:rsidR="00FA216F" w:rsidRPr="009A423C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0.5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F8524A8" w14:textId="13CB06C7" w:rsidR="00FA216F" w:rsidRPr="009A423C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 xml:space="preserve">-1.60, </w:t>
            </w:r>
            <w:r w:rsidR="00445991"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5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1DBFFF8" w14:textId="34C0DACB" w:rsidR="00FA216F" w:rsidRPr="00FA216F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0.98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7FF7BD1C" w14:textId="5FC6D315" w:rsidR="00FA216F" w:rsidRPr="00FA216F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3253</w:t>
            </w:r>
          </w:p>
        </w:tc>
      </w:tr>
      <w:tr w:rsidR="00FA216F" w:rsidRPr="009A423C" w14:paraId="7E5429A9" w14:textId="77777777" w:rsidTr="00B7714A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5E408150" w14:textId="77777777" w:rsidR="00FA216F" w:rsidRPr="00BA0BA5" w:rsidRDefault="00FA216F" w:rsidP="00B7714A">
            <w:pPr>
              <w:suppressAutoHyphens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ADB207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3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19399D4" w14:textId="41317C92" w:rsidR="00FA216F" w:rsidRPr="009A423C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0.7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681010E" w14:textId="0C26BB93" w:rsidR="00FA216F" w:rsidRPr="009A423C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 xml:space="preserve">-1.76, </w:t>
            </w:r>
            <w:r w:rsidR="00445991"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3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E1241E9" w14:textId="37936297" w:rsidR="00FA216F" w:rsidRPr="00FA216F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1.27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4D778C74" w14:textId="4E95DCB4" w:rsidR="00FA216F" w:rsidRPr="00FA216F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2031</w:t>
            </w:r>
          </w:p>
        </w:tc>
      </w:tr>
      <w:tr w:rsidR="00FA216F" w:rsidRPr="00BA0BA5" w14:paraId="249D6108" w14:textId="77777777" w:rsidTr="00B7714A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7DCF2B55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>ATN Class (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FBE4E4C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 xml:space="preserve">Time point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2CE7B2D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>Difference in MMSE relative to value predicted based on A-/T-/N- at that time point and baseline MM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6581E5B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D913497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i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b/>
                <w:i/>
                <w:sz w:val="20"/>
                <w:szCs w:val="20"/>
                <w:lang w:val="en-US"/>
              </w:rPr>
              <w:t>t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569B7326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i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FA216F" w:rsidRPr="00BA0BA5" w14:paraId="729A912D" w14:textId="77777777" w:rsidTr="00B7714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4A03CC8" w14:textId="77777777" w:rsidR="00FA216F" w:rsidRPr="00BA0BA5" w:rsidRDefault="00FA216F" w:rsidP="00B7714A">
            <w:pPr>
              <w:suppressAutoHyphens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A+/T-/N- (n=</w:t>
            </w: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57</w:t>
            </w: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248AC6E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6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90BE7C1" w14:textId="5409E3DE" w:rsidR="00FA216F" w:rsidRPr="00FA216F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0.8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8C6B140" w14:textId="5B818385" w:rsidR="00FA216F" w:rsidRPr="00350B0A" w:rsidRDefault="00445991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2.43, 0.6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98AD1CC" w14:textId="03A1D445" w:rsidR="00FA216F" w:rsidRPr="00FA216F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  <w:t>-1.11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D9F4804" w14:textId="490ECDBB" w:rsidR="00FA216F" w:rsidRPr="00FA216F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  <w:t>0.2665</w:t>
            </w:r>
          </w:p>
        </w:tc>
      </w:tr>
      <w:tr w:rsidR="00FA216F" w:rsidRPr="00BA0BA5" w14:paraId="522D21EB" w14:textId="77777777" w:rsidTr="00B7714A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2EC04F61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B20299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1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21A7090" w14:textId="4DE6063E" w:rsidR="00FA216F" w:rsidRPr="00350B0A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1.2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B5D1B01" w14:textId="27E0C99D" w:rsidR="00FA216F" w:rsidRPr="00350B0A" w:rsidRDefault="00445991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2.76, 0.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DE1D545" w14:textId="208B64F5" w:rsidR="00FA216F" w:rsidRPr="00FA216F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  <w:t>-1.54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0BBFA517" w14:textId="5784CF37" w:rsidR="00FA216F" w:rsidRPr="00FA216F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  <w:t>0.1248</w:t>
            </w:r>
          </w:p>
        </w:tc>
      </w:tr>
      <w:tr w:rsidR="00FA216F" w:rsidRPr="00BA0BA5" w14:paraId="6E44803D" w14:textId="77777777" w:rsidTr="00B7714A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287B27EA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B6F2EF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1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09273C5" w14:textId="58B167AC" w:rsidR="00FA216F" w:rsidRPr="00350B0A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1.6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702834" w14:textId="03BBA640" w:rsidR="00FA216F" w:rsidRPr="00350B0A" w:rsidRDefault="00445991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3.23, -0.1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2C3325A" w14:textId="108D5B91" w:rsidR="00FA216F" w:rsidRPr="00FA216F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  <w:t>-2.12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156F6A0F" w14:textId="16CE8B4A" w:rsidR="00FA216F" w:rsidRPr="00F90ADB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iCs/>
                <w:sz w:val="20"/>
                <w:szCs w:val="20"/>
                <w:lang w:val="en-US"/>
              </w:rPr>
            </w:pPr>
            <w:r w:rsidRPr="00F90ADB">
              <w:rPr>
                <w:rFonts w:ascii="Cambria" w:eastAsia="SimSun" w:hAnsi="Cambria" w:cs="Calibri"/>
                <w:b/>
                <w:iCs/>
                <w:sz w:val="20"/>
                <w:szCs w:val="20"/>
                <w:lang w:val="en-US"/>
              </w:rPr>
              <w:t>0.0344</w:t>
            </w:r>
          </w:p>
        </w:tc>
      </w:tr>
      <w:tr w:rsidR="00FA216F" w:rsidRPr="00BA0BA5" w14:paraId="514456A7" w14:textId="77777777" w:rsidTr="00B7714A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54F89D3E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B541BE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2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4A7F748" w14:textId="2E6E171A" w:rsidR="00FA216F" w:rsidRPr="00350B0A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1.8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AC65627" w14:textId="0E5E984C" w:rsidR="00FA216F" w:rsidRPr="00350B0A" w:rsidRDefault="00445991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3.40, -0.3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5E3FD93" w14:textId="1EB4C358" w:rsidR="00FA216F" w:rsidRPr="00FA216F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  <w:t>-2.33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168396FE" w14:textId="3A6EA675" w:rsidR="00FA216F" w:rsidRPr="00F90ADB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iCs/>
                <w:sz w:val="20"/>
                <w:szCs w:val="20"/>
                <w:lang w:val="en-US"/>
              </w:rPr>
            </w:pPr>
            <w:r w:rsidRPr="00F90ADB">
              <w:rPr>
                <w:rFonts w:ascii="Cambria" w:eastAsia="SimSun" w:hAnsi="Cambria" w:cs="Calibri"/>
                <w:b/>
                <w:iCs/>
                <w:sz w:val="20"/>
                <w:szCs w:val="20"/>
                <w:lang w:val="en-US"/>
              </w:rPr>
              <w:t>0.0198</w:t>
            </w:r>
          </w:p>
        </w:tc>
      </w:tr>
      <w:tr w:rsidR="00FA216F" w:rsidRPr="00BA0BA5" w14:paraId="02E947B5" w14:textId="77777777" w:rsidTr="00B7714A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45BD3057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F4541F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3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94BECED" w14:textId="759A5C47" w:rsidR="00FA216F" w:rsidRPr="00350B0A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2.4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0CCF466" w14:textId="1AF1715D" w:rsidR="00FA216F" w:rsidRPr="00350B0A" w:rsidRDefault="00445991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4.00, -0.9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1C8BEA8" w14:textId="26363FDE" w:rsidR="00FA216F" w:rsidRPr="00FA216F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  <w:t>-3.09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5D46DF16" w14:textId="31CACDB3" w:rsidR="00FA216F" w:rsidRPr="00F90ADB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iCs/>
                <w:sz w:val="20"/>
                <w:szCs w:val="20"/>
                <w:lang w:val="en-US"/>
              </w:rPr>
            </w:pPr>
            <w:r w:rsidRPr="00F90ADB">
              <w:rPr>
                <w:rFonts w:ascii="Cambria" w:eastAsia="SimSun" w:hAnsi="Cambria" w:cs="Calibri"/>
                <w:b/>
                <w:iCs/>
                <w:sz w:val="20"/>
                <w:szCs w:val="20"/>
                <w:lang w:val="en-US"/>
              </w:rPr>
              <w:t>0.0020</w:t>
            </w:r>
          </w:p>
        </w:tc>
      </w:tr>
      <w:tr w:rsidR="00FA216F" w:rsidRPr="00BA0BA5" w14:paraId="2ED68822" w14:textId="77777777" w:rsidTr="00B7714A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4A708FC5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484811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3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F019A4D" w14:textId="1E73010E" w:rsidR="00FA216F" w:rsidRPr="00350B0A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2.4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B896BEA" w14:textId="1B91891C" w:rsidR="00FA216F" w:rsidRPr="00350B0A" w:rsidRDefault="00445991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4.04, -0.9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1FDD83B" w14:textId="6F42A3A2" w:rsidR="00FA216F" w:rsidRPr="00FA216F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sz w:val="20"/>
                <w:szCs w:val="20"/>
                <w:lang w:val="en-US"/>
              </w:rPr>
              <w:t>-3.13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625D42BF" w14:textId="3CA91DC9" w:rsidR="00FA216F" w:rsidRPr="00F90ADB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iCs/>
                <w:sz w:val="20"/>
                <w:szCs w:val="20"/>
                <w:lang w:val="en-US"/>
              </w:rPr>
            </w:pPr>
            <w:r w:rsidRPr="00F90ADB">
              <w:rPr>
                <w:rFonts w:ascii="Cambria" w:eastAsia="SimSun" w:hAnsi="Cambria" w:cs="Calibri"/>
                <w:b/>
                <w:iCs/>
                <w:sz w:val="20"/>
                <w:szCs w:val="20"/>
                <w:lang w:val="en-US"/>
              </w:rPr>
              <w:t>0.0018</w:t>
            </w:r>
          </w:p>
        </w:tc>
      </w:tr>
      <w:tr w:rsidR="00FA216F" w:rsidRPr="00BA0BA5" w14:paraId="142BFCB6" w14:textId="77777777" w:rsidTr="00B7714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73145A8" w14:textId="77777777" w:rsidR="00FA216F" w:rsidRPr="00BA0BA5" w:rsidRDefault="00FA216F" w:rsidP="00B7714A">
            <w:pPr>
              <w:suppressAutoHyphens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A+/T+/N+ (n=</w:t>
            </w: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63</w:t>
            </w: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84A3EE9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6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135C344F" w14:textId="766D679D" w:rsidR="00FA216F" w:rsidRPr="00BA0BA5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1.5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34F6F00" w14:textId="76DE4B0A" w:rsidR="00FA216F" w:rsidRPr="00350B0A" w:rsidRDefault="00445991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3.03, -0.0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9622499" w14:textId="171A0A2B" w:rsidR="00FA216F" w:rsidRPr="00FA216F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1.96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522D401" w14:textId="4B4E2A98" w:rsidR="00FA216F" w:rsidRPr="00F90ADB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F90ADB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>0.0497</w:t>
            </w:r>
          </w:p>
        </w:tc>
      </w:tr>
      <w:tr w:rsidR="00FA216F" w:rsidRPr="00BA0BA5" w14:paraId="3959DCBB" w14:textId="77777777" w:rsidTr="00B7714A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768A9D7E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C8E0A3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1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B5E9C6A" w14:textId="5238522B" w:rsidR="00FA216F" w:rsidRPr="00BA0BA5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2.1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7A3681F" w14:textId="5C5807BA" w:rsidR="00FA216F" w:rsidRPr="00350B0A" w:rsidRDefault="00445991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3.69, -0.6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2DE5065" w14:textId="5B7D33A0" w:rsidR="00FA216F" w:rsidRPr="00FA216F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2.82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75BEF214" w14:textId="3735ACBF" w:rsidR="00FA216F" w:rsidRPr="00F90ADB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F90ADB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>0.0048</w:t>
            </w:r>
          </w:p>
        </w:tc>
      </w:tr>
      <w:tr w:rsidR="00FA216F" w:rsidRPr="00BA0BA5" w14:paraId="40951B42" w14:textId="77777777" w:rsidTr="00B7714A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4775C853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C93028E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1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ED5B25C" w14:textId="0E124A72" w:rsidR="00FA216F" w:rsidRPr="00BA0BA5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3.5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7287D23" w14:textId="7C6A0B6C" w:rsidR="00FA216F" w:rsidRPr="00350B0A" w:rsidRDefault="00445991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5.03, -2.0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755A286" w14:textId="0BDABEE8" w:rsidR="00FA216F" w:rsidRPr="00FA216F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4.54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4B48BD5B" w14:textId="66A7599F" w:rsidR="00FA216F" w:rsidRPr="00F90ADB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F90ADB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>0.0000</w:t>
            </w:r>
          </w:p>
        </w:tc>
      </w:tr>
      <w:tr w:rsidR="00FA216F" w:rsidRPr="00BA0BA5" w14:paraId="532C5831" w14:textId="77777777" w:rsidTr="00B7714A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33438C98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755FFC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2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EF02C4D" w14:textId="52544DFB" w:rsidR="00FA216F" w:rsidRPr="00BA0BA5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3.6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E05312" w14:textId="0A23F553" w:rsidR="00FA216F" w:rsidRPr="00350B0A" w:rsidRDefault="00445991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5.11, -2.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EDFD639" w14:textId="372D40BE" w:rsidR="00FA216F" w:rsidRPr="00FA216F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4.65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5C2A05C6" w14:textId="495F3347" w:rsidR="00FA216F" w:rsidRPr="00F90ADB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F90ADB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>0.0000</w:t>
            </w:r>
          </w:p>
        </w:tc>
      </w:tr>
      <w:tr w:rsidR="00FA216F" w:rsidRPr="00BA0BA5" w14:paraId="5D03EC1A" w14:textId="77777777" w:rsidTr="00B7714A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674032C7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E8FA79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3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8DDC94E" w14:textId="17830CF2" w:rsidR="00FA216F" w:rsidRPr="00BA0BA5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4.6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F80648B" w14:textId="142A83C6" w:rsidR="00FA216F" w:rsidRPr="00350B0A" w:rsidRDefault="00445991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6.14, -3.1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B9DEC9B" w14:textId="1A98AEB4" w:rsidR="00FA216F" w:rsidRPr="00FA216F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5.98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048AD46C" w14:textId="62C230CB" w:rsidR="00FA216F" w:rsidRPr="00F90ADB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F90ADB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>0.0000</w:t>
            </w:r>
          </w:p>
        </w:tc>
      </w:tr>
      <w:tr w:rsidR="00FA216F" w:rsidRPr="00BA0BA5" w14:paraId="56CA0E5F" w14:textId="77777777" w:rsidTr="00B7714A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7A859C79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D0D7E6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3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0F77BD4" w14:textId="045A98A1" w:rsidR="00FA216F" w:rsidRPr="00BA0BA5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5.2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15655CC" w14:textId="47F28276" w:rsidR="00FA216F" w:rsidRPr="00350B0A" w:rsidRDefault="00445991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6.71, -3.7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8264E86" w14:textId="392EF200" w:rsidR="00FA216F" w:rsidRPr="00FA216F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6.71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609F353B" w14:textId="37D1A181" w:rsidR="00FA216F" w:rsidRPr="00F90ADB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F90ADB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>0.0000</w:t>
            </w:r>
          </w:p>
        </w:tc>
      </w:tr>
      <w:tr w:rsidR="00FA216F" w:rsidRPr="00BA0BA5" w14:paraId="173DD52F" w14:textId="77777777" w:rsidTr="00B7714A">
        <w:tc>
          <w:tcPr>
            <w:tcW w:w="1838" w:type="dxa"/>
            <w:vMerge w:val="restart"/>
            <w:tcBorders>
              <w:top w:val="single" w:sz="4" w:space="0" w:color="auto"/>
              <w:bottom w:val="nil"/>
            </w:tcBorders>
          </w:tcPr>
          <w:p w14:paraId="2096289B" w14:textId="77777777" w:rsidR="00FA216F" w:rsidRPr="00BA0BA5" w:rsidRDefault="00FA216F" w:rsidP="00B7714A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A+/T-/N+ (n=</w:t>
            </w: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20</w:t>
            </w: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BA090D6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6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19E12302" w14:textId="6F7ED9A8" w:rsidR="00FA216F" w:rsidRPr="00BA0BA5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D08BF38" w14:textId="6D6A9A4B" w:rsidR="00FA216F" w:rsidRPr="00350B0A" w:rsidRDefault="00B94C94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2.14, 2.19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39CA9BB" w14:textId="07D8D786" w:rsidR="00FA216F" w:rsidRPr="00FA216F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</w:tcPr>
          <w:p w14:paraId="2C280B14" w14:textId="17207B1D" w:rsidR="00FA216F" w:rsidRPr="00FA216F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9847</w:t>
            </w:r>
          </w:p>
        </w:tc>
      </w:tr>
      <w:tr w:rsidR="00FA216F" w:rsidRPr="00BA0BA5" w14:paraId="48CFE49F" w14:textId="77777777" w:rsidTr="00B7714A">
        <w:tc>
          <w:tcPr>
            <w:tcW w:w="1838" w:type="dxa"/>
            <w:vMerge/>
            <w:tcBorders>
              <w:top w:val="nil"/>
            </w:tcBorders>
          </w:tcPr>
          <w:p w14:paraId="3A283A86" w14:textId="77777777" w:rsidR="00FA216F" w:rsidRPr="00BA0BA5" w:rsidRDefault="00FA216F" w:rsidP="00B7714A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345A0757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12</w:t>
            </w:r>
          </w:p>
        </w:tc>
        <w:tc>
          <w:tcPr>
            <w:tcW w:w="2835" w:type="dxa"/>
            <w:tcBorders>
              <w:top w:val="nil"/>
            </w:tcBorders>
          </w:tcPr>
          <w:p w14:paraId="7CD85437" w14:textId="198FD296" w:rsidR="00FA216F" w:rsidRPr="00BA0BA5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1.46</w:t>
            </w:r>
          </w:p>
        </w:tc>
        <w:tc>
          <w:tcPr>
            <w:tcW w:w="1417" w:type="dxa"/>
            <w:tcBorders>
              <w:top w:val="nil"/>
            </w:tcBorders>
          </w:tcPr>
          <w:p w14:paraId="1223CA5A" w14:textId="0BC7B874" w:rsidR="00FA216F" w:rsidRPr="00350B0A" w:rsidRDefault="00B94C94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3.62, 0.71</w:t>
            </w:r>
          </w:p>
        </w:tc>
        <w:tc>
          <w:tcPr>
            <w:tcW w:w="709" w:type="dxa"/>
            <w:tcBorders>
              <w:top w:val="nil"/>
            </w:tcBorders>
          </w:tcPr>
          <w:p w14:paraId="0216A8A7" w14:textId="024A9693" w:rsidR="00FA216F" w:rsidRPr="00FA216F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1.30</w:t>
            </w:r>
          </w:p>
        </w:tc>
        <w:tc>
          <w:tcPr>
            <w:tcW w:w="987" w:type="dxa"/>
            <w:tcBorders>
              <w:top w:val="nil"/>
            </w:tcBorders>
          </w:tcPr>
          <w:p w14:paraId="3A50CCDC" w14:textId="02DBE250" w:rsidR="00FA216F" w:rsidRPr="00FA216F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1929</w:t>
            </w:r>
          </w:p>
        </w:tc>
      </w:tr>
      <w:tr w:rsidR="00FA216F" w:rsidRPr="00BA0BA5" w14:paraId="6E47E233" w14:textId="77777777" w:rsidTr="00B7714A">
        <w:tc>
          <w:tcPr>
            <w:tcW w:w="1838" w:type="dxa"/>
            <w:vMerge/>
          </w:tcPr>
          <w:p w14:paraId="6A828A4A" w14:textId="77777777" w:rsidR="00FA216F" w:rsidRPr="00BA0BA5" w:rsidRDefault="00FA216F" w:rsidP="00B7714A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D00339E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18</w:t>
            </w:r>
          </w:p>
        </w:tc>
        <w:tc>
          <w:tcPr>
            <w:tcW w:w="2835" w:type="dxa"/>
          </w:tcPr>
          <w:p w14:paraId="7BC8FC1A" w14:textId="5699A3B3" w:rsidR="00FA216F" w:rsidRPr="00BA0BA5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3.49</w:t>
            </w:r>
          </w:p>
        </w:tc>
        <w:tc>
          <w:tcPr>
            <w:tcW w:w="1417" w:type="dxa"/>
          </w:tcPr>
          <w:p w14:paraId="687C6B20" w14:textId="3DABB2E3" w:rsidR="00FA216F" w:rsidRPr="00350B0A" w:rsidRDefault="00B94C94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5.66, -1.33</w:t>
            </w:r>
          </w:p>
        </w:tc>
        <w:tc>
          <w:tcPr>
            <w:tcW w:w="709" w:type="dxa"/>
          </w:tcPr>
          <w:p w14:paraId="0826AA3B" w14:textId="313EB286" w:rsidR="00FA216F" w:rsidRPr="00FA216F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3.13</w:t>
            </w:r>
          </w:p>
        </w:tc>
        <w:tc>
          <w:tcPr>
            <w:tcW w:w="987" w:type="dxa"/>
          </w:tcPr>
          <w:p w14:paraId="4E5D59B9" w14:textId="6CD260A5" w:rsidR="00FA216F" w:rsidRPr="00F90ADB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F90ADB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>0.0018</w:t>
            </w:r>
          </w:p>
        </w:tc>
      </w:tr>
      <w:tr w:rsidR="00FA216F" w:rsidRPr="00BA0BA5" w14:paraId="17F1A448" w14:textId="77777777" w:rsidTr="00B7714A">
        <w:tc>
          <w:tcPr>
            <w:tcW w:w="1838" w:type="dxa"/>
            <w:vMerge/>
          </w:tcPr>
          <w:p w14:paraId="56BDB01E" w14:textId="77777777" w:rsidR="00FA216F" w:rsidRPr="00BA0BA5" w:rsidRDefault="00FA216F" w:rsidP="00B7714A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61A56D3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24</w:t>
            </w:r>
          </w:p>
        </w:tc>
        <w:tc>
          <w:tcPr>
            <w:tcW w:w="2835" w:type="dxa"/>
          </w:tcPr>
          <w:p w14:paraId="7B81B404" w14:textId="3D2098D0" w:rsidR="00FA216F" w:rsidRPr="00BA0BA5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3.42</w:t>
            </w:r>
          </w:p>
        </w:tc>
        <w:tc>
          <w:tcPr>
            <w:tcW w:w="1417" w:type="dxa"/>
          </w:tcPr>
          <w:p w14:paraId="39E3F5B7" w14:textId="409FC6FC" w:rsidR="00FA216F" w:rsidRPr="00350B0A" w:rsidRDefault="00B94C94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5.59, -1.26</w:t>
            </w:r>
          </w:p>
        </w:tc>
        <w:tc>
          <w:tcPr>
            <w:tcW w:w="709" w:type="dxa"/>
          </w:tcPr>
          <w:p w14:paraId="7956357C" w14:textId="4EE328EB" w:rsidR="00FA216F" w:rsidRPr="00FA216F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3.06</w:t>
            </w:r>
          </w:p>
        </w:tc>
        <w:tc>
          <w:tcPr>
            <w:tcW w:w="987" w:type="dxa"/>
          </w:tcPr>
          <w:p w14:paraId="7B4EC53D" w14:textId="6163E6D5" w:rsidR="00FA216F" w:rsidRPr="00F90ADB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F90ADB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>0.0022</w:t>
            </w:r>
          </w:p>
        </w:tc>
      </w:tr>
      <w:tr w:rsidR="00FA216F" w:rsidRPr="00BA0BA5" w14:paraId="5129E9E1" w14:textId="77777777" w:rsidTr="00B7714A">
        <w:tc>
          <w:tcPr>
            <w:tcW w:w="1838" w:type="dxa"/>
            <w:vMerge/>
          </w:tcPr>
          <w:p w14:paraId="2C382005" w14:textId="77777777" w:rsidR="00FA216F" w:rsidRPr="00BA0BA5" w:rsidRDefault="00FA216F" w:rsidP="00B7714A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0312CB2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30</w:t>
            </w:r>
          </w:p>
        </w:tc>
        <w:tc>
          <w:tcPr>
            <w:tcW w:w="2835" w:type="dxa"/>
          </w:tcPr>
          <w:p w14:paraId="798C6A13" w14:textId="3E7DCCE7" w:rsidR="00FA216F" w:rsidRPr="00BA0BA5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4.11</w:t>
            </w:r>
          </w:p>
        </w:tc>
        <w:tc>
          <w:tcPr>
            <w:tcW w:w="1417" w:type="dxa"/>
          </w:tcPr>
          <w:p w14:paraId="1ACE4AB3" w14:textId="71D3C1AA" w:rsidR="00FA216F" w:rsidRPr="00350B0A" w:rsidRDefault="00B94C94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6.28, -1.95</w:t>
            </w:r>
          </w:p>
        </w:tc>
        <w:tc>
          <w:tcPr>
            <w:tcW w:w="709" w:type="dxa"/>
          </w:tcPr>
          <w:p w14:paraId="77147730" w14:textId="5EAA4BCA" w:rsidR="00FA216F" w:rsidRPr="00FA216F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3.68</w:t>
            </w:r>
          </w:p>
        </w:tc>
        <w:tc>
          <w:tcPr>
            <w:tcW w:w="987" w:type="dxa"/>
          </w:tcPr>
          <w:p w14:paraId="672D552F" w14:textId="4B192CBA" w:rsidR="00FA216F" w:rsidRPr="00F90ADB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F90ADB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>0.0002</w:t>
            </w:r>
          </w:p>
        </w:tc>
      </w:tr>
      <w:tr w:rsidR="00FA216F" w:rsidRPr="00BA0BA5" w14:paraId="12D4DAB2" w14:textId="77777777" w:rsidTr="00B7714A">
        <w:tc>
          <w:tcPr>
            <w:tcW w:w="1838" w:type="dxa"/>
            <w:vMerge/>
          </w:tcPr>
          <w:p w14:paraId="4FFE359A" w14:textId="77777777" w:rsidR="00FA216F" w:rsidRPr="00BA0BA5" w:rsidRDefault="00FA216F" w:rsidP="00B7714A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65B3F1E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36</w:t>
            </w:r>
          </w:p>
        </w:tc>
        <w:tc>
          <w:tcPr>
            <w:tcW w:w="2835" w:type="dxa"/>
          </w:tcPr>
          <w:p w14:paraId="55914A7F" w14:textId="4FDA2F56" w:rsidR="00FA216F" w:rsidRPr="00BA0BA5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4.60</w:t>
            </w:r>
          </w:p>
        </w:tc>
        <w:tc>
          <w:tcPr>
            <w:tcW w:w="1417" w:type="dxa"/>
          </w:tcPr>
          <w:p w14:paraId="41E3D9DB" w14:textId="4746DBF9" w:rsidR="00FA216F" w:rsidRPr="00350B0A" w:rsidRDefault="00B94C94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6.77, -2.44</w:t>
            </w:r>
          </w:p>
        </w:tc>
        <w:tc>
          <w:tcPr>
            <w:tcW w:w="709" w:type="dxa"/>
          </w:tcPr>
          <w:p w14:paraId="5D2979BA" w14:textId="2CE8E2AD" w:rsidR="00FA216F" w:rsidRPr="00FA216F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4.12</w:t>
            </w:r>
          </w:p>
        </w:tc>
        <w:tc>
          <w:tcPr>
            <w:tcW w:w="987" w:type="dxa"/>
          </w:tcPr>
          <w:p w14:paraId="1B2FC63D" w14:textId="1512E680" w:rsidR="00FA216F" w:rsidRPr="00F90ADB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F90ADB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>0.0000</w:t>
            </w:r>
          </w:p>
        </w:tc>
      </w:tr>
      <w:tr w:rsidR="00FA216F" w:rsidRPr="00BA0BA5" w14:paraId="5F16802B" w14:textId="77777777" w:rsidTr="00B7714A">
        <w:tc>
          <w:tcPr>
            <w:tcW w:w="1838" w:type="dxa"/>
            <w:vMerge w:val="restart"/>
            <w:tcBorders>
              <w:top w:val="single" w:sz="4" w:space="0" w:color="auto"/>
              <w:bottom w:val="nil"/>
            </w:tcBorders>
          </w:tcPr>
          <w:p w14:paraId="0AD68B8D" w14:textId="77777777" w:rsidR="00FA216F" w:rsidRPr="00BA0BA5" w:rsidRDefault="00FA216F" w:rsidP="00B7714A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A-/T</w:t>
            </w: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+</w:t>
            </w: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/N+ (n=1</w:t>
            </w: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4</w:t>
            </w: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3B44C21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6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16D978C4" w14:textId="67547615" w:rsidR="00FA216F" w:rsidRPr="00BA0BA5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FFAA476" w14:textId="4D1E459F" w:rsidR="00FA216F" w:rsidRPr="00350B0A" w:rsidRDefault="00445991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2.42, 2.5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D84119E" w14:textId="66604C74" w:rsidR="00FA216F" w:rsidRPr="00FA216F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06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</w:tcPr>
          <w:p w14:paraId="0EA4B092" w14:textId="35EF37CE" w:rsidR="00FA216F" w:rsidRPr="00FA216F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9557</w:t>
            </w:r>
          </w:p>
        </w:tc>
      </w:tr>
      <w:tr w:rsidR="00FA216F" w:rsidRPr="00BA0BA5" w14:paraId="614E5CD6" w14:textId="77777777" w:rsidTr="00B7714A">
        <w:tc>
          <w:tcPr>
            <w:tcW w:w="1838" w:type="dxa"/>
            <w:vMerge/>
            <w:tcBorders>
              <w:top w:val="nil"/>
            </w:tcBorders>
          </w:tcPr>
          <w:p w14:paraId="7D3FD51F" w14:textId="77777777" w:rsidR="00FA216F" w:rsidRPr="00BA0BA5" w:rsidRDefault="00FA216F" w:rsidP="00B7714A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14E00EDC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12</w:t>
            </w:r>
          </w:p>
        </w:tc>
        <w:tc>
          <w:tcPr>
            <w:tcW w:w="2835" w:type="dxa"/>
            <w:tcBorders>
              <w:top w:val="nil"/>
            </w:tcBorders>
          </w:tcPr>
          <w:p w14:paraId="72A6C67D" w14:textId="47253E84" w:rsidR="00FA216F" w:rsidRPr="00BA0BA5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0.41</w:t>
            </w:r>
          </w:p>
        </w:tc>
        <w:tc>
          <w:tcPr>
            <w:tcW w:w="1417" w:type="dxa"/>
            <w:tcBorders>
              <w:top w:val="nil"/>
            </w:tcBorders>
          </w:tcPr>
          <w:p w14:paraId="0319AEF0" w14:textId="5776E02F" w:rsidR="00FA216F" w:rsidRPr="00350B0A" w:rsidRDefault="00445991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2.91, 2.08</w:t>
            </w:r>
          </w:p>
        </w:tc>
        <w:tc>
          <w:tcPr>
            <w:tcW w:w="709" w:type="dxa"/>
            <w:tcBorders>
              <w:top w:val="nil"/>
            </w:tcBorders>
          </w:tcPr>
          <w:p w14:paraId="0B58D4AE" w14:textId="775C2733" w:rsidR="00FA216F" w:rsidRPr="00FA216F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0.32</w:t>
            </w:r>
          </w:p>
        </w:tc>
        <w:tc>
          <w:tcPr>
            <w:tcW w:w="987" w:type="dxa"/>
            <w:tcBorders>
              <w:top w:val="nil"/>
            </w:tcBorders>
          </w:tcPr>
          <w:p w14:paraId="69E3C01F" w14:textId="74B80E70" w:rsidR="00FA216F" w:rsidRPr="00FA216F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7484</w:t>
            </w:r>
          </w:p>
        </w:tc>
      </w:tr>
      <w:tr w:rsidR="00FA216F" w:rsidRPr="00BA0BA5" w14:paraId="3199CD57" w14:textId="77777777" w:rsidTr="00B7714A">
        <w:tc>
          <w:tcPr>
            <w:tcW w:w="1838" w:type="dxa"/>
            <w:vMerge/>
          </w:tcPr>
          <w:p w14:paraId="164C6AC4" w14:textId="77777777" w:rsidR="00FA216F" w:rsidRPr="00BA0BA5" w:rsidRDefault="00FA216F" w:rsidP="00B7714A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CA89FB2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18</w:t>
            </w:r>
          </w:p>
        </w:tc>
        <w:tc>
          <w:tcPr>
            <w:tcW w:w="2835" w:type="dxa"/>
          </w:tcPr>
          <w:p w14:paraId="3C0335DF" w14:textId="44D67251" w:rsidR="00FA216F" w:rsidRPr="00BA0BA5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0.99</w:t>
            </w:r>
          </w:p>
        </w:tc>
        <w:tc>
          <w:tcPr>
            <w:tcW w:w="1417" w:type="dxa"/>
          </w:tcPr>
          <w:p w14:paraId="62368D6B" w14:textId="441A33A8" w:rsidR="00FA216F" w:rsidRPr="00350B0A" w:rsidRDefault="00445991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3.48, 1.50</w:t>
            </w:r>
          </w:p>
        </w:tc>
        <w:tc>
          <w:tcPr>
            <w:tcW w:w="709" w:type="dxa"/>
          </w:tcPr>
          <w:p w14:paraId="61DC20CE" w14:textId="39967392" w:rsidR="00FA216F" w:rsidRPr="00FA216F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0.77</w:t>
            </w:r>
          </w:p>
        </w:tc>
        <w:tc>
          <w:tcPr>
            <w:tcW w:w="987" w:type="dxa"/>
          </w:tcPr>
          <w:p w14:paraId="54E35DFE" w14:textId="0FF3848F" w:rsidR="00FA216F" w:rsidRPr="00FA216F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4407</w:t>
            </w:r>
          </w:p>
        </w:tc>
      </w:tr>
      <w:tr w:rsidR="00FA216F" w:rsidRPr="00BA0BA5" w14:paraId="3361143E" w14:textId="77777777" w:rsidTr="00B7714A">
        <w:tc>
          <w:tcPr>
            <w:tcW w:w="1838" w:type="dxa"/>
            <w:vMerge/>
          </w:tcPr>
          <w:p w14:paraId="746743F1" w14:textId="77777777" w:rsidR="00FA216F" w:rsidRPr="00BA0BA5" w:rsidRDefault="00FA216F" w:rsidP="00B7714A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8A65D60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24</w:t>
            </w:r>
          </w:p>
        </w:tc>
        <w:tc>
          <w:tcPr>
            <w:tcW w:w="2835" w:type="dxa"/>
          </w:tcPr>
          <w:p w14:paraId="61590A35" w14:textId="4D563EAA" w:rsidR="00FA216F" w:rsidRPr="00BA0BA5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1.81</w:t>
            </w:r>
          </w:p>
        </w:tc>
        <w:tc>
          <w:tcPr>
            <w:tcW w:w="1417" w:type="dxa"/>
          </w:tcPr>
          <w:p w14:paraId="2FE98765" w14:textId="23413847" w:rsidR="00FA216F" w:rsidRPr="00350B0A" w:rsidRDefault="00445991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4.30, 0.68</w:t>
            </w:r>
          </w:p>
        </w:tc>
        <w:tc>
          <w:tcPr>
            <w:tcW w:w="709" w:type="dxa"/>
          </w:tcPr>
          <w:p w14:paraId="2CFBF600" w14:textId="1A78B0C9" w:rsidR="00FA216F" w:rsidRPr="00FA216F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1.41</w:t>
            </w:r>
          </w:p>
        </w:tc>
        <w:tc>
          <w:tcPr>
            <w:tcW w:w="987" w:type="dxa"/>
          </w:tcPr>
          <w:p w14:paraId="59191C57" w14:textId="6C82EEA1" w:rsidR="00FA216F" w:rsidRPr="00FA216F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1597</w:t>
            </w:r>
          </w:p>
        </w:tc>
      </w:tr>
      <w:tr w:rsidR="00FA216F" w:rsidRPr="00BA0BA5" w14:paraId="4395DAD6" w14:textId="77777777" w:rsidTr="00B7714A">
        <w:tc>
          <w:tcPr>
            <w:tcW w:w="1838" w:type="dxa"/>
            <w:vMerge/>
          </w:tcPr>
          <w:p w14:paraId="2E5251CF" w14:textId="77777777" w:rsidR="00FA216F" w:rsidRPr="00BA0BA5" w:rsidRDefault="00FA216F" w:rsidP="00B7714A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7195063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30</w:t>
            </w:r>
          </w:p>
        </w:tc>
        <w:tc>
          <w:tcPr>
            <w:tcW w:w="2835" w:type="dxa"/>
          </w:tcPr>
          <w:p w14:paraId="112DA5CF" w14:textId="5E95E9A0" w:rsidR="00FA216F" w:rsidRPr="00BA0BA5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2.75</w:t>
            </w:r>
          </w:p>
        </w:tc>
        <w:tc>
          <w:tcPr>
            <w:tcW w:w="1417" w:type="dxa"/>
          </w:tcPr>
          <w:p w14:paraId="1F3EA063" w14:textId="66092A43" w:rsidR="00FA216F" w:rsidRPr="00350B0A" w:rsidRDefault="00445991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5.24, -0.25</w:t>
            </w:r>
          </w:p>
        </w:tc>
        <w:tc>
          <w:tcPr>
            <w:tcW w:w="709" w:type="dxa"/>
          </w:tcPr>
          <w:p w14:paraId="409BB38E" w14:textId="01A5377F" w:rsidR="00FA216F" w:rsidRPr="00FA216F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2.13</w:t>
            </w:r>
          </w:p>
        </w:tc>
        <w:tc>
          <w:tcPr>
            <w:tcW w:w="987" w:type="dxa"/>
          </w:tcPr>
          <w:p w14:paraId="30443444" w14:textId="4222FD73" w:rsidR="00FA216F" w:rsidRPr="00F90ADB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F90ADB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>0.0330</w:t>
            </w:r>
          </w:p>
        </w:tc>
      </w:tr>
      <w:tr w:rsidR="00FA216F" w:rsidRPr="00BA0BA5" w14:paraId="188B4D3D" w14:textId="77777777" w:rsidTr="00B7714A">
        <w:tc>
          <w:tcPr>
            <w:tcW w:w="1838" w:type="dxa"/>
            <w:vMerge/>
          </w:tcPr>
          <w:p w14:paraId="66F91E2E" w14:textId="77777777" w:rsidR="00FA216F" w:rsidRPr="00BA0BA5" w:rsidRDefault="00FA216F" w:rsidP="00B7714A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E07ADC3" w14:textId="77777777" w:rsidR="00FA216F" w:rsidRPr="00BA0BA5" w:rsidRDefault="00FA216F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36</w:t>
            </w:r>
          </w:p>
        </w:tc>
        <w:tc>
          <w:tcPr>
            <w:tcW w:w="2835" w:type="dxa"/>
          </w:tcPr>
          <w:p w14:paraId="07A216FE" w14:textId="51F74DB2" w:rsidR="00FA216F" w:rsidRPr="00BA0BA5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1.94</w:t>
            </w:r>
          </w:p>
        </w:tc>
        <w:tc>
          <w:tcPr>
            <w:tcW w:w="1417" w:type="dxa"/>
          </w:tcPr>
          <w:p w14:paraId="7058B934" w14:textId="2DBEF923" w:rsidR="00FA216F" w:rsidRPr="00350B0A" w:rsidRDefault="00445991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4.44, 0.55</w:t>
            </w:r>
          </w:p>
        </w:tc>
        <w:tc>
          <w:tcPr>
            <w:tcW w:w="709" w:type="dxa"/>
          </w:tcPr>
          <w:p w14:paraId="16C6032B" w14:textId="64D1E223" w:rsidR="00FA216F" w:rsidRPr="00FA216F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-1.51</w:t>
            </w:r>
          </w:p>
        </w:tc>
        <w:tc>
          <w:tcPr>
            <w:tcW w:w="987" w:type="dxa"/>
          </w:tcPr>
          <w:p w14:paraId="45744517" w14:textId="1E2FE68C" w:rsidR="00FA216F" w:rsidRPr="00FA216F" w:rsidRDefault="00F90ADB" w:rsidP="00B7714A">
            <w:pPr>
              <w:suppressAutoHyphens/>
              <w:jc w:val="center"/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sz w:val="20"/>
                <w:szCs w:val="20"/>
                <w:lang w:val="en-US"/>
              </w:rPr>
              <w:t>0.1309</w:t>
            </w:r>
          </w:p>
        </w:tc>
      </w:tr>
    </w:tbl>
    <w:p w14:paraId="331ED462" w14:textId="77777777" w:rsidR="00FA216F" w:rsidRDefault="00FA216F" w:rsidP="00FA216F">
      <w:pPr>
        <w:pStyle w:val="Geenafstand"/>
        <w:rPr>
          <w:rFonts w:ascii="Cambria" w:hAnsi="Cambria"/>
          <w:sz w:val="20"/>
          <w:szCs w:val="20"/>
        </w:rPr>
      </w:pPr>
    </w:p>
    <w:p w14:paraId="40C6886C" w14:textId="70395E1E" w:rsidR="00FA216F" w:rsidRPr="00BA0BA5" w:rsidRDefault="0084002A" w:rsidP="00FA216F">
      <w:pPr>
        <w:suppressAutoHyphens/>
        <w:spacing w:after="0" w:line="480" w:lineRule="auto"/>
        <w:jc w:val="both"/>
        <w:rPr>
          <w:rFonts w:ascii="Cambria" w:eastAsia="SimSun" w:hAnsi="Cambria" w:cs="Calibri"/>
          <w:sz w:val="20"/>
          <w:szCs w:val="20"/>
          <w:lang w:val="en-US"/>
        </w:rPr>
      </w:pPr>
      <w:r>
        <w:rPr>
          <w:rFonts w:ascii="Cambria" w:eastAsia="SimSun" w:hAnsi="Cambria" w:cs="Calibri"/>
          <w:b/>
          <w:sz w:val="20"/>
          <w:szCs w:val="20"/>
          <w:lang w:val="en-US"/>
        </w:rPr>
        <w:t>Supplementary</w:t>
      </w:r>
      <w:r w:rsidRPr="00BA0BA5">
        <w:rPr>
          <w:rFonts w:ascii="Cambria" w:eastAsia="SimSun" w:hAnsi="Cambria" w:cs="Calibri"/>
          <w:b/>
          <w:sz w:val="20"/>
          <w:szCs w:val="20"/>
          <w:lang w:val="en-US"/>
        </w:rPr>
        <w:t xml:space="preserve"> </w:t>
      </w:r>
      <w:r w:rsidR="00FA216F" w:rsidRPr="00BA0BA5">
        <w:rPr>
          <w:rFonts w:ascii="Cambria" w:eastAsia="SimSun" w:hAnsi="Cambria" w:cs="Calibri"/>
          <w:b/>
          <w:sz w:val="20"/>
          <w:szCs w:val="20"/>
          <w:lang w:val="en-US"/>
        </w:rPr>
        <w:t xml:space="preserve">Table </w:t>
      </w:r>
      <w:r w:rsidR="00FA216F">
        <w:rPr>
          <w:rFonts w:ascii="Cambria" w:eastAsia="SimSun" w:hAnsi="Cambria" w:cs="Calibri"/>
          <w:b/>
          <w:sz w:val="20"/>
          <w:szCs w:val="20"/>
          <w:lang w:val="en-US"/>
        </w:rPr>
        <w:t>3</w:t>
      </w:r>
      <w:r w:rsidR="00FA216F" w:rsidRPr="00BA0BA5">
        <w:rPr>
          <w:rFonts w:ascii="Cambria" w:eastAsia="SimSun" w:hAnsi="Cambria" w:cs="Calibri"/>
          <w:b/>
          <w:sz w:val="20"/>
          <w:szCs w:val="20"/>
          <w:lang w:val="en-US"/>
        </w:rPr>
        <w:t>.</w:t>
      </w:r>
      <w:r w:rsidR="00FA216F" w:rsidRPr="00BA0BA5">
        <w:rPr>
          <w:rFonts w:ascii="Cambria" w:eastAsia="SimSun" w:hAnsi="Cambria" w:cs="Calibri"/>
          <w:sz w:val="20"/>
          <w:szCs w:val="20"/>
          <w:lang w:val="en-US"/>
        </w:rPr>
        <w:t xml:space="preserve"> Difference in MMSE at different time points relative to the reference class (A-/T-/N-) and to the baseline MMSE using linear mix</w:t>
      </w:r>
      <w:r w:rsidR="00B94C94">
        <w:rPr>
          <w:rFonts w:ascii="Cambria" w:eastAsia="SimSun" w:hAnsi="Cambria" w:cs="Calibri"/>
          <w:sz w:val="20"/>
          <w:szCs w:val="20"/>
          <w:lang w:val="en-US"/>
        </w:rPr>
        <w:t>ed</w:t>
      </w:r>
      <w:r w:rsidR="00FA216F" w:rsidRPr="00BA0BA5">
        <w:rPr>
          <w:rFonts w:ascii="Cambria" w:eastAsia="SimSun" w:hAnsi="Cambria" w:cs="Calibri"/>
          <w:sz w:val="20"/>
          <w:szCs w:val="20"/>
          <w:lang w:val="en-US"/>
        </w:rPr>
        <w:t>-effects model with random slope</w:t>
      </w:r>
      <w:r w:rsidR="00FA216F">
        <w:rPr>
          <w:rFonts w:ascii="Cambria" w:eastAsia="SimSun" w:hAnsi="Cambria" w:cs="Calibri"/>
          <w:sz w:val="20"/>
          <w:szCs w:val="20"/>
          <w:lang w:val="en-US"/>
        </w:rPr>
        <w:t xml:space="preserve"> and imputation of missing values</w:t>
      </w:r>
      <w:r>
        <w:rPr>
          <w:rFonts w:ascii="Cambria" w:eastAsia="SimSun" w:hAnsi="Cambria" w:cs="Calibri"/>
          <w:sz w:val="20"/>
          <w:szCs w:val="20"/>
          <w:lang w:val="en-US"/>
        </w:rPr>
        <w:t>. The</w:t>
      </w:r>
      <w:r w:rsidR="00FA216F">
        <w:rPr>
          <w:rFonts w:ascii="Cambria" w:eastAsia="SimSun" w:hAnsi="Cambria" w:cs="Calibri"/>
          <w:sz w:val="20"/>
          <w:szCs w:val="20"/>
          <w:lang w:val="en-US"/>
        </w:rPr>
        <w:t xml:space="preserve"> following</w:t>
      </w:r>
      <w:r>
        <w:rPr>
          <w:rFonts w:ascii="Cambria" w:eastAsia="SimSun" w:hAnsi="Cambria" w:cs="Calibri"/>
          <w:sz w:val="20"/>
          <w:szCs w:val="20"/>
          <w:lang w:val="en-US"/>
        </w:rPr>
        <w:t xml:space="preserve"> CSF</w:t>
      </w:r>
      <w:r w:rsidR="00FA216F">
        <w:rPr>
          <w:rFonts w:ascii="Cambria" w:eastAsia="SimSun" w:hAnsi="Cambria" w:cs="Calibri"/>
          <w:sz w:val="20"/>
          <w:szCs w:val="20"/>
          <w:lang w:val="en-US"/>
        </w:rPr>
        <w:t xml:space="preserve"> thresholds</w:t>
      </w:r>
      <w:r>
        <w:rPr>
          <w:rFonts w:ascii="Cambria" w:eastAsia="SimSun" w:hAnsi="Cambria" w:cs="Calibri"/>
          <w:sz w:val="20"/>
          <w:szCs w:val="20"/>
          <w:lang w:val="en-US"/>
        </w:rPr>
        <w:t xml:space="preserve"> were used</w:t>
      </w:r>
      <w:r w:rsidR="00FA216F">
        <w:rPr>
          <w:rFonts w:ascii="Cambria" w:eastAsia="SimSun" w:hAnsi="Cambria" w:cs="Calibri"/>
          <w:sz w:val="20"/>
          <w:szCs w:val="20"/>
          <w:lang w:val="en-US"/>
        </w:rPr>
        <w:t xml:space="preserve">: </w:t>
      </w:r>
      <w:r w:rsidR="00FA216F" w:rsidRPr="00BA0BA5">
        <w:rPr>
          <w:rFonts w:ascii="Cambria" w:hAnsi="Cambria" w:cs="KglgbtAdvTT86d47313"/>
          <w:sz w:val="20"/>
          <w:szCs w:val="20"/>
          <w:lang w:val="en-GB"/>
        </w:rPr>
        <w:t xml:space="preserve">798 </w:t>
      </w:r>
      <w:proofErr w:type="spellStart"/>
      <w:r w:rsidR="00FA216F" w:rsidRPr="00BA0BA5">
        <w:rPr>
          <w:rFonts w:ascii="Cambria" w:hAnsi="Cambria" w:cs="KglgbtAdvTT86d47313"/>
          <w:sz w:val="20"/>
          <w:szCs w:val="20"/>
          <w:lang w:val="en-GB"/>
        </w:rPr>
        <w:t>pg</w:t>
      </w:r>
      <w:proofErr w:type="spellEnd"/>
      <w:r w:rsidR="00FA216F" w:rsidRPr="00BA0BA5">
        <w:rPr>
          <w:rFonts w:ascii="Cambria" w:hAnsi="Cambria" w:cs="KglgbtAdvTT86d47313"/>
          <w:sz w:val="20"/>
          <w:szCs w:val="20"/>
          <w:lang w:val="en-GB"/>
        </w:rPr>
        <w:t xml:space="preserve">/mL for </w:t>
      </w:r>
      <w:r w:rsidR="00FA216F" w:rsidRPr="00BA0BA5">
        <w:rPr>
          <w:rFonts w:ascii="Cambria" w:hAnsi="Cambria"/>
          <w:sz w:val="20"/>
          <w:szCs w:val="20"/>
          <w:lang w:val="en-GB"/>
        </w:rPr>
        <w:t>A</w:t>
      </w:r>
      <w:r w:rsidR="00FA216F" w:rsidRPr="00BA0BA5">
        <w:rPr>
          <w:rFonts w:ascii="Cambria" w:hAnsi="Cambria"/>
          <w:sz w:val="20"/>
          <w:szCs w:val="20"/>
        </w:rPr>
        <w:t>β</w:t>
      </w:r>
      <w:r w:rsidR="00FA216F" w:rsidRPr="00BA0BA5">
        <w:rPr>
          <w:rFonts w:ascii="Cambria" w:hAnsi="Cambria"/>
          <w:sz w:val="20"/>
          <w:szCs w:val="20"/>
          <w:vertAlign w:val="subscript"/>
          <w:lang w:val="en-GB"/>
        </w:rPr>
        <w:t>42</w:t>
      </w:r>
      <w:r w:rsidR="00FA216F" w:rsidRPr="00BA0BA5">
        <w:rPr>
          <w:rFonts w:ascii="Cambria" w:hAnsi="Cambria" w:cs="KglgbtAdvTT86d47313"/>
          <w:sz w:val="20"/>
          <w:szCs w:val="20"/>
          <w:lang w:val="en-GB"/>
        </w:rPr>
        <w:t xml:space="preserve">, </w:t>
      </w:r>
      <w:r w:rsidR="00FA216F">
        <w:rPr>
          <w:rFonts w:ascii="Cambria" w:hAnsi="Cambria" w:cs="KglgbtAdvTT86d47313"/>
          <w:sz w:val="20"/>
          <w:szCs w:val="20"/>
          <w:lang w:val="en-GB"/>
        </w:rPr>
        <w:t>58.9</w:t>
      </w:r>
      <w:r w:rsidR="00FA216F" w:rsidRPr="00BA0BA5">
        <w:rPr>
          <w:rFonts w:ascii="Cambria" w:hAnsi="Cambria" w:cs="KglgbtAdvTT86d47313"/>
          <w:sz w:val="20"/>
          <w:szCs w:val="20"/>
          <w:lang w:val="en-GB"/>
        </w:rPr>
        <w:t xml:space="preserve"> </w:t>
      </w:r>
      <w:proofErr w:type="spellStart"/>
      <w:r w:rsidR="00FA216F" w:rsidRPr="00BA0BA5">
        <w:rPr>
          <w:rFonts w:ascii="Cambria" w:hAnsi="Cambria" w:cs="KglgbtAdvTT86d47313"/>
          <w:sz w:val="20"/>
          <w:szCs w:val="20"/>
          <w:lang w:val="en-GB"/>
        </w:rPr>
        <w:t>pg</w:t>
      </w:r>
      <w:proofErr w:type="spellEnd"/>
      <w:r w:rsidR="00FA216F" w:rsidRPr="00BA0BA5">
        <w:rPr>
          <w:rFonts w:ascii="Cambria" w:hAnsi="Cambria" w:cs="KglgbtAdvTT86d47313"/>
          <w:sz w:val="20"/>
          <w:szCs w:val="20"/>
          <w:lang w:val="en-GB"/>
        </w:rPr>
        <w:t xml:space="preserve">/mL for </w:t>
      </w:r>
      <w:r w:rsidR="00FA216F" w:rsidRPr="00BA0BA5">
        <w:rPr>
          <w:rFonts w:ascii="Cambria" w:hAnsi="Cambria"/>
          <w:sz w:val="20"/>
          <w:szCs w:val="20"/>
          <w:lang w:val="en-GB"/>
        </w:rPr>
        <w:t>p</w:t>
      </w:r>
      <w:r w:rsidR="00FA216F" w:rsidRPr="00BA0BA5">
        <w:rPr>
          <w:rFonts w:ascii="Cambria" w:hAnsi="Cambria"/>
          <w:sz w:val="20"/>
          <w:szCs w:val="20"/>
          <w:vertAlign w:val="subscript"/>
          <w:lang w:val="en-GB"/>
        </w:rPr>
        <w:t>181</w:t>
      </w:r>
      <w:r w:rsidR="00FA216F" w:rsidRPr="00BA0BA5">
        <w:rPr>
          <w:rFonts w:ascii="Cambria" w:hAnsi="Cambria"/>
          <w:sz w:val="20"/>
          <w:szCs w:val="20"/>
          <w:lang w:val="en-GB"/>
        </w:rPr>
        <w:t>-tau</w:t>
      </w:r>
      <w:r w:rsidR="00FA216F" w:rsidRPr="00BA0BA5">
        <w:rPr>
          <w:rFonts w:ascii="Cambria" w:hAnsi="Cambria" w:cs="KglgbtAdvTT86d47313"/>
          <w:sz w:val="20"/>
          <w:szCs w:val="20"/>
          <w:lang w:val="en-GB"/>
        </w:rPr>
        <w:t xml:space="preserve">, </w:t>
      </w:r>
      <w:r w:rsidR="00FA216F">
        <w:rPr>
          <w:rFonts w:ascii="Cambria" w:hAnsi="Cambria" w:cs="KglgbtAdvTT86d47313"/>
          <w:sz w:val="20"/>
          <w:szCs w:val="20"/>
          <w:lang w:val="en-GB"/>
        </w:rPr>
        <w:t>354</w:t>
      </w:r>
      <w:r w:rsidR="00FA216F" w:rsidRPr="00BA0BA5">
        <w:rPr>
          <w:rFonts w:ascii="Cambria" w:hAnsi="Cambria" w:cs="KglgbtAdvTT86d47313"/>
          <w:sz w:val="20"/>
          <w:szCs w:val="20"/>
          <w:lang w:val="en-GB"/>
        </w:rPr>
        <w:t xml:space="preserve"> </w:t>
      </w:r>
      <w:proofErr w:type="spellStart"/>
      <w:r w:rsidR="00FA216F" w:rsidRPr="00BA0BA5">
        <w:rPr>
          <w:rFonts w:ascii="Cambria" w:hAnsi="Cambria" w:cs="KglgbtAdvTT86d47313"/>
          <w:sz w:val="20"/>
          <w:szCs w:val="20"/>
          <w:lang w:val="en-GB"/>
        </w:rPr>
        <w:t>pg</w:t>
      </w:r>
      <w:proofErr w:type="spellEnd"/>
      <w:r w:rsidR="00FA216F" w:rsidRPr="00BA0BA5">
        <w:rPr>
          <w:rFonts w:ascii="Cambria" w:hAnsi="Cambria" w:cs="KglgbtAdvTT86d47313"/>
          <w:sz w:val="20"/>
          <w:szCs w:val="20"/>
          <w:lang w:val="en-GB"/>
        </w:rPr>
        <w:t>/mL for t-tau</w:t>
      </w:r>
      <w:r w:rsidR="00FA216F">
        <w:rPr>
          <w:rFonts w:ascii="Cambria" w:hAnsi="Cambria" w:cs="KglgbtAdvTT86d47313"/>
          <w:sz w:val="20"/>
          <w:szCs w:val="20"/>
          <w:lang w:val="en-GB"/>
        </w:rPr>
        <w:t>.</w:t>
      </w:r>
    </w:p>
    <w:p w14:paraId="1B6C6264" w14:textId="77777777" w:rsidR="00FA216F" w:rsidRDefault="00FA216F" w:rsidP="00FA216F">
      <w:pPr>
        <w:suppressAutoHyphens/>
        <w:spacing w:after="0" w:line="480" w:lineRule="auto"/>
        <w:jc w:val="both"/>
        <w:rPr>
          <w:rFonts w:ascii="Cambria" w:eastAsia="SimSun" w:hAnsi="Cambria" w:cs="Calibri"/>
          <w:sz w:val="20"/>
          <w:szCs w:val="20"/>
          <w:lang w:val="en-US"/>
        </w:rPr>
      </w:pPr>
      <w:r w:rsidRPr="00BA0BA5">
        <w:rPr>
          <w:rFonts w:ascii="Cambria" w:eastAsia="SimSun" w:hAnsi="Cambria" w:cs="Calibri"/>
          <w:sz w:val="20"/>
          <w:szCs w:val="20"/>
          <w:lang w:val="en-US"/>
        </w:rPr>
        <w:t xml:space="preserve">MMSE: Mini Mental State Examination. CI: confidence interval. The model is corrected for age and sex. Time 6 corresponds to the period 0-0.5 year; time 12 corresponds to the period 0.5-1 year; time 18 corresponds to the period 1-1.5 year; time 24 corresponds to the period 1.5-2 year; time 30 corresponds to the period 2-2.5 year; time 36 corresponds to the period 2.5-3 year. Significant </w:t>
      </w:r>
      <w:r w:rsidRPr="00BA0BA5">
        <w:rPr>
          <w:rFonts w:ascii="Cambria" w:eastAsia="SimSun" w:hAnsi="Cambria" w:cs="Calibri"/>
          <w:i/>
          <w:sz w:val="20"/>
          <w:szCs w:val="20"/>
          <w:lang w:val="en-US"/>
        </w:rPr>
        <w:t>p</w:t>
      </w:r>
      <w:r w:rsidRPr="00BA0BA5">
        <w:rPr>
          <w:rFonts w:ascii="Cambria" w:eastAsia="SimSun" w:hAnsi="Cambria" w:cs="Calibri"/>
          <w:sz w:val="20"/>
          <w:szCs w:val="20"/>
          <w:lang w:val="en-US"/>
        </w:rPr>
        <w:t>-values are represented in bold.</w:t>
      </w:r>
    </w:p>
    <w:p w14:paraId="4B40CEF7" w14:textId="77777777" w:rsidR="006D7BEB" w:rsidRDefault="006D7BEB" w:rsidP="00FA216F">
      <w:pPr>
        <w:suppressAutoHyphens/>
        <w:spacing w:after="0" w:line="480" w:lineRule="auto"/>
        <w:jc w:val="both"/>
        <w:rPr>
          <w:rFonts w:ascii="Cambria" w:eastAsia="SimSun" w:hAnsi="Cambria" w:cs="Calibri"/>
          <w:sz w:val="20"/>
          <w:szCs w:val="20"/>
          <w:lang w:val="en-US"/>
        </w:rPr>
      </w:pPr>
    </w:p>
    <w:p w14:paraId="1050A809" w14:textId="77777777" w:rsidR="006D7BEB" w:rsidRPr="00BA0BA5" w:rsidRDefault="006D7BEB" w:rsidP="00FA216F">
      <w:pPr>
        <w:suppressAutoHyphens/>
        <w:spacing w:after="0" w:line="480" w:lineRule="auto"/>
        <w:jc w:val="both"/>
        <w:rPr>
          <w:rFonts w:ascii="Cambria" w:eastAsia="SimSun" w:hAnsi="Cambria" w:cs="Calibri"/>
          <w:sz w:val="20"/>
          <w:szCs w:val="20"/>
          <w:lang w:val="en-US"/>
        </w:rPr>
      </w:pPr>
    </w:p>
    <w:p w14:paraId="58217A15" w14:textId="17556434" w:rsidR="00ED7DA7" w:rsidRDefault="00ED7DA7" w:rsidP="00D07A3A">
      <w:pPr>
        <w:pStyle w:val="Geenafstand"/>
        <w:rPr>
          <w:rFonts w:ascii="Cambria" w:hAnsi="Cambria"/>
          <w:sz w:val="20"/>
          <w:szCs w:val="20"/>
          <w:lang w:val="en-US"/>
        </w:rPr>
      </w:pPr>
    </w:p>
    <w:tbl>
      <w:tblPr>
        <w:tblStyle w:val="Tabel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242"/>
        <w:gridCol w:w="1760"/>
        <w:gridCol w:w="1681"/>
        <w:gridCol w:w="988"/>
        <w:gridCol w:w="1128"/>
      </w:tblGrid>
      <w:tr w:rsidR="00ED7DA7" w:rsidRPr="00BA0BA5" w14:paraId="7D0FD182" w14:textId="77777777" w:rsidTr="00B7714A">
        <w:tc>
          <w:tcPr>
            <w:tcW w:w="2263" w:type="dxa"/>
            <w:tcBorders>
              <w:bottom w:val="single" w:sz="4" w:space="0" w:color="auto"/>
            </w:tcBorders>
          </w:tcPr>
          <w:p w14:paraId="18EB4BCF" w14:textId="77777777" w:rsidR="00ED7DA7" w:rsidRPr="00BA0BA5" w:rsidRDefault="00ED7DA7" w:rsidP="00B7714A">
            <w:pPr>
              <w:suppressAutoHyphens/>
              <w:jc w:val="both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>CSF biomarker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15C80504" w14:textId="77777777" w:rsidR="00ED7DA7" w:rsidRPr="00BA0BA5" w:rsidRDefault="00ED7DA7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>Time point</w:t>
            </w:r>
          </w:p>
        </w:tc>
        <w:tc>
          <w:tcPr>
            <w:tcW w:w="1760" w:type="dxa"/>
            <w:tcBorders>
              <w:bottom w:val="single" w:sz="4" w:space="0" w:color="auto"/>
            </w:tcBorders>
          </w:tcPr>
          <w:p w14:paraId="35752280" w14:textId="77777777" w:rsidR="00ED7DA7" w:rsidRPr="00BA0BA5" w:rsidRDefault="00ED7DA7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69B95D3E" w14:textId="77777777" w:rsidR="00ED7DA7" w:rsidRPr="00BA0BA5" w:rsidRDefault="00ED7DA7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073AFE13" w14:textId="77777777" w:rsidR="00ED7DA7" w:rsidRPr="00BA0BA5" w:rsidRDefault="00ED7DA7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i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b/>
                <w:i/>
                <w:sz w:val="20"/>
                <w:szCs w:val="20"/>
                <w:lang w:val="en-US"/>
              </w:rPr>
              <w:t>t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7D31DD9D" w14:textId="77777777" w:rsidR="00ED7DA7" w:rsidRPr="00BA0BA5" w:rsidRDefault="00ED7DA7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i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ED7DA7" w:rsidRPr="00BA0BA5" w14:paraId="256FD403" w14:textId="77777777" w:rsidTr="00B7714A">
        <w:trPr>
          <w:trHeight w:val="290"/>
        </w:trPr>
        <w:tc>
          <w:tcPr>
            <w:tcW w:w="2263" w:type="dxa"/>
            <w:vMerge w:val="restart"/>
            <w:tcBorders>
              <w:top w:val="single" w:sz="4" w:space="0" w:color="auto"/>
              <w:bottom w:val="nil"/>
            </w:tcBorders>
          </w:tcPr>
          <w:p w14:paraId="62E563A2" w14:textId="77777777" w:rsidR="00ED7DA7" w:rsidRPr="00BA0BA5" w:rsidRDefault="00ED7DA7" w:rsidP="00B7714A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hAnsi="Cambria"/>
                <w:sz w:val="20"/>
                <w:szCs w:val="20"/>
                <w:lang w:val="en-GB"/>
              </w:rPr>
              <w:t>A</w:t>
            </w:r>
            <w:r w:rsidRPr="00BA0BA5">
              <w:rPr>
                <w:rFonts w:ascii="Cambria" w:hAnsi="Cambria"/>
                <w:sz w:val="20"/>
                <w:szCs w:val="20"/>
              </w:rPr>
              <w:t>β</w:t>
            </w:r>
            <w:r w:rsidRPr="00BA0BA5">
              <w:rPr>
                <w:rFonts w:ascii="Cambria" w:hAnsi="Cambria"/>
                <w:sz w:val="20"/>
                <w:szCs w:val="20"/>
                <w:vertAlign w:val="subscript"/>
                <w:lang w:val="en-GB"/>
              </w:rPr>
              <w:t>42</w:t>
            </w: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/t-tau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152C1DFD" w14:textId="77777777" w:rsidR="00ED7DA7" w:rsidRPr="00BA0BA5" w:rsidRDefault="00ED7DA7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6</w:t>
            </w:r>
          </w:p>
        </w:tc>
        <w:tc>
          <w:tcPr>
            <w:tcW w:w="1760" w:type="dxa"/>
            <w:tcBorders>
              <w:top w:val="single" w:sz="4" w:space="0" w:color="auto"/>
              <w:bottom w:val="nil"/>
            </w:tcBorders>
          </w:tcPr>
          <w:p w14:paraId="5887281C" w14:textId="408AF25E" w:rsidR="00ED7DA7" w:rsidRPr="00C765A1" w:rsidRDefault="00ED7DA7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C765A1">
              <w:rPr>
                <w:rFonts w:ascii="Cambria" w:eastAsia="SimSun" w:hAnsi="Cambria" w:cs="Calibri"/>
                <w:sz w:val="20"/>
                <w:szCs w:val="20"/>
                <w:lang w:val="en-US"/>
              </w:rPr>
              <w:t>0.1179</w:t>
            </w:r>
          </w:p>
        </w:tc>
        <w:tc>
          <w:tcPr>
            <w:tcW w:w="1681" w:type="dxa"/>
            <w:tcBorders>
              <w:top w:val="single" w:sz="4" w:space="0" w:color="auto"/>
              <w:bottom w:val="nil"/>
            </w:tcBorders>
          </w:tcPr>
          <w:p w14:paraId="541A92A9" w14:textId="332007B4" w:rsidR="00ED7DA7" w:rsidRPr="00C765A1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0.1580, 0.3939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</w:tcPr>
          <w:p w14:paraId="1A794B18" w14:textId="4D3CEB4F" w:rsidR="00ED7DA7" w:rsidRPr="00C765A1" w:rsidRDefault="00C765A1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C765A1">
              <w:rPr>
                <w:rFonts w:ascii="Cambria" w:eastAsia="SimSun" w:hAnsi="Cambria" w:cs="Calibri"/>
                <w:sz w:val="20"/>
                <w:szCs w:val="20"/>
                <w:lang w:val="en-US"/>
              </w:rPr>
              <w:t>0.8341</w:t>
            </w:r>
          </w:p>
        </w:tc>
        <w:tc>
          <w:tcPr>
            <w:tcW w:w="1128" w:type="dxa"/>
            <w:tcBorders>
              <w:top w:val="single" w:sz="4" w:space="0" w:color="auto"/>
              <w:bottom w:val="nil"/>
            </w:tcBorders>
          </w:tcPr>
          <w:p w14:paraId="3A428833" w14:textId="1447C209" w:rsidR="00ED7DA7" w:rsidRPr="00C765A1" w:rsidRDefault="00C765A1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C765A1">
              <w:rPr>
                <w:rFonts w:ascii="Cambria" w:eastAsia="SimSun" w:hAnsi="Cambria" w:cs="Calibri"/>
                <w:sz w:val="20"/>
                <w:szCs w:val="20"/>
                <w:lang w:val="en-US"/>
              </w:rPr>
              <w:t>0.4044</w:t>
            </w:r>
          </w:p>
        </w:tc>
      </w:tr>
      <w:tr w:rsidR="00ED7DA7" w:rsidRPr="00BA0BA5" w14:paraId="5B3496F5" w14:textId="77777777" w:rsidTr="00B7714A">
        <w:trPr>
          <w:trHeight w:val="290"/>
        </w:trPr>
        <w:tc>
          <w:tcPr>
            <w:tcW w:w="2263" w:type="dxa"/>
            <w:vMerge/>
            <w:tcBorders>
              <w:top w:val="nil"/>
            </w:tcBorders>
          </w:tcPr>
          <w:p w14:paraId="4E253581" w14:textId="77777777" w:rsidR="00ED7DA7" w:rsidRPr="00BA0BA5" w:rsidRDefault="00ED7DA7" w:rsidP="00B7714A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tcBorders>
              <w:top w:val="nil"/>
            </w:tcBorders>
          </w:tcPr>
          <w:p w14:paraId="04827B78" w14:textId="77777777" w:rsidR="00ED7DA7" w:rsidRPr="00BA0BA5" w:rsidRDefault="00ED7DA7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12</w:t>
            </w:r>
          </w:p>
        </w:tc>
        <w:tc>
          <w:tcPr>
            <w:tcW w:w="1760" w:type="dxa"/>
            <w:tcBorders>
              <w:top w:val="nil"/>
            </w:tcBorders>
          </w:tcPr>
          <w:p w14:paraId="1CC769C3" w14:textId="4EB9D505" w:rsidR="00ED7DA7" w:rsidRPr="00C765A1" w:rsidRDefault="00ED7DA7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C765A1">
              <w:rPr>
                <w:rFonts w:ascii="Cambria" w:eastAsia="SimSun" w:hAnsi="Cambria" w:cs="Calibri"/>
                <w:sz w:val="20"/>
                <w:szCs w:val="20"/>
                <w:lang w:val="en-US"/>
              </w:rPr>
              <w:t>0.28</w:t>
            </w:r>
            <w:r w:rsidR="00C765A1" w:rsidRPr="00C765A1">
              <w:rPr>
                <w:rFonts w:ascii="Cambria" w:eastAsia="SimSun" w:hAnsi="Cambria" w:cs="Calibri"/>
                <w:sz w:val="20"/>
                <w:szCs w:val="20"/>
                <w:lang w:val="en-US"/>
              </w:rPr>
              <w:t>38</w:t>
            </w:r>
          </w:p>
        </w:tc>
        <w:tc>
          <w:tcPr>
            <w:tcW w:w="1681" w:type="dxa"/>
            <w:tcBorders>
              <w:top w:val="nil"/>
            </w:tcBorders>
          </w:tcPr>
          <w:p w14:paraId="2931160A" w14:textId="7478F786" w:rsidR="00ED7DA7" w:rsidRPr="00C765A1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0.0079, 0.5598</w:t>
            </w:r>
          </w:p>
        </w:tc>
        <w:tc>
          <w:tcPr>
            <w:tcW w:w="988" w:type="dxa"/>
            <w:tcBorders>
              <w:top w:val="nil"/>
            </w:tcBorders>
          </w:tcPr>
          <w:p w14:paraId="5B2739F3" w14:textId="3C5BACEA" w:rsidR="00ED7DA7" w:rsidRPr="00C765A1" w:rsidRDefault="00C765A1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C765A1">
              <w:rPr>
                <w:rFonts w:ascii="Cambria" w:eastAsia="SimSun" w:hAnsi="Cambria" w:cs="Calibri"/>
                <w:sz w:val="20"/>
                <w:szCs w:val="20"/>
                <w:lang w:val="en-US"/>
              </w:rPr>
              <w:t>2.0074</w:t>
            </w:r>
          </w:p>
        </w:tc>
        <w:tc>
          <w:tcPr>
            <w:tcW w:w="1128" w:type="dxa"/>
            <w:tcBorders>
              <w:top w:val="nil"/>
            </w:tcBorders>
          </w:tcPr>
          <w:p w14:paraId="0AE70196" w14:textId="7F3CCE38" w:rsidR="00ED7DA7" w:rsidRPr="00771093" w:rsidRDefault="00C765A1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bCs/>
                <w:sz w:val="20"/>
                <w:szCs w:val="20"/>
                <w:lang w:val="en-US"/>
              </w:rPr>
            </w:pPr>
            <w:r w:rsidRPr="00771093">
              <w:rPr>
                <w:rFonts w:ascii="Cambria" w:eastAsia="SimSun" w:hAnsi="Cambria" w:cs="Calibri"/>
                <w:b/>
                <w:bCs/>
                <w:sz w:val="20"/>
                <w:szCs w:val="20"/>
                <w:lang w:val="en-US"/>
              </w:rPr>
              <w:t>0.0449</w:t>
            </w:r>
          </w:p>
        </w:tc>
      </w:tr>
      <w:tr w:rsidR="00ED7DA7" w:rsidRPr="00BA0BA5" w14:paraId="29F3EF30" w14:textId="77777777" w:rsidTr="00B7714A">
        <w:trPr>
          <w:trHeight w:val="290"/>
        </w:trPr>
        <w:tc>
          <w:tcPr>
            <w:tcW w:w="2263" w:type="dxa"/>
            <w:vMerge/>
          </w:tcPr>
          <w:p w14:paraId="0B900914" w14:textId="77777777" w:rsidR="00ED7DA7" w:rsidRPr="00BA0BA5" w:rsidRDefault="00ED7DA7" w:rsidP="00B7714A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</w:tcPr>
          <w:p w14:paraId="2FB8F01A" w14:textId="77777777" w:rsidR="00ED7DA7" w:rsidRPr="00BA0BA5" w:rsidRDefault="00ED7DA7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18</w:t>
            </w:r>
          </w:p>
        </w:tc>
        <w:tc>
          <w:tcPr>
            <w:tcW w:w="1760" w:type="dxa"/>
          </w:tcPr>
          <w:p w14:paraId="64DFD2E2" w14:textId="779D0E6C" w:rsidR="00ED7DA7" w:rsidRPr="00C765A1" w:rsidRDefault="00C765A1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C765A1">
              <w:rPr>
                <w:rFonts w:ascii="Cambria" w:eastAsia="SimSun" w:hAnsi="Cambria" w:cs="Calibri"/>
                <w:sz w:val="20"/>
                <w:szCs w:val="20"/>
                <w:lang w:val="en-US"/>
              </w:rPr>
              <w:t>0.7480</w:t>
            </w:r>
          </w:p>
        </w:tc>
        <w:tc>
          <w:tcPr>
            <w:tcW w:w="1681" w:type="dxa"/>
          </w:tcPr>
          <w:p w14:paraId="79AA2634" w14:textId="08CC7E20" w:rsidR="00ED7DA7" w:rsidRPr="00C765A1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0.4721, 1.0240</w:t>
            </w:r>
          </w:p>
        </w:tc>
        <w:tc>
          <w:tcPr>
            <w:tcW w:w="988" w:type="dxa"/>
          </w:tcPr>
          <w:p w14:paraId="0F888DA2" w14:textId="72C681DE" w:rsidR="00ED7DA7" w:rsidRPr="00C765A1" w:rsidRDefault="00C765A1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C765A1">
              <w:rPr>
                <w:rFonts w:ascii="Cambria" w:eastAsia="SimSun" w:hAnsi="Cambria" w:cs="Calibri"/>
                <w:sz w:val="20"/>
                <w:szCs w:val="20"/>
                <w:lang w:val="en-US"/>
              </w:rPr>
              <w:t>5.2906</w:t>
            </w:r>
          </w:p>
        </w:tc>
        <w:tc>
          <w:tcPr>
            <w:tcW w:w="1128" w:type="dxa"/>
          </w:tcPr>
          <w:p w14:paraId="04AE3355" w14:textId="2487B30A" w:rsidR="00ED7DA7" w:rsidRPr="00771093" w:rsidRDefault="00C765A1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bCs/>
                <w:sz w:val="20"/>
                <w:szCs w:val="20"/>
                <w:lang w:val="en-US"/>
              </w:rPr>
            </w:pPr>
            <w:r w:rsidRPr="00771093">
              <w:rPr>
                <w:rFonts w:ascii="Cambria" w:eastAsia="SimSun" w:hAnsi="Cambria" w:cs="Calibri"/>
                <w:b/>
                <w:bCs/>
                <w:sz w:val="20"/>
                <w:szCs w:val="20"/>
                <w:lang w:val="en-US"/>
              </w:rPr>
              <w:t>0.0000</w:t>
            </w:r>
          </w:p>
        </w:tc>
      </w:tr>
      <w:tr w:rsidR="00ED7DA7" w:rsidRPr="00BA0BA5" w14:paraId="3BA8C009" w14:textId="77777777" w:rsidTr="00B7714A">
        <w:trPr>
          <w:trHeight w:val="290"/>
        </w:trPr>
        <w:tc>
          <w:tcPr>
            <w:tcW w:w="2263" w:type="dxa"/>
            <w:vMerge/>
          </w:tcPr>
          <w:p w14:paraId="0E2BDDD5" w14:textId="77777777" w:rsidR="00ED7DA7" w:rsidRPr="00BA0BA5" w:rsidRDefault="00ED7DA7" w:rsidP="00B7714A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</w:tcPr>
          <w:p w14:paraId="43E9DC3E" w14:textId="77777777" w:rsidR="00ED7DA7" w:rsidRPr="00BA0BA5" w:rsidRDefault="00ED7DA7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24</w:t>
            </w:r>
          </w:p>
        </w:tc>
        <w:tc>
          <w:tcPr>
            <w:tcW w:w="1760" w:type="dxa"/>
          </w:tcPr>
          <w:p w14:paraId="7DB30246" w14:textId="56DC15EF" w:rsidR="00ED7DA7" w:rsidRPr="00C765A1" w:rsidRDefault="00C765A1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C765A1">
              <w:rPr>
                <w:rFonts w:ascii="Cambria" w:eastAsia="SimSun" w:hAnsi="Cambria" w:cs="Calibri"/>
                <w:sz w:val="20"/>
                <w:szCs w:val="20"/>
                <w:lang w:val="en-US"/>
              </w:rPr>
              <w:t>0.7412</w:t>
            </w:r>
          </w:p>
        </w:tc>
        <w:tc>
          <w:tcPr>
            <w:tcW w:w="1681" w:type="dxa"/>
          </w:tcPr>
          <w:p w14:paraId="576B29C5" w14:textId="6B7B71B4" w:rsidR="00ED7DA7" w:rsidRPr="00C765A1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0.4652, 1.0171</w:t>
            </w:r>
          </w:p>
        </w:tc>
        <w:tc>
          <w:tcPr>
            <w:tcW w:w="988" w:type="dxa"/>
          </w:tcPr>
          <w:p w14:paraId="452E4B99" w14:textId="4DDE58D7" w:rsidR="00ED7DA7" w:rsidRPr="00C765A1" w:rsidRDefault="00C765A1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C765A1">
              <w:rPr>
                <w:rFonts w:ascii="Cambria" w:eastAsia="SimSun" w:hAnsi="Cambria" w:cs="Calibri"/>
                <w:sz w:val="20"/>
                <w:szCs w:val="20"/>
                <w:lang w:val="en-US"/>
              </w:rPr>
              <w:t>5.2421</w:t>
            </w:r>
          </w:p>
        </w:tc>
        <w:tc>
          <w:tcPr>
            <w:tcW w:w="1128" w:type="dxa"/>
          </w:tcPr>
          <w:p w14:paraId="1C170F0A" w14:textId="484E733D" w:rsidR="00ED7DA7" w:rsidRPr="00771093" w:rsidRDefault="00C765A1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bCs/>
                <w:sz w:val="20"/>
                <w:szCs w:val="20"/>
                <w:lang w:val="en-US"/>
              </w:rPr>
            </w:pPr>
            <w:r w:rsidRPr="00771093">
              <w:rPr>
                <w:rFonts w:ascii="Cambria" w:eastAsia="SimSun" w:hAnsi="Cambria" w:cs="Calibri"/>
                <w:b/>
                <w:bCs/>
                <w:sz w:val="20"/>
                <w:szCs w:val="20"/>
                <w:lang w:val="en-US"/>
              </w:rPr>
              <w:t>0.0000</w:t>
            </w:r>
          </w:p>
        </w:tc>
      </w:tr>
      <w:tr w:rsidR="00ED7DA7" w:rsidRPr="00BA0BA5" w14:paraId="357E92FD" w14:textId="77777777" w:rsidTr="00B7714A">
        <w:trPr>
          <w:trHeight w:val="290"/>
        </w:trPr>
        <w:tc>
          <w:tcPr>
            <w:tcW w:w="2263" w:type="dxa"/>
            <w:vMerge/>
          </w:tcPr>
          <w:p w14:paraId="53DBE519" w14:textId="77777777" w:rsidR="00ED7DA7" w:rsidRPr="00BA0BA5" w:rsidRDefault="00ED7DA7" w:rsidP="00B7714A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</w:tcPr>
          <w:p w14:paraId="35F0C307" w14:textId="77777777" w:rsidR="00ED7DA7" w:rsidRPr="00BA0BA5" w:rsidRDefault="00ED7DA7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30</w:t>
            </w:r>
          </w:p>
        </w:tc>
        <w:tc>
          <w:tcPr>
            <w:tcW w:w="1760" w:type="dxa"/>
          </w:tcPr>
          <w:p w14:paraId="7076C04D" w14:textId="6C7B4035" w:rsidR="00ED7DA7" w:rsidRPr="00C765A1" w:rsidRDefault="00C765A1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C765A1">
              <w:rPr>
                <w:rFonts w:ascii="Cambria" w:eastAsia="SimSun" w:hAnsi="Cambria" w:cs="Calibri"/>
                <w:sz w:val="20"/>
                <w:szCs w:val="20"/>
                <w:lang w:val="en-US"/>
              </w:rPr>
              <w:t>0.5450</w:t>
            </w:r>
          </w:p>
        </w:tc>
        <w:tc>
          <w:tcPr>
            <w:tcW w:w="1681" w:type="dxa"/>
          </w:tcPr>
          <w:p w14:paraId="16BC453C" w14:textId="4D5B1B14" w:rsidR="00ED7DA7" w:rsidRPr="00C765A1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0.2690, 0.8209</w:t>
            </w:r>
          </w:p>
        </w:tc>
        <w:tc>
          <w:tcPr>
            <w:tcW w:w="988" w:type="dxa"/>
          </w:tcPr>
          <w:p w14:paraId="4FB8BAA1" w14:textId="16406A3E" w:rsidR="00ED7DA7" w:rsidRPr="00C765A1" w:rsidRDefault="00C765A1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C765A1">
              <w:rPr>
                <w:rFonts w:ascii="Cambria" w:eastAsia="SimSun" w:hAnsi="Cambria" w:cs="Calibri"/>
                <w:sz w:val="20"/>
                <w:szCs w:val="20"/>
                <w:lang w:val="en-US"/>
              </w:rPr>
              <w:t>3.8542</w:t>
            </w:r>
          </w:p>
        </w:tc>
        <w:tc>
          <w:tcPr>
            <w:tcW w:w="1128" w:type="dxa"/>
          </w:tcPr>
          <w:p w14:paraId="7CDC964A" w14:textId="0AD60F74" w:rsidR="00ED7DA7" w:rsidRPr="00771093" w:rsidRDefault="00C765A1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bCs/>
                <w:sz w:val="20"/>
                <w:szCs w:val="20"/>
                <w:lang w:val="en-US"/>
              </w:rPr>
            </w:pPr>
            <w:r w:rsidRPr="00771093">
              <w:rPr>
                <w:rFonts w:ascii="Cambria" w:eastAsia="SimSun" w:hAnsi="Cambria" w:cs="Calibri"/>
                <w:b/>
                <w:bCs/>
                <w:sz w:val="20"/>
                <w:szCs w:val="20"/>
                <w:lang w:val="en-US"/>
              </w:rPr>
              <w:t>0.0001</w:t>
            </w:r>
          </w:p>
        </w:tc>
      </w:tr>
      <w:tr w:rsidR="00ED7DA7" w:rsidRPr="00BA0BA5" w14:paraId="23B20885" w14:textId="77777777" w:rsidTr="00B7714A">
        <w:trPr>
          <w:trHeight w:val="290"/>
        </w:trPr>
        <w:tc>
          <w:tcPr>
            <w:tcW w:w="2263" w:type="dxa"/>
            <w:vMerge/>
          </w:tcPr>
          <w:p w14:paraId="53D9C25C" w14:textId="77777777" w:rsidR="00ED7DA7" w:rsidRPr="00BA0BA5" w:rsidRDefault="00ED7DA7" w:rsidP="00B7714A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</w:tcPr>
          <w:p w14:paraId="64022414" w14:textId="77777777" w:rsidR="00ED7DA7" w:rsidRPr="00BA0BA5" w:rsidRDefault="00ED7DA7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36</w:t>
            </w:r>
          </w:p>
        </w:tc>
        <w:tc>
          <w:tcPr>
            <w:tcW w:w="1760" w:type="dxa"/>
          </w:tcPr>
          <w:p w14:paraId="412EF93E" w14:textId="3C48DE8B" w:rsidR="00ED7DA7" w:rsidRPr="00C765A1" w:rsidRDefault="00C765A1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C765A1">
              <w:rPr>
                <w:rFonts w:ascii="Cambria" w:eastAsia="SimSun" w:hAnsi="Cambria" w:cs="Calibri"/>
                <w:sz w:val="20"/>
                <w:szCs w:val="20"/>
                <w:lang w:val="en-US"/>
              </w:rPr>
              <w:t>0.8122</w:t>
            </w:r>
          </w:p>
        </w:tc>
        <w:tc>
          <w:tcPr>
            <w:tcW w:w="1681" w:type="dxa"/>
          </w:tcPr>
          <w:p w14:paraId="421CA188" w14:textId="64B80004" w:rsidR="00ED7DA7" w:rsidRPr="00C765A1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0.5362, 1.0881</w:t>
            </w:r>
          </w:p>
        </w:tc>
        <w:tc>
          <w:tcPr>
            <w:tcW w:w="988" w:type="dxa"/>
          </w:tcPr>
          <w:p w14:paraId="5F6DA85C" w14:textId="0744321A" w:rsidR="00ED7DA7" w:rsidRPr="00C765A1" w:rsidRDefault="00C765A1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C765A1">
              <w:rPr>
                <w:rFonts w:ascii="Cambria" w:eastAsia="SimSun" w:hAnsi="Cambria" w:cs="Calibri"/>
                <w:sz w:val="20"/>
                <w:szCs w:val="20"/>
                <w:lang w:val="en-US"/>
              </w:rPr>
              <w:t>5.7441</w:t>
            </w:r>
          </w:p>
        </w:tc>
        <w:tc>
          <w:tcPr>
            <w:tcW w:w="1128" w:type="dxa"/>
          </w:tcPr>
          <w:p w14:paraId="0CE0B5FB" w14:textId="7A4BF6ED" w:rsidR="00ED7DA7" w:rsidRPr="00771093" w:rsidRDefault="00C765A1" w:rsidP="00C765A1">
            <w:pPr>
              <w:suppressAutoHyphens/>
              <w:jc w:val="center"/>
              <w:rPr>
                <w:rFonts w:ascii="Cambria" w:eastAsia="SimSun" w:hAnsi="Cambria" w:cs="Calibri"/>
                <w:b/>
                <w:bCs/>
                <w:sz w:val="20"/>
                <w:szCs w:val="20"/>
                <w:lang w:val="en-US"/>
              </w:rPr>
            </w:pPr>
            <w:r w:rsidRPr="00771093">
              <w:rPr>
                <w:rFonts w:ascii="Cambria" w:eastAsia="SimSun" w:hAnsi="Cambria" w:cs="Calibri"/>
                <w:b/>
                <w:bCs/>
                <w:sz w:val="20"/>
                <w:szCs w:val="20"/>
                <w:lang w:val="en-US"/>
              </w:rPr>
              <w:t>0.0000</w:t>
            </w:r>
          </w:p>
        </w:tc>
      </w:tr>
      <w:tr w:rsidR="00ED7DA7" w:rsidRPr="00BA0BA5" w14:paraId="61A73605" w14:textId="77777777" w:rsidTr="00B7714A">
        <w:tc>
          <w:tcPr>
            <w:tcW w:w="2263" w:type="dxa"/>
            <w:vMerge w:val="restart"/>
            <w:tcBorders>
              <w:top w:val="single" w:sz="4" w:space="0" w:color="auto"/>
              <w:bottom w:val="nil"/>
            </w:tcBorders>
          </w:tcPr>
          <w:p w14:paraId="7FFDA1D7" w14:textId="77777777" w:rsidR="00ED7DA7" w:rsidRPr="00BA0BA5" w:rsidRDefault="00ED7DA7" w:rsidP="00B7714A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hAnsi="Cambria"/>
                <w:sz w:val="20"/>
                <w:szCs w:val="20"/>
                <w:lang w:val="en-GB"/>
              </w:rPr>
              <w:t>A</w:t>
            </w:r>
            <w:r w:rsidRPr="00BA0BA5">
              <w:rPr>
                <w:rFonts w:ascii="Cambria" w:hAnsi="Cambria"/>
                <w:sz w:val="20"/>
                <w:szCs w:val="20"/>
              </w:rPr>
              <w:t>β</w:t>
            </w:r>
            <w:r w:rsidRPr="00BA0BA5">
              <w:rPr>
                <w:rFonts w:ascii="Cambria" w:hAnsi="Cambria"/>
                <w:sz w:val="20"/>
                <w:szCs w:val="20"/>
                <w:vertAlign w:val="subscript"/>
                <w:lang w:val="en-GB"/>
              </w:rPr>
              <w:t>42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4036B8E8" w14:textId="77777777" w:rsidR="00ED7DA7" w:rsidRPr="00BA0BA5" w:rsidRDefault="00ED7DA7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6</w:t>
            </w:r>
          </w:p>
        </w:tc>
        <w:tc>
          <w:tcPr>
            <w:tcW w:w="1760" w:type="dxa"/>
            <w:tcBorders>
              <w:top w:val="single" w:sz="4" w:space="0" w:color="auto"/>
              <w:bottom w:val="nil"/>
            </w:tcBorders>
          </w:tcPr>
          <w:p w14:paraId="0E60633E" w14:textId="28FFB961" w:rsidR="00ED7DA7" w:rsidRPr="00C765A1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0.0009</w:t>
            </w:r>
          </w:p>
        </w:tc>
        <w:tc>
          <w:tcPr>
            <w:tcW w:w="1681" w:type="dxa"/>
            <w:tcBorders>
              <w:top w:val="single" w:sz="4" w:space="0" w:color="auto"/>
              <w:bottom w:val="nil"/>
            </w:tcBorders>
          </w:tcPr>
          <w:p w14:paraId="22CBF587" w14:textId="7A711190" w:rsidR="00ED7DA7" w:rsidRPr="00C765A1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0.0006, 0.0025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</w:tcPr>
          <w:p w14:paraId="0596F1C5" w14:textId="4F4A15E0" w:rsidR="00ED7DA7" w:rsidRPr="00C765A1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1.2167</w:t>
            </w:r>
          </w:p>
        </w:tc>
        <w:tc>
          <w:tcPr>
            <w:tcW w:w="1128" w:type="dxa"/>
            <w:tcBorders>
              <w:top w:val="single" w:sz="4" w:space="0" w:color="auto"/>
              <w:bottom w:val="nil"/>
            </w:tcBorders>
          </w:tcPr>
          <w:p w14:paraId="0AC5CF1D" w14:textId="65396338" w:rsidR="00ED7DA7" w:rsidRPr="00C765A1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0.2239</w:t>
            </w:r>
          </w:p>
        </w:tc>
      </w:tr>
      <w:tr w:rsidR="00ED7DA7" w:rsidRPr="00BA0BA5" w14:paraId="3487A0C5" w14:textId="77777777" w:rsidTr="00B7714A">
        <w:tc>
          <w:tcPr>
            <w:tcW w:w="2263" w:type="dxa"/>
            <w:vMerge/>
            <w:tcBorders>
              <w:top w:val="nil"/>
            </w:tcBorders>
          </w:tcPr>
          <w:p w14:paraId="66D03747" w14:textId="77777777" w:rsidR="00ED7DA7" w:rsidRPr="00BA0BA5" w:rsidRDefault="00ED7DA7" w:rsidP="00B7714A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tcBorders>
              <w:top w:val="nil"/>
            </w:tcBorders>
          </w:tcPr>
          <w:p w14:paraId="5CE59A59" w14:textId="77777777" w:rsidR="00ED7DA7" w:rsidRPr="00BA0BA5" w:rsidRDefault="00ED7DA7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12</w:t>
            </w:r>
          </w:p>
        </w:tc>
        <w:tc>
          <w:tcPr>
            <w:tcW w:w="1760" w:type="dxa"/>
            <w:tcBorders>
              <w:top w:val="nil"/>
            </w:tcBorders>
          </w:tcPr>
          <w:p w14:paraId="6F5F3653" w14:textId="1E2E7D16" w:rsidR="00ED7DA7" w:rsidRPr="00C765A1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0.0014</w:t>
            </w:r>
          </w:p>
        </w:tc>
        <w:tc>
          <w:tcPr>
            <w:tcW w:w="1681" w:type="dxa"/>
            <w:tcBorders>
              <w:top w:val="nil"/>
            </w:tcBorders>
          </w:tcPr>
          <w:p w14:paraId="32B400DE" w14:textId="3C451538" w:rsidR="00ED7DA7" w:rsidRPr="00C765A1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0.0002, 0.0029</w:t>
            </w:r>
          </w:p>
        </w:tc>
        <w:tc>
          <w:tcPr>
            <w:tcW w:w="988" w:type="dxa"/>
            <w:tcBorders>
              <w:top w:val="nil"/>
            </w:tcBorders>
          </w:tcPr>
          <w:p w14:paraId="3E922216" w14:textId="382D1C15" w:rsidR="00ED7DA7" w:rsidRPr="00C765A1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1.7494</w:t>
            </w:r>
          </w:p>
        </w:tc>
        <w:tc>
          <w:tcPr>
            <w:tcW w:w="1128" w:type="dxa"/>
            <w:tcBorders>
              <w:top w:val="nil"/>
            </w:tcBorders>
          </w:tcPr>
          <w:p w14:paraId="07326CE1" w14:textId="033BD73B" w:rsidR="00ED7DA7" w:rsidRPr="00C765A1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0.0804</w:t>
            </w:r>
          </w:p>
        </w:tc>
      </w:tr>
      <w:tr w:rsidR="00ED7DA7" w:rsidRPr="00BA0BA5" w14:paraId="38E6C688" w14:textId="77777777" w:rsidTr="00B7714A">
        <w:tc>
          <w:tcPr>
            <w:tcW w:w="2263" w:type="dxa"/>
            <w:vMerge/>
          </w:tcPr>
          <w:p w14:paraId="522F85C6" w14:textId="77777777" w:rsidR="00ED7DA7" w:rsidRPr="00BA0BA5" w:rsidRDefault="00ED7DA7" w:rsidP="00B7714A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</w:tcPr>
          <w:p w14:paraId="042BDF77" w14:textId="77777777" w:rsidR="00ED7DA7" w:rsidRPr="00BA0BA5" w:rsidRDefault="00ED7DA7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18</w:t>
            </w:r>
          </w:p>
        </w:tc>
        <w:tc>
          <w:tcPr>
            <w:tcW w:w="1760" w:type="dxa"/>
          </w:tcPr>
          <w:p w14:paraId="2228863D" w14:textId="20333A6E" w:rsidR="00ED7DA7" w:rsidRPr="00C765A1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0.0029</w:t>
            </w:r>
          </w:p>
        </w:tc>
        <w:tc>
          <w:tcPr>
            <w:tcW w:w="1681" w:type="dxa"/>
          </w:tcPr>
          <w:p w14:paraId="07B299DF" w14:textId="390EA5F2" w:rsidR="00ED7DA7" w:rsidRPr="00C765A1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0.0014, 0.0045</w:t>
            </w:r>
          </w:p>
        </w:tc>
        <w:tc>
          <w:tcPr>
            <w:tcW w:w="988" w:type="dxa"/>
          </w:tcPr>
          <w:p w14:paraId="69C5ACF7" w14:textId="6AA5BB65" w:rsidR="00ED7DA7" w:rsidRPr="00C765A1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3.7673</w:t>
            </w:r>
          </w:p>
        </w:tc>
        <w:tc>
          <w:tcPr>
            <w:tcW w:w="1128" w:type="dxa"/>
          </w:tcPr>
          <w:p w14:paraId="5F897F55" w14:textId="30A8D1CD" w:rsidR="00ED7DA7" w:rsidRPr="00562025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bCs/>
                <w:sz w:val="20"/>
                <w:szCs w:val="20"/>
                <w:lang w:val="en-US"/>
              </w:rPr>
            </w:pPr>
            <w:r w:rsidRPr="00562025">
              <w:rPr>
                <w:rFonts w:ascii="Cambria" w:eastAsia="SimSun" w:hAnsi="Cambria" w:cs="Calibri"/>
                <w:b/>
                <w:bCs/>
                <w:sz w:val="20"/>
                <w:szCs w:val="20"/>
                <w:lang w:val="en-US"/>
              </w:rPr>
              <w:t>0.0002</w:t>
            </w:r>
          </w:p>
        </w:tc>
      </w:tr>
      <w:tr w:rsidR="00ED7DA7" w:rsidRPr="00BA0BA5" w14:paraId="2FA5B35A" w14:textId="77777777" w:rsidTr="00B7714A">
        <w:tc>
          <w:tcPr>
            <w:tcW w:w="2263" w:type="dxa"/>
            <w:vMerge/>
          </w:tcPr>
          <w:p w14:paraId="085B2368" w14:textId="77777777" w:rsidR="00ED7DA7" w:rsidRPr="00BA0BA5" w:rsidRDefault="00ED7DA7" w:rsidP="00B7714A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</w:tcPr>
          <w:p w14:paraId="2B69F1A6" w14:textId="77777777" w:rsidR="00ED7DA7" w:rsidRPr="00BA0BA5" w:rsidRDefault="00ED7DA7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24</w:t>
            </w:r>
          </w:p>
        </w:tc>
        <w:tc>
          <w:tcPr>
            <w:tcW w:w="1760" w:type="dxa"/>
          </w:tcPr>
          <w:p w14:paraId="1A682EDF" w14:textId="20D0E0B6" w:rsidR="00ED7DA7" w:rsidRPr="00C765A1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0.0026</w:t>
            </w:r>
          </w:p>
        </w:tc>
        <w:tc>
          <w:tcPr>
            <w:tcW w:w="1681" w:type="dxa"/>
          </w:tcPr>
          <w:p w14:paraId="29DAD204" w14:textId="6B688A8B" w:rsidR="00ED7DA7" w:rsidRPr="00C765A1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0.0011, 0.0041</w:t>
            </w:r>
          </w:p>
        </w:tc>
        <w:tc>
          <w:tcPr>
            <w:tcW w:w="988" w:type="dxa"/>
          </w:tcPr>
          <w:p w14:paraId="4AB7B559" w14:textId="6955B59D" w:rsidR="00ED7DA7" w:rsidRPr="00C765A1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3.3747</w:t>
            </w:r>
          </w:p>
        </w:tc>
        <w:tc>
          <w:tcPr>
            <w:tcW w:w="1128" w:type="dxa"/>
          </w:tcPr>
          <w:p w14:paraId="04B505A1" w14:textId="18CC8A3A" w:rsidR="00ED7DA7" w:rsidRPr="00562025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bCs/>
                <w:sz w:val="20"/>
                <w:szCs w:val="20"/>
                <w:lang w:val="en-US"/>
              </w:rPr>
            </w:pPr>
            <w:r w:rsidRPr="00562025">
              <w:rPr>
                <w:rFonts w:ascii="Cambria" w:eastAsia="SimSun" w:hAnsi="Cambria" w:cs="Calibri"/>
                <w:b/>
                <w:bCs/>
                <w:sz w:val="20"/>
                <w:szCs w:val="20"/>
                <w:lang w:val="en-US"/>
              </w:rPr>
              <w:t>0.0008</w:t>
            </w:r>
          </w:p>
        </w:tc>
      </w:tr>
      <w:tr w:rsidR="00ED7DA7" w:rsidRPr="00BA0BA5" w14:paraId="2B34CE27" w14:textId="77777777" w:rsidTr="00B7714A">
        <w:tc>
          <w:tcPr>
            <w:tcW w:w="2263" w:type="dxa"/>
            <w:vMerge/>
          </w:tcPr>
          <w:p w14:paraId="02DE5093" w14:textId="77777777" w:rsidR="00ED7DA7" w:rsidRPr="00BA0BA5" w:rsidRDefault="00ED7DA7" w:rsidP="00B7714A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</w:tcPr>
          <w:p w14:paraId="25C5D8D1" w14:textId="77777777" w:rsidR="00ED7DA7" w:rsidRPr="00BA0BA5" w:rsidRDefault="00ED7DA7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30</w:t>
            </w:r>
          </w:p>
        </w:tc>
        <w:tc>
          <w:tcPr>
            <w:tcW w:w="1760" w:type="dxa"/>
          </w:tcPr>
          <w:p w14:paraId="321B935C" w14:textId="6B4F28E0" w:rsidR="00ED7DA7" w:rsidRPr="00C765A1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0.0015</w:t>
            </w:r>
          </w:p>
        </w:tc>
        <w:tc>
          <w:tcPr>
            <w:tcW w:w="1681" w:type="dxa"/>
          </w:tcPr>
          <w:p w14:paraId="66F0FB33" w14:textId="27B86C52" w:rsidR="00ED7DA7" w:rsidRPr="00C765A1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0.0000, 0.0030</w:t>
            </w:r>
          </w:p>
        </w:tc>
        <w:tc>
          <w:tcPr>
            <w:tcW w:w="988" w:type="dxa"/>
          </w:tcPr>
          <w:p w14:paraId="45E1B802" w14:textId="737CF940" w:rsidR="00ED7DA7" w:rsidRPr="00C765A1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1.9270</w:t>
            </w:r>
          </w:p>
        </w:tc>
        <w:tc>
          <w:tcPr>
            <w:tcW w:w="1128" w:type="dxa"/>
          </w:tcPr>
          <w:p w14:paraId="7F5CEE74" w14:textId="52FA7377" w:rsidR="00ED7DA7" w:rsidRPr="00C765A1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0.0542</w:t>
            </w:r>
          </w:p>
        </w:tc>
      </w:tr>
      <w:tr w:rsidR="00ED7DA7" w:rsidRPr="00BA0BA5" w14:paraId="12C9F73D" w14:textId="77777777" w:rsidTr="00B7714A">
        <w:tc>
          <w:tcPr>
            <w:tcW w:w="2263" w:type="dxa"/>
            <w:vMerge/>
          </w:tcPr>
          <w:p w14:paraId="23D58B4E" w14:textId="77777777" w:rsidR="00ED7DA7" w:rsidRPr="00BA0BA5" w:rsidRDefault="00ED7DA7" w:rsidP="00B7714A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</w:tcPr>
          <w:p w14:paraId="524E00B5" w14:textId="77777777" w:rsidR="00ED7DA7" w:rsidRPr="00BA0BA5" w:rsidRDefault="00ED7DA7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36</w:t>
            </w:r>
          </w:p>
        </w:tc>
        <w:tc>
          <w:tcPr>
            <w:tcW w:w="1760" w:type="dxa"/>
          </w:tcPr>
          <w:p w14:paraId="157E03A3" w14:textId="5210F630" w:rsidR="00ED7DA7" w:rsidRPr="00C765A1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0.0025</w:t>
            </w:r>
          </w:p>
        </w:tc>
        <w:tc>
          <w:tcPr>
            <w:tcW w:w="1681" w:type="dxa"/>
          </w:tcPr>
          <w:p w14:paraId="1E5E3C90" w14:textId="73D5B949" w:rsidR="00ED7DA7" w:rsidRPr="00C765A1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0.0010, 0.0040</w:t>
            </w:r>
          </w:p>
        </w:tc>
        <w:tc>
          <w:tcPr>
            <w:tcW w:w="988" w:type="dxa"/>
          </w:tcPr>
          <w:p w14:paraId="20462A92" w14:textId="0F52D821" w:rsidR="00ED7DA7" w:rsidRPr="00C765A1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3.1890</w:t>
            </w:r>
          </w:p>
        </w:tc>
        <w:tc>
          <w:tcPr>
            <w:tcW w:w="1128" w:type="dxa"/>
          </w:tcPr>
          <w:p w14:paraId="3EDBD6BD" w14:textId="15683318" w:rsidR="00ED7DA7" w:rsidRPr="00562025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bCs/>
                <w:sz w:val="20"/>
                <w:szCs w:val="20"/>
                <w:lang w:val="en-US"/>
              </w:rPr>
            </w:pPr>
            <w:r w:rsidRPr="00562025">
              <w:rPr>
                <w:rFonts w:ascii="Cambria" w:eastAsia="SimSun" w:hAnsi="Cambria" w:cs="Calibri"/>
                <w:b/>
                <w:bCs/>
                <w:sz w:val="20"/>
                <w:szCs w:val="20"/>
                <w:lang w:val="en-US"/>
              </w:rPr>
              <w:t>0.0015</w:t>
            </w:r>
          </w:p>
        </w:tc>
      </w:tr>
      <w:tr w:rsidR="00ED7DA7" w:rsidRPr="00BA0BA5" w14:paraId="3A8D28BA" w14:textId="77777777" w:rsidTr="00B7714A">
        <w:tc>
          <w:tcPr>
            <w:tcW w:w="2263" w:type="dxa"/>
            <w:vMerge w:val="restart"/>
            <w:tcBorders>
              <w:top w:val="single" w:sz="4" w:space="0" w:color="auto"/>
              <w:bottom w:val="nil"/>
            </w:tcBorders>
          </w:tcPr>
          <w:p w14:paraId="691EAC2F" w14:textId="77777777" w:rsidR="00ED7DA7" w:rsidRPr="00BA0BA5" w:rsidRDefault="00ED7DA7" w:rsidP="00B7714A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hAnsi="Cambria"/>
                <w:sz w:val="20"/>
                <w:szCs w:val="20"/>
                <w:lang w:val="en-GB"/>
              </w:rPr>
              <w:t>p</w:t>
            </w:r>
            <w:r w:rsidRPr="00BA0BA5">
              <w:rPr>
                <w:rFonts w:ascii="Cambria" w:hAnsi="Cambria"/>
                <w:sz w:val="20"/>
                <w:szCs w:val="20"/>
                <w:vertAlign w:val="subscript"/>
                <w:lang w:val="en-GB"/>
              </w:rPr>
              <w:t>181</w:t>
            </w:r>
            <w:r w:rsidRPr="00BA0BA5">
              <w:rPr>
                <w:rFonts w:ascii="Cambria" w:hAnsi="Cambria"/>
                <w:sz w:val="20"/>
                <w:szCs w:val="20"/>
                <w:lang w:val="en-GB"/>
              </w:rPr>
              <w:t>-tau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58C07CC9" w14:textId="77777777" w:rsidR="00ED7DA7" w:rsidRPr="00BA0BA5" w:rsidRDefault="00ED7DA7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6</w:t>
            </w:r>
          </w:p>
        </w:tc>
        <w:tc>
          <w:tcPr>
            <w:tcW w:w="1760" w:type="dxa"/>
            <w:tcBorders>
              <w:top w:val="single" w:sz="4" w:space="0" w:color="auto"/>
              <w:bottom w:val="nil"/>
            </w:tcBorders>
          </w:tcPr>
          <w:p w14:paraId="6B801291" w14:textId="342BFFF4" w:rsidR="00ED7DA7" w:rsidRPr="00C765A1" w:rsidRDefault="00562025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0.0025</w:t>
            </w:r>
          </w:p>
        </w:tc>
        <w:tc>
          <w:tcPr>
            <w:tcW w:w="1681" w:type="dxa"/>
            <w:tcBorders>
              <w:top w:val="single" w:sz="4" w:space="0" w:color="auto"/>
              <w:bottom w:val="nil"/>
            </w:tcBorders>
          </w:tcPr>
          <w:p w14:paraId="2B5545EE" w14:textId="0DBA2587" w:rsidR="00ED7DA7" w:rsidRPr="00C765A1" w:rsidRDefault="00562025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0.0177, 0.0128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</w:tcPr>
          <w:p w14:paraId="01687BAE" w14:textId="5BF670C6" w:rsidR="00ED7DA7" w:rsidRPr="00C765A1" w:rsidRDefault="00562025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0.3150</w:t>
            </w:r>
          </w:p>
        </w:tc>
        <w:tc>
          <w:tcPr>
            <w:tcW w:w="1128" w:type="dxa"/>
            <w:tcBorders>
              <w:top w:val="single" w:sz="4" w:space="0" w:color="auto"/>
              <w:bottom w:val="nil"/>
            </w:tcBorders>
          </w:tcPr>
          <w:p w14:paraId="205D68E0" w14:textId="2D8AB71C" w:rsidR="00ED7DA7" w:rsidRPr="00C765A1" w:rsidRDefault="00562025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0.7528</w:t>
            </w:r>
          </w:p>
        </w:tc>
      </w:tr>
      <w:tr w:rsidR="00ED7DA7" w:rsidRPr="00BA0BA5" w14:paraId="40FEDEF0" w14:textId="77777777" w:rsidTr="00B7714A">
        <w:tc>
          <w:tcPr>
            <w:tcW w:w="2263" w:type="dxa"/>
            <w:vMerge/>
            <w:tcBorders>
              <w:top w:val="nil"/>
            </w:tcBorders>
          </w:tcPr>
          <w:p w14:paraId="54603442" w14:textId="77777777" w:rsidR="00ED7DA7" w:rsidRPr="00BA0BA5" w:rsidRDefault="00ED7DA7" w:rsidP="00B7714A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tcBorders>
              <w:top w:val="nil"/>
            </w:tcBorders>
          </w:tcPr>
          <w:p w14:paraId="09C1B17B" w14:textId="77777777" w:rsidR="00ED7DA7" w:rsidRPr="00BA0BA5" w:rsidRDefault="00ED7DA7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12</w:t>
            </w:r>
          </w:p>
        </w:tc>
        <w:tc>
          <w:tcPr>
            <w:tcW w:w="1760" w:type="dxa"/>
            <w:tcBorders>
              <w:top w:val="nil"/>
            </w:tcBorders>
          </w:tcPr>
          <w:p w14:paraId="66C26591" w14:textId="75428AF4" w:rsidR="00ED7DA7" w:rsidRPr="00C765A1" w:rsidRDefault="00562025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0.0140</w:t>
            </w:r>
          </w:p>
        </w:tc>
        <w:tc>
          <w:tcPr>
            <w:tcW w:w="1681" w:type="dxa"/>
            <w:tcBorders>
              <w:top w:val="nil"/>
            </w:tcBorders>
          </w:tcPr>
          <w:p w14:paraId="4ABF5A1F" w14:textId="1C7820B1" w:rsidR="00ED7DA7" w:rsidRPr="00C765A1" w:rsidRDefault="00562025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0.0292, 0.0013</w:t>
            </w:r>
          </w:p>
        </w:tc>
        <w:tc>
          <w:tcPr>
            <w:tcW w:w="988" w:type="dxa"/>
            <w:tcBorders>
              <w:top w:val="nil"/>
            </w:tcBorders>
          </w:tcPr>
          <w:p w14:paraId="29F12710" w14:textId="1C08BFD8" w:rsidR="00ED7DA7" w:rsidRPr="00C765A1" w:rsidRDefault="00562025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1.7827</w:t>
            </w:r>
          </w:p>
        </w:tc>
        <w:tc>
          <w:tcPr>
            <w:tcW w:w="1128" w:type="dxa"/>
            <w:tcBorders>
              <w:top w:val="nil"/>
            </w:tcBorders>
          </w:tcPr>
          <w:p w14:paraId="23745573" w14:textId="0F303043" w:rsidR="00ED7DA7" w:rsidRPr="00C765A1" w:rsidRDefault="00562025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0.0749</w:t>
            </w:r>
          </w:p>
        </w:tc>
      </w:tr>
      <w:tr w:rsidR="00ED7DA7" w:rsidRPr="00BA0BA5" w14:paraId="529BB6AA" w14:textId="77777777" w:rsidTr="00B7714A">
        <w:tc>
          <w:tcPr>
            <w:tcW w:w="2263" w:type="dxa"/>
            <w:vMerge/>
          </w:tcPr>
          <w:p w14:paraId="0CBB85F1" w14:textId="77777777" w:rsidR="00ED7DA7" w:rsidRPr="00BA0BA5" w:rsidRDefault="00ED7DA7" w:rsidP="00B7714A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</w:tcPr>
          <w:p w14:paraId="110E1F7B" w14:textId="77777777" w:rsidR="00ED7DA7" w:rsidRPr="00BA0BA5" w:rsidRDefault="00ED7DA7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18</w:t>
            </w:r>
          </w:p>
        </w:tc>
        <w:tc>
          <w:tcPr>
            <w:tcW w:w="1760" w:type="dxa"/>
          </w:tcPr>
          <w:p w14:paraId="65DA7C9C" w14:textId="0ED4688D" w:rsidR="00ED7DA7" w:rsidRPr="00C765A1" w:rsidRDefault="00562025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0.0252</w:t>
            </w:r>
          </w:p>
        </w:tc>
        <w:tc>
          <w:tcPr>
            <w:tcW w:w="1681" w:type="dxa"/>
          </w:tcPr>
          <w:p w14:paraId="09EB5F17" w14:textId="6043709C" w:rsidR="00ED7DA7" w:rsidRPr="00C765A1" w:rsidRDefault="00562025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0.0405, -0.0100</w:t>
            </w:r>
          </w:p>
        </w:tc>
        <w:tc>
          <w:tcPr>
            <w:tcW w:w="988" w:type="dxa"/>
          </w:tcPr>
          <w:p w14:paraId="25ABB6D8" w14:textId="612A15BB" w:rsidR="00ED7DA7" w:rsidRPr="00C765A1" w:rsidRDefault="00562025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3.2235</w:t>
            </w:r>
          </w:p>
        </w:tc>
        <w:tc>
          <w:tcPr>
            <w:tcW w:w="1128" w:type="dxa"/>
          </w:tcPr>
          <w:p w14:paraId="47924CDE" w14:textId="77AAFDE7" w:rsidR="00ED7DA7" w:rsidRPr="00562025" w:rsidRDefault="00562025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bCs/>
                <w:sz w:val="20"/>
                <w:szCs w:val="20"/>
                <w:lang w:val="en-US"/>
              </w:rPr>
            </w:pPr>
            <w:r w:rsidRPr="00562025">
              <w:rPr>
                <w:rFonts w:ascii="Cambria" w:eastAsia="SimSun" w:hAnsi="Cambria" w:cs="Calibri"/>
                <w:b/>
                <w:bCs/>
                <w:sz w:val="20"/>
                <w:szCs w:val="20"/>
                <w:lang w:val="en-US"/>
              </w:rPr>
              <w:t>0.0013</w:t>
            </w:r>
          </w:p>
        </w:tc>
      </w:tr>
      <w:tr w:rsidR="00ED7DA7" w:rsidRPr="00BA0BA5" w14:paraId="7EA39994" w14:textId="77777777" w:rsidTr="00B7714A">
        <w:tc>
          <w:tcPr>
            <w:tcW w:w="2263" w:type="dxa"/>
            <w:vMerge/>
          </w:tcPr>
          <w:p w14:paraId="3ABB85AE" w14:textId="77777777" w:rsidR="00ED7DA7" w:rsidRPr="00BA0BA5" w:rsidRDefault="00ED7DA7" w:rsidP="00B7714A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</w:tcPr>
          <w:p w14:paraId="47042998" w14:textId="77777777" w:rsidR="00ED7DA7" w:rsidRPr="00BA0BA5" w:rsidRDefault="00ED7DA7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24</w:t>
            </w:r>
          </w:p>
        </w:tc>
        <w:tc>
          <w:tcPr>
            <w:tcW w:w="1760" w:type="dxa"/>
          </w:tcPr>
          <w:p w14:paraId="05BC8DB4" w14:textId="24DECE60" w:rsidR="00ED7DA7" w:rsidRPr="00C765A1" w:rsidRDefault="00562025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0.0282</w:t>
            </w:r>
          </w:p>
        </w:tc>
        <w:tc>
          <w:tcPr>
            <w:tcW w:w="1681" w:type="dxa"/>
          </w:tcPr>
          <w:p w14:paraId="2D94F1EE" w14:textId="0C4290AC" w:rsidR="00ED7DA7" w:rsidRPr="00C765A1" w:rsidRDefault="00562025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0.0435, -0.0129</w:t>
            </w:r>
          </w:p>
        </w:tc>
        <w:tc>
          <w:tcPr>
            <w:tcW w:w="988" w:type="dxa"/>
          </w:tcPr>
          <w:p w14:paraId="46121280" w14:textId="0D1A579E" w:rsidR="00ED7DA7" w:rsidRPr="00C765A1" w:rsidRDefault="00562025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3.6013</w:t>
            </w:r>
          </w:p>
        </w:tc>
        <w:tc>
          <w:tcPr>
            <w:tcW w:w="1128" w:type="dxa"/>
          </w:tcPr>
          <w:p w14:paraId="3E5C8693" w14:textId="2CE20E8A" w:rsidR="00ED7DA7" w:rsidRPr="00562025" w:rsidRDefault="00562025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bCs/>
                <w:sz w:val="20"/>
                <w:szCs w:val="20"/>
                <w:lang w:val="en-US"/>
              </w:rPr>
            </w:pPr>
            <w:r w:rsidRPr="00562025">
              <w:rPr>
                <w:rFonts w:ascii="Cambria" w:eastAsia="SimSun" w:hAnsi="Cambria" w:cs="Calibri"/>
                <w:b/>
                <w:bCs/>
                <w:sz w:val="20"/>
                <w:szCs w:val="20"/>
                <w:lang w:val="en-US"/>
              </w:rPr>
              <w:t>0.0003</w:t>
            </w:r>
          </w:p>
        </w:tc>
      </w:tr>
      <w:tr w:rsidR="00ED7DA7" w:rsidRPr="00BA0BA5" w14:paraId="3A0246E1" w14:textId="77777777" w:rsidTr="00B7714A">
        <w:tc>
          <w:tcPr>
            <w:tcW w:w="2263" w:type="dxa"/>
            <w:vMerge/>
          </w:tcPr>
          <w:p w14:paraId="6547BD59" w14:textId="77777777" w:rsidR="00ED7DA7" w:rsidRPr="00BA0BA5" w:rsidRDefault="00ED7DA7" w:rsidP="00B7714A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</w:tcPr>
          <w:p w14:paraId="0C37DF78" w14:textId="77777777" w:rsidR="00ED7DA7" w:rsidRPr="00BA0BA5" w:rsidRDefault="00ED7DA7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30</w:t>
            </w:r>
          </w:p>
        </w:tc>
        <w:tc>
          <w:tcPr>
            <w:tcW w:w="1760" w:type="dxa"/>
          </w:tcPr>
          <w:p w14:paraId="5684B3CB" w14:textId="12F0CA59" w:rsidR="00ED7DA7" w:rsidRPr="00C765A1" w:rsidRDefault="00562025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0.0162</w:t>
            </w:r>
          </w:p>
        </w:tc>
        <w:tc>
          <w:tcPr>
            <w:tcW w:w="1681" w:type="dxa"/>
          </w:tcPr>
          <w:p w14:paraId="3BF24B3D" w14:textId="24C04079" w:rsidR="00ED7DA7" w:rsidRPr="00C765A1" w:rsidRDefault="00562025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0.0312, -0.0009</w:t>
            </w:r>
          </w:p>
        </w:tc>
        <w:tc>
          <w:tcPr>
            <w:tcW w:w="988" w:type="dxa"/>
          </w:tcPr>
          <w:p w14:paraId="593D2A7E" w14:textId="7B88DAED" w:rsidR="00ED7DA7" w:rsidRPr="00C765A1" w:rsidRDefault="00562025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2.0730</w:t>
            </w:r>
          </w:p>
        </w:tc>
        <w:tc>
          <w:tcPr>
            <w:tcW w:w="1128" w:type="dxa"/>
          </w:tcPr>
          <w:p w14:paraId="1A93FA9E" w14:textId="5CFF3F28" w:rsidR="00ED7DA7" w:rsidRPr="00562025" w:rsidRDefault="00562025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bCs/>
                <w:sz w:val="20"/>
                <w:szCs w:val="20"/>
                <w:lang w:val="en-US"/>
              </w:rPr>
            </w:pPr>
            <w:r w:rsidRPr="00562025">
              <w:rPr>
                <w:rFonts w:ascii="Cambria" w:eastAsia="SimSun" w:hAnsi="Cambria" w:cs="Calibri"/>
                <w:b/>
                <w:bCs/>
                <w:sz w:val="20"/>
                <w:szCs w:val="20"/>
                <w:lang w:val="en-US"/>
              </w:rPr>
              <w:t>0.0384</w:t>
            </w:r>
          </w:p>
        </w:tc>
      </w:tr>
      <w:tr w:rsidR="00ED7DA7" w:rsidRPr="00BA0BA5" w14:paraId="632AD43F" w14:textId="77777777" w:rsidTr="00B7714A">
        <w:tc>
          <w:tcPr>
            <w:tcW w:w="2263" w:type="dxa"/>
            <w:vMerge/>
          </w:tcPr>
          <w:p w14:paraId="04660A85" w14:textId="77777777" w:rsidR="00ED7DA7" w:rsidRPr="00BA0BA5" w:rsidRDefault="00ED7DA7" w:rsidP="00B7714A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</w:tcPr>
          <w:p w14:paraId="59AE4F8E" w14:textId="77777777" w:rsidR="00ED7DA7" w:rsidRPr="00BA0BA5" w:rsidRDefault="00ED7DA7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36</w:t>
            </w:r>
          </w:p>
        </w:tc>
        <w:tc>
          <w:tcPr>
            <w:tcW w:w="1760" w:type="dxa"/>
          </w:tcPr>
          <w:p w14:paraId="0F2EE01E" w14:textId="076D0FD1" w:rsidR="00ED7DA7" w:rsidRPr="00C765A1" w:rsidRDefault="00562025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0.0309</w:t>
            </w:r>
          </w:p>
        </w:tc>
        <w:tc>
          <w:tcPr>
            <w:tcW w:w="1681" w:type="dxa"/>
          </w:tcPr>
          <w:p w14:paraId="14589719" w14:textId="2325730A" w:rsidR="00ED7DA7" w:rsidRPr="00C765A1" w:rsidRDefault="00562025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0.0462, -0.0157</w:t>
            </w:r>
          </w:p>
        </w:tc>
        <w:tc>
          <w:tcPr>
            <w:tcW w:w="988" w:type="dxa"/>
          </w:tcPr>
          <w:p w14:paraId="25A95667" w14:textId="185610DC" w:rsidR="00ED7DA7" w:rsidRPr="00C765A1" w:rsidRDefault="00562025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3.9530</w:t>
            </w:r>
          </w:p>
        </w:tc>
        <w:tc>
          <w:tcPr>
            <w:tcW w:w="1128" w:type="dxa"/>
          </w:tcPr>
          <w:p w14:paraId="6C64695C" w14:textId="5B408690" w:rsidR="00ED7DA7" w:rsidRPr="00562025" w:rsidRDefault="00562025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bCs/>
                <w:sz w:val="20"/>
                <w:szCs w:val="20"/>
                <w:lang w:val="en-US"/>
              </w:rPr>
            </w:pPr>
            <w:r w:rsidRPr="00562025">
              <w:rPr>
                <w:rFonts w:ascii="Cambria" w:eastAsia="SimSun" w:hAnsi="Cambria" w:cs="Calibri"/>
                <w:b/>
                <w:bCs/>
                <w:sz w:val="20"/>
                <w:szCs w:val="20"/>
                <w:lang w:val="en-US"/>
              </w:rPr>
              <w:t>0.0001</w:t>
            </w:r>
          </w:p>
        </w:tc>
      </w:tr>
      <w:tr w:rsidR="00ED7DA7" w:rsidRPr="00BA0BA5" w14:paraId="022E1AB3" w14:textId="77777777" w:rsidTr="00B7714A">
        <w:tc>
          <w:tcPr>
            <w:tcW w:w="2263" w:type="dxa"/>
            <w:vMerge w:val="restart"/>
            <w:tcBorders>
              <w:top w:val="single" w:sz="4" w:space="0" w:color="auto"/>
              <w:bottom w:val="nil"/>
            </w:tcBorders>
          </w:tcPr>
          <w:p w14:paraId="7D1D6F64" w14:textId="77777777" w:rsidR="00ED7DA7" w:rsidRPr="00BA0BA5" w:rsidRDefault="00ED7DA7" w:rsidP="00B7714A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-tau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6D474EDB" w14:textId="77777777" w:rsidR="00ED7DA7" w:rsidRPr="00BA0BA5" w:rsidRDefault="00ED7DA7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6</w:t>
            </w:r>
          </w:p>
        </w:tc>
        <w:tc>
          <w:tcPr>
            <w:tcW w:w="1760" w:type="dxa"/>
            <w:tcBorders>
              <w:top w:val="single" w:sz="4" w:space="0" w:color="auto"/>
              <w:bottom w:val="nil"/>
            </w:tcBorders>
          </w:tcPr>
          <w:p w14:paraId="63A90764" w14:textId="521C6AEF" w:rsidR="00ED7DA7" w:rsidRPr="00C765A1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0.0003</w:t>
            </w:r>
          </w:p>
        </w:tc>
        <w:tc>
          <w:tcPr>
            <w:tcW w:w="1681" w:type="dxa"/>
            <w:tcBorders>
              <w:top w:val="single" w:sz="4" w:space="0" w:color="auto"/>
              <w:bottom w:val="nil"/>
            </w:tcBorders>
          </w:tcPr>
          <w:p w14:paraId="668D6D74" w14:textId="08E5A9EC" w:rsidR="00ED7DA7" w:rsidRPr="00C765A1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0.0021, 0.0015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</w:tcPr>
          <w:p w14:paraId="5AACEB15" w14:textId="6F9C121B" w:rsidR="00ED7DA7" w:rsidRPr="00C765A1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0.2922</w:t>
            </w:r>
          </w:p>
        </w:tc>
        <w:tc>
          <w:tcPr>
            <w:tcW w:w="1128" w:type="dxa"/>
            <w:tcBorders>
              <w:top w:val="single" w:sz="4" w:space="0" w:color="auto"/>
              <w:bottom w:val="nil"/>
            </w:tcBorders>
          </w:tcPr>
          <w:p w14:paraId="36C36CB5" w14:textId="4581C970" w:rsidR="00ED7DA7" w:rsidRPr="00C765A1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0.7702</w:t>
            </w:r>
          </w:p>
        </w:tc>
      </w:tr>
      <w:tr w:rsidR="00ED7DA7" w:rsidRPr="00BA0BA5" w14:paraId="1E310182" w14:textId="77777777" w:rsidTr="00B7714A">
        <w:tc>
          <w:tcPr>
            <w:tcW w:w="2263" w:type="dxa"/>
            <w:vMerge/>
            <w:tcBorders>
              <w:top w:val="nil"/>
            </w:tcBorders>
          </w:tcPr>
          <w:p w14:paraId="3DC2E852" w14:textId="77777777" w:rsidR="00ED7DA7" w:rsidRPr="00BA0BA5" w:rsidRDefault="00ED7DA7" w:rsidP="00B7714A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tcBorders>
              <w:top w:val="nil"/>
            </w:tcBorders>
          </w:tcPr>
          <w:p w14:paraId="79575A78" w14:textId="77777777" w:rsidR="00ED7DA7" w:rsidRPr="00BA0BA5" w:rsidRDefault="00ED7DA7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12</w:t>
            </w:r>
          </w:p>
        </w:tc>
        <w:tc>
          <w:tcPr>
            <w:tcW w:w="1760" w:type="dxa"/>
            <w:tcBorders>
              <w:top w:val="nil"/>
            </w:tcBorders>
          </w:tcPr>
          <w:p w14:paraId="2736A5C8" w14:textId="0B558087" w:rsidR="00ED7DA7" w:rsidRPr="00C765A1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0.0017</w:t>
            </w:r>
          </w:p>
        </w:tc>
        <w:tc>
          <w:tcPr>
            <w:tcW w:w="1681" w:type="dxa"/>
            <w:tcBorders>
              <w:top w:val="nil"/>
            </w:tcBorders>
          </w:tcPr>
          <w:p w14:paraId="7682AA9E" w14:textId="674C1997" w:rsidR="00ED7DA7" w:rsidRPr="00C765A1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0.0035, 0.0001</w:t>
            </w:r>
          </w:p>
        </w:tc>
        <w:tc>
          <w:tcPr>
            <w:tcW w:w="988" w:type="dxa"/>
            <w:tcBorders>
              <w:top w:val="nil"/>
            </w:tcBorders>
          </w:tcPr>
          <w:p w14:paraId="0DD85BC0" w14:textId="6E822AB3" w:rsidR="00ED7DA7" w:rsidRPr="00C765A1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1.8687</w:t>
            </w:r>
          </w:p>
        </w:tc>
        <w:tc>
          <w:tcPr>
            <w:tcW w:w="1128" w:type="dxa"/>
            <w:tcBorders>
              <w:top w:val="nil"/>
            </w:tcBorders>
          </w:tcPr>
          <w:p w14:paraId="40447B0A" w14:textId="4ED5549F" w:rsidR="00ED7DA7" w:rsidRPr="00C765A1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0.0619</w:t>
            </w:r>
          </w:p>
        </w:tc>
      </w:tr>
      <w:tr w:rsidR="00ED7DA7" w:rsidRPr="00BA0BA5" w14:paraId="4E61647C" w14:textId="77777777" w:rsidTr="00B7714A">
        <w:tc>
          <w:tcPr>
            <w:tcW w:w="2263" w:type="dxa"/>
            <w:vMerge/>
          </w:tcPr>
          <w:p w14:paraId="591387A8" w14:textId="77777777" w:rsidR="00ED7DA7" w:rsidRPr="00BA0BA5" w:rsidRDefault="00ED7DA7" w:rsidP="00B7714A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</w:tcPr>
          <w:p w14:paraId="5D48110B" w14:textId="77777777" w:rsidR="00ED7DA7" w:rsidRPr="00BA0BA5" w:rsidRDefault="00ED7DA7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18</w:t>
            </w:r>
          </w:p>
        </w:tc>
        <w:tc>
          <w:tcPr>
            <w:tcW w:w="1760" w:type="dxa"/>
          </w:tcPr>
          <w:p w14:paraId="30C2CB1B" w14:textId="1E888C88" w:rsidR="00ED7DA7" w:rsidRPr="00C765A1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0.0041</w:t>
            </w:r>
          </w:p>
        </w:tc>
        <w:tc>
          <w:tcPr>
            <w:tcW w:w="1681" w:type="dxa"/>
          </w:tcPr>
          <w:p w14:paraId="3BF6AB2B" w14:textId="0593A982" w:rsidR="00ED7DA7" w:rsidRPr="00C765A1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0.0059, -0.0023</w:t>
            </w:r>
          </w:p>
        </w:tc>
        <w:tc>
          <w:tcPr>
            <w:tcW w:w="988" w:type="dxa"/>
          </w:tcPr>
          <w:p w14:paraId="01115ABB" w14:textId="2EEF8E9E" w:rsidR="00ED7DA7" w:rsidRPr="00C765A1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4.4017</w:t>
            </w:r>
          </w:p>
        </w:tc>
        <w:tc>
          <w:tcPr>
            <w:tcW w:w="1128" w:type="dxa"/>
          </w:tcPr>
          <w:p w14:paraId="11D25DB3" w14:textId="29986BCE" w:rsidR="00ED7DA7" w:rsidRPr="00562025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bCs/>
                <w:sz w:val="20"/>
                <w:szCs w:val="20"/>
                <w:lang w:val="en-US"/>
              </w:rPr>
            </w:pPr>
            <w:r w:rsidRPr="00562025">
              <w:rPr>
                <w:rFonts w:ascii="Cambria" w:eastAsia="SimSun" w:hAnsi="Cambria" w:cs="Calibri"/>
                <w:b/>
                <w:bCs/>
                <w:sz w:val="20"/>
                <w:szCs w:val="20"/>
                <w:lang w:val="en-US"/>
              </w:rPr>
              <w:t>0.0000</w:t>
            </w:r>
          </w:p>
        </w:tc>
      </w:tr>
      <w:tr w:rsidR="00ED7DA7" w:rsidRPr="00BA0BA5" w14:paraId="7AD7BAB6" w14:textId="77777777" w:rsidTr="00B7714A">
        <w:tc>
          <w:tcPr>
            <w:tcW w:w="2263" w:type="dxa"/>
            <w:vMerge/>
          </w:tcPr>
          <w:p w14:paraId="0958C0D4" w14:textId="77777777" w:rsidR="00ED7DA7" w:rsidRPr="00BA0BA5" w:rsidRDefault="00ED7DA7" w:rsidP="00B7714A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</w:tcPr>
          <w:p w14:paraId="2CEA43A8" w14:textId="77777777" w:rsidR="00ED7DA7" w:rsidRPr="00BA0BA5" w:rsidRDefault="00ED7DA7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24</w:t>
            </w:r>
          </w:p>
        </w:tc>
        <w:tc>
          <w:tcPr>
            <w:tcW w:w="1760" w:type="dxa"/>
          </w:tcPr>
          <w:p w14:paraId="3232582D" w14:textId="612B9C81" w:rsidR="00ED7DA7" w:rsidRPr="00C765A1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0.0047</w:t>
            </w:r>
          </w:p>
        </w:tc>
        <w:tc>
          <w:tcPr>
            <w:tcW w:w="1681" w:type="dxa"/>
          </w:tcPr>
          <w:p w14:paraId="506D8F83" w14:textId="06641A5C" w:rsidR="00ED7DA7" w:rsidRPr="00C765A1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0.0066, -0.0029</w:t>
            </w:r>
          </w:p>
        </w:tc>
        <w:tc>
          <w:tcPr>
            <w:tcW w:w="988" w:type="dxa"/>
          </w:tcPr>
          <w:p w14:paraId="16277447" w14:textId="4B63BDC3" w:rsidR="00ED7DA7" w:rsidRPr="00C765A1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5.1002</w:t>
            </w:r>
          </w:p>
        </w:tc>
        <w:tc>
          <w:tcPr>
            <w:tcW w:w="1128" w:type="dxa"/>
          </w:tcPr>
          <w:p w14:paraId="02A4798D" w14:textId="3C610F4C" w:rsidR="00ED7DA7" w:rsidRPr="00562025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bCs/>
                <w:sz w:val="20"/>
                <w:szCs w:val="20"/>
                <w:lang w:val="en-US"/>
              </w:rPr>
            </w:pPr>
            <w:r w:rsidRPr="00562025">
              <w:rPr>
                <w:rFonts w:ascii="Cambria" w:eastAsia="SimSun" w:hAnsi="Cambria" w:cs="Calibri"/>
                <w:b/>
                <w:bCs/>
                <w:sz w:val="20"/>
                <w:szCs w:val="20"/>
                <w:lang w:val="en-US"/>
              </w:rPr>
              <w:t>0.0000</w:t>
            </w:r>
          </w:p>
        </w:tc>
      </w:tr>
      <w:tr w:rsidR="00ED7DA7" w:rsidRPr="00BA0BA5" w14:paraId="002B5CA9" w14:textId="77777777" w:rsidTr="00B7714A">
        <w:tc>
          <w:tcPr>
            <w:tcW w:w="2263" w:type="dxa"/>
            <w:vMerge/>
          </w:tcPr>
          <w:p w14:paraId="4122C391" w14:textId="77777777" w:rsidR="00ED7DA7" w:rsidRPr="00BA0BA5" w:rsidRDefault="00ED7DA7" w:rsidP="00B7714A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</w:tcPr>
          <w:p w14:paraId="6DB56E5C" w14:textId="77777777" w:rsidR="00ED7DA7" w:rsidRPr="00BA0BA5" w:rsidRDefault="00ED7DA7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30</w:t>
            </w:r>
          </w:p>
        </w:tc>
        <w:tc>
          <w:tcPr>
            <w:tcW w:w="1760" w:type="dxa"/>
          </w:tcPr>
          <w:p w14:paraId="6457B3B5" w14:textId="7724F4F7" w:rsidR="00ED7DA7" w:rsidRPr="00C765A1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0.0025</w:t>
            </w:r>
          </w:p>
        </w:tc>
        <w:tc>
          <w:tcPr>
            <w:tcW w:w="1681" w:type="dxa"/>
          </w:tcPr>
          <w:p w14:paraId="1396235D" w14:textId="323C56CE" w:rsidR="00ED7DA7" w:rsidRPr="00C765A1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0.0043, -0.0007</w:t>
            </w:r>
          </w:p>
        </w:tc>
        <w:tc>
          <w:tcPr>
            <w:tcW w:w="988" w:type="dxa"/>
          </w:tcPr>
          <w:p w14:paraId="01D75CE3" w14:textId="02974C07" w:rsidR="00ED7DA7" w:rsidRPr="00C765A1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2.7061</w:t>
            </w:r>
          </w:p>
        </w:tc>
        <w:tc>
          <w:tcPr>
            <w:tcW w:w="1128" w:type="dxa"/>
          </w:tcPr>
          <w:p w14:paraId="3E13297C" w14:textId="160AA2C4" w:rsidR="00ED7DA7" w:rsidRPr="00562025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bCs/>
                <w:sz w:val="20"/>
                <w:szCs w:val="20"/>
                <w:lang w:val="en-US"/>
              </w:rPr>
            </w:pPr>
            <w:r w:rsidRPr="00562025">
              <w:rPr>
                <w:rFonts w:ascii="Cambria" w:eastAsia="SimSun" w:hAnsi="Cambria" w:cs="Calibri"/>
                <w:b/>
                <w:bCs/>
                <w:sz w:val="20"/>
                <w:szCs w:val="20"/>
                <w:lang w:val="en-US"/>
              </w:rPr>
              <w:t>0.0069</w:t>
            </w:r>
          </w:p>
        </w:tc>
      </w:tr>
      <w:tr w:rsidR="00ED7DA7" w:rsidRPr="00BA0BA5" w14:paraId="48B9F881" w14:textId="77777777" w:rsidTr="00B7714A">
        <w:tc>
          <w:tcPr>
            <w:tcW w:w="2263" w:type="dxa"/>
            <w:vMerge/>
          </w:tcPr>
          <w:p w14:paraId="1A8E6503" w14:textId="77777777" w:rsidR="00ED7DA7" w:rsidRPr="00BA0BA5" w:rsidRDefault="00ED7DA7" w:rsidP="00B7714A">
            <w:pPr>
              <w:suppressAutoHyphens/>
              <w:jc w:val="both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</w:tcPr>
          <w:p w14:paraId="63C5DE9C" w14:textId="77777777" w:rsidR="00ED7DA7" w:rsidRPr="00BA0BA5" w:rsidRDefault="00ED7DA7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 w:rsidRPr="00BA0BA5">
              <w:rPr>
                <w:rFonts w:ascii="Cambria" w:eastAsia="SimSun" w:hAnsi="Cambria" w:cs="Calibri"/>
                <w:sz w:val="20"/>
                <w:szCs w:val="20"/>
                <w:lang w:val="en-US"/>
              </w:rPr>
              <w:t>Time 36</w:t>
            </w:r>
          </w:p>
        </w:tc>
        <w:tc>
          <w:tcPr>
            <w:tcW w:w="1760" w:type="dxa"/>
          </w:tcPr>
          <w:p w14:paraId="38F9E98F" w14:textId="443BDAC5" w:rsidR="00ED7DA7" w:rsidRPr="00C765A1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0.0045</w:t>
            </w:r>
          </w:p>
        </w:tc>
        <w:tc>
          <w:tcPr>
            <w:tcW w:w="1681" w:type="dxa"/>
          </w:tcPr>
          <w:p w14:paraId="6681EBAA" w14:textId="424AF841" w:rsidR="00ED7DA7" w:rsidRPr="00C765A1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0.0063, -0.0027</w:t>
            </w:r>
          </w:p>
        </w:tc>
        <w:tc>
          <w:tcPr>
            <w:tcW w:w="988" w:type="dxa"/>
          </w:tcPr>
          <w:p w14:paraId="213AB4FF" w14:textId="6020093F" w:rsidR="00ED7DA7" w:rsidRPr="00C765A1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sz w:val="20"/>
                <w:szCs w:val="20"/>
                <w:lang w:val="en-US"/>
              </w:rPr>
              <w:t>-4.8416</w:t>
            </w:r>
          </w:p>
        </w:tc>
        <w:tc>
          <w:tcPr>
            <w:tcW w:w="1128" w:type="dxa"/>
          </w:tcPr>
          <w:p w14:paraId="643E651D" w14:textId="1EBBD42A" w:rsidR="00ED7DA7" w:rsidRPr="00562025" w:rsidRDefault="00771093" w:rsidP="00B7714A">
            <w:pPr>
              <w:suppressAutoHyphens/>
              <w:jc w:val="center"/>
              <w:rPr>
                <w:rFonts w:ascii="Cambria" w:eastAsia="SimSun" w:hAnsi="Cambria" w:cs="Calibri"/>
                <w:b/>
                <w:bCs/>
                <w:sz w:val="20"/>
                <w:szCs w:val="20"/>
                <w:lang w:val="en-US"/>
              </w:rPr>
            </w:pPr>
            <w:r w:rsidRPr="00562025">
              <w:rPr>
                <w:rFonts w:ascii="Cambria" w:eastAsia="SimSun" w:hAnsi="Cambria" w:cs="Calibri"/>
                <w:b/>
                <w:bCs/>
                <w:sz w:val="20"/>
                <w:szCs w:val="20"/>
                <w:lang w:val="en-US"/>
              </w:rPr>
              <w:t>0.0000</w:t>
            </w:r>
          </w:p>
        </w:tc>
      </w:tr>
    </w:tbl>
    <w:p w14:paraId="217F4714" w14:textId="3DA96A5C" w:rsidR="00ED7DA7" w:rsidRPr="00BA0BA5" w:rsidRDefault="0084002A" w:rsidP="00ED7DA7">
      <w:pPr>
        <w:suppressAutoHyphens/>
        <w:spacing w:after="0" w:line="480" w:lineRule="auto"/>
        <w:jc w:val="both"/>
        <w:rPr>
          <w:rFonts w:ascii="Cambria" w:eastAsia="SimSun" w:hAnsi="Cambria" w:cs="Calibri"/>
          <w:sz w:val="20"/>
          <w:szCs w:val="20"/>
          <w:lang w:val="en-US"/>
        </w:rPr>
      </w:pPr>
      <w:r>
        <w:rPr>
          <w:rFonts w:ascii="Cambria" w:eastAsia="SimSun" w:hAnsi="Cambria" w:cs="Calibri"/>
          <w:b/>
          <w:sz w:val="20"/>
          <w:szCs w:val="20"/>
          <w:lang w:val="en-US"/>
        </w:rPr>
        <w:t>Supplementary</w:t>
      </w:r>
      <w:r w:rsidRPr="00BA0BA5">
        <w:rPr>
          <w:rFonts w:ascii="Cambria" w:eastAsia="SimSun" w:hAnsi="Cambria" w:cs="Calibri"/>
          <w:b/>
          <w:sz w:val="20"/>
          <w:szCs w:val="20"/>
          <w:lang w:val="en-US"/>
        </w:rPr>
        <w:t xml:space="preserve"> </w:t>
      </w:r>
      <w:r w:rsidR="00ED7DA7" w:rsidRPr="00BA0BA5">
        <w:rPr>
          <w:rFonts w:ascii="Cambria" w:eastAsia="SimSun" w:hAnsi="Cambria" w:cs="Calibri"/>
          <w:b/>
          <w:sz w:val="20"/>
          <w:szCs w:val="20"/>
          <w:lang w:val="en-US"/>
        </w:rPr>
        <w:t xml:space="preserve">Table </w:t>
      </w:r>
      <w:r w:rsidR="00ED7DA7">
        <w:rPr>
          <w:rFonts w:ascii="Cambria" w:eastAsia="SimSun" w:hAnsi="Cambria" w:cs="Calibri"/>
          <w:b/>
          <w:sz w:val="20"/>
          <w:szCs w:val="20"/>
          <w:lang w:val="en-US"/>
        </w:rPr>
        <w:t>4</w:t>
      </w:r>
      <w:r w:rsidR="00ED7DA7" w:rsidRPr="00BA0BA5">
        <w:rPr>
          <w:rFonts w:ascii="Cambria" w:eastAsia="SimSun" w:hAnsi="Cambria" w:cs="Calibri"/>
          <w:b/>
          <w:sz w:val="20"/>
          <w:szCs w:val="20"/>
          <w:lang w:val="en-US"/>
        </w:rPr>
        <w:t>.</w:t>
      </w:r>
      <w:r w:rsidR="00ED7DA7" w:rsidRPr="00BA0BA5">
        <w:rPr>
          <w:rFonts w:ascii="Cambria" w:eastAsia="SimSun" w:hAnsi="Cambria" w:cs="Calibri"/>
          <w:sz w:val="20"/>
          <w:szCs w:val="20"/>
          <w:lang w:val="en-US"/>
        </w:rPr>
        <w:t xml:space="preserve"> Interaction of individual CSF biomarkers on evolution of MMSE using linear mixed-effects model</w:t>
      </w:r>
      <w:r w:rsidR="00ED7DA7">
        <w:rPr>
          <w:rFonts w:ascii="Cambria" w:eastAsia="SimSun" w:hAnsi="Cambria" w:cs="Calibri"/>
          <w:sz w:val="20"/>
          <w:szCs w:val="20"/>
          <w:lang w:val="en-US"/>
        </w:rPr>
        <w:t xml:space="preserve"> and imputation of missing values</w:t>
      </w:r>
      <w:r w:rsidR="00ED7DA7" w:rsidRPr="00BA0BA5">
        <w:rPr>
          <w:rFonts w:ascii="Cambria" w:eastAsia="SimSun" w:hAnsi="Cambria" w:cs="Calibri"/>
          <w:sz w:val="20"/>
          <w:szCs w:val="20"/>
          <w:lang w:val="en-US"/>
        </w:rPr>
        <w:t xml:space="preserve">. </w:t>
      </w:r>
    </w:p>
    <w:p w14:paraId="2AD6986B" w14:textId="5EC60A2F" w:rsidR="00ED7DA7" w:rsidRDefault="00ED7DA7" w:rsidP="00ED7DA7">
      <w:pPr>
        <w:suppressAutoHyphens/>
        <w:spacing w:after="0" w:line="480" w:lineRule="auto"/>
        <w:jc w:val="both"/>
        <w:rPr>
          <w:rFonts w:ascii="Cambria" w:eastAsia="SimSun" w:hAnsi="Cambria" w:cs="Calibri"/>
          <w:sz w:val="20"/>
          <w:szCs w:val="20"/>
          <w:lang w:val="en-US"/>
        </w:rPr>
      </w:pPr>
      <w:r w:rsidRPr="00BA0BA5">
        <w:rPr>
          <w:rFonts w:ascii="Cambria" w:eastAsia="SimSun" w:hAnsi="Cambria" w:cs="Calibri"/>
          <w:sz w:val="20"/>
          <w:szCs w:val="20"/>
          <w:lang w:val="en-US"/>
        </w:rPr>
        <w:t xml:space="preserve">CSF: cerebrospinal fluid. CI: confidence interval. Model is corrected for age and sex. Time 6 corresponds to the period 0-0.5 year; time 12 corresponds to the period 0.5-1 year; time 18 corresponds to the period 1-1.5 year; time 24 corresponds to the period 1.5-2year; time 30 corresponds to the period 2-2.5 year; time 36 corresponds to the period 2.5-3 year. Significant </w:t>
      </w:r>
      <w:r w:rsidRPr="00BA0BA5">
        <w:rPr>
          <w:rFonts w:ascii="Cambria" w:eastAsia="SimSun" w:hAnsi="Cambria" w:cs="Calibri"/>
          <w:i/>
          <w:sz w:val="20"/>
          <w:szCs w:val="20"/>
          <w:lang w:val="en-US"/>
        </w:rPr>
        <w:t>p</w:t>
      </w:r>
      <w:r w:rsidRPr="00BA0BA5">
        <w:rPr>
          <w:rFonts w:ascii="Cambria" w:eastAsia="SimSun" w:hAnsi="Cambria" w:cs="Calibri"/>
          <w:sz w:val="20"/>
          <w:szCs w:val="20"/>
          <w:lang w:val="en-US"/>
        </w:rPr>
        <w:t>-values are represented in bold.</w:t>
      </w:r>
    </w:p>
    <w:p w14:paraId="6E8186C3" w14:textId="7A1BD0EF" w:rsidR="00ED7DA7" w:rsidRDefault="00ED7DA7" w:rsidP="00ED7DA7">
      <w:pPr>
        <w:suppressAutoHyphens/>
        <w:spacing w:after="0" w:line="480" w:lineRule="auto"/>
        <w:jc w:val="both"/>
        <w:rPr>
          <w:rFonts w:ascii="Cambria" w:eastAsia="SimSun" w:hAnsi="Cambria" w:cs="Calibri"/>
          <w:sz w:val="20"/>
          <w:szCs w:val="20"/>
          <w:lang w:val="en-US"/>
        </w:rPr>
      </w:pPr>
    </w:p>
    <w:p w14:paraId="182B68D2" w14:textId="77777777" w:rsidR="00ED7DA7" w:rsidRPr="00ED7DA7" w:rsidRDefault="00ED7DA7" w:rsidP="00ED7DA7">
      <w:pPr>
        <w:suppressAutoHyphens/>
        <w:spacing w:after="0" w:line="480" w:lineRule="auto"/>
        <w:jc w:val="both"/>
        <w:rPr>
          <w:rFonts w:ascii="Cambria" w:eastAsia="SimSun" w:hAnsi="Cambria" w:cs="Calibri"/>
          <w:sz w:val="20"/>
          <w:szCs w:val="20"/>
          <w:lang w:val="de-DE"/>
        </w:rPr>
      </w:pPr>
    </w:p>
    <w:p w14:paraId="70EBE5A2" w14:textId="3B694A41" w:rsidR="00ED7DA7" w:rsidRPr="00ED7DA7" w:rsidRDefault="00ED7DA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515266B8" w14:textId="613B8924" w:rsidR="00ED7DA7" w:rsidRPr="00ED7DA7" w:rsidRDefault="00ED7DA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44092449" w14:textId="2DC1E82D" w:rsidR="00ED7DA7" w:rsidRPr="00ED7DA7" w:rsidRDefault="00ED7DA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02F4D028" w14:textId="04E23ECA" w:rsidR="00ED7DA7" w:rsidRPr="00ED7DA7" w:rsidRDefault="00ED7DA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768F7DF5" w14:textId="79E02823" w:rsidR="00ED7DA7" w:rsidRPr="00ED7DA7" w:rsidRDefault="00ED7DA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2770B948" w14:textId="4628DA5B" w:rsidR="00ED7DA7" w:rsidRDefault="00ED7DA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284DA2E9" w14:textId="456F93EB" w:rsidR="00284A24" w:rsidRDefault="00284A24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014B0DA2" w14:textId="77777777" w:rsidR="006D7BEB" w:rsidRDefault="006D7BEB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3756A158" w14:textId="77777777" w:rsidR="006D7BEB" w:rsidRDefault="006D7BEB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11788E3B" w14:textId="77777777" w:rsidR="006D7BEB" w:rsidRDefault="006D7BEB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58F52388" w14:textId="77777777" w:rsidR="006D7BEB" w:rsidRDefault="006D7BEB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648A7EF4" w14:textId="303535A7" w:rsidR="00284A24" w:rsidRDefault="00284A24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04580770" w14:textId="4021F6E7" w:rsidR="00284A24" w:rsidRDefault="00284A24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7209E3FE" w14:textId="007C6C95" w:rsidR="00284A24" w:rsidRDefault="00284A24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405E336C" w14:textId="77777777" w:rsidR="00284A24" w:rsidRDefault="00284A24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tbl>
      <w:tblPr>
        <w:tblStyle w:val="Tabelraster"/>
        <w:tblW w:w="8642" w:type="dxa"/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2552"/>
        <w:gridCol w:w="3714"/>
      </w:tblGrid>
      <w:tr w:rsidR="00F947E7" w:rsidRPr="00AB1920" w14:paraId="42815427" w14:textId="77777777" w:rsidTr="00F947E7">
        <w:tc>
          <w:tcPr>
            <w:tcW w:w="1384" w:type="dxa"/>
          </w:tcPr>
          <w:p w14:paraId="6BDCE739" w14:textId="77777777" w:rsidR="00F947E7" w:rsidRPr="00AB1920" w:rsidRDefault="00F947E7" w:rsidP="00F947E7">
            <w:pPr>
              <w:rPr>
                <w:rFonts w:ascii="Cambria" w:hAnsi="Cambria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AB1920">
              <w:rPr>
                <w:rFonts w:ascii="Cambria" w:hAnsi="Cambria"/>
                <w:b/>
                <w:bCs/>
                <w:color w:val="0070C0"/>
                <w:sz w:val="20"/>
                <w:szCs w:val="20"/>
                <w:lang w:val="en-US"/>
              </w:rPr>
              <w:lastRenderedPageBreak/>
              <w:t>ATN class</w:t>
            </w:r>
          </w:p>
        </w:tc>
        <w:tc>
          <w:tcPr>
            <w:tcW w:w="7258" w:type="dxa"/>
            <w:gridSpan w:val="3"/>
          </w:tcPr>
          <w:p w14:paraId="149F68BA" w14:textId="77777777" w:rsidR="00F947E7" w:rsidRPr="00AB1920" w:rsidRDefault="00F947E7" w:rsidP="00F947E7">
            <w:pPr>
              <w:rPr>
                <w:rFonts w:ascii="Cambria" w:hAnsi="Cambria"/>
                <w:b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bCs/>
                <w:color w:val="0070C0"/>
                <w:sz w:val="20"/>
                <w:szCs w:val="20"/>
                <w:lang w:val="en-US"/>
              </w:rPr>
              <w:t>Syndrome</w:t>
            </w:r>
            <w:r w:rsidRPr="00AB1920">
              <w:rPr>
                <w:rFonts w:ascii="Cambria" w:hAnsi="Cambria"/>
                <w:b/>
                <w:bCs/>
                <w:color w:val="0070C0"/>
                <w:sz w:val="20"/>
                <w:szCs w:val="20"/>
                <w:lang w:val="en-US"/>
              </w:rPr>
              <w:t xml:space="preserve"> diagnosis per </w:t>
            </w:r>
            <w:r>
              <w:rPr>
                <w:rFonts w:ascii="Cambria" w:hAnsi="Cambria"/>
                <w:b/>
                <w:bCs/>
                <w:color w:val="0070C0"/>
                <w:sz w:val="20"/>
                <w:szCs w:val="20"/>
                <w:lang w:val="en-US"/>
              </w:rPr>
              <w:t>class</w:t>
            </w:r>
          </w:p>
        </w:tc>
      </w:tr>
      <w:tr w:rsidR="00F947E7" w:rsidRPr="00AB1920" w14:paraId="45A86D9D" w14:textId="77777777" w:rsidTr="00F947E7">
        <w:tc>
          <w:tcPr>
            <w:tcW w:w="1384" w:type="dxa"/>
          </w:tcPr>
          <w:p w14:paraId="768638ED" w14:textId="77777777" w:rsidR="00F947E7" w:rsidRPr="00AB1920" w:rsidRDefault="00F947E7" w:rsidP="00F947E7">
            <w:pPr>
              <w:rPr>
                <w:rFonts w:ascii="Cambria" w:hAnsi="Cambria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642D75C" w14:textId="77777777" w:rsidR="00F947E7" w:rsidRPr="00AB1920" w:rsidRDefault="00F947E7" w:rsidP="00F947E7">
            <w:pPr>
              <w:jc w:val="center"/>
              <w:rPr>
                <w:rFonts w:ascii="Cambria" w:hAnsi="Cambria"/>
                <w:color w:val="0070C0"/>
                <w:sz w:val="20"/>
                <w:szCs w:val="20"/>
                <w:lang w:val="en-US"/>
              </w:rPr>
            </w:pPr>
            <w:proofErr w:type="spellStart"/>
            <w:r w:rsidRPr="00AB1920">
              <w:rPr>
                <w:rFonts w:ascii="Cambria" w:hAnsi="Cambria"/>
                <w:color w:val="0070C0"/>
                <w:sz w:val="20"/>
                <w:szCs w:val="20"/>
                <w:lang w:val="en-US"/>
              </w:rPr>
              <w:t>N</w:t>
            </w:r>
            <w:r w:rsidRPr="00AB1920">
              <w:rPr>
                <w:rFonts w:ascii="Cambria" w:hAnsi="Cambria"/>
                <w:color w:val="0070C0"/>
                <w:sz w:val="20"/>
                <w:szCs w:val="20"/>
                <w:vertAlign w:val="subscript"/>
                <w:lang w:val="en-US"/>
              </w:rPr>
              <w:t>total</w:t>
            </w:r>
            <w:proofErr w:type="spellEnd"/>
          </w:p>
        </w:tc>
        <w:tc>
          <w:tcPr>
            <w:tcW w:w="2552" w:type="dxa"/>
          </w:tcPr>
          <w:p w14:paraId="1D4C9042" w14:textId="77777777" w:rsidR="00F947E7" w:rsidRPr="00CB079C" w:rsidRDefault="00F947E7" w:rsidP="00F947E7">
            <w:pPr>
              <w:jc w:val="center"/>
              <w:rPr>
                <w:rFonts w:ascii="Cambria" w:hAnsi="Cambria"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70C0"/>
                <w:sz w:val="20"/>
                <w:szCs w:val="20"/>
                <w:lang w:val="en-US"/>
              </w:rPr>
              <w:t>N</w:t>
            </w:r>
            <w:r>
              <w:rPr>
                <w:rFonts w:ascii="Cambria" w:hAnsi="Cambria"/>
                <w:color w:val="0070C0"/>
                <w:sz w:val="20"/>
                <w:szCs w:val="20"/>
                <w:vertAlign w:val="subscript"/>
                <w:lang w:val="en-US"/>
              </w:rPr>
              <w:t>MCI</w:t>
            </w:r>
            <w:r>
              <w:rPr>
                <w:rFonts w:ascii="Cambria" w:hAnsi="Cambria"/>
                <w:color w:val="0070C0"/>
                <w:sz w:val="20"/>
                <w:szCs w:val="20"/>
                <w:lang w:val="en-US"/>
              </w:rPr>
              <w:t xml:space="preserve"> (% of total MCI)</w:t>
            </w:r>
          </w:p>
        </w:tc>
        <w:tc>
          <w:tcPr>
            <w:tcW w:w="3714" w:type="dxa"/>
          </w:tcPr>
          <w:p w14:paraId="1D46F16C" w14:textId="77777777" w:rsidR="00F947E7" w:rsidRPr="00AB1920" w:rsidRDefault="00F947E7" w:rsidP="00F947E7">
            <w:pPr>
              <w:jc w:val="center"/>
              <w:rPr>
                <w:rFonts w:ascii="Cambria" w:hAnsi="Cambria"/>
                <w:color w:val="0070C0"/>
                <w:sz w:val="20"/>
                <w:szCs w:val="20"/>
                <w:lang w:val="en-US"/>
              </w:rPr>
            </w:pPr>
            <w:proofErr w:type="spellStart"/>
            <w:r w:rsidRPr="00AB1920">
              <w:rPr>
                <w:rFonts w:ascii="Cambria" w:hAnsi="Cambria"/>
                <w:color w:val="0070C0"/>
                <w:sz w:val="20"/>
                <w:szCs w:val="20"/>
                <w:lang w:val="en-US"/>
              </w:rPr>
              <w:t>N</w:t>
            </w:r>
            <w:r>
              <w:rPr>
                <w:rFonts w:ascii="Cambria" w:hAnsi="Cambria"/>
                <w:color w:val="0070C0"/>
                <w:sz w:val="20"/>
                <w:szCs w:val="20"/>
                <w:vertAlign w:val="subscript"/>
                <w:lang w:val="en-US"/>
              </w:rPr>
              <w:t>dementia</w:t>
            </w:r>
            <w:proofErr w:type="spellEnd"/>
            <w:r w:rsidRPr="00AB1920">
              <w:rPr>
                <w:rFonts w:ascii="Cambria" w:hAnsi="Cambria"/>
                <w:color w:val="0070C0"/>
                <w:sz w:val="20"/>
                <w:szCs w:val="20"/>
                <w:lang w:val="en-US"/>
              </w:rPr>
              <w:t xml:space="preserve"> (%</w:t>
            </w:r>
            <w:r>
              <w:rPr>
                <w:rFonts w:ascii="Cambria" w:hAnsi="Cambria"/>
                <w:color w:val="0070C0"/>
                <w:sz w:val="20"/>
                <w:szCs w:val="20"/>
                <w:lang w:val="en-US"/>
              </w:rPr>
              <w:t xml:space="preserve"> of total dementia</w:t>
            </w:r>
            <w:r w:rsidRPr="00AB1920">
              <w:rPr>
                <w:rFonts w:ascii="Cambria" w:hAnsi="Cambria"/>
                <w:color w:val="0070C0"/>
                <w:sz w:val="20"/>
                <w:szCs w:val="20"/>
                <w:lang w:val="en-US"/>
              </w:rPr>
              <w:t>)</w:t>
            </w:r>
          </w:p>
        </w:tc>
      </w:tr>
      <w:tr w:rsidR="00F947E7" w:rsidRPr="00AB1920" w14:paraId="44D9B71E" w14:textId="77777777" w:rsidTr="00F947E7">
        <w:tc>
          <w:tcPr>
            <w:tcW w:w="1384" w:type="dxa"/>
          </w:tcPr>
          <w:p w14:paraId="6981EE68" w14:textId="77777777" w:rsidR="00F947E7" w:rsidRPr="00AB1920" w:rsidRDefault="00F947E7" w:rsidP="00F947E7">
            <w:pPr>
              <w:rPr>
                <w:rFonts w:ascii="Cambria" w:hAnsi="Cambria"/>
                <w:color w:val="0070C0"/>
                <w:sz w:val="20"/>
                <w:szCs w:val="20"/>
                <w:lang w:val="en-US"/>
              </w:rPr>
            </w:pPr>
            <w:r w:rsidRPr="00AB1920">
              <w:rPr>
                <w:rFonts w:ascii="Cambria" w:hAnsi="Cambria"/>
                <w:color w:val="0070C0"/>
                <w:sz w:val="20"/>
                <w:szCs w:val="20"/>
                <w:lang w:val="en-US"/>
              </w:rPr>
              <w:t xml:space="preserve">   A-/T-/N-</w:t>
            </w:r>
          </w:p>
        </w:tc>
        <w:tc>
          <w:tcPr>
            <w:tcW w:w="992" w:type="dxa"/>
          </w:tcPr>
          <w:p w14:paraId="38A40BD6" w14:textId="77777777" w:rsidR="00F947E7" w:rsidRPr="00AB1920" w:rsidRDefault="00F947E7" w:rsidP="00F947E7">
            <w:pPr>
              <w:jc w:val="center"/>
              <w:rPr>
                <w:rFonts w:ascii="Cambria" w:hAnsi="Cambria"/>
                <w:color w:val="0070C0"/>
                <w:sz w:val="20"/>
                <w:szCs w:val="20"/>
                <w:lang w:val="en-US"/>
              </w:rPr>
            </w:pPr>
            <w:r w:rsidRPr="00AB1920">
              <w:rPr>
                <w:rFonts w:ascii="Cambria" w:hAnsi="Cambria"/>
                <w:color w:val="0070C0"/>
                <w:sz w:val="20"/>
                <w:szCs w:val="20"/>
                <w:lang w:val="en-US"/>
              </w:rPr>
              <w:t>73</w:t>
            </w:r>
          </w:p>
        </w:tc>
        <w:tc>
          <w:tcPr>
            <w:tcW w:w="2552" w:type="dxa"/>
          </w:tcPr>
          <w:p w14:paraId="0866D47B" w14:textId="77777777" w:rsidR="00F947E7" w:rsidRPr="00AB1920" w:rsidRDefault="00F947E7" w:rsidP="00F947E7">
            <w:pPr>
              <w:jc w:val="center"/>
              <w:rPr>
                <w:rFonts w:ascii="Cambria" w:hAnsi="Cambria"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70C0"/>
                <w:sz w:val="20"/>
                <w:szCs w:val="20"/>
                <w:lang w:val="en-US"/>
              </w:rPr>
              <w:t>27 (34.18)</w:t>
            </w:r>
          </w:p>
        </w:tc>
        <w:tc>
          <w:tcPr>
            <w:tcW w:w="3714" w:type="dxa"/>
          </w:tcPr>
          <w:p w14:paraId="6BF22DF3" w14:textId="77777777" w:rsidR="00F947E7" w:rsidRPr="00AB1920" w:rsidRDefault="00F947E7" w:rsidP="00F947E7">
            <w:pPr>
              <w:jc w:val="center"/>
              <w:rPr>
                <w:rFonts w:ascii="Cambria" w:hAnsi="Cambria"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70C0"/>
                <w:sz w:val="20"/>
                <w:szCs w:val="20"/>
                <w:lang w:val="en-US"/>
              </w:rPr>
              <w:t>46 (30.87)</w:t>
            </w:r>
          </w:p>
        </w:tc>
      </w:tr>
      <w:tr w:rsidR="00F947E7" w:rsidRPr="00AB1920" w14:paraId="7535224F" w14:textId="77777777" w:rsidTr="00F947E7">
        <w:tc>
          <w:tcPr>
            <w:tcW w:w="1384" w:type="dxa"/>
          </w:tcPr>
          <w:p w14:paraId="6F52CCB1" w14:textId="77777777" w:rsidR="00F947E7" w:rsidRPr="00AB1920" w:rsidRDefault="00F947E7" w:rsidP="00F947E7">
            <w:pPr>
              <w:rPr>
                <w:rFonts w:ascii="Cambria" w:hAnsi="Cambria"/>
                <w:color w:val="0070C0"/>
                <w:sz w:val="20"/>
                <w:szCs w:val="20"/>
                <w:lang w:val="en-US"/>
              </w:rPr>
            </w:pPr>
            <w:r w:rsidRPr="00AB1920">
              <w:rPr>
                <w:rFonts w:ascii="Cambria" w:hAnsi="Cambria"/>
                <w:color w:val="0070C0"/>
                <w:sz w:val="20"/>
                <w:szCs w:val="20"/>
                <w:lang w:val="en-US"/>
              </w:rPr>
              <w:t xml:space="preserve">   A+/T-/N-</w:t>
            </w:r>
          </w:p>
        </w:tc>
        <w:tc>
          <w:tcPr>
            <w:tcW w:w="992" w:type="dxa"/>
          </w:tcPr>
          <w:p w14:paraId="5683977D" w14:textId="77777777" w:rsidR="00F947E7" w:rsidRPr="00AB1920" w:rsidRDefault="00F947E7" w:rsidP="00F947E7">
            <w:pPr>
              <w:jc w:val="center"/>
              <w:rPr>
                <w:rFonts w:ascii="Cambria" w:hAnsi="Cambria"/>
                <w:color w:val="0070C0"/>
                <w:sz w:val="20"/>
                <w:szCs w:val="20"/>
                <w:lang w:val="en-US"/>
              </w:rPr>
            </w:pPr>
            <w:r w:rsidRPr="00AB1920">
              <w:rPr>
                <w:rFonts w:ascii="Cambria" w:hAnsi="Cambria"/>
                <w:color w:val="0070C0"/>
                <w:sz w:val="20"/>
                <w:szCs w:val="20"/>
                <w:lang w:val="en-US"/>
              </w:rPr>
              <w:t>76</w:t>
            </w:r>
          </w:p>
        </w:tc>
        <w:tc>
          <w:tcPr>
            <w:tcW w:w="2552" w:type="dxa"/>
          </w:tcPr>
          <w:p w14:paraId="1157738D" w14:textId="77777777" w:rsidR="00F947E7" w:rsidRPr="00AB1920" w:rsidRDefault="00F947E7" w:rsidP="00F947E7">
            <w:pPr>
              <w:jc w:val="center"/>
              <w:rPr>
                <w:rFonts w:ascii="Cambria" w:hAnsi="Cambria"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70C0"/>
                <w:sz w:val="20"/>
                <w:szCs w:val="20"/>
                <w:lang w:val="en-US"/>
              </w:rPr>
              <w:t>27 (34.18</w:t>
            </w:r>
          </w:p>
        </w:tc>
        <w:tc>
          <w:tcPr>
            <w:tcW w:w="3714" w:type="dxa"/>
          </w:tcPr>
          <w:p w14:paraId="62F8933B" w14:textId="77777777" w:rsidR="00F947E7" w:rsidRPr="00AB1920" w:rsidRDefault="00F947E7" w:rsidP="00F947E7">
            <w:pPr>
              <w:jc w:val="center"/>
              <w:rPr>
                <w:rFonts w:ascii="Cambria" w:hAnsi="Cambria"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70C0"/>
                <w:sz w:val="20"/>
                <w:szCs w:val="20"/>
                <w:lang w:val="en-US"/>
              </w:rPr>
              <w:t>49 (32.89)</w:t>
            </w:r>
          </w:p>
        </w:tc>
      </w:tr>
      <w:tr w:rsidR="00F947E7" w:rsidRPr="00AB1920" w14:paraId="0871DB47" w14:textId="77777777" w:rsidTr="00F947E7">
        <w:tc>
          <w:tcPr>
            <w:tcW w:w="1384" w:type="dxa"/>
          </w:tcPr>
          <w:p w14:paraId="127235C6" w14:textId="77777777" w:rsidR="00F947E7" w:rsidRPr="00AB1920" w:rsidRDefault="00F947E7" w:rsidP="00F947E7">
            <w:pPr>
              <w:rPr>
                <w:rFonts w:ascii="Cambria" w:hAnsi="Cambria"/>
                <w:color w:val="0070C0"/>
                <w:sz w:val="20"/>
                <w:szCs w:val="20"/>
                <w:lang w:val="en-US"/>
              </w:rPr>
            </w:pPr>
            <w:r w:rsidRPr="00AB1920">
              <w:rPr>
                <w:rFonts w:ascii="Cambria" w:hAnsi="Cambria"/>
                <w:color w:val="0070C0"/>
                <w:sz w:val="20"/>
                <w:szCs w:val="20"/>
                <w:lang w:val="en-US"/>
              </w:rPr>
              <w:t xml:space="preserve">   A+/T+/N+</w:t>
            </w:r>
          </w:p>
        </w:tc>
        <w:tc>
          <w:tcPr>
            <w:tcW w:w="992" w:type="dxa"/>
          </w:tcPr>
          <w:p w14:paraId="4285B72F" w14:textId="77777777" w:rsidR="00F947E7" w:rsidRPr="00AB1920" w:rsidRDefault="00F947E7" w:rsidP="00F947E7">
            <w:pPr>
              <w:jc w:val="center"/>
              <w:rPr>
                <w:rFonts w:ascii="Cambria" w:hAnsi="Cambria"/>
                <w:color w:val="0070C0"/>
                <w:sz w:val="20"/>
                <w:szCs w:val="20"/>
                <w:lang w:val="en-US"/>
              </w:rPr>
            </w:pPr>
            <w:r w:rsidRPr="00AB1920">
              <w:rPr>
                <w:rFonts w:ascii="Cambria" w:hAnsi="Cambria"/>
                <w:color w:val="0070C0"/>
                <w:sz w:val="20"/>
                <w:szCs w:val="20"/>
                <w:lang w:val="en-US"/>
              </w:rPr>
              <w:t>39</w:t>
            </w:r>
          </w:p>
        </w:tc>
        <w:tc>
          <w:tcPr>
            <w:tcW w:w="2552" w:type="dxa"/>
          </w:tcPr>
          <w:p w14:paraId="1ED16024" w14:textId="77777777" w:rsidR="00F947E7" w:rsidRPr="00AB1920" w:rsidRDefault="00F947E7" w:rsidP="00F947E7">
            <w:pPr>
              <w:jc w:val="center"/>
              <w:rPr>
                <w:rFonts w:ascii="Cambria" w:hAnsi="Cambria"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70C0"/>
                <w:sz w:val="20"/>
                <w:szCs w:val="20"/>
                <w:lang w:val="en-US"/>
              </w:rPr>
              <w:t>10 (12.66)</w:t>
            </w:r>
          </w:p>
        </w:tc>
        <w:tc>
          <w:tcPr>
            <w:tcW w:w="3714" w:type="dxa"/>
          </w:tcPr>
          <w:p w14:paraId="6162054A" w14:textId="77777777" w:rsidR="00F947E7" w:rsidRPr="00AB1920" w:rsidRDefault="00F947E7" w:rsidP="00F947E7">
            <w:pPr>
              <w:jc w:val="center"/>
              <w:rPr>
                <w:rFonts w:ascii="Cambria" w:hAnsi="Cambria"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70C0"/>
                <w:sz w:val="20"/>
                <w:szCs w:val="20"/>
                <w:lang w:val="en-US"/>
              </w:rPr>
              <w:t>29 (19.46)</w:t>
            </w:r>
          </w:p>
        </w:tc>
      </w:tr>
      <w:tr w:rsidR="00F947E7" w:rsidRPr="00AB1920" w14:paraId="4DE8283E" w14:textId="77777777" w:rsidTr="00F947E7">
        <w:tc>
          <w:tcPr>
            <w:tcW w:w="1384" w:type="dxa"/>
          </w:tcPr>
          <w:p w14:paraId="12F5DBC8" w14:textId="77777777" w:rsidR="00F947E7" w:rsidRPr="00AB1920" w:rsidRDefault="00F947E7" w:rsidP="00F947E7">
            <w:pPr>
              <w:rPr>
                <w:rFonts w:ascii="Cambria" w:hAnsi="Cambria"/>
                <w:color w:val="0070C0"/>
                <w:sz w:val="20"/>
                <w:szCs w:val="20"/>
                <w:lang w:val="en-US"/>
              </w:rPr>
            </w:pPr>
            <w:r w:rsidRPr="00AB1920">
              <w:rPr>
                <w:rFonts w:ascii="Cambria" w:hAnsi="Cambria"/>
                <w:color w:val="0070C0"/>
                <w:sz w:val="20"/>
                <w:szCs w:val="20"/>
                <w:lang w:val="en-US"/>
              </w:rPr>
              <w:t xml:space="preserve">   A+/T-/N+</w:t>
            </w:r>
          </w:p>
        </w:tc>
        <w:tc>
          <w:tcPr>
            <w:tcW w:w="992" w:type="dxa"/>
          </w:tcPr>
          <w:p w14:paraId="7CFD48D7" w14:textId="77777777" w:rsidR="00F947E7" w:rsidRPr="00AB1920" w:rsidRDefault="00F947E7" w:rsidP="00F947E7">
            <w:pPr>
              <w:jc w:val="center"/>
              <w:rPr>
                <w:rFonts w:ascii="Cambria" w:hAnsi="Cambria"/>
                <w:color w:val="0070C0"/>
                <w:sz w:val="20"/>
                <w:szCs w:val="20"/>
                <w:lang w:val="en-US"/>
              </w:rPr>
            </w:pPr>
            <w:r w:rsidRPr="00AB1920">
              <w:rPr>
                <w:rFonts w:ascii="Cambria" w:hAnsi="Cambria"/>
                <w:color w:val="0070C0"/>
                <w:sz w:val="20"/>
                <w:szCs w:val="20"/>
                <w:lang w:val="en-US"/>
              </w:rPr>
              <w:t>27</w:t>
            </w:r>
          </w:p>
        </w:tc>
        <w:tc>
          <w:tcPr>
            <w:tcW w:w="2552" w:type="dxa"/>
          </w:tcPr>
          <w:p w14:paraId="1BE0615C" w14:textId="77777777" w:rsidR="00F947E7" w:rsidRPr="00AB1920" w:rsidRDefault="00F947E7" w:rsidP="00F947E7">
            <w:pPr>
              <w:jc w:val="center"/>
              <w:rPr>
                <w:rFonts w:ascii="Cambria" w:hAnsi="Cambria"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70C0"/>
                <w:sz w:val="20"/>
                <w:szCs w:val="20"/>
                <w:lang w:val="en-US"/>
              </w:rPr>
              <w:t>10 (12.66)</w:t>
            </w:r>
          </w:p>
        </w:tc>
        <w:tc>
          <w:tcPr>
            <w:tcW w:w="3714" w:type="dxa"/>
          </w:tcPr>
          <w:p w14:paraId="0A03C6A4" w14:textId="77777777" w:rsidR="00F947E7" w:rsidRPr="00AB1920" w:rsidRDefault="00F947E7" w:rsidP="00F947E7">
            <w:pPr>
              <w:jc w:val="center"/>
              <w:rPr>
                <w:rFonts w:ascii="Cambria" w:hAnsi="Cambria"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70C0"/>
                <w:sz w:val="20"/>
                <w:szCs w:val="20"/>
                <w:lang w:val="en-US"/>
              </w:rPr>
              <w:t>17 (11.41)</w:t>
            </w:r>
          </w:p>
        </w:tc>
      </w:tr>
      <w:tr w:rsidR="00F947E7" w:rsidRPr="00AB1920" w14:paraId="4580A9F7" w14:textId="77777777" w:rsidTr="00F947E7">
        <w:tc>
          <w:tcPr>
            <w:tcW w:w="1384" w:type="dxa"/>
          </w:tcPr>
          <w:p w14:paraId="5E5CA1DF" w14:textId="77777777" w:rsidR="00F947E7" w:rsidRPr="00AB1920" w:rsidRDefault="00F947E7" w:rsidP="00F947E7">
            <w:pPr>
              <w:rPr>
                <w:rFonts w:ascii="Cambria" w:hAnsi="Cambria"/>
                <w:color w:val="0070C0"/>
                <w:sz w:val="20"/>
                <w:szCs w:val="20"/>
                <w:lang w:val="en-US"/>
              </w:rPr>
            </w:pPr>
            <w:r w:rsidRPr="00AB1920">
              <w:rPr>
                <w:rFonts w:ascii="Cambria" w:hAnsi="Cambria"/>
                <w:color w:val="0070C0"/>
                <w:sz w:val="20"/>
                <w:szCs w:val="20"/>
                <w:lang w:val="en-US"/>
              </w:rPr>
              <w:t xml:space="preserve">   A-/T-/N+</w:t>
            </w:r>
          </w:p>
        </w:tc>
        <w:tc>
          <w:tcPr>
            <w:tcW w:w="992" w:type="dxa"/>
          </w:tcPr>
          <w:p w14:paraId="22BACF91" w14:textId="77777777" w:rsidR="00F947E7" w:rsidRPr="00AB1920" w:rsidRDefault="00F947E7" w:rsidP="00F947E7">
            <w:pPr>
              <w:jc w:val="center"/>
              <w:rPr>
                <w:rFonts w:ascii="Cambria" w:hAnsi="Cambria"/>
                <w:color w:val="0070C0"/>
                <w:sz w:val="20"/>
                <w:szCs w:val="20"/>
                <w:lang w:val="en-US"/>
              </w:rPr>
            </w:pPr>
            <w:r w:rsidRPr="00AB1920">
              <w:rPr>
                <w:rFonts w:ascii="Cambria" w:hAnsi="Cambria"/>
                <w:color w:val="0070C0"/>
                <w:sz w:val="20"/>
                <w:szCs w:val="20"/>
                <w:lang w:val="en-US"/>
              </w:rPr>
              <w:t>10</w:t>
            </w:r>
          </w:p>
        </w:tc>
        <w:tc>
          <w:tcPr>
            <w:tcW w:w="2552" w:type="dxa"/>
          </w:tcPr>
          <w:p w14:paraId="73B9A233" w14:textId="77777777" w:rsidR="00F947E7" w:rsidRPr="00AB1920" w:rsidRDefault="00F947E7" w:rsidP="00F947E7">
            <w:pPr>
              <w:jc w:val="center"/>
              <w:rPr>
                <w:rFonts w:ascii="Cambria" w:hAnsi="Cambria"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70C0"/>
                <w:sz w:val="20"/>
                <w:szCs w:val="20"/>
                <w:lang w:val="en-US"/>
              </w:rPr>
              <w:t>4 (5.06)</w:t>
            </w:r>
          </w:p>
        </w:tc>
        <w:tc>
          <w:tcPr>
            <w:tcW w:w="3714" w:type="dxa"/>
          </w:tcPr>
          <w:p w14:paraId="33906508" w14:textId="77777777" w:rsidR="00F947E7" w:rsidRPr="00AB1920" w:rsidRDefault="00F947E7" w:rsidP="00F947E7">
            <w:pPr>
              <w:jc w:val="center"/>
              <w:rPr>
                <w:rFonts w:ascii="Cambria" w:hAnsi="Cambria"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70C0"/>
                <w:sz w:val="20"/>
                <w:szCs w:val="20"/>
                <w:lang w:val="en-US"/>
              </w:rPr>
              <w:t>6 (4.03)</w:t>
            </w:r>
          </w:p>
        </w:tc>
      </w:tr>
      <w:tr w:rsidR="00F947E7" w:rsidRPr="00AB1920" w14:paraId="7C874D6A" w14:textId="77777777" w:rsidTr="00F947E7">
        <w:tc>
          <w:tcPr>
            <w:tcW w:w="1384" w:type="dxa"/>
          </w:tcPr>
          <w:p w14:paraId="74053C33" w14:textId="77777777" w:rsidR="00F947E7" w:rsidRPr="00AB1920" w:rsidRDefault="00F947E7" w:rsidP="00F947E7">
            <w:pPr>
              <w:rPr>
                <w:rFonts w:ascii="Cambria" w:hAnsi="Cambria"/>
                <w:color w:val="0070C0"/>
                <w:sz w:val="20"/>
                <w:szCs w:val="20"/>
                <w:lang w:val="en-US"/>
              </w:rPr>
            </w:pPr>
            <w:r w:rsidRPr="00AB1920">
              <w:rPr>
                <w:rFonts w:ascii="Cambria" w:hAnsi="Cambria"/>
                <w:color w:val="0070C0"/>
                <w:sz w:val="20"/>
                <w:szCs w:val="20"/>
                <w:lang w:val="en-US"/>
              </w:rPr>
              <w:t xml:space="preserve">   A-/T+/N+</w:t>
            </w:r>
          </w:p>
        </w:tc>
        <w:tc>
          <w:tcPr>
            <w:tcW w:w="992" w:type="dxa"/>
          </w:tcPr>
          <w:p w14:paraId="07E357B5" w14:textId="77777777" w:rsidR="00F947E7" w:rsidRPr="00AB1920" w:rsidRDefault="00F947E7" w:rsidP="00F947E7">
            <w:pPr>
              <w:jc w:val="center"/>
              <w:rPr>
                <w:rFonts w:ascii="Cambria" w:hAnsi="Cambria"/>
                <w:color w:val="0070C0"/>
                <w:sz w:val="20"/>
                <w:szCs w:val="20"/>
                <w:lang w:val="en-US"/>
              </w:rPr>
            </w:pPr>
            <w:r w:rsidRPr="00AB1920">
              <w:rPr>
                <w:rFonts w:ascii="Cambria" w:hAnsi="Cambria"/>
                <w:color w:val="0070C0"/>
                <w:sz w:val="20"/>
                <w:szCs w:val="20"/>
                <w:lang w:val="en-US"/>
              </w:rPr>
              <w:t>3</w:t>
            </w:r>
          </w:p>
        </w:tc>
        <w:tc>
          <w:tcPr>
            <w:tcW w:w="2552" w:type="dxa"/>
          </w:tcPr>
          <w:p w14:paraId="37A872E0" w14:textId="77777777" w:rsidR="00F947E7" w:rsidRPr="00AB1920" w:rsidRDefault="00F947E7" w:rsidP="00F947E7">
            <w:pPr>
              <w:jc w:val="center"/>
              <w:rPr>
                <w:rFonts w:ascii="Cambria" w:hAnsi="Cambria"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70C0"/>
                <w:sz w:val="20"/>
                <w:szCs w:val="20"/>
                <w:lang w:val="en-US"/>
              </w:rPr>
              <w:t>1 (1.27)</w:t>
            </w:r>
          </w:p>
        </w:tc>
        <w:tc>
          <w:tcPr>
            <w:tcW w:w="3714" w:type="dxa"/>
          </w:tcPr>
          <w:p w14:paraId="544BD716" w14:textId="77777777" w:rsidR="00F947E7" w:rsidRPr="00AB1920" w:rsidRDefault="00F947E7" w:rsidP="00F947E7">
            <w:pPr>
              <w:jc w:val="center"/>
              <w:rPr>
                <w:rFonts w:ascii="Cambria" w:hAnsi="Cambria"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70C0"/>
                <w:sz w:val="20"/>
                <w:szCs w:val="20"/>
                <w:lang w:val="en-US"/>
              </w:rPr>
              <w:t>2 (1.34)</w:t>
            </w:r>
          </w:p>
        </w:tc>
      </w:tr>
      <w:tr w:rsidR="00F947E7" w:rsidRPr="00AB1920" w14:paraId="1157B85F" w14:textId="77777777" w:rsidTr="00F947E7">
        <w:tc>
          <w:tcPr>
            <w:tcW w:w="1384" w:type="dxa"/>
          </w:tcPr>
          <w:p w14:paraId="6DB1E752" w14:textId="77777777" w:rsidR="00F947E7" w:rsidRPr="00AB1920" w:rsidRDefault="00F947E7" w:rsidP="00F947E7">
            <w:pPr>
              <w:rPr>
                <w:rFonts w:ascii="Cambria" w:hAnsi="Cambria"/>
                <w:color w:val="0070C0"/>
                <w:sz w:val="20"/>
                <w:szCs w:val="20"/>
                <w:lang w:val="en-US"/>
              </w:rPr>
            </w:pPr>
            <w:r w:rsidRPr="00AB1920">
              <w:rPr>
                <w:rFonts w:ascii="Cambria" w:hAnsi="Cambria"/>
                <w:color w:val="0070C0"/>
                <w:sz w:val="20"/>
                <w:szCs w:val="20"/>
                <w:lang w:val="en-US"/>
              </w:rPr>
              <w:t xml:space="preserve">   A-/T+/N-</w:t>
            </w:r>
          </w:p>
        </w:tc>
        <w:tc>
          <w:tcPr>
            <w:tcW w:w="992" w:type="dxa"/>
            <w:shd w:val="clear" w:color="auto" w:fill="E7E6E6" w:themeFill="background2"/>
          </w:tcPr>
          <w:p w14:paraId="5D0432BE" w14:textId="77777777" w:rsidR="00F947E7" w:rsidRPr="00AB1920" w:rsidRDefault="00F947E7" w:rsidP="00F947E7">
            <w:pPr>
              <w:jc w:val="center"/>
              <w:rPr>
                <w:rFonts w:ascii="Cambria" w:hAnsi="Cambria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E7E6E6" w:themeFill="background2"/>
          </w:tcPr>
          <w:p w14:paraId="051B89E7" w14:textId="77777777" w:rsidR="00F947E7" w:rsidRPr="00AB1920" w:rsidRDefault="00F947E7" w:rsidP="00F947E7">
            <w:pPr>
              <w:jc w:val="center"/>
              <w:rPr>
                <w:rFonts w:ascii="Cambria" w:hAnsi="Cambria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3714" w:type="dxa"/>
            <w:shd w:val="clear" w:color="auto" w:fill="E7E6E6" w:themeFill="background2"/>
          </w:tcPr>
          <w:p w14:paraId="0C862575" w14:textId="77777777" w:rsidR="00F947E7" w:rsidRPr="00AB1920" w:rsidRDefault="00F947E7" w:rsidP="00F947E7">
            <w:pPr>
              <w:jc w:val="center"/>
              <w:rPr>
                <w:rFonts w:ascii="Cambria" w:hAnsi="Cambria"/>
                <w:color w:val="0070C0"/>
                <w:sz w:val="20"/>
                <w:szCs w:val="20"/>
                <w:lang w:val="en-US"/>
              </w:rPr>
            </w:pPr>
          </w:p>
        </w:tc>
      </w:tr>
      <w:tr w:rsidR="00F947E7" w:rsidRPr="00AB1920" w14:paraId="0727910D" w14:textId="77777777" w:rsidTr="00F947E7">
        <w:tc>
          <w:tcPr>
            <w:tcW w:w="1384" w:type="dxa"/>
          </w:tcPr>
          <w:p w14:paraId="6D48D732" w14:textId="77777777" w:rsidR="00F947E7" w:rsidRPr="00AB1920" w:rsidRDefault="00F947E7" w:rsidP="00F947E7">
            <w:pPr>
              <w:rPr>
                <w:rFonts w:ascii="Cambria" w:hAnsi="Cambria"/>
                <w:color w:val="0070C0"/>
                <w:sz w:val="20"/>
                <w:szCs w:val="20"/>
                <w:lang w:val="en-US"/>
              </w:rPr>
            </w:pPr>
            <w:r w:rsidRPr="00AB1920">
              <w:rPr>
                <w:rFonts w:ascii="Cambria" w:hAnsi="Cambria"/>
                <w:color w:val="0070C0"/>
                <w:sz w:val="20"/>
                <w:szCs w:val="20"/>
                <w:lang w:val="en-US"/>
              </w:rPr>
              <w:t xml:space="preserve">   A+/T+/N-</w:t>
            </w:r>
          </w:p>
        </w:tc>
        <w:tc>
          <w:tcPr>
            <w:tcW w:w="992" w:type="dxa"/>
            <w:shd w:val="clear" w:color="auto" w:fill="E7E6E6" w:themeFill="background2"/>
          </w:tcPr>
          <w:p w14:paraId="1E748C55" w14:textId="77777777" w:rsidR="00F947E7" w:rsidRPr="00AB1920" w:rsidRDefault="00F947E7" w:rsidP="00F947E7">
            <w:pPr>
              <w:jc w:val="center"/>
              <w:rPr>
                <w:rFonts w:ascii="Cambria" w:hAnsi="Cambria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E7E6E6" w:themeFill="background2"/>
          </w:tcPr>
          <w:p w14:paraId="78385365" w14:textId="77777777" w:rsidR="00F947E7" w:rsidRPr="00AB1920" w:rsidRDefault="00F947E7" w:rsidP="00F947E7">
            <w:pPr>
              <w:jc w:val="center"/>
              <w:rPr>
                <w:rFonts w:ascii="Cambria" w:hAnsi="Cambria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3714" w:type="dxa"/>
            <w:shd w:val="clear" w:color="auto" w:fill="E7E6E6" w:themeFill="background2"/>
          </w:tcPr>
          <w:p w14:paraId="23E44493" w14:textId="77777777" w:rsidR="00F947E7" w:rsidRPr="00AB1920" w:rsidRDefault="00F947E7" w:rsidP="00F947E7">
            <w:pPr>
              <w:jc w:val="center"/>
              <w:rPr>
                <w:rFonts w:ascii="Cambria" w:hAnsi="Cambria"/>
                <w:color w:val="0070C0"/>
                <w:sz w:val="20"/>
                <w:szCs w:val="20"/>
                <w:lang w:val="en-US"/>
              </w:rPr>
            </w:pPr>
          </w:p>
        </w:tc>
      </w:tr>
      <w:tr w:rsidR="00F947E7" w:rsidRPr="00AB1920" w14:paraId="666004A4" w14:textId="77777777" w:rsidTr="00F947E7">
        <w:trPr>
          <w:trHeight w:val="284"/>
        </w:trPr>
        <w:tc>
          <w:tcPr>
            <w:tcW w:w="1384" w:type="dxa"/>
          </w:tcPr>
          <w:p w14:paraId="13F44471" w14:textId="77777777" w:rsidR="00F947E7" w:rsidRPr="00AB1920" w:rsidRDefault="00F947E7" w:rsidP="00F947E7">
            <w:pPr>
              <w:rPr>
                <w:rFonts w:ascii="Cambria" w:hAnsi="Cambria"/>
                <w:color w:val="0070C0"/>
                <w:sz w:val="20"/>
                <w:szCs w:val="20"/>
                <w:lang w:val="en-US"/>
              </w:rPr>
            </w:pPr>
            <w:r w:rsidRPr="00AB1920">
              <w:rPr>
                <w:rFonts w:ascii="Cambria" w:hAnsi="Cambria"/>
                <w:color w:val="0070C0"/>
                <w:sz w:val="20"/>
                <w:szCs w:val="20"/>
                <w:lang w:val="en-US"/>
              </w:rPr>
              <w:t xml:space="preserve">   Total</w:t>
            </w:r>
          </w:p>
        </w:tc>
        <w:tc>
          <w:tcPr>
            <w:tcW w:w="992" w:type="dxa"/>
          </w:tcPr>
          <w:p w14:paraId="1CF256AE" w14:textId="77777777" w:rsidR="00F947E7" w:rsidRPr="00AB1920" w:rsidRDefault="00F947E7" w:rsidP="00F947E7">
            <w:pPr>
              <w:jc w:val="center"/>
              <w:rPr>
                <w:rFonts w:ascii="Cambria" w:hAnsi="Cambria"/>
                <w:color w:val="0070C0"/>
                <w:sz w:val="20"/>
                <w:szCs w:val="20"/>
                <w:lang w:val="en-US"/>
              </w:rPr>
            </w:pPr>
            <w:r w:rsidRPr="00AB1920">
              <w:rPr>
                <w:rFonts w:ascii="Cambria" w:hAnsi="Cambria"/>
                <w:color w:val="0070C0"/>
                <w:sz w:val="20"/>
                <w:szCs w:val="20"/>
                <w:lang w:val="en-US"/>
              </w:rPr>
              <w:t>228</w:t>
            </w:r>
          </w:p>
        </w:tc>
        <w:tc>
          <w:tcPr>
            <w:tcW w:w="2552" w:type="dxa"/>
          </w:tcPr>
          <w:p w14:paraId="17F40A75" w14:textId="77777777" w:rsidR="00F947E7" w:rsidRPr="00AB1920" w:rsidRDefault="00F947E7" w:rsidP="00F947E7">
            <w:pPr>
              <w:jc w:val="center"/>
              <w:rPr>
                <w:rFonts w:ascii="Cambria" w:hAnsi="Cambria"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70C0"/>
                <w:sz w:val="20"/>
                <w:szCs w:val="20"/>
                <w:lang w:val="en-US"/>
              </w:rPr>
              <w:t>79</w:t>
            </w:r>
          </w:p>
        </w:tc>
        <w:tc>
          <w:tcPr>
            <w:tcW w:w="3714" w:type="dxa"/>
          </w:tcPr>
          <w:p w14:paraId="0841FBA8" w14:textId="77777777" w:rsidR="00F947E7" w:rsidRPr="00AB1920" w:rsidRDefault="00F947E7" w:rsidP="00F947E7">
            <w:pPr>
              <w:jc w:val="center"/>
              <w:rPr>
                <w:rFonts w:ascii="Cambria" w:hAnsi="Cambria"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70C0"/>
                <w:sz w:val="20"/>
                <w:szCs w:val="20"/>
                <w:lang w:val="en-US"/>
              </w:rPr>
              <w:t>149</w:t>
            </w:r>
          </w:p>
        </w:tc>
      </w:tr>
    </w:tbl>
    <w:p w14:paraId="0C9EF2A7" w14:textId="322B9E74" w:rsidR="00F947E7" w:rsidRPr="00CB079C" w:rsidRDefault="00F947E7" w:rsidP="00F947E7">
      <w:pPr>
        <w:pStyle w:val="Geenafstand"/>
        <w:spacing w:line="480" w:lineRule="auto"/>
        <w:jc w:val="both"/>
        <w:rPr>
          <w:rFonts w:ascii="Cambria" w:hAnsi="Cambria"/>
          <w:color w:val="0070C0"/>
          <w:sz w:val="20"/>
          <w:szCs w:val="20"/>
          <w:lang w:val="en-US"/>
        </w:rPr>
      </w:pPr>
      <w:r w:rsidRPr="00AB1920">
        <w:rPr>
          <w:rFonts w:ascii="Cambria" w:eastAsia="SimSun" w:hAnsi="Cambria" w:cs="Calibri"/>
          <w:b/>
          <w:color w:val="0070C0"/>
          <w:sz w:val="20"/>
          <w:szCs w:val="20"/>
          <w:lang w:val="en-US"/>
        </w:rPr>
        <w:t>Supplementary</w:t>
      </w:r>
      <w:r w:rsidRPr="00AB1920">
        <w:rPr>
          <w:rFonts w:ascii="Cambria" w:hAnsi="Cambria"/>
          <w:b/>
          <w:bCs/>
          <w:color w:val="0070C0"/>
          <w:sz w:val="20"/>
          <w:szCs w:val="20"/>
          <w:lang w:val="en-US"/>
        </w:rPr>
        <w:t xml:space="preserve"> Table </w:t>
      </w:r>
      <w:r>
        <w:rPr>
          <w:rFonts w:ascii="Cambria" w:hAnsi="Cambria"/>
          <w:b/>
          <w:bCs/>
          <w:color w:val="0070C0"/>
          <w:sz w:val="20"/>
          <w:szCs w:val="20"/>
          <w:lang w:val="en-US"/>
        </w:rPr>
        <w:t>5</w:t>
      </w:r>
      <w:r w:rsidRPr="00CB079C">
        <w:rPr>
          <w:rFonts w:ascii="Cambria" w:hAnsi="Cambria"/>
          <w:b/>
          <w:bCs/>
          <w:color w:val="0070C0"/>
          <w:sz w:val="20"/>
          <w:szCs w:val="20"/>
          <w:lang w:val="en-US"/>
        </w:rPr>
        <w:t xml:space="preserve">. </w:t>
      </w:r>
      <w:r w:rsidRPr="00CB079C">
        <w:rPr>
          <w:rFonts w:ascii="Cambria" w:hAnsi="Cambria"/>
          <w:color w:val="0070C0"/>
          <w:sz w:val="20"/>
          <w:szCs w:val="20"/>
          <w:lang w:val="en-US"/>
        </w:rPr>
        <w:t xml:space="preserve">Distribution of syndrome diagnoses at the moment of the lumbar puncture per ATN class, based on the following cut-off values: </w:t>
      </w:r>
      <w:r w:rsidRPr="00CB079C">
        <w:rPr>
          <w:rFonts w:ascii="Cambria" w:hAnsi="Cambria" w:cs="KglgbtAdvTT86d47313"/>
          <w:color w:val="0070C0"/>
          <w:sz w:val="20"/>
          <w:szCs w:val="20"/>
          <w:lang w:val="en-GB"/>
        </w:rPr>
        <w:t xml:space="preserve">798 </w:t>
      </w:r>
      <w:proofErr w:type="spellStart"/>
      <w:r w:rsidRPr="00CB079C">
        <w:rPr>
          <w:rFonts w:ascii="Cambria" w:hAnsi="Cambria" w:cs="KglgbtAdvTT86d47313"/>
          <w:color w:val="0070C0"/>
          <w:sz w:val="20"/>
          <w:szCs w:val="20"/>
          <w:lang w:val="en-GB"/>
        </w:rPr>
        <w:t>pg</w:t>
      </w:r>
      <w:proofErr w:type="spellEnd"/>
      <w:r w:rsidRPr="00CB079C">
        <w:rPr>
          <w:rFonts w:ascii="Cambria" w:hAnsi="Cambria" w:cs="KglgbtAdvTT86d47313"/>
          <w:color w:val="0070C0"/>
          <w:sz w:val="20"/>
          <w:szCs w:val="20"/>
          <w:lang w:val="en-GB"/>
        </w:rPr>
        <w:t xml:space="preserve">/mL for </w:t>
      </w:r>
      <w:r w:rsidRPr="00CB079C">
        <w:rPr>
          <w:rFonts w:ascii="Cambria" w:hAnsi="Cambria"/>
          <w:color w:val="0070C0"/>
          <w:sz w:val="20"/>
          <w:szCs w:val="20"/>
          <w:lang w:val="en-GB"/>
        </w:rPr>
        <w:t>A</w:t>
      </w:r>
      <w:r w:rsidRPr="00CB079C">
        <w:rPr>
          <w:rFonts w:ascii="Cambria" w:hAnsi="Cambria"/>
          <w:color w:val="0070C0"/>
          <w:sz w:val="20"/>
          <w:szCs w:val="20"/>
        </w:rPr>
        <w:t>β</w:t>
      </w:r>
      <w:r w:rsidRPr="00CB079C">
        <w:rPr>
          <w:rFonts w:ascii="Cambria" w:hAnsi="Cambria"/>
          <w:color w:val="0070C0"/>
          <w:sz w:val="20"/>
          <w:szCs w:val="20"/>
          <w:vertAlign w:val="subscript"/>
          <w:lang w:val="en-GB"/>
        </w:rPr>
        <w:t>42</w:t>
      </w:r>
      <w:r w:rsidRPr="00CB079C">
        <w:rPr>
          <w:rFonts w:ascii="Cambria" w:hAnsi="Cambria" w:cs="KglgbtAdvTT86d47313"/>
          <w:color w:val="0070C0"/>
          <w:sz w:val="20"/>
          <w:szCs w:val="20"/>
          <w:lang w:val="en-GB"/>
        </w:rPr>
        <w:t xml:space="preserve">, 87 </w:t>
      </w:r>
      <w:proofErr w:type="spellStart"/>
      <w:r w:rsidRPr="00CB079C">
        <w:rPr>
          <w:rFonts w:ascii="Cambria" w:hAnsi="Cambria" w:cs="KglgbtAdvTT86d47313"/>
          <w:color w:val="0070C0"/>
          <w:sz w:val="20"/>
          <w:szCs w:val="20"/>
          <w:lang w:val="en-GB"/>
        </w:rPr>
        <w:t>pg</w:t>
      </w:r>
      <w:proofErr w:type="spellEnd"/>
      <w:r w:rsidRPr="00CB079C">
        <w:rPr>
          <w:rFonts w:ascii="Cambria" w:hAnsi="Cambria" w:cs="KglgbtAdvTT86d47313"/>
          <w:color w:val="0070C0"/>
          <w:sz w:val="20"/>
          <w:szCs w:val="20"/>
          <w:lang w:val="en-GB"/>
        </w:rPr>
        <w:t xml:space="preserve">/mL for </w:t>
      </w:r>
      <w:r w:rsidRPr="00CB079C">
        <w:rPr>
          <w:rFonts w:ascii="Cambria" w:hAnsi="Cambria"/>
          <w:color w:val="0070C0"/>
          <w:sz w:val="20"/>
          <w:szCs w:val="20"/>
          <w:lang w:val="en-GB"/>
        </w:rPr>
        <w:t>p</w:t>
      </w:r>
      <w:r w:rsidRPr="00CB079C">
        <w:rPr>
          <w:rFonts w:ascii="Cambria" w:hAnsi="Cambria"/>
          <w:color w:val="0070C0"/>
          <w:sz w:val="20"/>
          <w:szCs w:val="20"/>
          <w:vertAlign w:val="subscript"/>
          <w:lang w:val="en-GB"/>
        </w:rPr>
        <w:t>181</w:t>
      </w:r>
      <w:r w:rsidRPr="00CB079C">
        <w:rPr>
          <w:rFonts w:ascii="Cambria" w:hAnsi="Cambria"/>
          <w:color w:val="0070C0"/>
          <w:sz w:val="20"/>
          <w:szCs w:val="20"/>
          <w:lang w:val="en-GB"/>
        </w:rPr>
        <w:t>-tau</w:t>
      </w:r>
      <w:r w:rsidRPr="00CB079C">
        <w:rPr>
          <w:rFonts w:ascii="Cambria" w:hAnsi="Cambria" w:cs="KglgbtAdvTT86d47313"/>
          <w:color w:val="0070C0"/>
          <w:sz w:val="20"/>
          <w:szCs w:val="20"/>
          <w:lang w:val="en-GB"/>
        </w:rPr>
        <w:t xml:space="preserve">, 465 </w:t>
      </w:r>
      <w:proofErr w:type="spellStart"/>
      <w:r w:rsidRPr="00CB079C">
        <w:rPr>
          <w:rFonts w:ascii="Cambria" w:hAnsi="Cambria" w:cs="KglgbtAdvTT86d47313"/>
          <w:color w:val="0070C0"/>
          <w:sz w:val="20"/>
          <w:szCs w:val="20"/>
          <w:lang w:val="en-GB"/>
        </w:rPr>
        <w:t>pg</w:t>
      </w:r>
      <w:proofErr w:type="spellEnd"/>
      <w:r w:rsidRPr="00CB079C">
        <w:rPr>
          <w:rFonts w:ascii="Cambria" w:hAnsi="Cambria" w:cs="KglgbtAdvTT86d47313"/>
          <w:color w:val="0070C0"/>
          <w:sz w:val="20"/>
          <w:szCs w:val="20"/>
          <w:lang w:val="en-GB"/>
        </w:rPr>
        <w:t xml:space="preserve">/mL for t-tau. </w:t>
      </w:r>
      <w:r w:rsidRPr="00CB079C">
        <w:rPr>
          <w:rFonts w:ascii="Cambria" w:hAnsi="Cambria"/>
          <w:color w:val="0070C0"/>
          <w:sz w:val="20"/>
          <w:szCs w:val="20"/>
          <w:lang w:val="en-US"/>
        </w:rPr>
        <w:t>MCI = mild cognitive impairment.</w:t>
      </w:r>
    </w:p>
    <w:p w14:paraId="1BB43834" w14:textId="77777777" w:rsidR="00F947E7" w:rsidRDefault="00F947E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48CFB9CC" w14:textId="77777777" w:rsidR="00F947E7" w:rsidRDefault="00F947E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2797559F" w14:textId="77777777" w:rsidR="00F947E7" w:rsidRDefault="00F947E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73BC7F16" w14:textId="77777777" w:rsidR="00F947E7" w:rsidRDefault="00F947E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21647664" w14:textId="77777777" w:rsidR="00F947E7" w:rsidRDefault="00F947E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261E967F" w14:textId="77777777" w:rsidR="00F947E7" w:rsidRDefault="00F947E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7E805A81" w14:textId="77777777" w:rsidR="00F947E7" w:rsidRDefault="00F947E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1D1CF4EF" w14:textId="77777777" w:rsidR="00F947E7" w:rsidRDefault="00F947E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7AED4837" w14:textId="77777777" w:rsidR="00F947E7" w:rsidRDefault="00F947E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7BF86C8C" w14:textId="77777777" w:rsidR="00F947E7" w:rsidRDefault="00F947E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04693FC2" w14:textId="77777777" w:rsidR="00F947E7" w:rsidRDefault="00F947E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54BFA38E" w14:textId="77777777" w:rsidR="00F947E7" w:rsidRDefault="00F947E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56F2739F" w14:textId="77777777" w:rsidR="00F947E7" w:rsidRDefault="00F947E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2E4A9053" w14:textId="77777777" w:rsidR="00F947E7" w:rsidRDefault="00F947E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7D8F99C3" w14:textId="77777777" w:rsidR="00F947E7" w:rsidRDefault="00F947E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090AD756" w14:textId="77777777" w:rsidR="00F947E7" w:rsidRDefault="00F947E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7FF3BDB4" w14:textId="77777777" w:rsidR="00F947E7" w:rsidRDefault="00F947E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44C19CD3" w14:textId="77777777" w:rsidR="00F947E7" w:rsidRDefault="00F947E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52AA1CD9" w14:textId="77777777" w:rsidR="00F947E7" w:rsidRDefault="00F947E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632194A2" w14:textId="77777777" w:rsidR="00F947E7" w:rsidRDefault="00F947E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1A5008F5" w14:textId="77777777" w:rsidR="00F947E7" w:rsidRDefault="00F947E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0B746D62" w14:textId="77777777" w:rsidR="00F947E7" w:rsidRDefault="00F947E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0C94FBEE" w14:textId="77777777" w:rsidR="00F947E7" w:rsidRDefault="00F947E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4A919D32" w14:textId="77777777" w:rsidR="00F947E7" w:rsidRDefault="00F947E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4F4868CC" w14:textId="77777777" w:rsidR="00F947E7" w:rsidRDefault="00F947E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27E92796" w14:textId="77777777" w:rsidR="00F947E7" w:rsidRDefault="00F947E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36A0784A" w14:textId="77777777" w:rsidR="00F947E7" w:rsidRDefault="00F947E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45337DB5" w14:textId="77777777" w:rsidR="00F947E7" w:rsidRDefault="00F947E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636A65E3" w14:textId="77777777" w:rsidR="00F947E7" w:rsidRDefault="00F947E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03D3AD34" w14:textId="77777777" w:rsidR="00F947E7" w:rsidRDefault="00F947E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6AA86168" w14:textId="77777777" w:rsidR="00F947E7" w:rsidRDefault="00F947E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58ADB17D" w14:textId="77777777" w:rsidR="00F947E7" w:rsidRDefault="00F947E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1A7EF908" w14:textId="77777777" w:rsidR="00F947E7" w:rsidRDefault="00F947E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14245B9C" w14:textId="77777777" w:rsidR="00F947E7" w:rsidRDefault="00F947E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51DB2FE2" w14:textId="77777777" w:rsidR="00F947E7" w:rsidRDefault="00F947E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60C8E47D" w14:textId="77777777" w:rsidR="00F947E7" w:rsidRDefault="00F947E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15F28520" w14:textId="77777777" w:rsidR="00F947E7" w:rsidRDefault="00F947E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13E9DDD1" w14:textId="77777777" w:rsidR="00F947E7" w:rsidRDefault="00F947E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0DEF4F74" w14:textId="77777777" w:rsidR="00F947E7" w:rsidRDefault="00F947E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30C7D548" w14:textId="77777777" w:rsidR="00F947E7" w:rsidRDefault="00F947E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6417ABBC" w14:textId="77777777" w:rsidR="00F947E7" w:rsidRPr="00ED7DA7" w:rsidRDefault="00F947E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tbl>
      <w:tblPr>
        <w:tblStyle w:val="Tabel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276"/>
        <w:gridCol w:w="2835"/>
        <w:gridCol w:w="1417"/>
        <w:gridCol w:w="709"/>
        <w:gridCol w:w="987"/>
      </w:tblGrid>
      <w:tr w:rsidR="00C6078C" w:rsidRPr="00BA0BA5" w14:paraId="423B2BC2" w14:textId="77777777" w:rsidTr="00C6078C">
        <w:tc>
          <w:tcPr>
            <w:tcW w:w="1838" w:type="dxa"/>
            <w:tcBorders>
              <w:bottom w:val="single" w:sz="4" w:space="0" w:color="auto"/>
            </w:tcBorders>
          </w:tcPr>
          <w:p w14:paraId="70272A21" w14:textId="7777777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  <w:lastRenderedPageBreak/>
              <w:t>ATN Class (n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9882428" w14:textId="7777777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  <w:t xml:space="preserve">Time point 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6DFE939" w14:textId="7777777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  <w:t>Difference in MMSE relative to baseline val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7030F9E" w14:textId="7777777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B7AE70F" w14:textId="7777777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/>
                <w:i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/>
                <w:i/>
                <w:color w:val="0070C0"/>
                <w:sz w:val="20"/>
                <w:szCs w:val="20"/>
                <w:lang w:val="en-US"/>
              </w:rPr>
              <w:t>t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04FEE8F1" w14:textId="7777777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/>
                <w:i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/>
                <w:i/>
                <w:color w:val="0070C0"/>
                <w:sz w:val="20"/>
                <w:szCs w:val="20"/>
                <w:lang w:val="en-US"/>
              </w:rPr>
              <w:t>P</w:t>
            </w:r>
          </w:p>
        </w:tc>
      </w:tr>
      <w:tr w:rsidR="00C6078C" w:rsidRPr="00BA0BA5" w14:paraId="6D84D438" w14:textId="77777777" w:rsidTr="00C6078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30A92E1" w14:textId="0FF7C494" w:rsidR="00C6078C" w:rsidRPr="00CF5496" w:rsidRDefault="00C6078C" w:rsidP="00C6078C">
            <w:pPr>
              <w:suppressAutoHyphens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A-/T-/N- (n=</w:t>
            </w:r>
            <w:r w:rsidR="00AB1920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27</w:t>
            </w: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7B1C708" w14:textId="7777777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6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7A2D8380" w14:textId="05B60D2A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0.7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F1AC09C" w14:textId="1F7FCD3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1.96, 0.5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05BE4F0" w14:textId="15FE9D6D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1.06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06A6A82" w14:textId="4C89DE55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0.2877</w:t>
            </w:r>
          </w:p>
        </w:tc>
      </w:tr>
      <w:tr w:rsidR="00C6078C" w:rsidRPr="00BA0BA5" w14:paraId="40F08361" w14:textId="77777777" w:rsidTr="00C6078C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1BCE4C27" w14:textId="77777777" w:rsidR="00C6078C" w:rsidRPr="00CF5496" w:rsidRDefault="00C6078C" w:rsidP="00C6078C">
            <w:pPr>
              <w:suppressAutoHyphens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4C258B" w14:textId="7777777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1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8493A3D" w14:textId="3423C6B8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0.3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C4BE97C" w14:textId="3A267602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1.56, 0.9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7492426" w14:textId="63EA20C2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0.45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1BFC8113" w14:textId="60233A3E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0.6542</w:t>
            </w:r>
          </w:p>
        </w:tc>
      </w:tr>
      <w:tr w:rsidR="00C6078C" w:rsidRPr="00BA0BA5" w14:paraId="55ED25AE" w14:textId="77777777" w:rsidTr="00C6078C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65ECF308" w14:textId="77777777" w:rsidR="00C6078C" w:rsidRPr="00CF5496" w:rsidRDefault="00C6078C" w:rsidP="00C6078C">
            <w:pPr>
              <w:suppressAutoHyphens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346F18" w14:textId="7777777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1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C96C8DB" w14:textId="5B8B5F1A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A44AEE" w14:textId="708A04DD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1.26, 1.2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CDB7057" w14:textId="27F79B3A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39719851" w14:textId="427E54C9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1.0000</w:t>
            </w:r>
          </w:p>
        </w:tc>
      </w:tr>
      <w:tr w:rsidR="00C6078C" w:rsidRPr="00BA0BA5" w14:paraId="231907FB" w14:textId="77777777" w:rsidTr="00C6078C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05CB5E47" w14:textId="77777777" w:rsidR="00C6078C" w:rsidRPr="00CF5496" w:rsidRDefault="00C6078C" w:rsidP="00C6078C">
            <w:pPr>
              <w:suppressAutoHyphens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EC8A01" w14:textId="7777777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2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E773BC1" w14:textId="0CCC559F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0.8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3C2A75" w14:textId="79E97FD4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2.15, 0.3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235D86B" w14:textId="610AD75C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1.34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26BC5BC3" w14:textId="03876AF4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0.1794</w:t>
            </w:r>
          </w:p>
        </w:tc>
      </w:tr>
      <w:tr w:rsidR="00C6078C" w:rsidRPr="00BA0BA5" w14:paraId="1F63F20F" w14:textId="77777777" w:rsidTr="00C6078C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1253EE3F" w14:textId="77777777" w:rsidR="00C6078C" w:rsidRPr="00CF5496" w:rsidRDefault="00C6078C" w:rsidP="00C6078C">
            <w:pPr>
              <w:suppressAutoHyphens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E793FF" w14:textId="7777777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3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7255E74" w14:textId="15FD5AD4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1.2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FA5402F" w14:textId="0DD9D74A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2.48, 0.0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19C462E" w14:textId="77F4D5B6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1.85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433D3D42" w14:textId="7D1ED480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0.0652</w:t>
            </w:r>
          </w:p>
        </w:tc>
      </w:tr>
      <w:tr w:rsidR="00C6078C" w:rsidRPr="009A423C" w14:paraId="0C5257E9" w14:textId="77777777" w:rsidTr="00C6078C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5849DE33" w14:textId="77777777" w:rsidR="00C6078C" w:rsidRPr="00CF5496" w:rsidRDefault="00C6078C" w:rsidP="00C6078C">
            <w:pPr>
              <w:suppressAutoHyphens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DE1F93" w14:textId="7777777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3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86E0418" w14:textId="339234FB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1.0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A007AD" w14:textId="7924DB51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2.26, 0.2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9535489" w14:textId="06B79989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1.51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7CDED9B1" w14:textId="22CB25BE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0.1311</w:t>
            </w:r>
          </w:p>
        </w:tc>
      </w:tr>
      <w:tr w:rsidR="00C6078C" w:rsidRPr="00BA0BA5" w14:paraId="1BDF220A" w14:textId="77777777" w:rsidTr="00C6078C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4E033BD1" w14:textId="7777777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  <w:t>ATN Class (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D1AA747" w14:textId="7777777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  <w:t xml:space="preserve">Time point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2902D47" w14:textId="7777777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  <w:t>Difference in MMSE relative to value predicted based on A-/T-/N- at that time point and baseline MM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025D894" w14:textId="7777777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6F2932A" w14:textId="7777777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/>
                <w:i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/>
                <w:i/>
                <w:color w:val="0070C0"/>
                <w:sz w:val="20"/>
                <w:szCs w:val="20"/>
                <w:lang w:val="en-US"/>
              </w:rPr>
              <w:t>t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43046D3A" w14:textId="7777777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/>
                <w:i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/>
                <w:i/>
                <w:color w:val="0070C0"/>
                <w:sz w:val="20"/>
                <w:szCs w:val="20"/>
                <w:lang w:val="en-US"/>
              </w:rPr>
              <w:t>P</w:t>
            </w:r>
          </w:p>
        </w:tc>
      </w:tr>
      <w:tr w:rsidR="00C6078C" w:rsidRPr="00BA0BA5" w14:paraId="704B2370" w14:textId="77777777" w:rsidTr="00C6078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A29968C" w14:textId="2F3D17CA" w:rsidR="00C6078C" w:rsidRPr="00CF5496" w:rsidRDefault="00C6078C" w:rsidP="00C6078C">
            <w:pPr>
              <w:suppressAutoHyphens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A+/T-/N- (n=</w:t>
            </w:r>
            <w:r w:rsidR="00AB1920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27</w:t>
            </w: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8816C8D" w14:textId="7777777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6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682E2214" w14:textId="5980EB79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0.6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CDE56B2" w14:textId="2BF55E4E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2.41, 1.1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8B0C70E" w14:textId="1FAD1921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-0.67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0D11624" w14:textId="31E23C72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0.5010</w:t>
            </w:r>
          </w:p>
        </w:tc>
      </w:tr>
      <w:tr w:rsidR="00C6078C" w:rsidRPr="00BA0BA5" w14:paraId="3D1B477F" w14:textId="77777777" w:rsidTr="00C6078C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0D9B8105" w14:textId="7777777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B1491A" w14:textId="7777777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1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94E2B56" w14:textId="0451F081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1.2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6E14142" w14:textId="7F2FAF6C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3.01, 0.5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A915199" w14:textId="4EA9CC5F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-1.31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33F44581" w14:textId="4F359D5B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0.1918</w:t>
            </w:r>
          </w:p>
        </w:tc>
      </w:tr>
      <w:tr w:rsidR="00C6078C" w:rsidRPr="00BA0BA5" w14:paraId="7233332C" w14:textId="77777777" w:rsidTr="00C6078C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5A92A09C" w14:textId="7777777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2879D5" w14:textId="7777777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1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9D6AF35" w14:textId="568449F2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2.1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C0C3B06" w14:textId="6369C150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3.97, -0.4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C414CEA" w14:textId="631239FE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-2.34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503090E3" w14:textId="56E291E3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/>
                <w:i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/>
                <w:iCs/>
                <w:color w:val="0070C0"/>
                <w:sz w:val="20"/>
                <w:szCs w:val="20"/>
                <w:lang w:val="en-US"/>
              </w:rPr>
              <w:t>0.0199</w:t>
            </w:r>
          </w:p>
        </w:tc>
      </w:tr>
      <w:tr w:rsidR="00C6078C" w:rsidRPr="00BA0BA5" w14:paraId="7FCE36B5" w14:textId="77777777" w:rsidTr="00C6078C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313F0F9A" w14:textId="7777777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466115" w14:textId="7777777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2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607502D" w14:textId="2C15B4E3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2.8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19B9741" w14:textId="6B29F64C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4.60, -1.0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9066856" w14:textId="4D47AB2D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-3.01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65DD8F45" w14:textId="4D038589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/>
                <w:i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/>
                <w:iCs/>
                <w:color w:val="0070C0"/>
                <w:sz w:val="20"/>
                <w:szCs w:val="20"/>
                <w:lang w:val="en-US"/>
              </w:rPr>
              <w:t>0.0028</w:t>
            </w:r>
          </w:p>
        </w:tc>
      </w:tr>
      <w:tr w:rsidR="00C6078C" w:rsidRPr="00BA0BA5" w14:paraId="6FB2860A" w14:textId="77777777" w:rsidTr="00C6078C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2515CC7F" w14:textId="7777777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52D8A9" w14:textId="7777777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3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54EB1E6" w14:textId="57C9387D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2.0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70B8A9E" w14:textId="43DAB274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3.86, -0.2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0D17C81" w14:textId="517EB863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-2.22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5FA2480A" w14:textId="1B26AAF8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/>
                <w:i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/>
                <w:iCs/>
                <w:color w:val="0070C0"/>
                <w:sz w:val="20"/>
                <w:szCs w:val="20"/>
                <w:lang w:val="en-US"/>
              </w:rPr>
              <w:t>0.0270</w:t>
            </w:r>
          </w:p>
        </w:tc>
      </w:tr>
      <w:tr w:rsidR="00C6078C" w:rsidRPr="00BA0BA5" w14:paraId="622B9A8C" w14:textId="77777777" w:rsidTr="00C6078C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2ECD28BE" w14:textId="7777777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A0C549" w14:textId="7777777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3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5BD4734" w14:textId="5D88ECF3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1.7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9616CE1" w14:textId="37FCD4BF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3.56, 0.0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99AEF85" w14:textId="05747C0B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-1.90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27E39DDB" w14:textId="3579A989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i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iCs/>
                <w:color w:val="0070C0"/>
                <w:sz w:val="20"/>
                <w:szCs w:val="20"/>
                <w:lang w:val="en-US"/>
              </w:rPr>
              <w:t>0.0579</w:t>
            </w:r>
          </w:p>
        </w:tc>
      </w:tr>
      <w:tr w:rsidR="00C6078C" w:rsidRPr="00BA0BA5" w14:paraId="4511694D" w14:textId="77777777" w:rsidTr="00C6078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DD4CB58" w14:textId="55C678CC" w:rsidR="00C6078C" w:rsidRPr="00CF5496" w:rsidRDefault="00C6078C" w:rsidP="00C6078C">
            <w:pPr>
              <w:suppressAutoHyphens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A+/T+/N+ (n=</w:t>
            </w:r>
            <w:r w:rsidR="00AB1920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10</w:t>
            </w: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789CAAF" w14:textId="7777777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6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6C315BA3" w14:textId="68F70270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0.4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C9561AB" w14:textId="6C9C0573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2.82, 2.0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49D0B4B6" w14:textId="60C76FCF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-0.31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6B190EB" w14:textId="1769C483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0.7554</w:t>
            </w:r>
          </w:p>
        </w:tc>
      </w:tr>
      <w:tr w:rsidR="00C6078C" w:rsidRPr="00BA0BA5" w14:paraId="01C92F8B" w14:textId="77777777" w:rsidTr="00C6078C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48019852" w14:textId="7777777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3D6A78" w14:textId="7777777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1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F2A278E" w14:textId="67256C8F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1.6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F3C41A4" w14:textId="388A037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4.03, 0.8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5AEE447" w14:textId="5E1952C8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-1.26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01785E60" w14:textId="4FA4A3F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i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iCs/>
                <w:color w:val="0070C0"/>
                <w:sz w:val="20"/>
                <w:szCs w:val="20"/>
                <w:lang w:val="en-US"/>
              </w:rPr>
              <w:t>0.2079</w:t>
            </w:r>
          </w:p>
        </w:tc>
      </w:tr>
      <w:tr w:rsidR="00C6078C" w:rsidRPr="00BA0BA5" w14:paraId="44AE64E5" w14:textId="77777777" w:rsidTr="00C6078C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1E31907C" w14:textId="7777777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80B1BB" w14:textId="7777777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1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A2F4BD4" w14:textId="21C29D0B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4.2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7CF408" w14:textId="21B3BB48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6.63, -1.7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BAAC5F3" w14:textId="0C89A2CB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-3.30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7178DC75" w14:textId="7A33146B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/>
                <w:i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/>
                <w:iCs/>
                <w:color w:val="0070C0"/>
                <w:sz w:val="20"/>
                <w:szCs w:val="20"/>
                <w:lang w:val="en-US"/>
              </w:rPr>
              <w:t>0.0010</w:t>
            </w:r>
          </w:p>
        </w:tc>
      </w:tr>
      <w:tr w:rsidR="00C6078C" w:rsidRPr="00BA0BA5" w14:paraId="4BD8147A" w14:textId="77777777" w:rsidTr="00C6078C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716190B6" w14:textId="7777777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F9890F" w14:textId="7777777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2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E0BD059" w14:textId="420F6279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4.2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644E69C" w14:textId="072484D6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6.64, -1.7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C4FC750" w14:textId="1736FAF3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-3.31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0B9E1D56" w14:textId="14A336F9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/>
                <w:i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/>
                <w:iCs/>
                <w:color w:val="0070C0"/>
                <w:sz w:val="20"/>
                <w:szCs w:val="20"/>
                <w:lang w:val="en-US"/>
              </w:rPr>
              <w:t>0.0010</w:t>
            </w:r>
          </w:p>
        </w:tc>
      </w:tr>
      <w:tr w:rsidR="00C6078C" w:rsidRPr="00BA0BA5" w14:paraId="1F6D2435" w14:textId="77777777" w:rsidTr="00C6078C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3B967AEA" w14:textId="7777777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F640BF" w14:textId="7777777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3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01E9BC8" w14:textId="63418DA1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4.0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4B0A92" w14:textId="1F08CAC1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6.50, -1.6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6E13E63" w14:textId="3345EE68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-3.21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2A23186F" w14:textId="5480A9B9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/>
                <w:i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/>
                <w:iCs/>
                <w:color w:val="0070C0"/>
                <w:sz w:val="20"/>
                <w:szCs w:val="20"/>
                <w:lang w:val="en-US"/>
              </w:rPr>
              <w:t>0.0014</w:t>
            </w:r>
          </w:p>
        </w:tc>
      </w:tr>
      <w:tr w:rsidR="00C6078C" w:rsidRPr="00BA0BA5" w14:paraId="7BF38A3A" w14:textId="77777777" w:rsidTr="00C6078C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3912BC7A" w14:textId="7777777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D56924" w14:textId="7777777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3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C2F553A" w14:textId="64E332E0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4.9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EE59964" w14:textId="2F570CC1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7.33, -2.4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93A6CD2" w14:textId="1CD7D31E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-3.85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216D5F73" w14:textId="66FC120B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/>
                <w:i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/>
                <w:iCs/>
                <w:color w:val="0070C0"/>
                <w:sz w:val="20"/>
                <w:szCs w:val="20"/>
                <w:lang w:val="en-US"/>
              </w:rPr>
              <w:t>0.0001</w:t>
            </w:r>
          </w:p>
        </w:tc>
      </w:tr>
      <w:tr w:rsidR="00C6078C" w:rsidRPr="00BA0BA5" w14:paraId="0242C323" w14:textId="77777777" w:rsidTr="00C6078C">
        <w:tc>
          <w:tcPr>
            <w:tcW w:w="1838" w:type="dxa"/>
            <w:vMerge w:val="restart"/>
            <w:tcBorders>
              <w:top w:val="single" w:sz="4" w:space="0" w:color="auto"/>
              <w:bottom w:val="nil"/>
            </w:tcBorders>
          </w:tcPr>
          <w:p w14:paraId="490ACFE7" w14:textId="3A1510D6" w:rsidR="00C6078C" w:rsidRPr="00CF5496" w:rsidRDefault="00C6078C" w:rsidP="00C6078C">
            <w:pPr>
              <w:suppressAutoHyphens/>
              <w:jc w:val="both"/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A+/T-/N+ (n=</w:t>
            </w:r>
            <w:r w:rsidR="00AB1920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10</w:t>
            </w: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ED69BEC" w14:textId="7777777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6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A287FC1" w14:textId="7B23AFF6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EB9F2D9" w14:textId="46BB7381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1.62, 3.2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EA6193F" w14:textId="1ECAD661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</w:tcPr>
          <w:p w14:paraId="15233206" w14:textId="6F4D292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0.5277</w:t>
            </w:r>
          </w:p>
        </w:tc>
      </w:tr>
      <w:tr w:rsidR="00C6078C" w:rsidRPr="00BA0BA5" w14:paraId="453F9E02" w14:textId="77777777" w:rsidTr="00C6078C">
        <w:tc>
          <w:tcPr>
            <w:tcW w:w="1838" w:type="dxa"/>
            <w:vMerge/>
            <w:tcBorders>
              <w:top w:val="nil"/>
            </w:tcBorders>
          </w:tcPr>
          <w:p w14:paraId="5644B69B" w14:textId="77777777" w:rsidR="00C6078C" w:rsidRPr="00CF5496" w:rsidRDefault="00C6078C" w:rsidP="00C6078C">
            <w:pPr>
              <w:suppressAutoHyphens/>
              <w:jc w:val="both"/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51E4E8D" w14:textId="7777777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12</w:t>
            </w:r>
          </w:p>
        </w:tc>
        <w:tc>
          <w:tcPr>
            <w:tcW w:w="2835" w:type="dxa"/>
            <w:tcBorders>
              <w:top w:val="nil"/>
            </w:tcBorders>
          </w:tcPr>
          <w:p w14:paraId="16B83378" w14:textId="2322627C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417" w:type="dxa"/>
            <w:tcBorders>
              <w:top w:val="nil"/>
            </w:tcBorders>
          </w:tcPr>
          <w:p w14:paraId="339B3792" w14:textId="204AF5B4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2.23, 2.62</w:t>
            </w:r>
          </w:p>
        </w:tc>
        <w:tc>
          <w:tcPr>
            <w:tcW w:w="709" w:type="dxa"/>
            <w:tcBorders>
              <w:top w:val="nil"/>
            </w:tcBorders>
          </w:tcPr>
          <w:p w14:paraId="64AF9F9F" w14:textId="668F0EB8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987" w:type="dxa"/>
            <w:tcBorders>
              <w:top w:val="nil"/>
            </w:tcBorders>
          </w:tcPr>
          <w:p w14:paraId="408B90D2" w14:textId="7E30B25A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0.8774</w:t>
            </w:r>
          </w:p>
        </w:tc>
      </w:tr>
      <w:tr w:rsidR="00C6078C" w:rsidRPr="00BA0BA5" w14:paraId="64528257" w14:textId="77777777" w:rsidTr="00C6078C">
        <w:tc>
          <w:tcPr>
            <w:tcW w:w="1838" w:type="dxa"/>
            <w:vMerge/>
          </w:tcPr>
          <w:p w14:paraId="349D84C6" w14:textId="77777777" w:rsidR="00C6078C" w:rsidRPr="00CF5496" w:rsidRDefault="00C6078C" w:rsidP="00C6078C">
            <w:pPr>
              <w:suppressAutoHyphens/>
              <w:jc w:val="both"/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9FB75CD" w14:textId="7777777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18</w:t>
            </w:r>
          </w:p>
        </w:tc>
        <w:tc>
          <w:tcPr>
            <w:tcW w:w="2835" w:type="dxa"/>
          </w:tcPr>
          <w:p w14:paraId="5EE2F317" w14:textId="7928FB19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0.60</w:t>
            </w:r>
          </w:p>
        </w:tc>
        <w:tc>
          <w:tcPr>
            <w:tcW w:w="1417" w:type="dxa"/>
          </w:tcPr>
          <w:p w14:paraId="4394AD58" w14:textId="76C0CC0F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3.03, 1.83</w:t>
            </w:r>
          </w:p>
        </w:tc>
        <w:tc>
          <w:tcPr>
            <w:tcW w:w="709" w:type="dxa"/>
          </w:tcPr>
          <w:p w14:paraId="39CAE9B4" w14:textId="19348DA0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-0.47</w:t>
            </w:r>
          </w:p>
        </w:tc>
        <w:tc>
          <w:tcPr>
            <w:tcW w:w="987" w:type="dxa"/>
          </w:tcPr>
          <w:p w14:paraId="387464F9" w14:textId="2D372A32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i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iCs/>
                <w:color w:val="0070C0"/>
                <w:sz w:val="20"/>
                <w:szCs w:val="20"/>
                <w:lang w:val="en-US"/>
              </w:rPr>
              <w:t>0.6372</w:t>
            </w:r>
          </w:p>
        </w:tc>
      </w:tr>
      <w:tr w:rsidR="00C6078C" w:rsidRPr="00BA0BA5" w14:paraId="30FC777D" w14:textId="77777777" w:rsidTr="00C6078C">
        <w:tc>
          <w:tcPr>
            <w:tcW w:w="1838" w:type="dxa"/>
            <w:vMerge/>
          </w:tcPr>
          <w:p w14:paraId="4C5F344C" w14:textId="77777777" w:rsidR="00C6078C" w:rsidRPr="00CF5496" w:rsidRDefault="00C6078C" w:rsidP="00C6078C">
            <w:pPr>
              <w:suppressAutoHyphens/>
              <w:jc w:val="both"/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B6628A3" w14:textId="7777777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24</w:t>
            </w:r>
          </w:p>
        </w:tc>
        <w:tc>
          <w:tcPr>
            <w:tcW w:w="2835" w:type="dxa"/>
          </w:tcPr>
          <w:p w14:paraId="1931FE09" w14:textId="3435D5EF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2.01</w:t>
            </w:r>
          </w:p>
        </w:tc>
        <w:tc>
          <w:tcPr>
            <w:tcW w:w="1417" w:type="dxa"/>
          </w:tcPr>
          <w:p w14:paraId="2DEB6CAC" w14:textId="5D615B33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4.44, 0.41</w:t>
            </w:r>
          </w:p>
        </w:tc>
        <w:tc>
          <w:tcPr>
            <w:tcW w:w="709" w:type="dxa"/>
          </w:tcPr>
          <w:p w14:paraId="3BB4CE50" w14:textId="1029F25E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-1.58</w:t>
            </w:r>
          </w:p>
        </w:tc>
        <w:tc>
          <w:tcPr>
            <w:tcW w:w="987" w:type="dxa"/>
          </w:tcPr>
          <w:p w14:paraId="225BA603" w14:textId="385A919D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i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iCs/>
                <w:color w:val="0070C0"/>
                <w:sz w:val="20"/>
                <w:szCs w:val="20"/>
                <w:lang w:val="en-US"/>
              </w:rPr>
              <w:t>0.1145</w:t>
            </w:r>
          </w:p>
        </w:tc>
      </w:tr>
      <w:tr w:rsidR="00C6078C" w:rsidRPr="00BA0BA5" w14:paraId="3781D44D" w14:textId="77777777" w:rsidTr="00C6078C">
        <w:tc>
          <w:tcPr>
            <w:tcW w:w="1838" w:type="dxa"/>
            <w:vMerge/>
          </w:tcPr>
          <w:p w14:paraId="6080CB4D" w14:textId="77777777" w:rsidR="00C6078C" w:rsidRPr="00CF5496" w:rsidRDefault="00C6078C" w:rsidP="00C6078C">
            <w:pPr>
              <w:suppressAutoHyphens/>
              <w:jc w:val="both"/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8044175" w14:textId="7777777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30</w:t>
            </w:r>
          </w:p>
        </w:tc>
        <w:tc>
          <w:tcPr>
            <w:tcW w:w="2835" w:type="dxa"/>
          </w:tcPr>
          <w:p w14:paraId="66500257" w14:textId="105D023A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1.88</w:t>
            </w:r>
          </w:p>
        </w:tc>
        <w:tc>
          <w:tcPr>
            <w:tcW w:w="1417" w:type="dxa"/>
          </w:tcPr>
          <w:p w14:paraId="26769F78" w14:textId="7AF4A830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4.30, 0.55</w:t>
            </w:r>
          </w:p>
        </w:tc>
        <w:tc>
          <w:tcPr>
            <w:tcW w:w="709" w:type="dxa"/>
          </w:tcPr>
          <w:p w14:paraId="2FD08C98" w14:textId="3443BF50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-1.48</w:t>
            </w:r>
          </w:p>
        </w:tc>
        <w:tc>
          <w:tcPr>
            <w:tcW w:w="987" w:type="dxa"/>
          </w:tcPr>
          <w:p w14:paraId="6EAE806D" w14:textId="0590F886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0.1405</w:t>
            </w:r>
          </w:p>
        </w:tc>
      </w:tr>
      <w:tr w:rsidR="00C6078C" w:rsidRPr="00BA0BA5" w14:paraId="51EC37EA" w14:textId="77777777" w:rsidTr="00C6078C">
        <w:tc>
          <w:tcPr>
            <w:tcW w:w="1838" w:type="dxa"/>
            <w:vMerge/>
          </w:tcPr>
          <w:p w14:paraId="0ABA6DCF" w14:textId="77777777" w:rsidR="00C6078C" w:rsidRPr="00CF5496" w:rsidRDefault="00C6078C" w:rsidP="00C6078C">
            <w:pPr>
              <w:suppressAutoHyphens/>
              <w:jc w:val="both"/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D135DE4" w14:textId="77777777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36</w:t>
            </w:r>
          </w:p>
        </w:tc>
        <w:tc>
          <w:tcPr>
            <w:tcW w:w="2835" w:type="dxa"/>
          </w:tcPr>
          <w:p w14:paraId="5B05B670" w14:textId="5B2B1AB9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3.30</w:t>
            </w:r>
          </w:p>
        </w:tc>
        <w:tc>
          <w:tcPr>
            <w:tcW w:w="1417" w:type="dxa"/>
          </w:tcPr>
          <w:p w14:paraId="0534D2E3" w14:textId="16E53286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5.73, -0.87</w:t>
            </w:r>
          </w:p>
        </w:tc>
        <w:tc>
          <w:tcPr>
            <w:tcW w:w="709" w:type="dxa"/>
          </w:tcPr>
          <w:p w14:paraId="568B0D07" w14:textId="260F3EA0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-2.60</w:t>
            </w:r>
          </w:p>
        </w:tc>
        <w:tc>
          <w:tcPr>
            <w:tcW w:w="987" w:type="dxa"/>
          </w:tcPr>
          <w:p w14:paraId="2F7FB915" w14:textId="259AE0E8" w:rsidR="00C6078C" w:rsidRPr="00CF5496" w:rsidRDefault="00C6078C" w:rsidP="00C6078C">
            <w:pPr>
              <w:suppressAutoHyphens/>
              <w:jc w:val="center"/>
              <w:rPr>
                <w:rFonts w:ascii="Cambria" w:eastAsia="SimSun" w:hAnsi="Cambria" w:cs="Calibri"/>
                <w:b/>
                <w:i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/>
                <w:iCs/>
                <w:color w:val="0070C0"/>
                <w:sz w:val="20"/>
                <w:szCs w:val="20"/>
                <w:lang w:val="en-US"/>
              </w:rPr>
              <w:t>0.0098</w:t>
            </w:r>
          </w:p>
        </w:tc>
      </w:tr>
    </w:tbl>
    <w:p w14:paraId="488EB66D" w14:textId="6814D70C" w:rsidR="00006413" w:rsidRPr="00006413" w:rsidRDefault="00C6078C" w:rsidP="00006413">
      <w:pPr>
        <w:suppressAutoHyphens/>
        <w:spacing w:after="0" w:line="480" w:lineRule="auto"/>
        <w:jc w:val="both"/>
        <w:rPr>
          <w:rFonts w:ascii="Cambria" w:eastAsia="SimSun" w:hAnsi="Cambria" w:cs="Calibri"/>
          <w:color w:val="0070C0"/>
          <w:sz w:val="20"/>
          <w:szCs w:val="20"/>
          <w:lang w:val="en-US"/>
        </w:rPr>
      </w:pPr>
      <w:r w:rsidRPr="00C6078C">
        <w:rPr>
          <w:rFonts w:ascii="Cambria" w:eastAsia="SimSun" w:hAnsi="Cambria" w:cs="Calibri"/>
          <w:b/>
          <w:color w:val="0070C0"/>
          <w:sz w:val="20"/>
          <w:szCs w:val="20"/>
          <w:lang w:val="en-US"/>
        </w:rPr>
        <w:t xml:space="preserve">Supplementary Table </w:t>
      </w:r>
      <w:r w:rsidR="00F947E7">
        <w:rPr>
          <w:rFonts w:ascii="Cambria" w:eastAsia="SimSun" w:hAnsi="Cambria" w:cs="Calibri"/>
          <w:b/>
          <w:color w:val="0070C0"/>
          <w:sz w:val="20"/>
          <w:szCs w:val="20"/>
          <w:lang w:val="en-US"/>
        </w:rPr>
        <w:t>6</w:t>
      </w:r>
      <w:r w:rsidRPr="00C6078C">
        <w:rPr>
          <w:rFonts w:ascii="Cambria" w:eastAsia="SimSun" w:hAnsi="Cambria" w:cs="Calibri"/>
          <w:b/>
          <w:color w:val="0070C0"/>
          <w:sz w:val="20"/>
          <w:szCs w:val="20"/>
          <w:lang w:val="en-US"/>
        </w:rPr>
        <w:t>.</w:t>
      </w:r>
      <w:r w:rsidR="00006413">
        <w:rPr>
          <w:rFonts w:ascii="Cambria" w:eastAsia="SimSun" w:hAnsi="Cambria" w:cs="Calibri"/>
          <w:b/>
          <w:color w:val="0070C0"/>
          <w:sz w:val="20"/>
          <w:szCs w:val="20"/>
          <w:lang w:val="en-US"/>
        </w:rPr>
        <w:t xml:space="preserve"> </w:t>
      </w:r>
      <w:r w:rsidR="00006413" w:rsidRPr="00006413">
        <w:rPr>
          <w:rFonts w:ascii="Cambria" w:eastAsia="SimSun" w:hAnsi="Cambria" w:cs="Calibri"/>
          <w:color w:val="0070C0"/>
          <w:sz w:val="20"/>
          <w:szCs w:val="20"/>
          <w:lang w:val="en-US"/>
        </w:rPr>
        <w:t>Difference in MMSE at different time points relative to the reference class (A-/T-/N-) and to the baseline MMSE using linear mixed-effects model with random slope</w:t>
      </w:r>
      <w:r w:rsidR="00006413">
        <w:rPr>
          <w:rFonts w:ascii="Cambria" w:eastAsia="SimSun" w:hAnsi="Cambria" w:cs="Calibri"/>
          <w:color w:val="0070C0"/>
          <w:sz w:val="20"/>
          <w:szCs w:val="20"/>
          <w:lang w:val="en-US"/>
        </w:rPr>
        <w:t xml:space="preserve"> for patients with a syndrome diagnosis of mild cognitive impairment</w:t>
      </w:r>
      <w:r w:rsidR="00006413" w:rsidRPr="00006413">
        <w:rPr>
          <w:rFonts w:ascii="Cambria" w:eastAsia="SimSun" w:hAnsi="Cambria" w:cs="Calibri"/>
          <w:color w:val="0070C0"/>
          <w:sz w:val="20"/>
          <w:szCs w:val="20"/>
          <w:lang w:val="en-US"/>
        </w:rPr>
        <w:t xml:space="preserve">. The following CSF thresholds were used: </w:t>
      </w:r>
      <w:r w:rsidR="00006413" w:rsidRPr="00006413">
        <w:rPr>
          <w:rFonts w:ascii="Cambria" w:hAnsi="Cambria" w:cs="KglgbtAdvTT86d47313"/>
          <w:color w:val="0070C0"/>
          <w:sz w:val="20"/>
          <w:szCs w:val="20"/>
          <w:lang w:val="en-GB"/>
        </w:rPr>
        <w:t xml:space="preserve">798 </w:t>
      </w:r>
      <w:proofErr w:type="spellStart"/>
      <w:r w:rsidR="00006413" w:rsidRPr="00006413">
        <w:rPr>
          <w:rFonts w:ascii="Cambria" w:hAnsi="Cambria" w:cs="KglgbtAdvTT86d47313"/>
          <w:color w:val="0070C0"/>
          <w:sz w:val="20"/>
          <w:szCs w:val="20"/>
          <w:lang w:val="en-GB"/>
        </w:rPr>
        <w:t>pg</w:t>
      </w:r>
      <w:proofErr w:type="spellEnd"/>
      <w:r w:rsidR="00006413" w:rsidRPr="00006413">
        <w:rPr>
          <w:rFonts w:ascii="Cambria" w:hAnsi="Cambria" w:cs="KglgbtAdvTT86d47313"/>
          <w:color w:val="0070C0"/>
          <w:sz w:val="20"/>
          <w:szCs w:val="20"/>
          <w:lang w:val="en-GB"/>
        </w:rPr>
        <w:t xml:space="preserve">/mL for </w:t>
      </w:r>
      <w:r w:rsidR="00006413" w:rsidRPr="00006413">
        <w:rPr>
          <w:rFonts w:ascii="Cambria" w:hAnsi="Cambria"/>
          <w:color w:val="0070C0"/>
          <w:sz w:val="20"/>
          <w:szCs w:val="20"/>
          <w:lang w:val="en-GB"/>
        </w:rPr>
        <w:t>A</w:t>
      </w:r>
      <w:r w:rsidR="00006413" w:rsidRPr="00006413">
        <w:rPr>
          <w:rFonts w:ascii="Cambria" w:hAnsi="Cambria"/>
          <w:color w:val="0070C0"/>
          <w:sz w:val="20"/>
          <w:szCs w:val="20"/>
        </w:rPr>
        <w:t>β</w:t>
      </w:r>
      <w:r w:rsidR="00006413" w:rsidRPr="00006413">
        <w:rPr>
          <w:rFonts w:ascii="Cambria" w:hAnsi="Cambria"/>
          <w:color w:val="0070C0"/>
          <w:sz w:val="20"/>
          <w:szCs w:val="20"/>
          <w:vertAlign w:val="subscript"/>
          <w:lang w:val="en-GB"/>
        </w:rPr>
        <w:t>42</w:t>
      </w:r>
      <w:r w:rsidR="00006413" w:rsidRPr="00006413">
        <w:rPr>
          <w:rFonts w:ascii="Cambria" w:hAnsi="Cambria" w:cs="KglgbtAdvTT86d47313"/>
          <w:color w:val="0070C0"/>
          <w:sz w:val="20"/>
          <w:szCs w:val="20"/>
          <w:lang w:val="en-GB"/>
        </w:rPr>
        <w:t xml:space="preserve">, 87 </w:t>
      </w:r>
      <w:proofErr w:type="spellStart"/>
      <w:r w:rsidR="00006413" w:rsidRPr="00006413">
        <w:rPr>
          <w:rFonts w:ascii="Cambria" w:hAnsi="Cambria" w:cs="KglgbtAdvTT86d47313"/>
          <w:color w:val="0070C0"/>
          <w:sz w:val="20"/>
          <w:szCs w:val="20"/>
          <w:lang w:val="en-GB"/>
        </w:rPr>
        <w:t>pg</w:t>
      </w:r>
      <w:proofErr w:type="spellEnd"/>
      <w:r w:rsidR="00006413" w:rsidRPr="00006413">
        <w:rPr>
          <w:rFonts w:ascii="Cambria" w:hAnsi="Cambria" w:cs="KglgbtAdvTT86d47313"/>
          <w:color w:val="0070C0"/>
          <w:sz w:val="20"/>
          <w:szCs w:val="20"/>
          <w:lang w:val="en-GB"/>
        </w:rPr>
        <w:t xml:space="preserve">/mL for </w:t>
      </w:r>
      <w:r w:rsidR="00006413" w:rsidRPr="00006413">
        <w:rPr>
          <w:rFonts w:ascii="Cambria" w:hAnsi="Cambria"/>
          <w:color w:val="0070C0"/>
          <w:sz w:val="20"/>
          <w:szCs w:val="20"/>
          <w:lang w:val="en-GB"/>
        </w:rPr>
        <w:t>p</w:t>
      </w:r>
      <w:r w:rsidR="00006413" w:rsidRPr="00006413">
        <w:rPr>
          <w:rFonts w:ascii="Cambria" w:hAnsi="Cambria"/>
          <w:color w:val="0070C0"/>
          <w:sz w:val="20"/>
          <w:szCs w:val="20"/>
          <w:vertAlign w:val="subscript"/>
          <w:lang w:val="en-GB"/>
        </w:rPr>
        <w:t>181</w:t>
      </w:r>
      <w:r w:rsidR="00006413" w:rsidRPr="00006413">
        <w:rPr>
          <w:rFonts w:ascii="Cambria" w:hAnsi="Cambria"/>
          <w:color w:val="0070C0"/>
          <w:sz w:val="20"/>
          <w:szCs w:val="20"/>
          <w:lang w:val="en-GB"/>
        </w:rPr>
        <w:t>-tau</w:t>
      </w:r>
      <w:r w:rsidR="00006413" w:rsidRPr="00006413">
        <w:rPr>
          <w:rFonts w:ascii="Cambria" w:hAnsi="Cambria" w:cs="KglgbtAdvTT86d47313"/>
          <w:color w:val="0070C0"/>
          <w:sz w:val="20"/>
          <w:szCs w:val="20"/>
          <w:lang w:val="en-GB"/>
        </w:rPr>
        <w:t xml:space="preserve">, 465 </w:t>
      </w:r>
      <w:proofErr w:type="spellStart"/>
      <w:r w:rsidR="00006413" w:rsidRPr="00006413">
        <w:rPr>
          <w:rFonts w:ascii="Cambria" w:hAnsi="Cambria" w:cs="KglgbtAdvTT86d47313"/>
          <w:color w:val="0070C0"/>
          <w:sz w:val="20"/>
          <w:szCs w:val="20"/>
          <w:lang w:val="en-GB"/>
        </w:rPr>
        <w:t>pg</w:t>
      </w:r>
      <w:proofErr w:type="spellEnd"/>
      <w:r w:rsidR="00006413" w:rsidRPr="00006413">
        <w:rPr>
          <w:rFonts w:ascii="Cambria" w:hAnsi="Cambria" w:cs="KglgbtAdvTT86d47313"/>
          <w:color w:val="0070C0"/>
          <w:sz w:val="20"/>
          <w:szCs w:val="20"/>
          <w:lang w:val="en-GB"/>
        </w:rPr>
        <w:t>/mL for t-tau.</w:t>
      </w:r>
    </w:p>
    <w:p w14:paraId="2A9F9787" w14:textId="25F94559" w:rsidR="00ED7DA7" w:rsidRPr="00006413" w:rsidRDefault="00006413" w:rsidP="00006413">
      <w:pPr>
        <w:pStyle w:val="Geenafstand"/>
        <w:rPr>
          <w:rFonts w:ascii="Cambria" w:hAnsi="Cambria"/>
          <w:color w:val="0070C0"/>
          <w:sz w:val="20"/>
          <w:szCs w:val="20"/>
          <w:lang w:val="de-DE"/>
        </w:rPr>
      </w:pPr>
      <w:r w:rsidRPr="00006413">
        <w:rPr>
          <w:rFonts w:ascii="Cambria" w:eastAsia="SimSun" w:hAnsi="Cambria" w:cs="Calibri"/>
          <w:color w:val="0070C0"/>
          <w:sz w:val="20"/>
          <w:szCs w:val="20"/>
          <w:lang w:val="en-US"/>
        </w:rPr>
        <w:t>MMSE: Mini Mental State Examination. CI: confidence interval.</w:t>
      </w:r>
    </w:p>
    <w:p w14:paraId="4E41CD52" w14:textId="4D6EA94A" w:rsidR="00ED7DA7" w:rsidRPr="00ED7DA7" w:rsidRDefault="00ED7DA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2961684E" w14:textId="75E22905" w:rsidR="00ED7DA7" w:rsidRDefault="00ED7DA7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004C9B22" w14:textId="77777777" w:rsidR="00284A24" w:rsidRDefault="00284A24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0461E1E7" w14:textId="77777777" w:rsidR="00C6078C" w:rsidRDefault="00C6078C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3A24033B" w14:textId="77777777" w:rsidR="00C6078C" w:rsidRDefault="00C6078C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129CBDA3" w14:textId="77777777" w:rsidR="00C6078C" w:rsidRDefault="00C6078C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2223C978" w14:textId="77777777" w:rsidR="00C6078C" w:rsidRDefault="00C6078C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51F4BD5C" w14:textId="77777777" w:rsidR="00C6078C" w:rsidRDefault="00C6078C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3511582D" w14:textId="77777777" w:rsidR="00C6078C" w:rsidRDefault="00C6078C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586C37B5" w14:textId="77777777" w:rsidR="00CF5496" w:rsidRDefault="00CF5496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4AA201A1" w14:textId="77777777" w:rsidR="00CF5496" w:rsidRDefault="00CF5496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44256663" w14:textId="77777777" w:rsidR="00CF5496" w:rsidRDefault="00CF5496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69D5C931" w14:textId="77777777" w:rsidR="00CF5496" w:rsidRDefault="00CF5496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499445DA" w14:textId="77777777" w:rsidR="00CF5496" w:rsidRDefault="00CF5496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584888FF" w14:textId="77777777" w:rsidR="00CF5496" w:rsidRDefault="00CF5496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71BC7F71" w14:textId="77777777" w:rsidR="00CF5496" w:rsidRDefault="00CF5496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677205F6" w14:textId="77777777" w:rsidR="00CF5496" w:rsidRDefault="00CF5496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1C5BAE92" w14:textId="77777777" w:rsidR="00CF5496" w:rsidRDefault="00CF5496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7DC0BE3E" w14:textId="77777777" w:rsidR="00CF5496" w:rsidRDefault="00CF5496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09A27AB9" w14:textId="77777777" w:rsidR="00CF5496" w:rsidRDefault="00CF5496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tbl>
      <w:tblPr>
        <w:tblStyle w:val="Tabel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276"/>
        <w:gridCol w:w="2835"/>
        <w:gridCol w:w="1417"/>
        <w:gridCol w:w="709"/>
        <w:gridCol w:w="987"/>
      </w:tblGrid>
      <w:tr w:rsidR="00CF5496" w:rsidRPr="00BA0BA5" w14:paraId="1020D5D8" w14:textId="77777777" w:rsidTr="00F947E7">
        <w:tc>
          <w:tcPr>
            <w:tcW w:w="1838" w:type="dxa"/>
            <w:tcBorders>
              <w:bottom w:val="single" w:sz="4" w:space="0" w:color="auto"/>
            </w:tcBorders>
          </w:tcPr>
          <w:p w14:paraId="045F674B" w14:textId="7777777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  <w:lastRenderedPageBreak/>
              <w:t>ATN Class (n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0A50DB" w14:textId="7777777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  <w:t xml:space="preserve">Time point 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5CCCCA2" w14:textId="7777777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  <w:t>Difference in MMSE relative to baseline val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CD32BFC" w14:textId="7777777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C4B20D1" w14:textId="7777777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/>
                <w:i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/>
                <w:i/>
                <w:color w:val="0070C0"/>
                <w:sz w:val="20"/>
                <w:szCs w:val="20"/>
                <w:lang w:val="en-US"/>
              </w:rPr>
              <w:t>t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0936A33B" w14:textId="7777777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/>
                <w:i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/>
                <w:i/>
                <w:color w:val="0070C0"/>
                <w:sz w:val="20"/>
                <w:szCs w:val="20"/>
                <w:lang w:val="en-US"/>
              </w:rPr>
              <w:t>P</w:t>
            </w:r>
          </w:p>
        </w:tc>
      </w:tr>
      <w:tr w:rsidR="00CF5496" w:rsidRPr="00BA0BA5" w14:paraId="0C40AA11" w14:textId="77777777" w:rsidTr="00F947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6B876EA" w14:textId="5533BCB4" w:rsidR="00CF5496" w:rsidRPr="00CF5496" w:rsidRDefault="00CF5496" w:rsidP="00F947E7">
            <w:pPr>
              <w:suppressAutoHyphens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A-/T-/N- (n=</w:t>
            </w:r>
            <w:r w:rsidR="00AB1920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46</w:t>
            </w: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DB6D8BA" w14:textId="7777777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6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6AA56316" w14:textId="265B55C5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5D72512" w14:textId="7E98DBE4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0.51, 2.0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9B61AD4" w14:textId="2E9B9E72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1.17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A2FF116" w14:textId="71ED64FB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0.2437</w:t>
            </w:r>
          </w:p>
        </w:tc>
      </w:tr>
      <w:tr w:rsidR="00CF5496" w:rsidRPr="00BA0BA5" w14:paraId="0BC48BE1" w14:textId="77777777" w:rsidTr="00F947E7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27C9162F" w14:textId="77777777" w:rsidR="00CF5496" w:rsidRPr="00CF5496" w:rsidRDefault="00CF5496" w:rsidP="00F947E7">
            <w:pPr>
              <w:suppressAutoHyphens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64D1E7" w14:textId="7777777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1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ED57A08" w14:textId="18F63445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EB7936B" w14:textId="4938ACC5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1.01, 1.5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39F5C25" w14:textId="231A3962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539EBCF9" w14:textId="3B47F223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0.6737</w:t>
            </w:r>
          </w:p>
        </w:tc>
      </w:tr>
      <w:tr w:rsidR="00CF5496" w:rsidRPr="00BA0BA5" w14:paraId="3531DF7F" w14:textId="77777777" w:rsidTr="00F947E7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0E36EE0A" w14:textId="77777777" w:rsidR="00CF5496" w:rsidRPr="00CF5496" w:rsidRDefault="00CF5496" w:rsidP="00F947E7">
            <w:pPr>
              <w:suppressAutoHyphens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56AB0E" w14:textId="7777777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1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3ED257B" w14:textId="383FFC68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BC3C104" w14:textId="1E48CD79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0.91, 1.6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FD08E6C" w14:textId="40182065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6EF48226" w14:textId="5220F36B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0.5598</w:t>
            </w:r>
          </w:p>
        </w:tc>
      </w:tr>
      <w:tr w:rsidR="00CF5496" w:rsidRPr="00BA0BA5" w14:paraId="7AA37056" w14:textId="77777777" w:rsidTr="00F947E7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5557CFFF" w14:textId="77777777" w:rsidR="00CF5496" w:rsidRPr="00CF5496" w:rsidRDefault="00CF5496" w:rsidP="00F947E7">
            <w:pPr>
              <w:suppressAutoHyphens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D340B5" w14:textId="7777777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2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76615C7" w14:textId="09C2E43F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0.9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25E4BB6" w14:textId="69FF4E81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2.25, 0.3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68B457A" w14:textId="789F9A94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1.43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57F55AA6" w14:textId="55272D61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0.1543</w:t>
            </w:r>
          </w:p>
        </w:tc>
      </w:tr>
      <w:tr w:rsidR="00CF5496" w:rsidRPr="00BA0BA5" w14:paraId="49463982" w14:textId="77777777" w:rsidTr="00F947E7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6B1991DE" w14:textId="77777777" w:rsidR="00CF5496" w:rsidRPr="00CF5496" w:rsidRDefault="00CF5496" w:rsidP="00F947E7">
            <w:pPr>
              <w:suppressAutoHyphens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FDF0CD" w14:textId="7777777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3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F0BCBC0" w14:textId="14BAFCC9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2.0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2947871" w14:textId="0273A9DF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3.38, -0.7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4DD4BEA" w14:textId="1DFA2271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3.11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08B600B8" w14:textId="5B04D673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  <w:t>0.0019</w:t>
            </w:r>
          </w:p>
        </w:tc>
      </w:tr>
      <w:tr w:rsidR="00CF5496" w:rsidRPr="009A423C" w14:paraId="33F19E27" w14:textId="77777777" w:rsidTr="00F947E7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2618FF94" w14:textId="77777777" w:rsidR="00CF5496" w:rsidRPr="00CF5496" w:rsidRDefault="00CF5496" w:rsidP="00F947E7">
            <w:pPr>
              <w:suppressAutoHyphens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1191F4" w14:textId="7777777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3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5191887" w14:textId="648071D3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1.6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CED98B" w14:textId="2A487EEB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2.91, -0.3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07C95EC" w14:textId="20081A80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2.40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16902BEB" w14:textId="63A3EF6A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  <w:t>0.0167</w:t>
            </w:r>
          </w:p>
        </w:tc>
      </w:tr>
      <w:tr w:rsidR="00CF5496" w:rsidRPr="00BA0BA5" w14:paraId="4962815E" w14:textId="77777777" w:rsidTr="00F947E7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574D1875" w14:textId="7777777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  <w:t>ATN Class (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3B0159F" w14:textId="7777777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  <w:t xml:space="preserve">Time point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53A5BCA" w14:textId="7777777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  <w:t>Difference in MMSE relative to value predicted based on A-/T-/N- at that time point and baseline MM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AE024DB" w14:textId="7777777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3F2C28B" w14:textId="7777777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/>
                <w:i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/>
                <w:i/>
                <w:color w:val="0070C0"/>
                <w:sz w:val="20"/>
                <w:szCs w:val="20"/>
                <w:lang w:val="en-US"/>
              </w:rPr>
              <w:t>t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531E384B" w14:textId="7777777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/>
                <w:i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/>
                <w:i/>
                <w:color w:val="0070C0"/>
                <w:sz w:val="20"/>
                <w:szCs w:val="20"/>
                <w:lang w:val="en-US"/>
              </w:rPr>
              <w:t>P</w:t>
            </w:r>
          </w:p>
        </w:tc>
      </w:tr>
      <w:tr w:rsidR="00CF5496" w:rsidRPr="00BA0BA5" w14:paraId="5B3BE572" w14:textId="77777777" w:rsidTr="00F947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309D11B" w14:textId="3CDB32DD" w:rsidR="00CF5496" w:rsidRPr="00CF5496" w:rsidRDefault="00CF5496" w:rsidP="00F947E7">
            <w:pPr>
              <w:suppressAutoHyphens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A+/T-/N- (n=</w:t>
            </w:r>
            <w:r w:rsidR="00AB1920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49</w:t>
            </w: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AA7F079" w14:textId="7777777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6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67C10881" w14:textId="3A0BDAA4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0.7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3701FB1" w14:textId="0CE08A3D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2.57, 1.0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F7CB98B" w14:textId="3AE77324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-0.82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EE6E714" w14:textId="16E363E3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0.4147</w:t>
            </w:r>
          </w:p>
        </w:tc>
      </w:tr>
      <w:tr w:rsidR="00CF5496" w:rsidRPr="00BA0BA5" w14:paraId="221B2F67" w14:textId="77777777" w:rsidTr="00F947E7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23DE37EF" w14:textId="7777777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14866C" w14:textId="7777777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1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175925B" w14:textId="73CFA509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1.0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67CA4F2" w14:textId="1D23FDFC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2.80, 0.8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6D0A35E" w14:textId="5C38FCD9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-1.07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7D18239D" w14:textId="2C7BB995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0.2862</w:t>
            </w:r>
          </w:p>
        </w:tc>
      </w:tr>
      <w:tr w:rsidR="00CF5496" w:rsidRPr="00BA0BA5" w14:paraId="5ED8FCA9" w14:textId="77777777" w:rsidTr="00F947E7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07F65584" w14:textId="7777777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3B6D4A" w14:textId="7777777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1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2DC7C89" w14:textId="7FFB33D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1.5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FA266A3" w14:textId="08D36C64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3.38, 0.2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448775F" w14:textId="114909B2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-1.69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2B18509A" w14:textId="218B52DC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i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iCs/>
                <w:color w:val="0070C0"/>
                <w:sz w:val="20"/>
                <w:szCs w:val="20"/>
                <w:lang w:val="en-US"/>
              </w:rPr>
              <w:t>0.0921</w:t>
            </w:r>
          </w:p>
        </w:tc>
      </w:tr>
      <w:tr w:rsidR="00CF5496" w:rsidRPr="00BA0BA5" w14:paraId="47A5C3EB" w14:textId="77777777" w:rsidTr="00F947E7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4561BBA2" w14:textId="7777777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680054" w14:textId="7777777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2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DE1857D" w14:textId="6300BCC2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1.1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FCAC042" w14:textId="31F1E284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2.93, 0.6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03E987D" w14:textId="3A05A49E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-1.20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0C6CDEA3" w14:textId="78F69191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i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iCs/>
                <w:color w:val="0070C0"/>
                <w:sz w:val="20"/>
                <w:szCs w:val="20"/>
                <w:lang w:val="en-US"/>
              </w:rPr>
              <w:t>0.2287</w:t>
            </w:r>
          </w:p>
        </w:tc>
      </w:tr>
      <w:tr w:rsidR="00CF5496" w:rsidRPr="00BA0BA5" w14:paraId="3B161AC5" w14:textId="77777777" w:rsidTr="00F947E7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3D59EAC2" w14:textId="7777777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8FECE4" w14:textId="7777777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3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57FCD8E" w14:textId="2E564FD8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1.0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2FD9B8D" w14:textId="278B9F8C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2.84, 0.7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6453754" w14:textId="058908A9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-1.11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586879D1" w14:textId="263B6B1A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i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iCs/>
                <w:color w:val="0070C0"/>
                <w:sz w:val="20"/>
                <w:szCs w:val="20"/>
                <w:lang w:val="en-US"/>
              </w:rPr>
              <w:t>0.2679</w:t>
            </w:r>
          </w:p>
        </w:tc>
      </w:tr>
      <w:tr w:rsidR="00CF5496" w:rsidRPr="00BA0BA5" w14:paraId="463DB987" w14:textId="77777777" w:rsidTr="00F947E7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5A0DDB38" w14:textId="7777777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9FE382" w14:textId="7777777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3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0E7EF34" w14:textId="4041E47D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1.1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CD09D32" w14:textId="32747D2D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2.99, 0.6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A2B5205" w14:textId="751DE4E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-1.27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2AF64EE7" w14:textId="50888ED9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i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iCs/>
                <w:color w:val="0070C0"/>
                <w:sz w:val="20"/>
                <w:szCs w:val="20"/>
                <w:lang w:val="en-US"/>
              </w:rPr>
              <w:t>0.2041</w:t>
            </w:r>
          </w:p>
        </w:tc>
      </w:tr>
      <w:tr w:rsidR="00CF5496" w:rsidRPr="00BA0BA5" w14:paraId="77F88B14" w14:textId="77777777" w:rsidTr="00F947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9034011" w14:textId="403B0A39" w:rsidR="00CF5496" w:rsidRPr="00CF5496" w:rsidRDefault="00CF5496" w:rsidP="00F947E7">
            <w:pPr>
              <w:suppressAutoHyphens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A+/T+/N+ (n=</w:t>
            </w:r>
            <w:r w:rsidR="00AB1920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29</w:t>
            </w: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CBDA5B8" w14:textId="7777777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6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328B39A5" w14:textId="39F2ED7B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1.2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22F3274" w14:textId="1BDD90B6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3.28, 0.89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7AF58DF" w14:textId="43226F91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-1.11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CF1167C" w14:textId="79749421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0.2678</w:t>
            </w:r>
          </w:p>
        </w:tc>
      </w:tr>
      <w:tr w:rsidR="00CF5496" w:rsidRPr="00BA0BA5" w14:paraId="197EA406" w14:textId="77777777" w:rsidTr="00F947E7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14FC7E05" w14:textId="7777777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7B541E" w14:textId="7777777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1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756D59E" w14:textId="45FA2251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2.5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94DFC9E" w14:textId="1E0550A3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4.68, -0.5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FE11AA7" w14:textId="1B1EEEC9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-2.40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79C87007" w14:textId="0863B31F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/>
                <w:i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/>
                <w:iCs/>
                <w:color w:val="0070C0"/>
                <w:sz w:val="20"/>
                <w:szCs w:val="20"/>
                <w:lang w:val="en-US"/>
              </w:rPr>
              <w:t>0.0165</w:t>
            </w:r>
          </w:p>
        </w:tc>
      </w:tr>
      <w:tr w:rsidR="00CF5496" w:rsidRPr="00BA0BA5" w14:paraId="3CF4719B" w14:textId="77777777" w:rsidTr="00F947E7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2A6727D0" w14:textId="7777777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6F21CA" w14:textId="7777777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1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C702A50" w14:textId="28035C36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3.9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613F011" w14:textId="4CF351BC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6.03, -1.8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5ED8E14" w14:textId="0CBB5815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-3.65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057036D6" w14:textId="43E8D0D4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/>
                <w:i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/>
                <w:iCs/>
                <w:color w:val="0070C0"/>
                <w:sz w:val="20"/>
                <w:szCs w:val="20"/>
                <w:lang w:val="en-US"/>
              </w:rPr>
              <w:t>0.0003</w:t>
            </w:r>
          </w:p>
        </w:tc>
      </w:tr>
      <w:tr w:rsidR="00CF5496" w:rsidRPr="00BA0BA5" w14:paraId="245C4A3D" w14:textId="77777777" w:rsidTr="00F947E7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08B71430" w14:textId="7777777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8E36D9" w14:textId="7777777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2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4DB12A0" w14:textId="23F554D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4.4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3665E43" w14:textId="2D936EF1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6.51, -2.3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93B1DE3" w14:textId="0A2EE6EA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-4.10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2BF6565F" w14:textId="55A03A3E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/>
                <w:i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/>
                <w:iCs/>
                <w:color w:val="0070C0"/>
                <w:sz w:val="20"/>
                <w:szCs w:val="20"/>
                <w:lang w:val="en-US"/>
              </w:rPr>
              <w:t>0.0000</w:t>
            </w:r>
          </w:p>
        </w:tc>
      </w:tr>
      <w:tr w:rsidR="00CF5496" w:rsidRPr="00BA0BA5" w14:paraId="5546AE2B" w14:textId="77777777" w:rsidTr="00F947E7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0398C3D5" w14:textId="7777777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9D624D" w14:textId="7777777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3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ED0E5FC" w14:textId="15C4920D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1.9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F13CF5D" w14:textId="0C13DEA2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4.03, 0.1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606DBF4" w14:textId="445D44D9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-1.81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6031102E" w14:textId="7EE74592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i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iCs/>
                <w:color w:val="0070C0"/>
                <w:sz w:val="20"/>
                <w:szCs w:val="20"/>
                <w:lang w:val="en-US"/>
              </w:rPr>
              <w:t>0.0714</w:t>
            </w:r>
          </w:p>
        </w:tc>
      </w:tr>
      <w:tr w:rsidR="00CF5496" w:rsidRPr="00BA0BA5" w14:paraId="360E6F86" w14:textId="77777777" w:rsidTr="00F947E7"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</w:tcPr>
          <w:p w14:paraId="13949252" w14:textId="7777777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5BE2071" w14:textId="7777777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3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9EF61EC" w14:textId="3123BD50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3.6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F8C7087" w14:textId="7150A079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5.68, -1.5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9C5C40F" w14:textId="49270841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-3.34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</w:tcPr>
          <w:p w14:paraId="22FF4533" w14:textId="0964E535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/>
                <w:i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/>
                <w:iCs/>
                <w:color w:val="0070C0"/>
                <w:sz w:val="20"/>
                <w:szCs w:val="20"/>
                <w:lang w:val="en-US"/>
              </w:rPr>
              <w:t>0.0009</w:t>
            </w:r>
          </w:p>
        </w:tc>
      </w:tr>
      <w:tr w:rsidR="00CF5496" w:rsidRPr="00BA0BA5" w14:paraId="6759DDCC" w14:textId="77777777" w:rsidTr="00F947E7">
        <w:tc>
          <w:tcPr>
            <w:tcW w:w="1838" w:type="dxa"/>
            <w:vMerge w:val="restart"/>
            <w:tcBorders>
              <w:top w:val="single" w:sz="4" w:space="0" w:color="auto"/>
              <w:bottom w:val="nil"/>
            </w:tcBorders>
          </w:tcPr>
          <w:p w14:paraId="62D931C8" w14:textId="3404008E" w:rsidR="00CF5496" w:rsidRPr="00CF5496" w:rsidRDefault="00CF5496" w:rsidP="00F947E7">
            <w:pPr>
              <w:suppressAutoHyphens/>
              <w:jc w:val="both"/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A+/T-/N+ (n=</w:t>
            </w:r>
            <w:r w:rsidR="00AB1920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17</w:t>
            </w: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157B826" w14:textId="7777777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6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5D405242" w14:textId="7EB9DCC5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0.37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7A0A09F" w14:textId="7E261E20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2.87, 2.1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83EA3CB" w14:textId="4966660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-0.29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</w:tcPr>
          <w:p w14:paraId="561E66C8" w14:textId="39608934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0.7741</w:t>
            </w:r>
          </w:p>
        </w:tc>
      </w:tr>
      <w:tr w:rsidR="00CF5496" w:rsidRPr="00BA0BA5" w14:paraId="1F862ED6" w14:textId="77777777" w:rsidTr="00F947E7">
        <w:tc>
          <w:tcPr>
            <w:tcW w:w="1838" w:type="dxa"/>
            <w:vMerge/>
            <w:tcBorders>
              <w:top w:val="nil"/>
            </w:tcBorders>
          </w:tcPr>
          <w:p w14:paraId="7D9EBE76" w14:textId="77777777" w:rsidR="00CF5496" w:rsidRPr="00CF5496" w:rsidRDefault="00CF5496" w:rsidP="00F947E7">
            <w:pPr>
              <w:suppressAutoHyphens/>
              <w:jc w:val="both"/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4DFDAF86" w14:textId="7777777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12</w:t>
            </w:r>
          </w:p>
        </w:tc>
        <w:tc>
          <w:tcPr>
            <w:tcW w:w="2835" w:type="dxa"/>
            <w:tcBorders>
              <w:top w:val="nil"/>
            </w:tcBorders>
          </w:tcPr>
          <w:p w14:paraId="18438EDC" w14:textId="3B576C73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0.64</w:t>
            </w:r>
          </w:p>
        </w:tc>
        <w:tc>
          <w:tcPr>
            <w:tcW w:w="1417" w:type="dxa"/>
            <w:tcBorders>
              <w:top w:val="nil"/>
            </w:tcBorders>
          </w:tcPr>
          <w:p w14:paraId="72CC45F7" w14:textId="175EA17F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3.13, 1.86</w:t>
            </w:r>
          </w:p>
        </w:tc>
        <w:tc>
          <w:tcPr>
            <w:tcW w:w="709" w:type="dxa"/>
            <w:tcBorders>
              <w:top w:val="nil"/>
            </w:tcBorders>
          </w:tcPr>
          <w:p w14:paraId="21A50FD7" w14:textId="7864E99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-0.49</w:t>
            </w:r>
          </w:p>
        </w:tc>
        <w:tc>
          <w:tcPr>
            <w:tcW w:w="987" w:type="dxa"/>
            <w:tcBorders>
              <w:top w:val="nil"/>
            </w:tcBorders>
          </w:tcPr>
          <w:p w14:paraId="545D6F5D" w14:textId="477C6F93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0.6227</w:t>
            </w:r>
          </w:p>
        </w:tc>
      </w:tr>
      <w:tr w:rsidR="00CF5496" w:rsidRPr="00BA0BA5" w14:paraId="02A71650" w14:textId="77777777" w:rsidTr="00F947E7">
        <w:tc>
          <w:tcPr>
            <w:tcW w:w="1838" w:type="dxa"/>
            <w:vMerge/>
          </w:tcPr>
          <w:p w14:paraId="79BF785E" w14:textId="77777777" w:rsidR="00CF5496" w:rsidRPr="00CF5496" w:rsidRDefault="00CF5496" w:rsidP="00F947E7">
            <w:pPr>
              <w:suppressAutoHyphens/>
              <w:jc w:val="both"/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179A9EE" w14:textId="7777777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18</w:t>
            </w:r>
          </w:p>
        </w:tc>
        <w:tc>
          <w:tcPr>
            <w:tcW w:w="2835" w:type="dxa"/>
          </w:tcPr>
          <w:p w14:paraId="7378EBFF" w14:textId="23E84D6C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3.21</w:t>
            </w:r>
          </w:p>
        </w:tc>
        <w:tc>
          <w:tcPr>
            <w:tcW w:w="1417" w:type="dxa"/>
          </w:tcPr>
          <w:p w14:paraId="01027BFE" w14:textId="24663FF5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5.71, -0.72</w:t>
            </w:r>
          </w:p>
        </w:tc>
        <w:tc>
          <w:tcPr>
            <w:tcW w:w="709" w:type="dxa"/>
          </w:tcPr>
          <w:p w14:paraId="575B7765" w14:textId="526237E5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-2.49</w:t>
            </w:r>
          </w:p>
        </w:tc>
        <w:tc>
          <w:tcPr>
            <w:tcW w:w="987" w:type="dxa"/>
          </w:tcPr>
          <w:p w14:paraId="6B003967" w14:textId="0BD13286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/>
                <w:iCs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b/>
                <w:iCs/>
                <w:color w:val="0070C0"/>
                <w:sz w:val="20"/>
                <w:szCs w:val="20"/>
                <w:lang w:val="en-US"/>
              </w:rPr>
              <w:t>0.0130</w:t>
            </w:r>
          </w:p>
        </w:tc>
      </w:tr>
      <w:tr w:rsidR="00CF5496" w:rsidRPr="00BA0BA5" w14:paraId="5EA3816B" w14:textId="77777777" w:rsidTr="00F947E7">
        <w:tc>
          <w:tcPr>
            <w:tcW w:w="1838" w:type="dxa"/>
            <w:vMerge/>
          </w:tcPr>
          <w:p w14:paraId="5F0FB222" w14:textId="77777777" w:rsidR="00CF5496" w:rsidRPr="00CF5496" w:rsidRDefault="00CF5496" w:rsidP="00F947E7">
            <w:pPr>
              <w:suppressAutoHyphens/>
              <w:jc w:val="both"/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831AF99" w14:textId="7777777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24</w:t>
            </w:r>
          </w:p>
        </w:tc>
        <w:tc>
          <w:tcPr>
            <w:tcW w:w="2835" w:type="dxa"/>
          </w:tcPr>
          <w:p w14:paraId="252A6AFB" w14:textId="21EEF351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1.98</w:t>
            </w:r>
          </w:p>
        </w:tc>
        <w:tc>
          <w:tcPr>
            <w:tcW w:w="1417" w:type="dxa"/>
          </w:tcPr>
          <w:p w14:paraId="6756F653" w14:textId="01B0640A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4.48, 0.51</w:t>
            </w:r>
          </w:p>
        </w:tc>
        <w:tc>
          <w:tcPr>
            <w:tcW w:w="709" w:type="dxa"/>
          </w:tcPr>
          <w:p w14:paraId="0E34B183" w14:textId="1D073791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-1.54</w:t>
            </w:r>
          </w:p>
        </w:tc>
        <w:tc>
          <w:tcPr>
            <w:tcW w:w="987" w:type="dxa"/>
          </w:tcPr>
          <w:p w14:paraId="168A9C86" w14:textId="738BE32B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i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iCs/>
                <w:color w:val="0070C0"/>
                <w:sz w:val="20"/>
                <w:szCs w:val="20"/>
                <w:lang w:val="en-US"/>
              </w:rPr>
              <w:t>0.1247</w:t>
            </w:r>
          </w:p>
        </w:tc>
      </w:tr>
      <w:tr w:rsidR="00CF5496" w:rsidRPr="00BA0BA5" w14:paraId="581CE559" w14:textId="77777777" w:rsidTr="00F947E7">
        <w:tc>
          <w:tcPr>
            <w:tcW w:w="1838" w:type="dxa"/>
            <w:vMerge/>
          </w:tcPr>
          <w:p w14:paraId="41A8BD50" w14:textId="77777777" w:rsidR="00CF5496" w:rsidRPr="00CF5496" w:rsidRDefault="00CF5496" w:rsidP="00F947E7">
            <w:pPr>
              <w:suppressAutoHyphens/>
              <w:jc w:val="both"/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1737EEE" w14:textId="7777777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30</w:t>
            </w:r>
          </w:p>
        </w:tc>
        <w:tc>
          <w:tcPr>
            <w:tcW w:w="2835" w:type="dxa"/>
          </w:tcPr>
          <w:p w14:paraId="46D93445" w14:textId="66F91E0D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0.74</w:t>
            </w:r>
          </w:p>
        </w:tc>
        <w:tc>
          <w:tcPr>
            <w:tcW w:w="1417" w:type="dxa"/>
          </w:tcPr>
          <w:p w14:paraId="15B723AC" w14:textId="66FA726D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3.23, 1.76</w:t>
            </w:r>
          </w:p>
        </w:tc>
        <w:tc>
          <w:tcPr>
            <w:tcW w:w="709" w:type="dxa"/>
          </w:tcPr>
          <w:p w14:paraId="2DE02BF1" w14:textId="38EB7451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-0.57</w:t>
            </w:r>
          </w:p>
        </w:tc>
        <w:tc>
          <w:tcPr>
            <w:tcW w:w="987" w:type="dxa"/>
          </w:tcPr>
          <w:p w14:paraId="0C0287B5" w14:textId="5896D411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0.5686</w:t>
            </w:r>
          </w:p>
        </w:tc>
      </w:tr>
      <w:tr w:rsidR="00CF5496" w:rsidRPr="00BA0BA5" w14:paraId="6833C8F0" w14:textId="77777777" w:rsidTr="00F947E7">
        <w:tc>
          <w:tcPr>
            <w:tcW w:w="1838" w:type="dxa"/>
            <w:vMerge/>
          </w:tcPr>
          <w:p w14:paraId="679762D1" w14:textId="77777777" w:rsidR="00CF5496" w:rsidRPr="00CF5496" w:rsidRDefault="00CF5496" w:rsidP="00F947E7">
            <w:pPr>
              <w:suppressAutoHyphens/>
              <w:jc w:val="both"/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5B6E3D0" w14:textId="77777777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</w:pPr>
            <w:r w:rsidRPr="00CF5496">
              <w:rPr>
                <w:rFonts w:ascii="Cambria" w:eastAsia="SimSun" w:hAnsi="Cambria" w:cs="Calibri"/>
                <w:color w:val="0070C0"/>
                <w:sz w:val="20"/>
                <w:szCs w:val="20"/>
                <w:lang w:val="en-US"/>
              </w:rPr>
              <w:t>Time 36</w:t>
            </w:r>
          </w:p>
        </w:tc>
        <w:tc>
          <w:tcPr>
            <w:tcW w:w="2835" w:type="dxa"/>
          </w:tcPr>
          <w:p w14:paraId="444E6E04" w14:textId="7E02B854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2.21</w:t>
            </w:r>
          </w:p>
        </w:tc>
        <w:tc>
          <w:tcPr>
            <w:tcW w:w="1417" w:type="dxa"/>
          </w:tcPr>
          <w:p w14:paraId="0FDF65EC" w14:textId="3104B28B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color w:val="0070C0"/>
                <w:sz w:val="20"/>
                <w:szCs w:val="20"/>
                <w:lang w:val="en-US"/>
              </w:rPr>
              <w:t>-4.71, 0.28</w:t>
            </w:r>
          </w:p>
        </w:tc>
        <w:tc>
          <w:tcPr>
            <w:tcW w:w="709" w:type="dxa"/>
          </w:tcPr>
          <w:p w14:paraId="0855D9BE" w14:textId="3BDA1B92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bCs/>
                <w:iCs/>
                <w:color w:val="0070C0"/>
                <w:sz w:val="20"/>
                <w:szCs w:val="20"/>
                <w:lang w:val="en-US"/>
              </w:rPr>
              <w:t>-1.72</w:t>
            </w:r>
          </w:p>
        </w:tc>
        <w:tc>
          <w:tcPr>
            <w:tcW w:w="987" w:type="dxa"/>
          </w:tcPr>
          <w:p w14:paraId="608EFAAE" w14:textId="2D527C26" w:rsidR="00CF5496" w:rsidRPr="00CF5496" w:rsidRDefault="00CF5496" w:rsidP="00F947E7">
            <w:pPr>
              <w:suppressAutoHyphens/>
              <w:jc w:val="center"/>
              <w:rPr>
                <w:rFonts w:ascii="Cambria" w:eastAsia="SimSun" w:hAnsi="Cambria" w:cs="Calibri"/>
                <w:iCs/>
                <w:color w:val="0070C0"/>
                <w:sz w:val="20"/>
                <w:szCs w:val="20"/>
                <w:lang w:val="en-US"/>
              </w:rPr>
            </w:pPr>
            <w:r>
              <w:rPr>
                <w:rFonts w:ascii="Cambria" w:eastAsia="SimSun" w:hAnsi="Cambria" w:cs="Calibri"/>
                <w:iCs/>
                <w:color w:val="0070C0"/>
                <w:sz w:val="20"/>
                <w:szCs w:val="20"/>
                <w:lang w:val="en-US"/>
              </w:rPr>
              <w:t>0.0867</w:t>
            </w:r>
          </w:p>
        </w:tc>
      </w:tr>
    </w:tbl>
    <w:p w14:paraId="46BAE7C4" w14:textId="251ED9C8" w:rsidR="00006413" w:rsidRPr="00006413" w:rsidRDefault="00CF5496" w:rsidP="00006413">
      <w:pPr>
        <w:suppressAutoHyphens/>
        <w:spacing w:after="0" w:line="480" w:lineRule="auto"/>
        <w:jc w:val="both"/>
        <w:rPr>
          <w:rFonts w:ascii="Cambria" w:eastAsia="SimSun" w:hAnsi="Cambria" w:cs="Calibri"/>
          <w:color w:val="0070C0"/>
          <w:sz w:val="20"/>
          <w:szCs w:val="20"/>
          <w:lang w:val="en-US"/>
        </w:rPr>
      </w:pPr>
      <w:r w:rsidRPr="00C6078C">
        <w:rPr>
          <w:rFonts w:ascii="Cambria" w:eastAsia="SimSun" w:hAnsi="Cambria" w:cs="Calibri"/>
          <w:b/>
          <w:color w:val="0070C0"/>
          <w:sz w:val="20"/>
          <w:szCs w:val="20"/>
          <w:lang w:val="en-US"/>
        </w:rPr>
        <w:t xml:space="preserve">Supplementary Table </w:t>
      </w:r>
      <w:r w:rsidR="00F947E7">
        <w:rPr>
          <w:rFonts w:ascii="Cambria" w:eastAsia="SimSun" w:hAnsi="Cambria" w:cs="Calibri"/>
          <w:b/>
          <w:color w:val="0070C0"/>
          <w:sz w:val="20"/>
          <w:szCs w:val="20"/>
          <w:lang w:val="en-US"/>
        </w:rPr>
        <w:t>7</w:t>
      </w:r>
      <w:r w:rsidRPr="00C6078C">
        <w:rPr>
          <w:rFonts w:ascii="Cambria" w:eastAsia="SimSun" w:hAnsi="Cambria" w:cs="Calibri"/>
          <w:b/>
          <w:color w:val="0070C0"/>
          <w:sz w:val="20"/>
          <w:szCs w:val="20"/>
          <w:lang w:val="en-US"/>
        </w:rPr>
        <w:t>.</w:t>
      </w:r>
      <w:r>
        <w:rPr>
          <w:rFonts w:ascii="Cambria" w:eastAsia="SimSun" w:hAnsi="Cambria" w:cs="Calibri"/>
          <w:b/>
          <w:color w:val="0070C0"/>
          <w:sz w:val="20"/>
          <w:szCs w:val="20"/>
          <w:lang w:val="en-US"/>
        </w:rPr>
        <w:t xml:space="preserve"> </w:t>
      </w:r>
      <w:r w:rsidR="00006413" w:rsidRPr="00006413">
        <w:rPr>
          <w:rFonts w:ascii="Cambria" w:eastAsia="SimSun" w:hAnsi="Cambria" w:cs="Calibri"/>
          <w:color w:val="0070C0"/>
          <w:sz w:val="20"/>
          <w:szCs w:val="20"/>
          <w:lang w:val="en-US"/>
        </w:rPr>
        <w:t>Difference in MMSE at different time points relative to the reference class (A-/T-/N-) and to the baseline MMSE using linear mixed-effects model with random slope</w:t>
      </w:r>
      <w:r w:rsidR="00006413">
        <w:rPr>
          <w:rFonts w:ascii="Cambria" w:eastAsia="SimSun" w:hAnsi="Cambria" w:cs="Calibri"/>
          <w:color w:val="0070C0"/>
          <w:sz w:val="20"/>
          <w:szCs w:val="20"/>
          <w:lang w:val="en-US"/>
        </w:rPr>
        <w:t xml:space="preserve"> for patients with a syndrome diagnosis of dementia</w:t>
      </w:r>
      <w:r w:rsidR="00006413" w:rsidRPr="00006413">
        <w:rPr>
          <w:rFonts w:ascii="Cambria" w:eastAsia="SimSun" w:hAnsi="Cambria" w:cs="Calibri"/>
          <w:color w:val="0070C0"/>
          <w:sz w:val="20"/>
          <w:szCs w:val="20"/>
          <w:lang w:val="en-US"/>
        </w:rPr>
        <w:t xml:space="preserve">. The following CSF thresholds were used: </w:t>
      </w:r>
      <w:r w:rsidR="00006413" w:rsidRPr="00006413">
        <w:rPr>
          <w:rFonts w:ascii="Cambria" w:hAnsi="Cambria" w:cs="KglgbtAdvTT86d47313"/>
          <w:color w:val="0070C0"/>
          <w:sz w:val="20"/>
          <w:szCs w:val="20"/>
          <w:lang w:val="en-GB"/>
        </w:rPr>
        <w:t xml:space="preserve">798 </w:t>
      </w:r>
      <w:proofErr w:type="spellStart"/>
      <w:r w:rsidR="00006413" w:rsidRPr="00006413">
        <w:rPr>
          <w:rFonts w:ascii="Cambria" w:hAnsi="Cambria" w:cs="KglgbtAdvTT86d47313"/>
          <w:color w:val="0070C0"/>
          <w:sz w:val="20"/>
          <w:szCs w:val="20"/>
          <w:lang w:val="en-GB"/>
        </w:rPr>
        <w:t>pg</w:t>
      </w:r>
      <w:proofErr w:type="spellEnd"/>
      <w:r w:rsidR="00006413" w:rsidRPr="00006413">
        <w:rPr>
          <w:rFonts w:ascii="Cambria" w:hAnsi="Cambria" w:cs="KglgbtAdvTT86d47313"/>
          <w:color w:val="0070C0"/>
          <w:sz w:val="20"/>
          <w:szCs w:val="20"/>
          <w:lang w:val="en-GB"/>
        </w:rPr>
        <w:t xml:space="preserve">/mL for </w:t>
      </w:r>
      <w:r w:rsidR="00006413" w:rsidRPr="00006413">
        <w:rPr>
          <w:rFonts w:ascii="Cambria" w:hAnsi="Cambria"/>
          <w:color w:val="0070C0"/>
          <w:sz w:val="20"/>
          <w:szCs w:val="20"/>
          <w:lang w:val="en-GB"/>
        </w:rPr>
        <w:t>A</w:t>
      </w:r>
      <w:r w:rsidR="00006413" w:rsidRPr="00006413">
        <w:rPr>
          <w:rFonts w:ascii="Cambria" w:hAnsi="Cambria"/>
          <w:color w:val="0070C0"/>
          <w:sz w:val="20"/>
          <w:szCs w:val="20"/>
        </w:rPr>
        <w:t>β</w:t>
      </w:r>
      <w:r w:rsidR="00006413" w:rsidRPr="00006413">
        <w:rPr>
          <w:rFonts w:ascii="Cambria" w:hAnsi="Cambria"/>
          <w:color w:val="0070C0"/>
          <w:sz w:val="20"/>
          <w:szCs w:val="20"/>
          <w:vertAlign w:val="subscript"/>
          <w:lang w:val="en-GB"/>
        </w:rPr>
        <w:t>42</w:t>
      </w:r>
      <w:r w:rsidR="00006413" w:rsidRPr="00006413">
        <w:rPr>
          <w:rFonts w:ascii="Cambria" w:hAnsi="Cambria" w:cs="KglgbtAdvTT86d47313"/>
          <w:color w:val="0070C0"/>
          <w:sz w:val="20"/>
          <w:szCs w:val="20"/>
          <w:lang w:val="en-GB"/>
        </w:rPr>
        <w:t xml:space="preserve">, 87 </w:t>
      </w:r>
      <w:proofErr w:type="spellStart"/>
      <w:r w:rsidR="00006413" w:rsidRPr="00006413">
        <w:rPr>
          <w:rFonts w:ascii="Cambria" w:hAnsi="Cambria" w:cs="KglgbtAdvTT86d47313"/>
          <w:color w:val="0070C0"/>
          <w:sz w:val="20"/>
          <w:szCs w:val="20"/>
          <w:lang w:val="en-GB"/>
        </w:rPr>
        <w:t>pg</w:t>
      </w:r>
      <w:proofErr w:type="spellEnd"/>
      <w:r w:rsidR="00006413" w:rsidRPr="00006413">
        <w:rPr>
          <w:rFonts w:ascii="Cambria" w:hAnsi="Cambria" w:cs="KglgbtAdvTT86d47313"/>
          <w:color w:val="0070C0"/>
          <w:sz w:val="20"/>
          <w:szCs w:val="20"/>
          <w:lang w:val="en-GB"/>
        </w:rPr>
        <w:t xml:space="preserve">/mL for </w:t>
      </w:r>
      <w:r w:rsidR="00006413" w:rsidRPr="00006413">
        <w:rPr>
          <w:rFonts w:ascii="Cambria" w:hAnsi="Cambria"/>
          <w:color w:val="0070C0"/>
          <w:sz w:val="20"/>
          <w:szCs w:val="20"/>
          <w:lang w:val="en-GB"/>
        </w:rPr>
        <w:t>p</w:t>
      </w:r>
      <w:r w:rsidR="00006413" w:rsidRPr="00006413">
        <w:rPr>
          <w:rFonts w:ascii="Cambria" w:hAnsi="Cambria"/>
          <w:color w:val="0070C0"/>
          <w:sz w:val="20"/>
          <w:szCs w:val="20"/>
          <w:vertAlign w:val="subscript"/>
          <w:lang w:val="en-GB"/>
        </w:rPr>
        <w:t>181</w:t>
      </w:r>
      <w:r w:rsidR="00006413" w:rsidRPr="00006413">
        <w:rPr>
          <w:rFonts w:ascii="Cambria" w:hAnsi="Cambria"/>
          <w:color w:val="0070C0"/>
          <w:sz w:val="20"/>
          <w:szCs w:val="20"/>
          <w:lang w:val="en-GB"/>
        </w:rPr>
        <w:t>-tau</w:t>
      </w:r>
      <w:r w:rsidR="00006413" w:rsidRPr="00006413">
        <w:rPr>
          <w:rFonts w:ascii="Cambria" w:hAnsi="Cambria" w:cs="KglgbtAdvTT86d47313"/>
          <w:color w:val="0070C0"/>
          <w:sz w:val="20"/>
          <w:szCs w:val="20"/>
          <w:lang w:val="en-GB"/>
        </w:rPr>
        <w:t xml:space="preserve">, 465 </w:t>
      </w:r>
      <w:proofErr w:type="spellStart"/>
      <w:r w:rsidR="00006413" w:rsidRPr="00006413">
        <w:rPr>
          <w:rFonts w:ascii="Cambria" w:hAnsi="Cambria" w:cs="KglgbtAdvTT86d47313"/>
          <w:color w:val="0070C0"/>
          <w:sz w:val="20"/>
          <w:szCs w:val="20"/>
          <w:lang w:val="en-GB"/>
        </w:rPr>
        <w:t>pg</w:t>
      </w:r>
      <w:proofErr w:type="spellEnd"/>
      <w:r w:rsidR="00006413" w:rsidRPr="00006413">
        <w:rPr>
          <w:rFonts w:ascii="Cambria" w:hAnsi="Cambria" w:cs="KglgbtAdvTT86d47313"/>
          <w:color w:val="0070C0"/>
          <w:sz w:val="20"/>
          <w:szCs w:val="20"/>
          <w:lang w:val="en-GB"/>
        </w:rPr>
        <w:t>/mL for t-tau.</w:t>
      </w:r>
    </w:p>
    <w:p w14:paraId="0B5A34C1" w14:textId="77777777" w:rsidR="00006413" w:rsidRPr="00006413" w:rsidRDefault="00006413" w:rsidP="00006413">
      <w:pPr>
        <w:pStyle w:val="Geenafstand"/>
        <w:rPr>
          <w:rFonts w:ascii="Cambria" w:hAnsi="Cambria"/>
          <w:color w:val="0070C0"/>
          <w:sz w:val="20"/>
          <w:szCs w:val="20"/>
          <w:lang w:val="de-DE"/>
        </w:rPr>
      </w:pPr>
      <w:r w:rsidRPr="00006413">
        <w:rPr>
          <w:rFonts w:ascii="Cambria" w:eastAsia="SimSun" w:hAnsi="Cambria" w:cs="Calibri"/>
          <w:color w:val="0070C0"/>
          <w:sz w:val="20"/>
          <w:szCs w:val="20"/>
          <w:lang w:val="en-US"/>
        </w:rPr>
        <w:t>MMSE: Mini Mental State Examination. CI: confidence interval.</w:t>
      </w:r>
    </w:p>
    <w:p w14:paraId="25B09653" w14:textId="3E4A62BE" w:rsidR="00CF5496" w:rsidRPr="00C6078C" w:rsidRDefault="00CF5496" w:rsidP="00CF5496">
      <w:pPr>
        <w:pStyle w:val="Geenafstand"/>
        <w:rPr>
          <w:rFonts w:ascii="Cambria" w:hAnsi="Cambria"/>
          <w:color w:val="0070C0"/>
          <w:sz w:val="20"/>
          <w:szCs w:val="20"/>
          <w:lang w:val="de-DE"/>
        </w:rPr>
      </w:pPr>
    </w:p>
    <w:p w14:paraId="394AC474" w14:textId="77777777" w:rsidR="00CF5496" w:rsidRDefault="00CF5496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75708372" w14:textId="77777777" w:rsidR="00C6078C" w:rsidRDefault="00C6078C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786FA917" w14:textId="77777777" w:rsidR="00C6078C" w:rsidRDefault="00C6078C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6EB6E125" w14:textId="77777777" w:rsidR="00C6078C" w:rsidRDefault="00C6078C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78E84A24" w14:textId="77777777" w:rsidR="00C6078C" w:rsidRDefault="00C6078C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0271311B" w14:textId="77777777" w:rsidR="00C6078C" w:rsidRDefault="00C6078C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4B758D2F" w14:textId="77777777" w:rsidR="00C6078C" w:rsidRDefault="00C6078C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77B61CA4" w14:textId="77777777" w:rsidR="00C6078C" w:rsidRDefault="00C6078C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2075A4E2" w14:textId="77777777" w:rsidR="00C6078C" w:rsidRDefault="00C6078C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5C433BC1" w14:textId="77777777" w:rsidR="00C6078C" w:rsidRDefault="00C6078C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1A584A29" w14:textId="77777777" w:rsidR="00C6078C" w:rsidRDefault="00C6078C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1D5BEB02" w14:textId="77777777" w:rsidR="00CF5496" w:rsidRDefault="00CF5496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6A536904" w14:textId="77777777" w:rsidR="00CF5496" w:rsidRDefault="00CF5496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1CF0AEA0" w14:textId="77777777" w:rsidR="00CF5496" w:rsidRDefault="00CF5496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5867E061" w14:textId="77777777" w:rsidR="00CF5496" w:rsidRDefault="00CF5496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2417C22E" w14:textId="77777777" w:rsidR="00CF5496" w:rsidRDefault="00CF5496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3E81297D" w14:textId="77777777" w:rsidR="00CF5496" w:rsidRDefault="00CF5496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7DBD8DBF" w14:textId="77777777" w:rsidR="00C6078C" w:rsidRPr="00ED7DA7" w:rsidRDefault="00C6078C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p w14:paraId="187183BF" w14:textId="55D7ED88" w:rsidR="00D07A3A" w:rsidRPr="00ED7DA7" w:rsidRDefault="00D07A3A" w:rsidP="00D07A3A">
      <w:pPr>
        <w:pStyle w:val="Geenafstand"/>
        <w:rPr>
          <w:rFonts w:ascii="Cambria" w:hAnsi="Cambria"/>
          <w:sz w:val="20"/>
          <w:szCs w:val="20"/>
          <w:lang w:val="de-DE"/>
        </w:rPr>
      </w:pPr>
    </w:p>
    <w:tbl>
      <w:tblPr>
        <w:tblStyle w:val="Tabelraster"/>
        <w:tblW w:w="8642" w:type="dxa"/>
        <w:tblLayout w:type="fixed"/>
        <w:tblLook w:val="04A0" w:firstRow="1" w:lastRow="0" w:firstColumn="1" w:lastColumn="0" w:noHBand="0" w:noVBand="1"/>
      </w:tblPr>
      <w:tblGrid>
        <w:gridCol w:w="1269"/>
        <w:gridCol w:w="711"/>
        <w:gridCol w:w="1134"/>
        <w:gridCol w:w="1984"/>
        <w:gridCol w:w="1701"/>
        <w:gridCol w:w="1843"/>
      </w:tblGrid>
      <w:tr w:rsidR="008E5FEC" w:rsidRPr="00006413" w14:paraId="4D700D67" w14:textId="77C8AABF" w:rsidTr="008E5FEC">
        <w:tc>
          <w:tcPr>
            <w:tcW w:w="1269" w:type="dxa"/>
          </w:tcPr>
          <w:p w14:paraId="3BCA2044" w14:textId="77777777" w:rsidR="008E5FEC" w:rsidRPr="00284A24" w:rsidRDefault="008E5FEC" w:rsidP="00BA4F39">
            <w:pP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284A24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lastRenderedPageBreak/>
              <w:t>ATN class</w:t>
            </w:r>
          </w:p>
        </w:tc>
        <w:tc>
          <w:tcPr>
            <w:tcW w:w="7373" w:type="dxa"/>
            <w:gridSpan w:val="5"/>
          </w:tcPr>
          <w:p w14:paraId="684B4EA1" w14:textId="63DC8E05" w:rsidR="008E5FEC" w:rsidRPr="00284A24" w:rsidRDefault="008E5FEC" w:rsidP="00F1341F">
            <w:pP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284A24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Etiological diagnosis</w:t>
            </w:r>
            <w:r w:rsidR="007D229F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F1341F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per class</w:t>
            </w:r>
            <w:r w:rsidR="007D229F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F1341F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according to</w:t>
            </w:r>
            <w:r w:rsidR="007D229F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 xml:space="preserve"> high</w:t>
            </w:r>
            <w: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 xml:space="preserve"> tau-thresholds*</w:t>
            </w:r>
          </w:p>
        </w:tc>
      </w:tr>
      <w:tr w:rsidR="008E5FEC" w:rsidRPr="009957CE" w14:paraId="1A15FA76" w14:textId="2C147066" w:rsidTr="008E5FEC">
        <w:tc>
          <w:tcPr>
            <w:tcW w:w="1269" w:type="dxa"/>
          </w:tcPr>
          <w:p w14:paraId="41ACF0E0" w14:textId="64D3F5C8" w:rsidR="008E5FEC" w:rsidRPr="00284A24" w:rsidRDefault="008E5FEC" w:rsidP="00BA4F3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2AD06CDB" w14:textId="0ECF7207" w:rsidR="008E5FEC" w:rsidRPr="00284A24" w:rsidRDefault="008E5FE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  <w:lang w:val="en-US"/>
              </w:rPr>
              <w:t>N</w:t>
            </w:r>
            <w:r w:rsidRPr="00240DEF">
              <w:rPr>
                <w:rFonts w:ascii="Cambria" w:hAnsi="Cambria"/>
                <w:sz w:val="20"/>
                <w:szCs w:val="20"/>
                <w:vertAlign w:val="subscript"/>
                <w:lang w:val="en-US"/>
              </w:rPr>
              <w:t>total</w:t>
            </w:r>
            <w:proofErr w:type="spellEnd"/>
          </w:p>
        </w:tc>
        <w:tc>
          <w:tcPr>
            <w:tcW w:w="1134" w:type="dxa"/>
          </w:tcPr>
          <w:p w14:paraId="22A18FFA" w14:textId="255BE2B5" w:rsidR="008E5FEC" w:rsidRPr="008E5FEC" w:rsidRDefault="008E5FE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N</w:t>
            </w:r>
            <w:r w:rsidRPr="00A46AEF">
              <w:rPr>
                <w:rFonts w:ascii="Cambria" w:hAnsi="Cambria"/>
                <w:sz w:val="20"/>
                <w:szCs w:val="20"/>
                <w:vertAlign w:val="subscript"/>
                <w:lang w:val="en-US"/>
              </w:rPr>
              <w:t>AD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984" w:type="dxa"/>
          </w:tcPr>
          <w:p w14:paraId="39638D6C" w14:textId="14D6146B" w:rsidR="008E5FEC" w:rsidRPr="008E5FEC" w:rsidRDefault="008E5FE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  <w:lang w:val="en-US"/>
              </w:rPr>
              <w:t>N</w:t>
            </w:r>
            <w:r>
              <w:rPr>
                <w:rFonts w:ascii="Cambria" w:hAnsi="Cambria"/>
                <w:sz w:val="20"/>
                <w:szCs w:val="20"/>
                <w:vertAlign w:val="subscript"/>
                <w:lang w:val="en-US"/>
              </w:rPr>
              <w:t>other</w:t>
            </w:r>
            <w:proofErr w:type="spellEnd"/>
            <w:r w:rsidRPr="008E5FEC">
              <w:rPr>
                <w:rFonts w:ascii="Cambria" w:hAnsi="Cambria"/>
                <w:sz w:val="20"/>
                <w:szCs w:val="20"/>
                <w:vertAlign w:val="subscript"/>
                <w:lang w:val="en-US"/>
              </w:rPr>
              <w:t xml:space="preserve"> </w:t>
            </w:r>
            <w:proofErr w:type="spellStart"/>
            <w:r w:rsidRPr="008E5FEC">
              <w:rPr>
                <w:rFonts w:ascii="Cambria" w:hAnsi="Cambria"/>
                <w:sz w:val="20"/>
                <w:szCs w:val="20"/>
                <w:vertAlign w:val="subscript"/>
                <w:lang w:val="en-US"/>
              </w:rPr>
              <w:t>neurodeg</w:t>
            </w:r>
            <w:proofErr w:type="spellEnd"/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01" w:type="dxa"/>
          </w:tcPr>
          <w:p w14:paraId="6D80FDC0" w14:textId="57E1DCAE" w:rsidR="008E5FEC" w:rsidRPr="008E5FEC" w:rsidRDefault="008E5FE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  <w:lang w:val="en-US"/>
              </w:rPr>
              <w:t>N</w:t>
            </w:r>
            <w:r w:rsidRPr="008E5FEC">
              <w:rPr>
                <w:rFonts w:ascii="Cambria" w:hAnsi="Cambria"/>
                <w:sz w:val="20"/>
                <w:szCs w:val="20"/>
                <w:vertAlign w:val="subscript"/>
                <w:lang w:val="en-US"/>
              </w:rPr>
              <w:t>non-neurodeg</w:t>
            </w:r>
            <w:proofErr w:type="spellEnd"/>
            <w:r>
              <w:rPr>
                <w:rFonts w:ascii="Cambria" w:hAnsi="Cambria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(%)</w:t>
            </w:r>
          </w:p>
        </w:tc>
        <w:tc>
          <w:tcPr>
            <w:tcW w:w="1843" w:type="dxa"/>
          </w:tcPr>
          <w:p w14:paraId="2728C0D6" w14:textId="5690600B" w:rsidR="008E5FEC" w:rsidRDefault="008E5FE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  <w:lang w:val="en-US"/>
              </w:rPr>
              <w:t>N</w:t>
            </w:r>
            <w:r w:rsidRPr="008E5FEC">
              <w:rPr>
                <w:rFonts w:ascii="Cambria" w:hAnsi="Cambria"/>
                <w:sz w:val="20"/>
                <w:szCs w:val="20"/>
                <w:vertAlign w:val="subscript"/>
                <w:lang w:val="en-US"/>
              </w:rPr>
              <w:t>no</w:t>
            </w:r>
            <w:proofErr w:type="spellEnd"/>
            <w:r w:rsidRPr="008E5FEC">
              <w:rPr>
                <w:rFonts w:ascii="Cambria" w:hAnsi="Cambria"/>
                <w:sz w:val="20"/>
                <w:szCs w:val="20"/>
                <w:vertAlign w:val="subscript"/>
                <w:lang w:val="en-US"/>
              </w:rPr>
              <w:t xml:space="preserve"> diagnosis 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(%)</w:t>
            </w:r>
          </w:p>
        </w:tc>
      </w:tr>
      <w:tr w:rsidR="008E5FEC" w:rsidRPr="009957CE" w14:paraId="1C0FA874" w14:textId="617AAC07" w:rsidTr="008E5FEC">
        <w:tc>
          <w:tcPr>
            <w:tcW w:w="1269" w:type="dxa"/>
          </w:tcPr>
          <w:p w14:paraId="5EBEFA17" w14:textId="77777777" w:rsidR="008E5FEC" w:rsidRPr="00284A24" w:rsidRDefault="008E5FEC" w:rsidP="00BA4F39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284A24">
              <w:rPr>
                <w:rFonts w:ascii="Cambria" w:hAnsi="Cambria"/>
                <w:sz w:val="20"/>
                <w:szCs w:val="20"/>
                <w:lang w:val="en-US"/>
              </w:rPr>
              <w:t xml:space="preserve">   A-/T-/N-</w:t>
            </w:r>
          </w:p>
        </w:tc>
        <w:tc>
          <w:tcPr>
            <w:tcW w:w="711" w:type="dxa"/>
          </w:tcPr>
          <w:p w14:paraId="122DFE68" w14:textId="47562526" w:rsidR="008E5FEC" w:rsidRPr="00284A24" w:rsidRDefault="008E5FE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73</w:t>
            </w:r>
          </w:p>
        </w:tc>
        <w:tc>
          <w:tcPr>
            <w:tcW w:w="1134" w:type="dxa"/>
          </w:tcPr>
          <w:p w14:paraId="437708A9" w14:textId="0764BF34" w:rsidR="008E5FEC" w:rsidRPr="00284A24" w:rsidRDefault="008E5FE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284A24">
              <w:rPr>
                <w:rFonts w:ascii="Cambria" w:hAnsi="Cambria"/>
                <w:sz w:val="20"/>
                <w:szCs w:val="20"/>
                <w:lang w:val="en-US"/>
              </w:rPr>
              <w:t>0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984" w:type="dxa"/>
          </w:tcPr>
          <w:p w14:paraId="0562A282" w14:textId="2642B87A" w:rsidR="008E5FEC" w:rsidRPr="00284A24" w:rsidRDefault="008E5FE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6</w:t>
            </w:r>
            <w:r w:rsidR="00C15E36">
              <w:rPr>
                <w:rFonts w:ascii="Cambria" w:hAnsi="Cambria"/>
                <w:sz w:val="20"/>
                <w:szCs w:val="20"/>
                <w:lang w:val="en-US"/>
              </w:rPr>
              <w:t xml:space="preserve"> (21.92)</w:t>
            </w:r>
          </w:p>
        </w:tc>
        <w:tc>
          <w:tcPr>
            <w:tcW w:w="1701" w:type="dxa"/>
          </w:tcPr>
          <w:p w14:paraId="2404DFE4" w14:textId="0CA11FF7" w:rsidR="008E5FEC" w:rsidRPr="00284A24" w:rsidRDefault="008E5FE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42</w:t>
            </w:r>
            <w:r w:rsidR="00C15E36">
              <w:rPr>
                <w:rFonts w:ascii="Cambria" w:hAnsi="Cambria"/>
                <w:sz w:val="20"/>
                <w:szCs w:val="20"/>
                <w:lang w:val="en-US"/>
              </w:rPr>
              <w:t xml:space="preserve"> (57.53)</w:t>
            </w:r>
          </w:p>
        </w:tc>
        <w:tc>
          <w:tcPr>
            <w:tcW w:w="1843" w:type="dxa"/>
          </w:tcPr>
          <w:p w14:paraId="3A268407" w14:textId="69026975" w:rsidR="008E5FEC" w:rsidRPr="00284A24" w:rsidRDefault="008E5FE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5</w:t>
            </w:r>
            <w:r w:rsidR="00C15E36">
              <w:rPr>
                <w:rFonts w:ascii="Cambria" w:hAnsi="Cambria"/>
                <w:sz w:val="20"/>
                <w:szCs w:val="20"/>
                <w:lang w:val="en-US"/>
              </w:rPr>
              <w:t xml:space="preserve"> (20.55)</w:t>
            </w:r>
          </w:p>
        </w:tc>
      </w:tr>
      <w:tr w:rsidR="008E5FEC" w:rsidRPr="009957CE" w14:paraId="53E39A97" w14:textId="72A3C134" w:rsidTr="008E5FEC">
        <w:tc>
          <w:tcPr>
            <w:tcW w:w="1269" w:type="dxa"/>
          </w:tcPr>
          <w:p w14:paraId="1FBE1DB2" w14:textId="77777777" w:rsidR="008E5FEC" w:rsidRPr="00284A24" w:rsidRDefault="008E5FEC" w:rsidP="00BA4F39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284A24">
              <w:rPr>
                <w:rFonts w:ascii="Cambria" w:hAnsi="Cambria"/>
                <w:sz w:val="20"/>
                <w:szCs w:val="20"/>
                <w:lang w:val="en-US"/>
              </w:rPr>
              <w:t xml:space="preserve">   A+/T-/N-</w:t>
            </w:r>
          </w:p>
        </w:tc>
        <w:tc>
          <w:tcPr>
            <w:tcW w:w="711" w:type="dxa"/>
          </w:tcPr>
          <w:p w14:paraId="662B8DBF" w14:textId="4EDBFBE5" w:rsidR="008E5FEC" w:rsidRPr="00284A24" w:rsidRDefault="008E5FE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76</w:t>
            </w:r>
          </w:p>
        </w:tc>
        <w:tc>
          <w:tcPr>
            <w:tcW w:w="1134" w:type="dxa"/>
          </w:tcPr>
          <w:p w14:paraId="7674F425" w14:textId="50DF005E" w:rsidR="008E5FEC" w:rsidRPr="00284A24" w:rsidRDefault="008E5FE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44 (57.89)</w:t>
            </w:r>
          </w:p>
        </w:tc>
        <w:tc>
          <w:tcPr>
            <w:tcW w:w="1984" w:type="dxa"/>
          </w:tcPr>
          <w:p w14:paraId="28446138" w14:textId="546BEA18" w:rsidR="008E5FEC" w:rsidRPr="00284A24" w:rsidRDefault="008E5FE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2</w:t>
            </w:r>
            <w:r w:rsidR="00C15E36">
              <w:rPr>
                <w:rFonts w:ascii="Cambria" w:hAnsi="Cambria"/>
                <w:sz w:val="20"/>
                <w:szCs w:val="20"/>
                <w:lang w:val="en-US"/>
              </w:rPr>
              <w:t xml:space="preserve"> (15.79)</w:t>
            </w:r>
          </w:p>
        </w:tc>
        <w:tc>
          <w:tcPr>
            <w:tcW w:w="1701" w:type="dxa"/>
          </w:tcPr>
          <w:p w14:paraId="33D6847F" w14:textId="6A0FC098" w:rsidR="008E5FEC" w:rsidRPr="00284A24" w:rsidRDefault="008E5FE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7</w:t>
            </w:r>
            <w:r w:rsidR="00C15E36">
              <w:rPr>
                <w:rFonts w:ascii="Cambria" w:hAnsi="Cambria"/>
                <w:sz w:val="20"/>
                <w:szCs w:val="20"/>
                <w:lang w:val="en-US"/>
              </w:rPr>
              <w:t xml:space="preserve"> (22.37)</w:t>
            </w:r>
          </w:p>
        </w:tc>
        <w:tc>
          <w:tcPr>
            <w:tcW w:w="1843" w:type="dxa"/>
          </w:tcPr>
          <w:p w14:paraId="0F37DEBB" w14:textId="1D2ABDA7" w:rsidR="008E5FEC" w:rsidRPr="00284A24" w:rsidRDefault="008E5FE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3</w:t>
            </w:r>
            <w:r w:rsidR="00C15E36">
              <w:rPr>
                <w:rFonts w:ascii="Cambria" w:hAnsi="Cambria"/>
                <w:sz w:val="20"/>
                <w:szCs w:val="20"/>
                <w:lang w:val="en-US"/>
              </w:rPr>
              <w:t xml:space="preserve"> (3.95)</w:t>
            </w:r>
          </w:p>
        </w:tc>
      </w:tr>
      <w:tr w:rsidR="008E5FEC" w:rsidRPr="009957CE" w14:paraId="0580FF22" w14:textId="6D6862B4" w:rsidTr="008E5FEC">
        <w:tc>
          <w:tcPr>
            <w:tcW w:w="1269" w:type="dxa"/>
          </w:tcPr>
          <w:p w14:paraId="5DAE674C" w14:textId="77777777" w:rsidR="008E5FEC" w:rsidRPr="00284A24" w:rsidRDefault="008E5FEC" w:rsidP="00BA4F39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284A24">
              <w:rPr>
                <w:rFonts w:ascii="Cambria" w:hAnsi="Cambria"/>
                <w:sz w:val="20"/>
                <w:szCs w:val="20"/>
                <w:lang w:val="en-US"/>
              </w:rPr>
              <w:t xml:space="preserve">   A+/T+/N+</w:t>
            </w:r>
          </w:p>
        </w:tc>
        <w:tc>
          <w:tcPr>
            <w:tcW w:w="711" w:type="dxa"/>
          </w:tcPr>
          <w:p w14:paraId="371BC211" w14:textId="685B58E8" w:rsidR="008E5FEC" w:rsidRPr="00284A24" w:rsidRDefault="008E5FE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39</w:t>
            </w:r>
          </w:p>
        </w:tc>
        <w:tc>
          <w:tcPr>
            <w:tcW w:w="1134" w:type="dxa"/>
          </w:tcPr>
          <w:p w14:paraId="1465222E" w14:textId="4DC4B6ED" w:rsidR="008E5FEC" w:rsidRPr="00284A24" w:rsidRDefault="008E5FE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284A24">
              <w:rPr>
                <w:rFonts w:ascii="Cambria" w:hAnsi="Cambria"/>
                <w:sz w:val="20"/>
                <w:szCs w:val="20"/>
                <w:lang w:val="en-US"/>
              </w:rPr>
              <w:t>38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 (97.44)</w:t>
            </w:r>
          </w:p>
        </w:tc>
        <w:tc>
          <w:tcPr>
            <w:tcW w:w="1984" w:type="dxa"/>
          </w:tcPr>
          <w:p w14:paraId="0C7E431A" w14:textId="125CB977" w:rsidR="008E5FEC" w:rsidRPr="00284A24" w:rsidRDefault="008E5FE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</w:t>
            </w:r>
            <w:r w:rsidR="00C15E36">
              <w:rPr>
                <w:rFonts w:ascii="Cambria" w:hAnsi="Cambria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701" w:type="dxa"/>
          </w:tcPr>
          <w:p w14:paraId="3FDDCBB1" w14:textId="7BC01034" w:rsidR="008E5FEC" w:rsidRPr="00284A24" w:rsidRDefault="008E5FE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</w:t>
            </w:r>
            <w:r w:rsidR="00C15E36">
              <w:rPr>
                <w:rFonts w:ascii="Cambria" w:hAnsi="Cambria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843" w:type="dxa"/>
          </w:tcPr>
          <w:p w14:paraId="589F8B20" w14:textId="49358AC1" w:rsidR="008E5FEC" w:rsidRPr="00284A24" w:rsidRDefault="008E5FE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</w:t>
            </w:r>
            <w:r w:rsidR="00C15E36">
              <w:rPr>
                <w:rFonts w:ascii="Cambria" w:hAnsi="Cambria"/>
                <w:sz w:val="20"/>
                <w:szCs w:val="20"/>
                <w:lang w:val="en-US"/>
              </w:rPr>
              <w:t xml:space="preserve"> (2.56)</w:t>
            </w:r>
          </w:p>
        </w:tc>
      </w:tr>
      <w:tr w:rsidR="008E5FEC" w:rsidRPr="009957CE" w14:paraId="5326356A" w14:textId="7BA92EA7" w:rsidTr="008E5FEC">
        <w:tc>
          <w:tcPr>
            <w:tcW w:w="1269" w:type="dxa"/>
          </w:tcPr>
          <w:p w14:paraId="40C86CBB" w14:textId="77777777" w:rsidR="008E5FEC" w:rsidRPr="00284A24" w:rsidRDefault="008E5FEC" w:rsidP="00BA4F39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284A24">
              <w:rPr>
                <w:rFonts w:ascii="Cambria" w:hAnsi="Cambria"/>
                <w:sz w:val="20"/>
                <w:szCs w:val="20"/>
                <w:lang w:val="en-US"/>
              </w:rPr>
              <w:t xml:space="preserve">   A+/T-/N+</w:t>
            </w:r>
          </w:p>
        </w:tc>
        <w:tc>
          <w:tcPr>
            <w:tcW w:w="711" w:type="dxa"/>
          </w:tcPr>
          <w:p w14:paraId="372869A6" w14:textId="136E9885" w:rsidR="008E5FEC" w:rsidRPr="00284A24" w:rsidRDefault="008E5FE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27</w:t>
            </w:r>
          </w:p>
        </w:tc>
        <w:tc>
          <w:tcPr>
            <w:tcW w:w="1134" w:type="dxa"/>
          </w:tcPr>
          <w:p w14:paraId="6851C9EE" w14:textId="3745A9F1" w:rsidR="008E5FEC" w:rsidRPr="00284A24" w:rsidRDefault="008E5FE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284A24">
              <w:rPr>
                <w:rFonts w:ascii="Cambria" w:hAnsi="Cambria"/>
                <w:sz w:val="20"/>
                <w:szCs w:val="20"/>
                <w:lang w:val="en-US"/>
              </w:rPr>
              <w:t>23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 (85.19)</w:t>
            </w:r>
          </w:p>
        </w:tc>
        <w:tc>
          <w:tcPr>
            <w:tcW w:w="1984" w:type="dxa"/>
          </w:tcPr>
          <w:p w14:paraId="6A2D44BB" w14:textId="111255B3" w:rsidR="008E5FEC" w:rsidRPr="00284A24" w:rsidRDefault="00E624B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4</w:t>
            </w:r>
            <w:r w:rsidR="00C15E36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(</w:t>
            </w:r>
            <w:r w:rsidR="00C15E36">
              <w:rPr>
                <w:rFonts w:ascii="Cambria" w:hAnsi="Cambria"/>
                <w:sz w:val="20"/>
                <w:szCs w:val="20"/>
                <w:lang w:val="en-US"/>
              </w:rPr>
              <w:t>1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4.81</w:t>
            </w:r>
            <w:r w:rsidR="00C15E36">
              <w:rPr>
                <w:rFonts w:ascii="Cambria" w:hAnsi="Cambria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2892660A" w14:textId="52BB904A" w:rsidR="008E5FEC" w:rsidRPr="00284A24" w:rsidRDefault="00E624B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</w:t>
            </w:r>
            <w:r w:rsidR="00C15E36">
              <w:rPr>
                <w:rFonts w:ascii="Cambria" w:hAnsi="Cambria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0</w:t>
            </w:r>
            <w:r w:rsidR="00C15E36">
              <w:rPr>
                <w:rFonts w:ascii="Cambria" w:hAnsi="Cambria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246FA951" w14:textId="7300D863" w:rsidR="008E5FEC" w:rsidRPr="00284A24" w:rsidRDefault="008E5FE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</w:t>
            </w:r>
            <w:r w:rsidR="00C15E36">
              <w:rPr>
                <w:rFonts w:ascii="Cambria" w:hAnsi="Cambria"/>
                <w:sz w:val="20"/>
                <w:szCs w:val="20"/>
                <w:lang w:val="en-US"/>
              </w:rPr>
              <w:t xml:space="preserve"> (0)</w:t>
            </w:r>
          </w:p>
        </w:tc>
      </w:tr>
      <w:tr w:rsidR="008E5FEC" w:rsidRPr="009957CE" w14:paraId="62BC360C" w14:textId="6ABF4A96" w:rsidTr="008E5FEC">
        <w:tc>
          <w:tcPr>
            <w:tcW w:w="1269" w:type="dxa"/>
          </w:tcPr>
          <w:p w14:paraId="7BDBF4E0" w14:textId="77777777" w:rsidR="008E5FEC" w:rsidRPr="00284A24" w:rsidRDefault="008E5FEC" w:rsidP="00BA4F39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284A24">
              <w:rPr>
                <w:rFonts w:ascii="Cambria" w:hAnsi="Cambria"/>
                <w:sz w:val="20"/>
                <w:szCs w:val="20"/>
                <w:lang w:val="en-US"/>
              </w:rPr>
              <w:t xml:space="preserve">   A-/T-/N+</w:t>
            </w:r>
          </w:p>
        </w:tc>
        <w:tc>
          <w:tcPr>
            <w:tcW w:w="711" w:type="dxa"/>
          </w:tcPr>
          <w:p w14:paraId="08D6CBD4" w14:textId="14DDF0CC" w:rsidR="008E5FEC" w:rsidRPr="00284A24" w:rsidRDefault="008E5FE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</w:tcPr>
          <w:p w14:paraId="7458ADB0" w14:textId="3BBBE580" w:rsidR="008E5FEC" w:rsidRPr="00284A24" w:rsidRDefault="008E5FE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284A24">
              <w:rPr>
                <w:rFonts w:ascii="Cambria" w:hAnsi="Cambria"/>
                <w:sz w:val="20"/>
                <w:szCs w:val="20"/>
                <w:lang w:val="en-US"/>
              </w:rPr>
              <w:t>0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984" w:type="dxa"/>
          </w:tcPr>
          <w:p w14:paraId="1428A790" w14:textId="254A6DA5" w:rsidR="008E5FEC" w:rsidRPr="00284A24" w:rsidRDefault="008E5FE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5</w:t>
            </w:r>
            <w:r w:rsidR="00C15E36">
              <w:rPr>
                <w:rFonts w:ascii="Cambria" w:hAnsi="Cambria"/>
                <w:sz w:val="20"/>
                <w:szCs w:val="20"/>
                <w:lang w:val="en-US"/>
              </w:rPr>
              <w:t xml:space="preserve"> (50)</w:t>
            </w:r>
          </w:p>
        </w:tc>
        <w:tc>
          <w:tcPr>
            <w:tcW w:w="1701" w:type="dxa"/>
          </w:tcPr>
          <w:p w14:paraId="1628340B" w14:textId="61A6A174" w:rsidR="008E5FEC" w:rsidRPr="00284A24" w:rsidRDefault="008E5FE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4</w:t>
            </w:r>
            <w:r w:rsidR="00C15E36">
              <w:rPr>
                <w:rFonts w:ascii="Cambria" w:hAnsi="Cambria"/>
                <w:sz w:val="20"/>
                <w:szCs w:val="20"/>
                <w:lang w:val="en-US"/>
              </w:rPr>
              <w:t xml:space="preserve"> (40)</w:t>
            </w:r>
          </w:p>
        </w:tc>
        <w:tc>
          <w:tcPr>
            <w:tcW w:w="1843" w:type="dxa"/>
          </w:tcPr>
          <w:p w14:paraId="479D453E" w14:textId="4BEC8275" w:rsidR="008E5FEC" w:rsidRPr="00284A24" w:rsidRDefault="008E5FE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</w:t>
            </w:r>
            <w:r w:rsidR="00C15E36">
              <w:rPr>
                <w:rFonts w:ascii="Cambria" w:hAnsi="Cambria"/>
                <w:sz w:val="20"/>
                <w:szCs w:val="20"/>
                <w:lang w:val="en-US"/>
              </w:rPr>
              <w:t xml:space="preserve"> (10)</w:t>
            </w:r>
          </w:p>
        </w:tc>
      </w:tr>
      <w:tr w:rsidR="008E5FEC" w:rsidRPr="009957CE" w14:paraId="28789E91" w14:textId="777632D0" w:rsidTr="008E5FEC">
        <w:tc>
          <w:tcPr>
            <w:tcW w:w="1269" w:type="dxa"/>
          </w:tcPr>
          <w:p w14:paraId="697256C7" w14:textId="77777777" w:rsidR="008E5FEC" w:rsidRPr="00284A24" w:rsidRDefault="008E5FEC" w:rsidP="00BA4F39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284A24">
              <w:rPr>
                <w:rFonts w:ascii="Cambria" w:hAnsi="Cambria"/>
                <w:sz w:val="20"/>
                <w:szCs w:val="20"/>
                <w:lang w:val="en-US"/>
              </w:rPr>
              <w:t xml:space="preserve">   A-/T+/N+</w:t>
            </w:r>
          </w:p>
        </w:tc>
        <w:tc>
          <w:tcPr>
            <w:tcW w:w="711" w:type="dxa"/>
          </w:tcPr>
          <w:p w14:paraId="0F509ACB" w14:textId="216B8AB8" w:rsidR="008E5FEC" w:rsidRPr="00284A24" w:rsidRDefault="008E5FE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330A8212" w14:textId="547A1B25" w:rsidR="008E5FEC" w:rsidRPr="00284A24" w:rsidRDefault="008E5FE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284A24">
              <w:rPr>
                <w:rFonts w:ascii="Cambria" w:hAnsi="Cambria"/>
                <w:sz w:val="20"/>
                <w:szCs w:val="20"/>
                <w:lang w:val="en-US"/>
              </w:rPr>
              <w:t>0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984" w:type="dxa"/>
          </w:tcPr>
          <w:p w14:paraId="7F02AE2B" w14:textId="3FEF984B" w:rsidR="008E5FEC" w:rsidRDefault="008E5FE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</w:t>
            </w:r>
            <w:r w:rsidR="00C15E36">
              <w:rPr>
                <w:rFonts w:ascii="Cambria" w:hAnsi="Cambria"/>
                <w:sz w:val="20"/>
                <w:szCs w:val="20"/>
                <w:lang w:val="en-US"/>
              </w:rPr>
              <w:t xml:space="preserve"> (33.33)</w:t>
            </w:r>
          </w:p>
        </w:tc>
        <w:tc>
          <w:tcPr>
            <w:tcW w:w="1701" w:type="dxa"/>
          </w:tcPr>
          <w:p w14:paraId="72886538" w14:textId="3936F571" w:rsidR="008E5FEC" w:rsidRDefault="008E5FE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2</w:t>
            </w:r>
            <w:r w:rsidR="00C15E36">
              <w:rPr>
                <w:rFonts w:ascii="Cambria" w:hAnsi="Cambria"/>
                <w:sz w:val="20"/>
                <w:szCs w:val="20"/>
                <w:lang w:val="en-US"/>
              </w:rPr>
              <w:t xml:space="preserve"> (66.67)</w:t>
            </w:r>
          </w:p>
        </w:tc>
        <w:tc>
          <w:tcPr>
            <w:tcW w:w="1843" w:type="dxa"/>
          </w:tcPr>
          <w:p w14:paraId="0C8846DC" w14:textId="711E27B4" w:rsidR="008E5FEC" w:rsidRDefault="008E5FE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</w:t>
            </w:r>
            <w:r w:rsidR="00C15E36">
              <w:rPr>
                <w:rFonts w:ascii="Cambria" w:hAnsi="Cambria"/>
                <w:sz w:val="20"/>
                <w:szCs w:val="20"/>
                <w:lang w:val="en-US"/>
              </w:rPr>
              <w:t xml:space="preserve"> (0)</w:t>
            </w:r>
          </w:p>
        </w:tc>
      </w:tr>
      <w:tr w:rsidR="008E5FEC" w:rsidRPr="009957CE" w14:paraId="29AF35F7" w14:textId="63130B9C" w:rsidTr="00CF68FC">
        <w:tc>
          <w:tcPr>
            <w:tcW w:w="1269" w:type="dxa"/>
          </w:tcPr>
          <w:p w14:paraId="3667D6DA" w14:textId="77777777" w:rsidR="008E5FEC" w:rsidRPr="00284A24" w:rsidRDefault="008E5FEC" w:rsidP="00BA4F39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284A24">
              <w:rPr>
                <w:rFonts w:ascii="Cambria" w:hAnsi="Cambria"/>
                <w:sz w:val="20"/>
                <w:szCs w:val="20"/>
                <w:lang w:val="en-US"/>
              </w:rPr>
              <w:t xml:space="preserve">   A-/T+/N-</w:t>
            </w:r>
          </w:p>
        </w:tc>
        <w:tc>
          <w:tcPr>
            <w:tcW w:w="711" w:type="dxa"/>
            <w:shd w:val="clear" w:color="auto" w:fill="E7E6E6" w:themeFill="background2"/>
          </w:tcPr>
          <w:p w14:paraId="4C605FE2" w14:textId="77777777" w:rsidR="008E5FEC" w:rsidRPr="00284A24" w:rsidRDefault="008E5FE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0FBB0052" w14:textId="77777777" w:rsidR="008E5FEC" w:rsidRPr="00284A24" w:rsidRDefault="008E5FE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E7E6E6" w:themeFill="background2"/>
          </w:tcPr>
          <w:p w14:paraId="5B538739" w14:textId="77777777" w:rsidR="008E5FEC" w:rsidRPr="00284A24" w:rsidRDefault="008E5FE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16C9ABD1" w14:textId="15D0F986" w:rsidR="008E5FEC" w:rsidRPr="00284A24" w:rsidRDefault="008E5FE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14:paraId="6CB14785" w14:textId="36CEABDA" w:rsidR="008E5FEC" w:rsidRPr="00284A24" w:rsidRDefault="008E5FE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8E5FEC" w:rsidRPr="009957CE" w14:paraId="65133A00" w14:textId="6811B013" w:rsidTr="00CF68FC">
        <w:tc>
          <w:tcPr>
            <w:tcW w:w="1269" w:type="dxa"/>
          </w:tcPr>
          <w:p w14:paraId="41B5FDFA" w14:textId="77777777" w:rsidR="008E5FEC" w:rsidRPr="00284A24" w:rsidRDefault="008E5FEC" w:rsidP="00BA4F39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284A24">
              <w:rPr>
                <w:rFonts w:ascii="Cambria" w:hAnsi="Cambria"/>
                <w:sz w:val="20"/>
                <w:szCs w:val="20"/>
                <w:lang w:val="en-US"/>
              </w:rPr>
              <w:t xml:space="preserve">   A+/T+/N-</w:t>
            </w:r>
          </w:p>
        </w:tc>
        <w:tc>
          <w:tcPr>
            <w:tcW w:w="711" w:type="dxa"/>
            <w:shd w:val="clear" w:color="auto" w:fill="E7E6E6" w:themeFill="background2"/>
          </w:tcPr>
          <w:p w14:paraId="6749966E" w14:textId="77777777" w:rsidR="008E5FEC" w:rsidRPr="00284A24" w:rsidRDefault="008E5FE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14072ECC" w14:textId="77777777" w:rsidR="008E5FEC" w:rsidRPr="00284A24" w:rsidRDefault="008E5FE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E7E6E6" w:themeFill="background2"/>
          </w:tcPr>
          <w:p w14:paraId="395DA43F" w14:textId="77777777" w:rsidR="008E5FEC" w:rsidRPr="00284A24" w:rsidRDefault="008E5FE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61A1BBBD" w14:textId="0D0151B0" w:rsidR="008E5FEC" w:rsidRPr="00284A24" w:rsidRDefault="008E5FE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14:paraId="099CC55D" w14:textId="6CD04AD6" w:rsidR="008E5FEC" w:rsidRPr="00284A24" w:rsidRDefault="008E5FE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8E5FEC" w:rsidRPr="009957CE" w14:paraId="3062794D" w14:textId="5E4C28F2" w:rsidTr="008E5FEC">
        <w:trPr>
          <w:trHeight w:val="284"/>
        </w:trPr>
        <w:tc>
          <w:tcPr>
            <w:tcW w:w="1269" w:type="dxa"/>
          </w:tcPr>
          <w:p w14:paraId="2DA4FF79" w14:textId="77777777" w:rsidR="008E5FEC" w:rsidRPr="00284A24" w:rsidRDefault="008E5FEC" w:rsidP="00BA4F39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284A24">
              <w:rPr>
                <w:rFonts w:ascii="Cambria" w:hAnsi="Cambria"/>
                <w:sz w:val="20"/>
                <w:szCs w:val="20"/>
                <w:lang w:val="en-US"/>
              </w:rPr>
              <w:t xml:space="preserve">   Total</w:t>
            </w:r>
          </w:p>
        </w:tc>
        <w:tc>
          <w:tcPr>
            <w:tcW w:w="711" w:type="dxa"/>
          </w:tcPr>
          <w:p w14:paraId="2971490E" w14:textId="2E0B2347" w:rsidR="008E5FEC" w:rsidRPr="00284A24" w:rsidRDefault="00CF68F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228</w:t>
            </w:r>
          </w:p>
        </w:tc>
        <w:tc>
          <w:tcPr>
            <w:tcW w:w="1134" w:type="dxa"/>
          </w:tcPr>
          <w:p w14:paraId="401F8ABD" w14:textId="793E686F" w:rsidR="008E5FEC" w:rsidRPr="00284A24" w:rsidRDefault="00CF68F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05 (46.05)</w:t>
            </w:r>
          </w:p>
        </w:tc>
        <w:tc>
          <w:tcPr>
            <w:tcW w:w="1984" w:type="dxa"/>
          </w:tcPr>
          <w:p w14:paraId="45F1E41E" w14:textId="5D419E6E" w:rsidR="008E5FEC" w:rsidRPr="00284A24" w:rsidRDefault="00CF68F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3</w:t>
            </w:r>
            <w:r w:rsidR="00E624B2">
              <w:rPr>
                <w:rFonts w:ascii="Cambria" w:hAnsi="Cambria"/>
                <w:sz w:val="20"/>
                <w:szCs w:val="20"/>
                <w:lang w:val="en-US"/>
              </w:rPr>
              <w:t>8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 (16.</w:t>
            </w:r>
            <w:r w:rsidR="00E624B2">
              <w:rPr>
                <w:rFonts w:ascii="Cambria" w:hAnsi="Cambria"/>
                <w:sz w:val="20"/>
                <w:szCs w:val="20"/>
                <w:lang w:val="en-US"/>
              </w:rPr>
              <w:t>67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2F05D15B" w14:textId="690997CB" w:rsidR="008E5FEC" w:rsidRPr="00284A24" w:rsidRDefault="00CF68F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6</w:t>
            </w:r>
            <w:r w:rsidR="00E624B2">
              <w:rPr>
                <w:rFonts w:ascii="Cambria" w:hAnsi="Cambria"/>
                <w:sz w:val="20"/>
                <w:szCs w:val="20"/>
                <w:lang w:val="en-US"/>
              </w:rPr>
              <w:t>5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 (28.</w:t>
            </w:r>
            <w:r w:rsidR="00E624B2">
              <w:rPr>
                <w:rFonts w:ascii="Cambria" w:hAnsi="Cambria"/>
                <w:sz w:val="20"/>
                <w:szCs w:val="20"/>
                <w:lang w:val="en-US"/>
              </w:rPr>
              <w:t>51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2ACBB38B" w14:textId="08BE1D6A" w:rsidR="008E5FEC" w:rsidRPr="00284A24" w:rsidRDefault="00CF68FC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20 (8.77)</w:t>
            </w:r>
          </w:p>
        </w:tc>
      </w:tr>
      <w:tr w:rsidR="00886412" w:rsidRPr="00006413" w14:paraId="34129581" w14:textId="77777777" w:rsidTr="008E5FEC">
        <w:trPr>
          <w:trHeight w:val="284"/>
        </w:trPr>
        <w:tc>
          <w:tcPr>
            <w:tcW w:w="1269" w:type="dxa"/>
          </w:tcPr>
          <w:p w14:paraId="2AD96FCA" w14:textId="4FABEBDF" w:rsidR="00886412" w:rsidRPr="00284A24" w:rsidRDefault="00886412" w:rsidP="00BA4F39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284A24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ATN class</w:t>
            </w:r>
          </w:p>
        </w:tc>
        <w:tc>
          <w:tcPr>
            <w:tcW w:w="7373" w:type="dxa"/>
            <w:gridSpan w:val="5"/>
          </w:tcPr>
          <w:p w14:paraId="34D03F21" w14:textId="27A7D9D6" w:rsidR="00886412" w:rsidRDefault="00886412" w:rsidP="00D5185C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284A24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Etiological diagnosis</w:t>
            </w:r>
            <w: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F1341F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per class according to</w:t>
            </w:r>
            <w:r w:rsidR="007D229F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lower tau-thresholds**</w:t>
            </w:r>
          </w:p>
        </w:tc>
      </w:tr>
      <w:tr w:rsidR="00886412" w:rsidRPr="008E5FEC" w14:paraId="7827A0AE" w14:textId="77777777" w:rsidTr="008E5FEC">
        <w:trPr>
          <w:trHeight w:val="284"/>
        </w:trPr>
        <w:tc>
          <w:tcPr>
            <w:tcW w:w="1269" w:type="dxa"/>
          </w:tcPr>
          <w:p w14:paraId="479BDED3" w14:textId="77777777" w:rsidR="00886412" w:rsidRPr="00284A24" w:rsidRDefault="00886412" w:rsidP="00BA4F3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41C01F51" w14:textId="163D929F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  <w:lang w:val="en-US"/>
              </w:rPr>
              <w:t>N</w:t>
            </w:r>
            <w:r w:rsidRPr="00240DEF">
              <w:rPr>
                <w:rFonts w:ascii="Cambria" w:hAnsi="Cambria"/>
                <w:sz w:val="20"/>
                <w:szCs w:val="20"/>
                <w:vertAlign w:val="subscript"/>
                <w:lang w:val="en-US"/>
              </w:rPr>
              <w:t>total</w:t>
            </w:r>
            <w:proofErr w:type="spellEnd"/>
          </w:p>
        </w:tc>
        <w:tc>
          <w:tcPr>
            <w:tcW w:w="1134" w:type="dxa"/>
          </w:tcPr>
          <w:p w14:paraId="027E3807" w14:textId="3F2A2471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N</w:t>
            </w:r>
            <w:r w:rsidRPr="00A46AEF">
              <w:rPr>
                <w:rFonts w:ascii="Cambria" w:hAnsi="Cambria"/>
                <w:sz w:val="20"/>
                <w:szCs w:val="20"/>
                <w:vertAlign w:val="subscript"/>
                <w:lang w:val="en-US"/>
              </w:rPr>
              <w:t>AD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984" w:type="dxa"/>
          </w:tcPr>
          <w:p w14:paraId="3F38109A" w14:textId="234479B1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  <w:lang w:val="en-US"/>
              </w:rPr>
              <w:t>N</w:t>
            </w:r>
            <w:r>
              <w:rPr>
                <w:rFonts w:ascii="Cambria" w:hAnsi="Cambria"/>
                <w:sz w:val="20"/>
                <w:szCs w:val="20"/>
                <w:vertAlign w:val="subscript"/>
                <w:lang w:val="en-US"/>
              </w:rPr>
              <w:t>other</w:t>
            </w:r>
            <w:proofErr w:type="spellEnd"/>
            <w:r w:rsidRPr="008E5FEC">
              <w:rPr>
                <w:rFonts w:ascii="Cambria" w:hAnsi="Cambria"/>
                <w:sz w:val="20"/>
                <w:szCs w:val="20"/>
                <w:vertAlign w:val="subscript"/>
                <w:lang w:val="en-US"/>
              </w:rPr>
              <w:t xml:space="preserve"> </w:t>
            </w:r>
            <w:proofErr w:type="spellStart"/>
            <w:r w:rsidRPr="008E5FEC">
              <w:rPr>
                <w:rFonts w:ascii="Cambria" w:hAnsi="Cambria"/>
                <w:sz w:val="20"/>
                <w:szCs w:val="20"/>
                <w:vertAlign w:val="subscript"/>
                <w:lang w:val="en-US"/>
              </w:rPr>
              <w:t>neurodeg</w:t>
            </w:r>
            <w:proofErr w:type="spellEnd"/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01" w:type="dxa"/>
          </w:tcPr>
          <w:p w14:paraId="64E1B64B" w14:textId="598E2036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  <w:lang w:val="en-US"/>
              </w:rPr>
              <w:t>N</w:t>
            </w:r>
            <w:r w:rsidRPr="008E5FEC">
              <w:rPr>
                <w:rFonts w:ascii="Cambria" w:hAnsi="Cambria"/>
                <w:sz w:val="20"/>
                <w:szCs w:val="20"/>
                <w:vertAlign w:val="subscript"/>
                <w:lang w:val="en-US"/>
              </w:rPr>
              <w:t>non-neurodeg</w:t>
            </w:r>
            <w:proofErr w:type="spellEnd"/>
            <w:r>
              <w:rPr>
                <w:rFonts w:ascii="Cambria" w:hAnsi="Cambria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(%)</w:t>
            </w:r>
          </w:p>
        </w:tc>
        <w:tc>
          <w:tcPr>
            <w:tcW w:w="1843" w:type="dxa"/>
          </w:tcPr>
          <w:p w14:paraId="2A180FEC" w14:textId="3C76A1A4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  <w:lang w:val="en-US"/>
              </w:rPr>
              <w:t>N</w:t>
            </w:r>
            <w:r w:rsidRPr="008E5FEC">
              <w:rPr>
                <w:rFonts w:ascii="Cambria" w:hAnsi="Cambria"/>
                <w:sz w:val="20"/>
                <w:szCs w:val="20"/>
                <w:vertAlign w:val="subscript"/>
                <w:lang w:val="en-US"/>
              </w:rPr>
              <w:t>no</w:t>
            </w:r>
            <w:proofErr w:type="spellEnd"/>
            <w:r w:rsidRPr="008E5FEC">
              <w:rPr>
                <w:rFonts w:ascii="Cambria" w:hAnsi="Cambria"/>
                <w:sz w:val="20"/>
                <w:szCs w:val="20"/>
                <w:vertAlign w:val="subscript"/>
                <w:lang w:val="en-US"/>
              </w:rPr>
              <w:t xml:space="preserve"> diagnosis 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(%)</w:t>
            </w:r>
          </w:p>
        </w:tc>
      </w:tr>
      <w:tr w:rsidR="00886412" w:rsidRPr="009957CE" w14:paraId="58F2BC6B" w14:textId="77777777" w:rsidTr="008E5FEC">
        <w:trPr>
          <w:trHeight w:val="284"/>
        </w:trPr>
        <w:tc>
          <w:tcPr>
            <w:tcW w:w="1269" w:type="dxa"/>
          </w:tcPr>
          <w:p w14:paraId="7A936625" w14:textId="4F1CA8D8" w:rsidR="00886412" w:rsidRPr="00284A24" w:rsidRDefault="00886412" w:rsidP="00BA4F39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284A24">
              <w:rPr>
                <w:rFonts w:ascii="Cambria" w:hAnsi="Cambria"/>
                <w:sz w:val="20"/>
                <w:szCs w:val="20"/>
                <w:lang w:val="en-US"/>
              </w:rPr>
              <w:t xml:space="preserve">   A-/T-/N-</w:t>
            </w:r>
          </w:p>
        </w:tc>
        <w:tc>
          <w:tcPr>
            <w:tcW w:w="711" w:type="dxa"/>
          </w:tcPr>
          <w:p w14:paraId="03C288CA" w14:textId="75B9067B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63</w:t>
            </w:r>
          </w:p>
        </w:tc>
        <w:tc>
          <w:tcPr>
            <w:tcW w:w="1134" w:type="dxa"/>
          </w:tcPr>
          <w:p w14:paraId="59065DDC" w14:textId="6258A8EF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984" w:type="dxa"/>
          </w:tcPr>
          <w:p w14:paraId="644BAEC4" w14:textId="020CFBA4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2 (19.05)</w:t>
            </w:r>
          </w:p>
        </w:tc>
        <w:tc>
          <w:tcPr>
            <w:tcW w:w="1701" w:type="dxa"/>
          </w:tcPr>
          <w:p w14:paraId="467C79FB" w14:textId="75D02B5E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38 (60.32)</w:t>
            </w:r>
          </w:p>
        </w:tc>
        <w:tc>
          <w:tcPr>
            <w:tcW w:w="1843" w:type="dxa"/>
          </w:tcPr>
          <w:p w14:paraId="7FE03F8B" w14:textId="5BEC230C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3 (20.63)</w:t>
            </w:r>
          </w:p>
        </w:tc>
      </w:tr>
      <w:tr w:rsidR="00886412" w:rsidRPr="009957CE" w14:paraId="43760FAB" w14:textId="77777777" w:rsidTr="008E5FEC">
        <w:trPr>
          <w:trHeight w:val="284"/>
        </w:trPr>
        <w:tc>
          <w:tcPr>
            <w:tcW w:w="1269" w:type="dxa"/>
          </w:tcPr>
          <w:p w14:paraId="59B2C0EB" w14:textId="19864ED9" w:rsidR="00886412" w:rsidRPr="00284A24" w:rsidRDefault="00886412" w:rsidP="00BA4F39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284A24">
              <w:rPr>
                <w:rFonts w:ascii="Cambria" w:hAnsi="Cambria"/>
                <w:sz w:val="20"/>
                <w:szCs w:val="20"/>
                <w:lang w:val="en-US"/>
              </w:rPr>
              <w:t xml:space="preserve">   A+/T-/N-</w:t>
            </w:r>
          </w:p>
        </w:tc>
        <w:tc>
          <w:tcPr>
            <w:tcW w:w="711" w:type="dxa"/>
          </w:tcPr>
          <w:p w14:paraId="399FECEF" w14:textId="563A8236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57</w:t>
            </w:r>
          </w:p>
        </w:tc>
        <w:tc>
          <w:tcPr>
            <w:tcW w:w="1134" w:type="dxa"/>
          </w:tcPr>
          <w:p w14:paraId="47516670" w14:textId="3E6393F8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27 (47.37)</w:t>
            </w:r>
          </w:p>
        </w:tc>
        <w:tc>
          <w:tcPr>
            <w:tcW w:w="1984" w:type="dxa"/>
          </w:tcPr>
          <w:p w14:paraId="18D3B9D2" w14:textId="10C8A20E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1 (19.30)</w:t>
            </w:r>
          </w:p>
        </w:tc>
        <w:tc>
          <w:tcPr>
            <w:tcW w:w="1701" w:type="dxa"/>
          </w:tcPr>
          <w:p w14:paraId="0D8C6CAF" w14:textId="07E2D7A2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7 (29.82)</w:t>
            </w:r>
          </w:p>
        </w:tc>
        <w:tc>
          <w:tcPr>
            <w:tcW w:w="1843" w:type="dxa"/>
          </w:tcPr>
          <w:p w14:paraId="2074FF62" w14:textId="618554B8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2 (3.51)</w:t>
            </w:r>
          </w:p>
        </w:tc>
      </w:tr>
      <w:tr w:rsidR="00886412" w:rsidRPr="009957CE" w14:paraId="2764D165" w14:textId="77777777" w:rsidTr="008E5FEC">
        <w:trPr>
          <w:trHeight w:val="284"/>
        </w:trPr>
        <w:tc>
          <w:tcPr>
            <w:tcW w:w="1269" w:type="dxa"/>
          </w:tcPr>
          <w:p w14:paraId="2454D443" w14:textId="508B8F48" w:rsidR="00886412" w:rsidRPr="00284A24" w:rsidRDefault="00886412" w:rsidP="00BA4F39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284A24">
              <w:rPr>
                <w:rFonts w:ascii="Cambria" w:hAnsi="Cambria"/>
                <w:sz w:val="20"/>
                <w:szCs w:val="20"/>
                <w:lang w:val="en-US"/>
              </w:rPr>
              <w:t xml:space="preserve">   A+/T+/N+</w:t>
            </w:r>
          </w:p>
        </w:tc>
        <w:tc>
          <w:tcPr>
            <w:tcW w:w="711" w:type="dxa"/>
          </w:tcPr>
          <w:p w14:paraId="655FC782" w14:textId="1DA23041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63</w:t>
            </w:r>
          </w:p>
        </w:tc>
        <w:tc>
          <w:tcPr>
            <w:tcW w:w="1134" w:type="dxa"/>
          </w:tcPr>
          <w:p w14:paraId="2675B6C5" w14:textId="7558EDDA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61 (96.83)</w:t>
            </w:r>
          </w:p>
        </w:tc>
        <w:tc>
          <w:tcPr>
            <w:tcW w:w="1984" w:type="dxa"/>
          </w:tcPr>
          <w:p w14:paraId="0CF176AA" w14:textId="552B38D1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 (1.59)</w:t>
            </w:r>
          </w:p>
        </w:tc>
        <w:tc>
          <w:tcPr>
            <w:tcW w:w="1701" w:type="dxa"/>
          </w:tcPr>
          <w:p w14:paraId="26621C18" w14:textId="0000C4E2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843" w:type="dxa"/>
          </w:tcPr>
          <w:p w14:paraId="54C1BC62" w14:textId="5AADD8C5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 (1.59)</w:t>
            </w:r>
          </w:p>
        </w:tc>
      </w:tr>
      <w:tr w:rsidR="00886412" w:rsidRPr="009957CE" w14:paraId="6ABEA5C0" w14:textId="77777777" w:rsidTr="008E5FEC">
        <w:trPr>
          <w:trHeight w:val="284"/>
        </w:trPr>
        <w:tc>
          <w:tcPr>
            <w:tcW w:w="1269" w:type="dxa"/>
          </w:tcPr>
          <w:p w14:paraId="083CDF90" w14:textId="15049CB1" w:rsidR="00886412" w:rsidRPr="00284A24" w:rsidRDefault="00886412" w:rsidP="00BA4F39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284A24">
              <w:rPr>
                <w:rFonts w:ascii="Cambria" w:hAnsi="Cambria"/>
                <w:sz w:val="20"/>
                <w:szCs w:val="20"/>
                <w:lang w:val="en-US"/>
              </w:rPr>
              <w:t xml:space="preserve">   A+/T-/N+</w:t>
            </w:r>
          </w:p>
        </w:tc>
        <w:tc>
          <w:tcPr>
            <w:tcW w:w="711" w:type="dxa"/>
          </w:tcPr>
          <w:p w14:paraId="225942EC" w14:textId="7221F0E5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20</w:t>
            </w:r>
          </w:p>
        </w:tc>
        <w:tc>
          <w:tcPr>
            <w:tcW w:w="1134" w:type="dxa"/>
          </w:tcPr>
          <w:p w14:paraId="556926A2" w14:textId="134DC3CD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6 (80)</w:t>
            </w:r>
          </w:p>
        </w:tc>
        <w:tc>
          <w:tcPr>
            <w:tcW w:w="1984" w:type="dxa"/>
          </w:tcPr>
          <w:p w14:paraId="3DFBF8F5" w14:textId="7FF248F1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4 (20)</w:t>
            </w:r>
          </w:p>
        </w:tc>
        <w:tc>
          <w:tcPr>
            <w:tcW w:w="1701" w:type="dxa"/>
          </w:tcPr>
          <w:p w14:paraId="068A9C42" w14:textId="145DB875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843" w:type="dxa"/>
          </w:tcPr>
          <w:p w14:paraId="2A4D18D6" w14:textId="74237E02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 (0)</w:t>
            </w:r>
          </w:p>
        </w:tc>
      </w:tr>
      <w:tr w:rsidR="00886412" w:rsidRPr="009957CE" w14:paraId="464E23A7" w14:textId="77777777" w:rsidTr="008E5FEC">
        <w:trPr>
          <w:trHeight w:val="284"/>
        </w:trPr>
        <w:tc>
          <w:tcPr>
            <w:tcW w:w="1269" w:type="dxa"/>
          </w:tcPr>
          <w:p w14:paraId="048ECF2A" w14:textId="6CFBFC7A" w:rsidR="00886412" w:rsidRPr="00284A24" w:rsidRDefault="00886412" w:rsidP="00BA4F39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284A24">
              <w:rPr>
                <w:rFonts w:ascii="Cambria" w:hAnsi="Cambria"/>
                <w:sz w:val="20"/>
                <w:szCs w:val="20"/>
                <w:lang w:val="en-US"/>
              </w:rPr>
              <w:t xml:space="preserve">   A-/T-/N+</w:t>
            </w:r>
          </w:p>
        </w:tc>
        <w:tc>
          <w:tcPr>
            <w:tcW w:w="711" w:type="dxa"/>
          </w:tcPr>
          <w:p w14:paraId="75AE266B" w14:textId="1B2385BE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3504BE7F" w14:textId="3F708F5C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984" w:type="dxa"/>
          </w:tcPr>
          <w:p w14:paraId="120CF012" w14:textId="7C2F75BD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5 (100)</w:t>
            </w:r>
          </w:p>
        </w:tc>
        <w:tc>
          <w:tcPr>
            <w:tcW w:w="1701" w:type="dxa"/>
          </w:tcPr>
          <w:p w14:paraId="1562A587" w14:textId="0CC0DEED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843" w:type="dxa"/>
          </w:tcPr>
          <w:p w14:paraId="14E8E962" w14:textId="0471CFF9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 (0)</w:t>
            </w:r>
          </w:p>
        </w:tc>
      </w:tr>
      <w:tr w:rsidR="00886412" w:rsidRPr="009957CE" w14:paraId="69D2B1AF" w14:textId="77777777" w:rsidTr="008E5FEC">
        <w:trPr>
          <w:trHeight w:val="284"/>
        </w:trPr>
        <w:tc>
          <w:tcPr>
            <w:tcW w:w="1269" w:type="dxa"/>
          </w:tcPr>
          <w:p w14:paraId="7ADE0B09" w14:textId="1A11CDC8" w:rsidR="00886412" w:rsidRPr="00284A24" w:rsidRDefault="00886412" w:rsidP="00BA4F39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284A24">
              <w:rPr>
                <w:rFonts w:ascii="Cambria" w:hAnsi="Cambria"/>
                <w:sz w:val="20"/>
                <w:szCs w:val="20"/>
                <w:lang w:val="en-US"/>
              </w:rPr>
              <w:t xml:space="preserve">   A-/T+/N+</w:t>
            </w:r>
          </w:p>
        </w:tc>
        <w:tc>
          <w:tcPr>
            <w:tcW w:w="711" w:type="dxa"/>
          </w:tcPr>
          <w:p w14:paraId="335A5207" w14:textId="3CCE89F0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</w:tcPr>
          <w:p w14:paraId="2B09B6D4" w14:textId="50B88AFC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984" w:type="dxa"/>
          </w:tcPr>
          <w:p w14:paraId="2EB7A627" w14:textId="71E791DB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4 (28.57)</w:t>
            </w:r>
          </w:p>
        </w:tc>
        <w:tc>
          <w:tcPr>
            <w:tcW w:w="1701" w:type="dxa"/>
          </w:tcPr>
          <w:p w14:paraId="566DF66A" w14:textId="042EC823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7 (50)</w:t>
            </w:r>
          </w:p>
        </w:tc>
        <w:tc>
          <w:tcPr>
            <w:tcW w:w="1843" w:type="dxa"/>
          </w:tcPr>
          <w:p w14:paraId="507D1670" w14:textId="58CD2632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3 (21.43)</w:t>
            </w:r>
          </w:p>
        </w:tc>
      </w:tr>
      <w:tr w:rsidR="00886412" w:rsidRPr="009957CE" w14:paraId="0BADE788" w14:textId="77777777" w:rsidTr="008E5FEC">
        <w:trPr>
          <w:trHeight w:val="284"/>
        </w:trPr>
        <w:tc>
          <w:tcPr>
            <w:tcW w:w="1269" w:type="dxa"/>
          </w:tcPr>
          <w:p w14:paraId="2C9D0866" w14:textId="38103611" w:rsidR="00886412" w:rsidRPr="00284A24" w:rsidRDefault="00886412" w:rsidP="00BA4F39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284A24">
              <w:rPr>
                <w:rFonts w:ascii="Cambria" w:hAnsi="Cambria"/>
                <w:sz w:val="20"/>
                <w:szCs w:val="20"/>
                <w:lang w:val="en-US"/>
              </w:rPr>
              <w:t xml:space="preserve">   A-/T+/N-</w:t>
            </w:r>
          </w:p>
        </w:tc>
        <w:tc>
          <w:tcPr>
            <w:tcW w:w="711" w:type="dxa"/>
          </w:tcPr>
          <w:p w14:paraId="1F580A5F" w14:textId="5A8E93B4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0F92A5C6" w14:textId="159EC50C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984" w:type="dxa"/>
          </w:tcPr>
          <w:p w14:paraId="07EE4672" w14:textId="7F4AD512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 (25)</w:t>
            </w:r>
          </w:p>
        </w:tc>
        <w:tc>
          <w:tcPr>
            <w:tcW w:w="1701" w:type="dxa"/>
          </w:tcPr>
          <w:p w14:paraId="5B1128A7" w14:textId="3A177784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3 (75)</w:t>
            </w:r>
          </w:p>
        </w:tc>
        <w:tc>
          <w:tcPr>
            <w:tcW w:w="1843" w:type="dxa"/>
          </w:tcPr>
          <w:p w14:paraId="1BB862AA" w14:textId="18EC0DB0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 (0)</w:t>
            </w:r>
          </w:p>
        </w:tc>
      </w:tr>
      <w:tr w:rsidR="00886412" w:rsidRPr="009957CE" w14:paraId="70C645CF" w14:textId="77777777" w:rsidTr="008E5FEC">
        <w:trPr>
          <w:trHeight w:val="284"/>
        </w:trPr>
        <w:tc>
          <w:tcPr>
            <w:tcW w:w="1269" w:type="dxa"/>
          </w:tcPr>
          <w:p w14:paraId="659D5BDA" w14:textId="0170FFEE" w:rsidR="00886412" w:rsidRPr="00284A24" w:rsidRDefault="00886412" w:rsidP="00BA4F39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284A24">
              <w:rPr>
                <w:rFonts w:ascii="Cambria" w:hAnsi="Cambria"/>
                <w:sz w:val="20"/>
                <w:szCs w:val="20"/>
                <w:lang w:val="en-US"/>
              </w:rPr>
              <w:t xml:space="preserve">   A+/T+/N-</w:t>
            </w:r>
          </w:p>
        </w:tc>
        <w:tc>
          <w:tcPr>
            <w:tcW w:w="711" w:type="dxa"/>
          </w:tcPr>
          <w:p w14:paraId="60D9AF88" w14:textId="2AC5403A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1A2FDF7B" w14:textId="5731043F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 (50)</w:t>
            </w:r>
          </w:p>
        </w:tc>
        <w:tc>
          <w:tcPr>
            <w:tcW w:w="1984" w:type="dxa"/>
          </w:tcPr>
          <w:p w14:paraId="399D3AD0" w14:textId="44BAA87E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01" w:type="dxa"/>
          </w:tcPr>
          <w:p w14:paraId="5FE62231" w14:textId="28FC345C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0 (0) </w:t>
            </w:r>
          </w:p>
        </w:tc>
        <w:tc>
          <w:tcPr>
            <w:tcW w:w="1843" w:type="dxa"/>
          </w:tcPr>
          <w:p w14:paraId="01388801" w14:textId="11FF7C43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 (50)</w:t>
            </w:r>
          </w:p>
        </w:tc>
      </w:tr>
      <w:tr w:rsidR="00886412" w:rsidRPr="009957CE" w14:paraId="41356E63" w14:textId="77777777" w:rsidTr="008E5FEC">
        <w:trPr>
          <w:trHeight w:val="284"/>
        </w:trPr>
        <w:tc>
          <w:tcPr>
            <w:tcW w:w="1269" w:type="dxa"/>
          </w:tcPr>
          <w:p w14:paraId="2E9E279F" w14:textId="39D8976B" w:rsidR="00886412" w:rsidRPr="00284A24" w:rsidRDefault="00886412" w:rsidP="00BA4F39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284A24">
              <w:rPr>
                <w:rFonts w:ascii="Cambria" w:hAnsi="Cambria"/>
                <w:sz w:val="20"/>
                <w:szCs w:val="20"/>
                <w:lang w:val="en-US"/>
              </w:rPr>
              <w:t xml:space="preserve">   Total</w:t>
            </w:r>
          </w:p>
        </w:tc>
        <w:tc>
          <w:tcPr>
            <w:tcW w:w="711" w:type="dxa"/>
          </w:tcPr>
          <w:p w14:paraId="0462C8A5" w14:textId="58896222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228</w:t>
            </w:r>
          </w:p>
        </w:tc>
        <w:tc>
          <w:tcPr>
            <w:tcW w:w="1134" w:type="dxa"/>
          </w:tcPr>
          <w:p w14:paraId="5CB8192A" w14:textId="6694CD5A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05 (46.05)</w:t>
            </w:r>
          </w:p>
        </w:tc>
        <w:tc>
          <w:tcPr>
            <w:tcW w:w="1984" w:type="dxa"/>
          </w:tcPr>
          <w:p w14:paraId="1DAA3514" w14:textId="0E8620B2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38 (16.67)</w:t>
            </w:r>
          </w:p>
        </w:tc>
        <w:tc>
          <w:tcPr>
            <w:tcW w:w="1701" w:type="dxa"/>
          </w:tcPr>
          <w:p w14:paraId="25C30B6C" w14:textId="27C986F6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65 (28.51)</w:t>
            </w:r>
          </w:p>
        </w:tc>
        <w:tc>
          <w:tcPr>
            <w:tcW w:w="1843" w:type="dxa"/>
          </w:tcPr>
          <w:p w14:paraId="1985E881" w14:textId="435F6546" w:rsidR="00886412" w:rsidRDefault="00886412" w:rsidP="00BA4F3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20 (8.77)</w:t>
            </w:r>
          </w:p>
        </w:tc>
      </w:tr>
    </w:tbl>
    <w:p w14:paraId="57C06E9E" w14:textId="77777777" w:rsidR="00D07A3A" w:rsidRPr="00D07A3A" w:rsidRDefault="00D07A3A" w:rsidP="00D07A3A">
      <w:pPr>
        <w:pStyle w:val="Geenafstand"/>
        <w:rPr>
          <w:rFonts w:ascii="Cambria" w:hAnsi="Cambria"/>
          <w:sz w:val="20"/>
          <w:szCs w:val="20"/>
        </w:rPr>
      </w:pPr>
    </w:p>
    <w:p w14:paraId="53936AE4" w14:textId="23370AA1" w:rsidR="00CF2933" w:rsidRDefault="006C198E" w:rsidP="00CF2933">
      <w:pPr>
        <w:pStyle w:val="Geenafstand"/>
        <w:spacing w:line="480" w:lineRule="auto"/>
        <w:jc w:val="both"/>
        <w:rPr>
          <w:rFonts w:ascii="Cambria" w:hAnsi="Cambria"/>
          <w:sz w:val="20"/>
          <w:szCs w:val="20"/>
          <w:lang w:val="en-US"/>
        </w:rPr>
      </w:pPr>
      <w:r>
        <w:rPr>
          <w:rFonts w:ascii="Cambria" w:eastAsia="SimSun" w:hAnsi="Cambria" w:cs="Calibri"/>
          <w:b/>
          <w:sz w:val="20"/>
          <w:szCs w:val="20"/>
          <w:lang w:val="en-US"/>
        </w:rPr>
        <w:t>Supplementary</w:t>
      </w:r>
      <w:r w:rsidRPr="00DC4193">
        <w:rPr>
          <w:rFonts w:ascii="Cambria" w:hAnsi="Cambria"/>
          <w:b/>
          <w:bCs/>
          <w:sz w:val="20"/>
          <w:szCs w:val="20"/>
          <w:lang w:val="en-US"/>
        </w:rPr>
        <w:t xml:space="preserve"> </w:t>
      </w:r>
      <w:r w:rsidR="00240DEF" w:rsidRPr="00DC4193">
        <w:rPr>
          <w:rFonts w:ascii="Cambria" w:hAnsi="Cambria"/>
          <w:b/>
          <w:bCs/>
          <w:sz w:val="20"/>
          <w:szCs w:val="20"/>
          <w:lang w:val="en-US"/>
        </w:rPr>
        <w:t xml:space="preserve">Table </w:t>
      </w:r>
      <w:r w:rsidR="00F947E7">
        <w:rPr>
          <w:rFonts w:ascii="Cambria" w:hAnsi="Cambria"/>
          <w:b/>
          <w:bCs/>
          <w:color w:val="0070C0"/>
          <w:sz w:val="20"/>
          <w:szCs w:val="20"/>
          <w:lang w:val="en-US"/>
        </w:rPr>
        <w:t>8</w:t>
      </w:r>
      <w:r w:rsidR="00240DEF" w:rsidRPr="00DC4193">
        <w:rPr>
          <w:rFonts w:ascii="Cambria" w:hAnsi="Cambria"/>
          <w:b/>
          <w:bCs/>
          <w:sz w:val="20"/>
          <w:szCs w:val="20"/>
          <w:lang w:val="en-US"/>
        </w:rPr>
        <w:t>.</w:t>
      </w:r>
      <w:r w:rsidR="00240DEF" w:rsidRPr="00240DEF">
        <w:rPr>
          <w:rFonts w:ascii="Cambria" w:hAnsi="Cambria"/>
          <w:sz w:val="20"/>
          <w:szCs w:val="20"/>
          <w:lang w:val="en-US"/>
        </w:rPr>
        <w:t xml:space="preserve"> </w:t>
      </w:r>
      <w:r w:rsidR="00240DEF">
        <w:rPr>
          <w:rFonts w:ascii="Cambria" w:hAnsi="Cambria"/>
          <w:sz w:val="20"/>
          <w:szCs w:val="20"/>
          <w:lang w:val="en-US"/>
        </w:rPr>
        <w:t>Distribution of f</w:t>
      </w:r>
      <w:r w:rsidR="00240DEF" w:rsidRPr="00240DEF">
        <w:rPr>
          <w:rFonts w:ascii="Cambria" w:hAnsi="Cambria"/>
          <w:sz w:val="20"/>
          <w:szCs w:val="20"/>
          <w:lang w:val="en-US"/>
        </w:rPr>
        <w:t>inal etiological diagnoses</w:t>
      </w:r>
      <w:r w:rsidR="00240DEF">
        <w:rPr>
          <w:rFonts w:ascii="Cambria" w:hAnsi="Cambria"/>
          <w:sz w:val="20"/>
          <w:szCs w:val="20"/>
          <w:lang w:val="en-US"/>
        </w:rPr>
        <w:t xml:space="preserve"> per ATN class</w:t>
      </w:r>
      <w:r w:rsidR="00240DEF" w:rsidRPr="00240DEF">
        <w:rPr>
          <w:rFonts w:ascii="Cambria" w:hAnsi="Cambria"/>
          <w:sz w:val="20"/>
          <w:szCs w:val="20"/>
          <w:lang w:val="en-US"/>
        </w:rPr>
        <w:t xml:space="preserve"> b</w:t>
      </w:r>
      <w:r w:rsidR="00240DEF">
        <w:rPr>
          <w:rFonts w:ascii="Cambria" w:hAnsi="Cambria"/>
          <w:sz w:val="20"/>
          <w:szCs w:val="20"/>
          <w:lang w:val="en-US"/>
        </w:rPr>
        <w:t>ased on the clinical-diagnostic investigation including cerebrospinal fluid biomarkers.</w:t>
      </w:r>
      <w:r w:rsidR="004F6BD3">
        <w:rPr>
          <w:rFonts w:ascii="Cambria" w:hAnsi="Cambria"/>
          <w:sz w:val="20"/>
          <w:szCs w:val="20"/>
          <w:lang w:val="en-US"/>
        </w:rPr>
        <w:t xml:space="preserve"> AD = Alzheimer’s disease</w:t>
      </w:r>
      <w:r w:rsidR="009027E1">
        <w:rPr>
          <w:rFonts w:ascii="Cambria" w:hAnsi="Cambria"/>
          <w:sz w:val="20"/>
          <w:szCs w:val="20"/>
          <w:lang w:val="en-US"/>
        </w:rPr>
        <w:t>.</w:t>
      </w:r>
      <w:r w:rsidR="00886412">
        <w:rPr>
          <w:rFonts w:ascii="Cambria" w:hAnsi="Cambria"/>
          <w:sz w:val="20"/>
          <w:szCs w:val="20"/>
          <w:lang w:val="en-US"/>
        </w:rPr>
        <w:t xml:space="preserve"> </w:t>
      </w:r>
      <w:r w:rsidR="00CF2933">
        <w:rPr>
          <w:rFonts w:ascii="Cambria" w:hAnsi="Cambria"/>
          <w:sz w:val="20"/>
          <w:szCs w:val="20"/>
          <w:lang w:val="en-US"/>
        </w:rPr>
        <w:t xml:space="preserve">Other </w:t>
      </w:r>
      <w:proofErr w:type="spellStart"/>
      <w:r w:rsidR="00CF2933">
        <w:rPr>
          <w:rFonts w:ascii="Cambria" w:hAnsi="Cambria"/>
          <w:sz w:val="20"/>
          <w:szCs w:val="20"/>
          <w:lang w:val="en-US"/>
        </w:rPr>
        <w:t>neurodeg</w:t>
      </w:r>
      <w:proofErr w:type="spellEnd"/>
      <w:r w:rsidR="00CF2933">
        <w:rPr>
          <w:rFonts w:ascii="Cambria" w:hAnsi="Cambria"/>
          <w:sz w:val="20"/>
          <w:szCs w:val="20"/>
          <w:lang w:val="en-US"/>
        </w:rPr>
        <w:t xml:space="preserve"> = non-AD neurodegenerative disorders, including FTD (frontotemporal dementia), LBD (Lewy Body disease) and CB</w:t>
      </w:r>
      <w:r w:rsidR="00761384">
        <w:rPr>
          <w:rFonts w:ascii="Cambria" w:hAnsi="Cambria"/>
          <w:sz w:val="20"/>
          <w:szCs w:val="20"/>
          <w:lang w:val="en-US"/>
        </w:rPr>
        <w:t>S</w:t>
      </w:r>
      <w:r w:rsidR="00CF2933">
        <w:rPr>
          <w:rFonts w:ascii="Cambria" w:hAnsi="Cambria"/>
          <w:sz w:val="20"/>
          <w:szCs w:val="20"/>
          <w:lang w:val="en-US"/>
        </w:rPr>
        <w:t xml:space="preserve"> (</w:t>
      </w:r>
      <w:proofErr w:type="spellStart"/>
      <w:r w:rsidR="00CF2933">
        <w:rPr>
          <w:rFonts w:ascii="Cambria" w:hAnsi="Cambria"/>
          <w:sz w:val="20"/>
          <w:szCs w:val="20"/>
          <w:lang w:val="en-US"/>
        </w:rPr>
        <w:t>corticobasal</w:t>
      </w:r>
      <w:proofErr w:type="spellEnd"/>
      <w:r w:rsidR="00CF2933">
        <w:rPr>
          <w:rFonts w:ascii="Cambria" w:hAnsi="Cambria"/>
          <w:sz w:val="20"/>
          <w:szCs w:val="20"/>
          <w:lang w:val="en-US"/>
        </w:rPr>
        <w:t xml:space="preserve"> </w:t>
      </w:r>
      <w:r w:rsidR="00761384">
        <w:rPr>
          <w:rFonts w:ascii="Cambria" w:hAnsi="Cambria"/>
          <w:sz w:val="20"/>
          <w:szCs w:val="20"/>
          <w:lang w:val="en-US"/>
        </w:rPr>
        <w:t>syndrome</w:t>
      </w:r>
      <w:r w:rsidR="00CF2933">
        <w:rPr>
          <w:rFonts w:ascii="Cambria" w:hAnsi="Cambria"/>
          <w:sz w:val="20"/>
          <w:szCs w:val="20"/>
          <w:lang w:val="en-US"/>
        </w:rPr>
        <w:t>). Non-</w:t>
      </w:r>
      <w:proofErr w:type="spellStart"/>
      <w:r w:rsidR="00CF2933">
        <w:rPr>
          <w:rFonts w:ascii="Cambria" w:hAnsi="Cambria"/>
          <w:sz w:val="20"/>
          <w:szCs w:val="20"/>
          <w:lang w:val="en-US"/>
        </w:rPr>
        <w:t>neurodeg</w:t>
      </w:r>
      <w:proofErr w:type="spellEnd"/>
      <w:r w:rsidR="00CF2933">
        <w:rPr>
          <w:rFonts w:ascii="Cambria" w:hAnsi="Cambria"/>
          <w:sz w:val="20"/>
          <w:szCs w:val="20"/>
          <w:lang w:val="en-US"/>
        </w:rPr>
        <w:t xml:space="preserve"> = no neurodegenerative disorders.</w:t>
      </w:r>
      <w:r w:rsidR="00C07B61">
        <w:rPr>
          <w:rFonts w:ascii="Cambria" w:hAnsi="Cambria"/>
          <w:sz w:val="20"/>
          <w:szCs w:val="20"/>
          <w:lang w:val="en-US"/>
        </w:rPr>
        <w:t xml:space="preserve"> </w:t>
      </w:r>
      <w:r>
        <w:rPr>
          <w:rFonts w:ascii="Cambria" w:hAnsi="Cambria"/>
          <w:sz w:val="20"/>
          <w:szCs w:val="20"/>
          <w:lang w:val="en-US"/>
        </w:rPr>
        <w:t>‘</w:t>
      </w:r>
      <w:r w:rsidR="00CF2933">
        <w:rPr>
          <w:rFonts w:ascii="Cambria" w:hAnsi="Cambria"/>
          <w:sz w:val="20"/>
          <w:szCs w:val="20"/>
          <w:lang w:val="en-US"/>
        </w:rPr>
        <w:t>No diagnosis</w:t>
      </w:r>
      <w:r>
        <w:rPr>
          <w:rFonts w:ascii="Cambria" w:hAnsi="Cambria"/>
          <w:sz w:val="20"/>
          <w:szCs w:val="20"/>
          <w:lang w:val="en-US"/>
        </w:rPr>
        <w:t>’</w:t>
      </w:r>
      <w:r w:rsidR="00CF2933">
        <w:rPr>
          <w:rFonts w:ascii="Cambria" w:hAnsi="Cambria"/>
          <w:sz w:val="20"/>
          <w:szCs w:val="20"/>
          <w:lang w:val="en-US"/>
        </w:rPr>
        <w:t xml:space="preserve"> is reserved for patients without a clear diagnosis after standard </w:t>
      </w:r>
      <w:r>
        <w:rPr>
          <w:rFonts w:ascii="Cambria" w:hAnsi="Cambria"/>
          <w:sz w:val="20"/>
          <w:szCs w:val="20"/>
          <w:lang w:val="en-US"/>
        </w:rPr>
        <w:t xml:space="preserve">clinical </w:t>
      </w:r>
      <w:r w:rsidR="00CF2933">
        <w:rPr>
          <w:rFonts w:ascii="Cambria" w:hAnsi="Cambria"/>
          <w:sz w:val="20"/>
          <w:szCs w:val="20"/>
          <w:lang w:val="en-US"/>
        </w:rPr>
        <w:t>work-up.</w:t>
      </w:r>
    </w:p>
    <w:p w14:paraId="2F62C018" w14:textId="77777777" w:rsidR="00240DEF" w:rsidRPr="00240DEF" w:rsidRDefault="00240DEF" w:rsidP="00277AB3">
      <w:pPr>
        <w:pStyle w:val="Geenafstand"/>
        <w:spacing w:line="480" w:lineRule="auto"/>
        <w:jc w:val="both"/>
        <w:rPr>
          <w:rFonts w:ascii="Cambria" w:hAnsi="Cambria" w:cs="KglgbtAdvTT86d47313"/>
          <w:sz w:val="20"/>
          <w:szCs w:val="20"/>
          <w:lang w:val="en-GB"/>
        </w:rPr>
      </w:pPr>
      <w:r w:rsidRPr="00240DEF">
        <w:rPr>
          <w:rFonts w:ascii="Cambria" w:hAnsi="Cambria"/>
          <w:sz w:val="20"/>
          <w:szCs w:val="20"/>
          <w:lang w:val="en-US"/>
        </w:rPr>
        <w:t>* T</w:t>
      </w:r>
      <w:r w:rsidRPr="00240DEF">
        <w:rPr>
          <w:rFonts w:ascii="Cambria" w:hAnsi="Cambria" w:cs="KglgbtAdvTT86d47313"/>
          <w:sz w:val="20"/>
          <w:szCs w:val="20"/>
          <w:lang w:val="en-GB"/>
        </w:rPr>
        <w:t xml:space="preserve">he cut-off values used to define the ATN classes were 798 </w:t>
      </w:r>
      <w:proofErr w:type="spellStart"/>
      <w:r w:rsidRPr="00240DEF">
        <w:rPr>
          <w:rFonts w:ascii="Cambria" w:hAnsi="Cambria" w:cs="KglgbtAdvTT86d47313"/>
          <w:sz w:val="20"/>
          <w:szCs w:val="20"/>
          <w:lang w:val="en-GB"/>
        </w:rPr>
        <w:t>pg</w:t>
      </w:r>
      <w:proofErr w:type="spellEnd"/>
      <w:r w:rsidRPr="00240DEF">
        <w:rPr>
          <w:rFonts w:ascii="Cambria" w:hAnsi="Cambria" w:cs="KglgbtAdvTT86d47313"/>
          <w:sz w:val="20"/>
          <w:szCs w:val="20"/>
          <w:lang w:val="en-GB"/>
        </w:rPr>
        <w:t xml:space="preserve">/mL for </w:t>
      </w:r>
      <w:r w:rsidRPr="00240DEF">
        <w:rPr>
          <w:rFonts w:ascii="Cambria" w:hAnsi="Cambria"/>
          <w:sz w:val="20"/>
          <w:szCs w:val="20"/>
          <w:lang w:val="en-GB"/>
        </w:rPr>
        <w:t>A</w:t>
      </w:r>
      <w:r w:rsidRPr="00240DEF">
        <w:rPr>
          <w:rFonts w:ascii="Cambria" w:hAnsi="Cambria"/>
          <w:sz w:val="20"/>
          <w:szCs w:val="20"/>
        </w:rPr>
        <w:t>β</w:t>
      </w:r>
      <w:r w:rsidRPr="00240DEF">
        <w:rPr>
          <w:rFonts w:ascii="Cambria" w:hAnsi="Cambria"/>
          <w:sz w:val="20"/>
          <w:szCs w:val="20"/>
          <w:vertAlign w:val="subscript"/>
          <w:lang w:val="en-GB"/>
        </w:rPr>
        <w:t>42</w:t>
      </w:r>
      <w:r w:rsidRPr="00240DEF">
        <w:rPr>
          <w:rFonts w:ascii="Cambria" w:hAnsi="Cambria" w:cs="KglgbtAdvTT86d47313"/>
          <w:sz w:val="20"/>
          <w:szCs w:val="20"/>
          <w:lang w:val="en-GB"/>
        </w:rPr>
        <w:t xml:space="preserve">, 87 </w:t>
      </w:r>
      <w:proofErr w:type="spellStart"/>
      <w:r w:rsidRPr="00240DEF">
        <w:rPr>
          <w:rFonts w:ascii="Cambria" w:hAnsi="Cambria" w:cs="KglgbtAdvTT86d47313"/>
          <w:sz w:val="20"/>
          <w:szCs w:val="20"/>
          <w:lang w:val="en-GB"/>
        </w:rPr>
        <w:t>pg</w:t>
      </w:r>
      <w:proofErr w:type="spellEnd"/>
      <w:r w:rsidRPr="00240DEF">
        <w:rPr>
          <w:rFonts w:ascii="Cambria" w:hAnsi="Cambria" w:cs="KglgbtAdvTT86d47313"/>
          <w:sz w:val="20"/>
          <w:szCs w:val="20"/>
          <w:lang w:val="en-GB"/>
        </w:rPr>
        <w:t xml:space="preserve">/mL for </w:t>
      </w:r>
      <w:r w:rsidRPr="00240DEF">
        <w:rPr>
          <w:rFonts w:ascii="Cambria" w:hAnsi="Cambria"/>
          <w:sz w:val="20"/>
          <w:szCs w:val="20"/>
          <w:lang w:val="en-GB"/>
        </w:rPr>
        <w:t>p</w:t>
      </w:r>
      <w:r w:rsidRPr="00240DEF">
        <w:rPr>
          <w:rFonts w:ascii="Cambria" w:hAnsi="Cambria"/>
          <w:sz w:val="20"/>
          <w:szCs w:val="20"/>
          <w:vertAlign w:val="subscript"/>
          <w:lang w:val="en-GB"/>
        </w:rPr>
        <w:t>181</w:t>
      </w:r>
      <w:r w:rsidRPr="00240DEF">
        <w:rPr>
          <w:rFonts w:ascii="Cambria" w:hAnsi="Cambria"/>
          <w:sz w:val="20"/>
          <w:szCs w:val="20"/>
          <w:lang w:val="en-GB"/>
        </w:rPr>
        <w:t>-tau</w:t>
      </w:r>
      <w:r w:rsidRPr="00240DEF">
        <w:rPr>
          <w:rFonts w:ascii="Cambria" w:hAnsi="Cambria" w:cs="KglgbtAdvTT86d47313"/>
          <w:sz w:val="20"/>
          <w:szCs w:val="20"/>
          <w:lang w:val="en-GB"/>
        </w:rPr>
        <w:t xml:space="preserve">, 465 </w:t>
      </w:r>
      <w:proofErr w:type="spellStart"/>
      <w:r w:rsidRPr="00240DEF">
        <w:rPr>
          <w:rFonts w:ascii="Cambria" w:hAnsi="Cambria" w:cs="KglgbtAdvTT86d47313"/>
          <w:sz w:val="20"/>
          <w:szCs w:val="20"/>
          <w:lang w:val="en-GB"/>
        </w:rPr>
        <w:t>pg</w:t>
      </w:r>
      <w:proofErr w:type="spellEnd"/>
      <w:r w:rsidRPr="00240DEF">
        <w:rPr>
          <w:rFonts w:ascii="Cambria" w:hAnsi="Cambria" w:cs="KglgbtAdvTT86d47313"/>
          <w:sz w:val="20"/>
          <w:szCs w:val="20"/>
          <w:lang w:val="en-GB"/>
        </w:rPr>
        <w:t>/mL for t-tau.</w:t>
      </w:r>
    </w:p>
    <w:p w14:paraId="0B5C55C6" w14:textId="66FA9C66" w:rsidR="00240DEF" w:rsidRDefault="00240DEF" w:rsidP="00277AB3">
      <w:pPr>
        <w:pStyle w:val="Geenafstand"/>
        <w:spacing w:line="480" w:lineRule="auto"/>
        <w:jc w:val="both"/>
        <w:rPr>
          <w:rFonts w:ascii="Cambria" w:hAnsi="Cambria" w:cs="KglgbtAdvTT86d47313"/>
          <w:sz w:val="20"/>
          <w:szCs w:val="20"/>
          <w:lang w:val="en-GB"/>
        </w:rPr>
      </w:pPr>
      <w:r w:rsidRPr="00240DEF">
        <w:rPr>
          <w:rFonts w:ascii="Cambria" w:hAnsi="Cambria" w:cs="KglgbtAdvTT86d47313"/>
          <w:sz w:val="20"/>
          <w:szCs w:val="20"/>
          <w:lang w:val="en-GB"/>
        </w:rPr>
        <w:t xml:space="preserve">** The cut-off value is the same for </w:t>
      </w:r>
      <w:r w:rsidRPr="00240DEF">
        <w:rPr>
          <w:rFonts w:ascii="Cambria" w:hAnsi="Cambria"/>
          <w:sz w:val="20"/>
          <w:szCs w:val="20"/>
          <w:lang w:val="en-GB"/>
        </w:rPr>
        <w:t>A</w:t>
      </w:r>
      <w:r w:rsidRPr="00240DEF">
        <w:rPr>
          <w:rFonts w:ascii="Cambria" w:hAnsi="Cambria"/>
          <w:sz w:val="20"/>
          <w:szCs w:val="20"/>
        </w:rPr>
        <w:t>β</w:t>
      </w:r>
      <w:r w:rsidRPr="00240DEF">
        <w:rPr>
          <w:rFonts w:ascii="Cambria" w:hAnsi="Cambria"/>
          <w:sz w:val="20"/>
          <w:szCs w:val="20"/>
          <w:vertAlign w:val="subscript"/>
          <w:lang w:val="en-GB"/>
        </w:rPr>
        <w:t>42</w:t>
      </w:r>
      <w:r w:rsidRPr="00240DEF">
        <w:rPr>
          <w:rFonts w:ascii="Cambria" w:hAnsi="Cambria" w:cs="KglgbtAdvTT86d47313"/>
          <w:sz w:val="20"/>
          <w:szCs w:val="20"/>
          <w:lang w:val="en-GB"/>
        </w:rPr>
        <w:t xml:space="preserve">, but lowered for tau: 58.9 </w:t>
      </w:r>
      <w:proofErr w:type="spellStart"/>
      <w:r w:rsidRPr="00240DEF">
        <w:rPr>
          <w:rFonts w:ascii="Cambria" w:hAnsi="Cambria" w:cs="KglgbtAdvTT86d47313"/>
          <w:sz w:val="20"/>
          <w:szCs w:val="20"/>
          <w:lang w:val="en-GB"/>
        </w:rPr>
        <w:t>pg</w:t>
      </w:r>
      <w:proofErr w:type="spellEnd"/>
      <w:r w:rsidRPr="00240DEF">
        <w:rPr>
          <w:rFonts w:ascii="Cambria" w:hAnsi="Cambria" w:cs="KglgbtAdvTT86d47313"/>
          <w:sz w:val="20"/>
          <w:szCs w:val="20"/>
          <w:lang w:val="en-GB"/>
        </w:rPr>
        <w:t xml:space="preserve">/mL for </w:t>
      </w:r>
      <w:r w:rsidRPr="00240DEF">
        <w:rPr>
          <w:rFonts w:ascii="Cambria" w:hAnsi="Cambria"/>
          <w:sz w:val="20"/>
          <w:szCs w:val="20"/>
          <w:lang w:val="en-GB"/>
        </w:rPr>
        <w:t>p</w:t>
      </w:r>
      <w:r w:rsidRPr="00240DEF">
        <w:rPr>
          <w:rFonts w:ascii="Cambria" w:hAnsi="Cambria"/>
          <w:sz w:val="20"/>
          <w:szCs w:val="20"/>
          <w:vertAlign w:val="subscript"/>
          <w:lang w:val="en-GB"/>
        </w:rPr>
        <w:t>181</w:t>
      </w:r>
      <w:r w:rsidRPr="00240DEF">
        <w:rPr>
          <w:rFonts w:ascii="Cambria" w:hAnsi="Cambria"/>
          <w:sz w:val="20"/>
          <w:szCs w:val="20"/>
          <w:lang w:val="en-GB"/>
        </w:rPr>
        <w:t>-tau</w:t>
      </w:r>
      <w:r w:rsidRPr="00240DEF">
        <w:rPr>
          <w:rFonts w:ascii="Cambria" w:hAnsi="Cambria" w:cs="KglgbtAdvTT86d47313"/>
          <w:sz w:val="20"/>
          <w:szCs w:val="20"/>
          <w:lang w:val="en-GB"/>
        </w:rPr>
        <w:t xml:space="preserve">, 354 </w:t>
      </w:r>
      <w:proofErr w:type="spellStart"/>
      <w:r w:rsidRPr="00240DEF">
        <w:rPr>
          <w:rFonts w:ascii="Cambria" w:hAnsi="Cambria" w:cs="KglgbtAdvTT86d47313"/>
          <w:sz w:val="20"/>
          <w:szCs w:val="20"/>
          <w:lang w:val="en-GB"/>
        </w:rPr>
        <w:t>pg</w:t>
      </w:r>
      <w:proofErr w:type="spellEnd"/>
      <w:r w:rsidRPr="00240DEF">
        <w:rPr>
          <w:rFonts w:ascii="Cambria" w:hAnsi="Cambria" w:cs="KglgbtAdvTT86d47313"/>
          <w:sz w:val="20"/>
          <w:szCs w:val="20"/>
          <w:lang w:val="en-GB"/>
        </w:rPr>
        <w:t>/mL for t-tau.</w:t>
      </w:r>
    </w:p>
    <w:p w14:paraId="6C971923" w14:textId="77777777" w:rsidR="00EE535C" w:rsidRDefault="00EE535C" w:rsidP="00C07B61">
      <w:pPr>
        <w:pStyle w:val="Geenafstand"/>
        <w:spacing w:line="480" w:lineRule="auto"/>
        <w:rPr>
          <w:rFonts w:ascii="Cambria" w:hAnsi="Cambria"/>
          <w:sz w:val="20"/>
          <w:szCs w:val="20"/>
          <w:lang w:val="en-GB"/>
        </w:rPr>
      </w:pPr>
    </w:p>
    <w:p w14:paraId="2EC074D3" w14:textId="77777777" w:rsidR="00AB1920" w:rsidRDefault="00AB1920" w:rsidP="00C07B61">
      <w:pPr>
        <w:pStyle w:val="Geenafstand"/>
        <w:spacing w:line="480" w:lineRule="auto"/>
        <w:rPr>
          <w:rFonts w:ascii="Cambria" w:hAnsi="Cambria"/>
          <w:sz w:val="20"/>
          <w:szCs w:val="20"/>
          <w:lang w:val="en-GB"/>
        </w:rPr>
      </w:pPr>
    </w:p>
    <w:p w14:paraId="69F62988" w14:textId="091378B5" w:rsidR="00AB1920" w:rsidRPr="00AB1920" w:rsidRDefault="00AB1920" w:rsidP="00C07B61">
      <w:pPr>
        <w:pStyle w:val="Geenafstand"/>
        <w:spacing w:line="480" w:lineRule="auto"/>
        <w:rPr>
          <w:rFonts w:ascii="Cambria" w:hAnsi="Cambria"/>
          <w:color w:val="0070C0"/>
          <w:sz w:val="20"/>
          <w:szCs w:val="20"/>
          <w:lang w:val="en-GB"/>
        </w:rPr>
      </w:pPr>
    </w:p>
    <w:sectPr w:rsidR="00AB1920" w:rsidRPr="00AB1920" w:rsidSect="00D5185C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AF1271" w14:textId="77777777" w:rsidR="00F947E7" w:rsidRDefault="00F947E7" w:rsidP="00E46003">
      <w:pPr>
        <w:spacing w:after="0" w:line="240" w:lineRule="auto"/>
      </w:pPr>
      <w:r>
        <w:separator/>
      </w:r>
    </w:p>
  </w:endnote>
  <w:endnote w:type="continuationSeparator" w:id="0">
    <w:p w14:paraId="6AA7949C" w14:textId="77777777" w:rsidR="00F947E7" w:rsidRDefault="00F947E7" w:rsidP="00E460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KglgbtAdvTT86d47313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438164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144473" w14:textId="5B80EAB9" w:rsidR="00F947E7" w:rsidRDefault="00F947E7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00D1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76261FD1" w14:textId="77777777" w:rsidR="00F947E7" w:rsidRDefault="00F947E7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6C402E" w14:textId="77777777" w:rsidR="00F947E7" w:rsidRDefault="00F947E7" w:rsidP="00E46003">
      <w:pPr>
        <w:spacing w:after="0" w:line="240" w:lineRule="auto"/>
      </w:pPr>
      <w:r>
        <w:separator/>
      </w:r>
    </w:p>
  </w:footnote>
  <w:footnote w:type="continuationSeparator" w:id="0">
    <w:p w14:paraId="0DC2963D" w14:textId="77777777" w:rsidR="00F947E7" w:rsidRDefault="00F947E7" w:rsidP="00E460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7760"/>
    <w:rsid w:val="00006413"/>
    <w:rsid w:val="00126CF1"/>
    <w:rsid w:val="002169E4"/>
    <w:rsid w:val="002225BD"/>
    <w:rsid w:val="00240DEF"/>
    <w:rsid w:val="00277AB3"/>
    <w:rsid w:val="00284A24"/>
    <w:rsid w:val="002F5B92"/>
    <w:rsid w:val="00317E7A"/>
    <w:rsid w:val="00350B0A"/>
    <w:rsid w:val="0036238A"/>
    <w:rsid w:val="004217F9"/>
    <w:rsid w:val="00445991"/>
    <w:rsid w:val="004D4B59"/>
    <w:rsid w:val="004F6BD3"/>
    <w:rsid w:val="00551AD5"/>
    <w:rsid w:val="00562025"/>
    <w:rsid w:val="006C198E"/>
    <w:rsid w:val="006D7BEB"/>
    <w:rsid w:val="00720889"/>
    <w:rsid w:val="0072760D"/>
    <w:rsid w:val="00761384"/>
    <w:rsid w:val="00771093"/>
    <w:rsid w:val="007D229F"/>
    <w:rsid w:val="00820B26"/>
    <w:rsid w:val="00837760"/>
    <w:rsid w:val="0084002A"/>
    <w:rsid w:val="008576C8"/>
    <w:rsid w:val="008600D1"/>
    <w:rsid w:val="0086362D"/>
    <w:rsid w:val="00886412"/>
    <w:rsid w:val="008E5FEC"/>
    <w:rsid w:val="009027E1"/>
    <w:rsid w:val="0097689E"/>
    <w:rsid w:val="0098625D"/>
    <w:rsid w:val="009A423C"/>
    <w:rsid w:val="00A46AEF"/>
    <w:rsid w:val="00A4706A"/>
    <w:rsid w:val="00A811B7"/>
    <w:rsid w:val="00AA0CBC"/>
    <w:rsid w:val="00AA7A2C"/>
    <w:rsid w:val="00AB1920"/>
    <w:rsid w:val="00B3736E"/>
    <w:rsid w:val="00B7714A"/>
    <w:rsid w:val="00B94C94"/>
    <w:rsid w:val="00BA4F39"/>
    <w:rsid w:val="00C07B61"/>
    <w:rsid w:val="00C15E36"/>
    <w:rsid w:val="00C55FA5"/>
    <w:rsid w:val="00C606CB"/>
    <w:rsid w:val="00C6078C"/>
    <w:rsid w:val="00C765A1"/>
    <w:rsid w:val="00CB079C"/>
    <w:rsid w:val="00CF2933"/>
    <w:rsid w:val="00CF5496"/>
    <w:rsid w:val="00CF68FC"/>
    <w:rsid w:val="00D07A3A"/>
    <w:rsid w:val="00D5185C"/>
    <w:rsid w:val="00D90E5C"/>
    <w:rsid w:val="00DC4193"/>
    <w:rsid w:val="00DF35F0"/>
    <w:rsid w:val="00DF4985"/>
    <w:rsid w:val="00E46003"/>
    <w:rsid w:val="00E624B2"/>
    <w:rsid w:val="00ED7DA7"/>
    <w:rsid w:val="00EE1898"/>
    <w:rsid w:val="00EE535C"/>
    <w:rsid w:val="00EE70EC"/>
    <w:rsid w:val="00F1341F"/>
    <w:rsid w:val="00F2773E"/>
    <w:rsid w:val="00F90ADB"/>
    <w:rsid w:val="00F947E7"/>
    <w:rsid w:val="00F94DB2"/>
    <w:rsid w:val="00FA216F"/>
    <w:rsid w:val="00FA78BC"/>
    <w:rsid w:val="00FF5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DD14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07A3A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D4B5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D07A3A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D07A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voorafopgemaakt">
    <w:name w:val="HTML Preformatted"/>
    <w:basedOn w:val="Standaard"/>
    <w:link w:val="HTML-voorafopgemaaktChar"/>
    <w:uiPriority w:val="99"/>
    <w:unhideWhenUsed/>
    <w:rsid w:val="009A423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BE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9A423C"/>
    <w:rPr>
      <w:rFonts w:ascii="Courier New" w:eastAsia="Times New Roman" w:hAnsi="Courier New" w:cs="Courier New"/>
      <w:sz w:val="20"/>
      <w:szCs w:val="20"/>
      <w:lang w:eastAsia="nl-BE"/>
    </w:rPr>
  </w:style>
  <w:style w:type="character" w:customStyle="1" w:styleId="gd15mcfceub">
    <w:name w:val="gd15mcfceub"/>
    <w:basedOn w:val="Standaardalinea-lettertype"/>
    <w:rsid w:val="009A423C"/>
  </w:style>
  <w:style w:type="character" w:styleId="Verwijzingopmerking">
    <w:name w:val="annotation reference"/>
    <w:basedOn w:val="Standaardalinea-lettertype"/>
    <w:uiPriority w:val="99"/>
    <w:semiHidden/>
    <w:unhideWhenUsed/>
    <w:rsid w:val="009A423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A423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A423C"/>
    <w:rPr>
      <w:sz w:val="20"/>
      <w:szCs w:val="20"/>
    </w:rPr>
  </w:style>
  <w:style w:type="character" w:customStyle="1" w:styleId="Kop2Char">
    <w:name w:val="Kop 2 Char"/>
    <w:basedOn w:val="Standaardalinea-lettertype"/>
    <w:link w:val="Kop2"/>
    <w:uiPriority w:val="9"/>
    <w:rsid w:val="004D4B5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gd15mcfcktb">
    <w:name w:val="gd15mcfcktb"/>
    <w:basedOn w:val="Standaardalinea-lettertype"/>
    <w:rsid w:val="00F90ADB"/>
  </w:style>
  <w:style w:type="paragraph" w:styleId="Ballontekst">
    <w:name w:val="Balloon Text"/>
    <w:basedOn w:val="Standaard"/>
    <w:link w:val="BallontekstChar"/>
    <w:uiPriority w:val="99"/>
    <w:semiHidden/>
    <w:unhideWhenUsed/>
    <w:rsid w:val="00F134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1341F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4002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4002A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E460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46003"/>
  </w:style>
  <w:style w:type="paragraph" w:styleId="Voettekst">
    <w:name w:val="footer"/>
    <w:basedOn w:val="Standaard"/>
    <w:link w:val="VoettekstChar"/>
    <w:uiPriority w:val="99"/>
    <w:unhideWhenUsed/>
    <w:rsid w:val="00E460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4600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07A3A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D4B5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D07A3A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D07A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voorafopgemaakt">
    <w:name w:val="HTML Preformatted"/>
    <w:basedOn w:val="Standaard"/>
    <w:link w:val="HTML-voorafopgemaaktChar"/>
    <w:uiPriority w:val="99"/>
    <w:unhideWhenUsed/>
    <w:rsid w:val="009A423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BE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9A423C"/>
    <w:rPr>
      <w:rFonts w:ascii="Courier New" w:eastAsia="Times New Roman" w:hAnsi="Courier New" w:cs="Courier New"/>
      <w:sz w:val="20"/>
      <w:szCs w:val="20"/>
      <w:lang w:eastAsia="nl-BE"/>
    </w:rPr>
  </w:style>
  <w:style w:type="character" w:customStyle="1" w:styleId="gd15mcfceub">
    <w:name w:val="gd15mcfceub"/>
    <w:basedOn w:val="Standaardalinea-lettertype"/>
    <w:rsid w:val="009A423C"/>
  </w:style>
  <w:style w:type="character" w:styleId="Verwijzingopmerking">
    <w:name w:val="annotation reference"/>
    <w:basedOn w:val="Standaardalinea-lettertype"/>
    <w:uiPriority w:val="99"/>
    <w:semiHidden/>
    <w:unhideWhenUsed/>
    <w:rsid w:val="009A423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A423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A423C"/>
    <w:rPr>
      <w:sz w:val="20"/>
      <w:szCs w:val="20"/>
    </w:rPr>
  </w:style>
  <w:style w:type="character" w:customStyle="1" w:styleId="Kop2Char">
    <w:name w:val="Kop 2 Char"/>
    <w:basedOn w:val="Standaardalinea-lettertype"/>
    <w:link w:val="Kop2"/>
    <w:uiPriority w:val="9"/>
    <w:rsid w:val="004D4B5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gd15mcfcktb">
    <w:name w:val="gd15mcfcktb"/>
    <w:basedOn w:val="Standaardalinea-lettertype"/>
    <w:rsid w:val="00F90ADB"/>
  </w:style>
  <w:style w:type="paragraph" w:styleId="Ballontekst">
    <w:name w:val="Balloon Text"/>
    <w:basedOn w:val="Standaard"/>
    <w:link w:val="BallontekstChar"/>
    <w:uiPriority w:val="99"/>
    <w:semiHidden/>
    <w:unhideWhenUsed/>
    <w:rsid w:val="00F134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1341F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4002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4002A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E460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46003"/>
  </w:style>
  <w:style w:type="paragraph" w:styleId="Voettekst">
    <w:name w:val="footer"/>
    <w:basedOn w:val="Standaard"/>
    <w:link w:val="VoettekstChar"/>
    <w:uiPriority w:val="99"/>
    <w:unhideWhenUsed/>
    <w:rsid w:val="00E460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460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8</Pages>
  <Words>2239</Words>
  <Characters>12319</Characters>
  <Application>Microsoft Office Word</Application>
  <DocSecurity>0</DocSecurity>
  <Lines>102</Lines>
  <Paragraphs>2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n Delmotte</dc:creator>
  <cp:keywords/>
  <dc:description/>
  <cp:lastModifiedBy>Koen Delmotte</cp:lastModifiedBy>
  <cp:revision>12</cp:revision>
  <dcterms:created xsi:type="dcterms:W3CDTF">2021-01-13T19:28:00Z</dcterms:created>
  <dcterms:modified xsi:type="dcterms:W3CDTF">2021-02-28T13:01:00Z</dcterms:modified>
</cp:coreProperties>
</file>